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CFCAF" w14:textId="76659E92" w:rsidR="004871B6" w:rsidRPr="003C519C" w:rsidRDefault="004871B6" w:rsidP="000F7EAF">
      <w:pPr>
        <w:widowControl/>
        <w:autoSpaceDE w:val="0"/>
        <w:autoSpaceDN w:val="0"/>
        <w:adjustRightInd w:val="0"/>
        <w:spacing w:line="480" w:lineRule="auto"/>
        <w:jc w:val="center"/>
        <w:rPr>
          <w:rFonts w:ascii="Helvetica" w:eastAsia="SimSun" w:hAnsi="Helvetica" w:cs="Helvetica"/>
          <w:b/>
          <w:kern w:val="0"/>
          <w:sz w:val="36"/>
          <w:szCs w:val="36"/>
          <w:u w:val="single"/>
          <w:lang w:eastAsia="zh-CN"/>
        </w:rPr>
      </w:pPr>
      <w:r>
        <w:rPr>
          <w:rFonts w:ascii="Helvetica" w:eastAsia="SimSun" w:hAnsi="Helvetica" w:cs="Helvetica"/>
          <w:b/>
          <w:kern w:val="0"/>
          <w:sz w:val="36"/>
          <w:szCs w:val="36"/>
          <w:u w:val="single"/>
          <w:lang w:eastAsia="zh-CN"/>
        </w:rPr>
        <w:t>S</w:t>
      </w:r>
      <w:r w:rsidR="00462B59">
        <w:rPr>
          <w:rFonts w:ascii="Helvetica" w:eastAsia="SimSun" w:hAnsi="Helvetica" w:cs="Helvetica"/>
          <w:b/>
          <w:kern w:val="0"/>
          <w:sz w:val="36"/>
          <w:szCs w:val="36"/>
          <w:u w:val="single"/>
          <w:lang w:eastAsia="zh-CN"/>
        </w:rPr>
        <w:t>upporting</w:t>
      </w:r>
      <w:r>
        <w:rPr>
          <w:rFonts w:ascii="Helvetica" w:eastAsia="SimSun" w:hAnsi="Helvetica" w:cs="Helvetica"/>
          <w:b/>
          <w:kern w:val="0"/>
          <w:sz w:val="36"/>
          <w:szCs w:val="36"/>
          <w:u w:val="single"/>
          <w:lang w:eastAsia="zh-CN"/>
        </w:rPr>
        <w:t xml:space="preserve"> </w:t>
      </w:r>
      <w:r w:rsidR="004466D8">
        <w:rPr>
          <w:rFonts w:ascii="Helvetica" w:eastAsia="SimSun" w:hAnsi="Helvetica" w:cs="Helvetica"/>
          <w:b/>
          <w:kern w:val="0"/>
          <w:sz w:val="36"/>
          <w:szCs w:val="36"/>
          <w:u w:val="single"/>
          <w:lang w:eastAsia="zh-CN"/>
        </w:rPr>
        <w:t>Information</w:t>
      </w:r>
      <w:r w:rsidR="009E4AAF">
        <w:rPr>
          <w:rFonts w:ascii="Helvetica" w:eastAsia="SimSun" w:hAnsi="Helvetica" w:cs="Helvetica"/>
          <w:b/>
          <w:kern w:val="0"/>
          <w:sz w:val="36"/>
          <w:szCs w:val="36"/>
          <w:u w:val="single"/>
          <w:lang w:eastAsia="zh-CN"/>
        </w:rPr>
        <w:t xml:space="preserve"> </w:t>
      </w:r>
      <w:r w:rsidR="00694B06">
        <w:rPr>
          <w:rFonts w:ascii="Helvetica" w:eastAsia="SimSun" w:hAnsi="Helvetica" w:cs="Helvetica"/>
          <w:b/>
          <w:kern w:val="0"/>
          <w:sz w:val="36"/>
          <w:szCs w:val="36"/>
          <w:u w:val="single"/>
          <w:lang w:eastAsia="zh-CN"/>
        </w:rPr>
        <w:t xml:space="preserve">For The </w:t>
      </w:r>
      <w:r w:rsidR="009E4AAF">
        <w:rPr>
          <w:rFonts w:ascii="Helvetica" w:eastAsia="SimSun" w:hAnsi="Helvetica" w:cs="Helvetica"/>
          <w:b/>
          <w:kern w:val="0"/>
          <w:sz w:val="36"/>
          <w:szCs w:val="36"/>
          <w:u w:val="single"/>
          <w:lang w:eastAsia="zh-CN"/>
        </w:rPr>
        <w:t>BCR</w:t>
      </w:r>
      <w:r w:rsidR="00694B06">
        <w:rPr>
          <w:rFonts w:ascii="Helvetica" w:eastAsia="SimSun" w:hAnsi="Helvetica" w:cs="Helvetica"/>
          <w:b/>
          <w:kern w:val="0"/>
          <w:sz w:val="36"/>
          <w:szCs w:val="36"/>
          <w:u w:val="single"/>
          <w:lang w:eastAsia="zh-CN"/>
        </w:rPr>
        <w:t>-</w:t>
      </w:r>
      <w:r w:rsidR="009E4AAF">
        <w:rPr>
          <w:rFonts w:ascii="Helvetica" w:eastAsia="SimSun" w:hAnsi="Helvetica" w:cs="Helvetica"/>
          <w:b/>
          <w:kern w:val="0"/>
          <w:sz w:val="36"/>
          <w:szCs w:val="36"/>
          <w:u w:val="single"/>
          <w:lang w:eastAsia="zh-CN"/>
        </w:rPr>
        <w:t>ABL1 Prediction</w:t>
      </w:r>
    </w:p>
    <w:p w14:paraId="1F5A83D1" w14:textId="77777777" w:rsidR="00191C2D" w:rsidRDefault="00191C2D" w:rsidP="000F7EAF">
      <w:pPr>
        <w:spacing w:line="480" w:lineRule="auto"/>
        <w:rPr>
          <w:rFonts w:ascii="Helvetica" w:hAnsi="Helvetica" w:cs="Helvetica"/>
          <w:sz w:val="22"/>
          <w:szCs w:val="22"/>
        </w:rPr>
      </w:pPr>
    </w:p>
    <w:p w14:paraId="3B6E5567" w14:textId="7E89CC4B" w:rsidR="00745AD8" w:rsidRPr="000F7EAF" w:rsidRDefault="000F7EAF" w:rsidP="00745AD8">
      <w:pPr>
        <w:spacing w:line="480" w:lineRule="auto"/>
        <w:jc w:val="both"/>
        <w:rPr>
          <w:rFonts w:ascii="Helvetica" w:hAnsi="Helvetica" w:cs="Helvetica"/>
        </w:rPr>
      </w:pPr>
      <w:r w:rsidRPr="000F7EAF">
        <w:rPr>
          <w:rFonts w:ascii="Helvetica" w:hAnsi="Helvetica" w:cs="Helvetica"/>
          <w:b/>
        </w:rPr>
        <w:t xml:space="preserve">KNOWN PROTEIN-PROTEIN INTERACTIONS OF </w:t>
      </w:r>
      <w:r w:rsidRPr="000F7EAF">
        <w:rPr>
          <w:rFonts w:ascii="Helvetica" w:hAnsi="Helvetica" w:cs="Helvetica"/>
          <w:b/>
          <w:i/>
        </w:rPr>
        <w:t>BCR-ABL1</w:t>
      </w:r>
      <w:r w:rsidRPr="000F7EAF">
        <w:rPr>
          <w:rFonts w:ascii="Helvetica" w:hAnsi="Helvetica" w:cs="Helvetica"/>
          <w:b/>
        </w:rPr>
        <w:t xml:space="preserve"> IN OUR PREDICTION</w:t>
      </w:r>
    </w:p>
    <w:tbl>
      <w:tblPr>
        <w:tblW w:w="7639" w:type="dxa"/>
        <w:jc w:val="center"/>
        <w:tblInd w:w="1367" w:type="dxa"/>
        <w:tblBorders>
          <w:top w:val="single" w:sz="12" w:space="0" w:color="auto"/>
          <w:bottom w:val="single" w:sz="12" w:space="0" w:color="auto"/>
        </w:tblBorders>
        <w:tblLook w:val="04A0" w:firstRow="1" w:lastRow="0" w:firstColumn="1" w:lastColumn="0" w:noHBand="0" w:noVBand="1"/>
      </w:tblPr>
      <w:tblGrid>
        <w:gridCol w:w="1362"/>
        <w:gridCol w:w="6277"/>
      </w:tblGrid>
      <w:tr w:rsidR="00745AD8" w:rsidRPr="000F7EAF" w14:paraId="6FE54504" w14:textId="77777777" w:rsidTr="0058710C">
        <w:trPr>
          <w:trHeight w:val="456"/>
          <w:jc w:val="center"/>
        </w:trPr>
        <w:tc>
          <w:tcPr>
            <w:tcW w:w="1362" w:type="dxa"/>
            <w:tcBorders>
              <w:top w:val="single" w:sz="12" w:space="0" w:color="auto"/>
              <w:bottom w:val="single" w:sz="4" w:space="0" w:color="auto"/>
            </w:tcBorders>
            <w:shd w:val="clear" w:color="000000" w:fill="auto"/>
            <w:vAlign w:val="center"/>
          </w:tcPr>
          <w:p w14:paraId="12CF2072" w14:textId="77777777" w:rsidR="00745AD8" w:rsidRPr="00791810" w:rsidRDefault="00745AD8" w:rsidP="0058710C">
            <w:pPr>
              <w:widowControl/>
              <w:rPr>
                <w:rFonts w:ascii="Helvetica" w:eastAsia="Times New Roman" w:hAnsi="Helvetica" w:cs="Helvetica"/>
                <w:b/>
                <w:bCs/>
                <w:color w:val="000000"/>
                <w:kern w:val="0"/>
                <w:sz w:val="18"/>
                <w:szCs w:val="18"/>
              </w:rPr>
            </w:pPr>
            <w:r w:rsidRPr="00791810">
              <w:rPr>
                <w:rFonts w:ascii="Helvetica" w:eastAsia="Times New Roman" w:hAnsi="Helvetica" w:cs="Helvetica"/>
                <w:b/>
                <w:bCs/>
                <w:color w:val="000000"/>
                <w:kern w:val="0"/>
                <w:sz w:val="18"/>
                <w:szCs w:val="18"/>
              </w:rPr>
              <w:t>Gene</w:t>
            </w:r>
          </w:p>
        </w:tc>
        <w:tc>
          <w:tcPr>
            <w:tcW w:w="6277" w:type="dxa"/>
            <w:tcBorders>
              <w:top w:val="single" w:sz="12" w:space="0" w:color="auto"/>
              <w:bottom w:val="single" w:sz="4" w:space="0" w:color="auto"/>
            </w:tcBorders>
            <w:shd w:val="clear" w:color="000000" w:fill="auto"/>
            <w:vAlign w:val="center"/>
          </w:tcPr>
          <w:p w14:paraId="2F1C6897" w14:textId="77777777" w:rsidR="00745AD8" w:rsidRPr="00791810" w:rsidRDefault="00745AD8" w:rsidP="0058710C">
            <w:pPr>
              <w:widowControl/>
              <w:jc w:val="center"/>
              <w:rPr>
                <w:rFonts w:ascii="Helvetica" w:eastAsia="Times New Roman" w:hAnsi="Helvetica" w:cs="Helvetica"/>
                <w:b/>
                <w:bCs/>
                <w:color w:val="000000"/>
                <w:kern w:val="0"/>
                <w:sz w:val="18"/>
                <w:szCs w:val="18"/>
              </w:rPr>
            </w:pPr>
            <w:r w:rsidRPr="00791810">
              <w:rPr>
                <w:rFonts w:ascii="Helvetica" w:eastAsia="Times New Roman" w:hAnsi="Helvetica" w:cs="Helvetica"/>
                <w:b/>
                <w:bCs/>
                <w:color w:val="000000"/>
                <w:kern w:val="0"/>
                <w:sz w:val="18"/>
                <w:szCs w:val="18"/>
              </w:rPr>
              <w:t>Reference</w:t>
            </w:r>
          </w:p>
        </w:tc>
      </w:tr>
      <w:tr w:rsidR="00745AD8" w:rsidRPr="000F7EAF" w14:paraId="58B92F3B" w14:textId="77777777" w:rsidTr="0058710C">
        <w:trPr>
          <w:trHeight w:val="300"/>
          <w:jc w:val="center"/>
        </w:trPr>
        <w:tc>
          <w:tcPr>
            <w:tcW w:w="1362" w:type="dxa"/>
            <w:shd w:val="clear" w:color="auto" w:fill="auto"/>
            <w:noWrap/>
            <w:vAlign w:val="center"/>
          </w:tcPr>
          <w:p w14:paraId="49959454" w14:textId="77777777" w:rsidR="00745AD8" w:rsidRPr="00791810" w:rsidRDefault="00745AD8" w:rsidP="0058710C">
            <w:pPr>
              <w:widowControl/>
              <w:spacing w:after="100"/>
              <w:jc w:val="both"/>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ABI1</w:t>
            </w:r>
          </w:p>
        </w:tc>
        <w:tc>
          <w:tcPr>
            <w:tcW w:w="6277" w:type="dxa"/>
            <w:shd w:val="clear" w:color="auto" w:fill="auto"/>
            <w:noWrap/>
            <w:vAlign w:val="center"/>
          </w:tcPr>
          <w:p w14:paraId="0A682752" w14:textId="77777777" w:rsidR="00745AD8" w:rsidRPr="00791810" w:rsidRDefault="00745AD8" w:rsidP="0058710C">
            <w:pPr>
              <w:widowControl/>
              <w:spacing w:after="100"/>
              <w:rPr>
                <w:rFonts w:ascii="Helvetica" w:hAnsi="Helvetica"/>
                <w:sz w:val="18"/>
                <w:szCs w:val="18"/>
              </w:rPr>
            </w:pPr>
            <w:r w:rsidRPr="00791810">
              <w:rPr>
                <w:rFonts w:ascii="Helvetica" w:hAnsi="Helvetica"/>
                <w:sz w:val="18"/>
                <w:szCs w:val="18"/>
              </w:rPr>
              <w:t>Titz et al., 2010; Zhuang et al., 2011</w:t>
            </w:r>
          </w:p>
        </w:tc>
      </w:tr>
      <w:tr w:rsidR="00745AD8" w:rsidRPr="000F7EAF" w14:paraId="4C0547C9" w14:textId="77777777" w:rsidTr="0058710C">
        <w:trPr>
          <w:trHeight w:val="300"/>
          <w:jc w:val="center"/>
        </w:trPr>
        <w:tc>
          <w:tcPr>
            <w:tcW w:w="1362" w:type="dxa"/>
            <w:shd w:val="clear" w:color="auto" w:fill="auto"/>
            <w:noWrap/>
            <w:vAlign w:val="center"/>
          </w:tcPr>
          <w:p w14:paraId="5355DE59" w14:textId="77777777" w:rsidR="00745AD8" w:rsidRPr="00791810" w:rsidRDefault="00745AD8" w:rsidP="0058710C">
            <w:pPr>
              <w:widowControl/>
              <w:spacing w:after="100"/>
              <w:jc w:val="both"/>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BLK</w:t>
            </w:r>
          </w:p>
        </w:tc>
        <w:tc>
          <w:tcPr>
            <w:tcW w:w="6277" w:type="dxa"/>
            <w:shd w:val="clear" w:color="auto" w:fill="auto"/>
            <w:noWrap/>
            <w:vAlign w:val="center"/>
          </w:tcPr>
          <w:p w14:paraId="203FD619"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Zhang et al., 2012</w:t>
            </w:r>
          </w:p>
        </w:tc>
      </w:tr>
      <w:tr w:rsidR="00745AD8" w:rsidRPr="000F7EAF" w14:paraId="187D0541" w14:textId="77777777" w:rsidTr="0058710C">
        <w:trPr>
          <w:trHeight w:val="300"/>
          <w:jc w:val="center"/>
        </w:trPr>
        <w:tc>
          <w:tcPr>
            <w:tcW w:w="1362" w:type="dxa"/>
            <w:shd w:val="clear" w:color="auto" w:fill="auto"/>
            <w:noWrap/>
            <w:vAlign w:val="center"/>
          </w:tcPr>
          <w:p w14:paraId="019FC789"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CBL</w:t>
            </w:r>
          </w:p>
        </w:tc>
        <w:tc>
          <w:tcPr>
            <w:tcW w:w="6277" w:type="dxa"/>
            <w:shd w:val="clear" w:color="auto" w:fill="auto"/>
            <w:noWrap/>
            <w:vAlign w:val="center"/>
          </w:tcPr>
          <w:p w14:paraId="69B67A41"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 xml:space="preserve">Brehme et al., 2009; </w:t>
            </w:r>
            <w:r w:rsidRPr="00791810">
              <w:rPr>
                <w:rFonts w:ascii="Helvetica" w:eastAsia="Times New Roman" w:hAnsi="Helvetica" w:cs="Helvetica"/>
                <w:color w:val="000000"/>
                <w:kern w:val="0"/>
                <w:sz w:val="18"/>
                <w:szCs w:val="18"/>
              </w:rPr>
              <w:t>Kolch and Pitt, 2010</w:t>
            </w:r>
          </w:p>
        </w:tc>
      </w:tr>
      <w:tr w:rsidR="00745AD8" w:rsidRPr="000F7EAF" w14:paraId="7149EF5C" w14:textId="77777777" w:rsidTr="0058710C">
        <w:trPr>
          <w:trHeight w:val="300"/>
          <w:jc w:val="center"/>
        </w:trPr>
        <w:tc>
          <w:tcPr>
            <w:tcW w:w="1362" w:type="dxa"/>
            <w:shd w:val="clear" w:color="auto" w:fill="auto"/>
            <w:noWrap/>
            <w:vAlign w:val="center"/>
          </w:tcPr>
          <w:p w14:paraId="0F3F544D"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CRK</w:t>
            </w:r>
          </w:p>
        </w:tc>
        <w:tc>
          <w:tcPr>
            <w:tcW w:w="6277" w:type="dxa"/>
            <w:shd w:val="clear" w:color="auto" w:fill="auto"/>
            <w:noWrap/>
            <w:vAlign w:val="center"/>
          </w:tcPr>
          <w:p w14:paraId="0B91BE9B"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Jankowski et al., 2012</w:t>
            </w:r>
          </w:p>
        </w:tc>
      </w:tr>
      <w:tr w:rsidR="00745AD8" w:rsidRPr="000F7EAF" w14:paraId="6B2B6A6E" w14:textId="77777777" w:rsidTr="0058710C">
        <w:trPr>
          <w:trHeight w:val="300"/>
          <w:jc w:val="center"/>
        </w:trPr>
        <w:tc>
          <w:tcPr>
            <w:tcW w:w="1362" w:type="dxa"/>
            <w:shd w:val="clear" w:color="auto" w:fill="auto"/>
            <w:noWrap/>
            <w:vAlign w:val="center"/>
          </w:tcPr>
          <w:p w14:paraId="3C709F52"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CRKL</w:t>
            </w:r>
          </w:p>
        </w:tc>
        <w:tc>
          <w:tcPr>
            <w:tcW w:w="6277" w:type="dxa"/>
            <w:shd w:val="clear" w:color="auto" w:fill="auto"/>
            <w:noWrap/>
            <w:vAlign w:val="center"/>
          </w:tcPr>
          <w:p w14:paraId="479CF337"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eastAsia="Times New Roman" w:hAnsi="Helvetica" w:cs="Helvetica"/>
                <w:color w:val="000000"/>
                <w:kern w:val="0"/>
                <w:sz w:val="18"/>
                <w:szCs w:val="18"/>
              </w:rPr>
              <w:t>Kolch and Pitt, 2010</w:t>
            </w:r>
            <w:r w:rsidRPr="00791810">
              <w:rPr>
                <w:rFonts w:ascii="Helvetica" w:hAnsi="Helvetica"/>
                <w:sz w:val="18"/>
                <w:szCs w:val="18"/>
              </w:rPr>
              <w:t>; Jankowski et al., 2012</w:t>
            </w:r>
          </w:p>
        </w:tc>
      </w:tr>
      <w:tr w:rsidR="00745AD8" w:rsidRPr="000F7EAF" w14:paraId="4E679513" w14:textId="77777777" w:rsidTr="0058710C">
        <w:trPr>
          <w:trHeight w:val="300"/>
          <w:jc w:val="center"/>
        </w:trPr>
        <w:tc>
          <w:tcPr>
            <w:tcW w:w="1362" w:type="dxa"/>
            <w:shd w:val="clear" w:color="auto" w:fill="auto"/>
            <w:noWrap/>
            <w:vAlign w:val="center"/>
          </w:tcPr>
          <w:p w14:paraId="7B9EFBE9"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DOK1</w:t>
            </w:r>
          </w:p>
        </w:tc>
        <w:tc>
          <w:tcPr>
            <w:tcW w:w="6277" w:type="dxa"/>
            <w:shd w:val="clear" w:color="auto" w:fill="auto"/>
            <w:noWrap/>
            <w:vAlign w:val="center"/>
          </w:tcPr>
          <w:p w14:paraId="1D3326E3"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cs="Helvetica"/>
                <w:sz w:val="18"/>
                <w:szCs w:val="18"/>
              </w:rPr>
              <w:t xml:space="preserve">Bhat et al., 1998; </w:t>
            </w:r>
            <w:r w:rsidRPr="00791810">
              <w:rPr>
                <w:rFonts w:ascii="Helvetica" w:hAnsi="Helvetica"/>
                <w:sz w:val="18"/>
                <w:szCs w:val="18"/>
              </w:rPr>
              <w:t>Titz et al., 2010</w:t>
            </w:r>
          </w:p>
        </w:tc>
      </w:tr>
      <w:tr w:rsidR="00745AD8" w:rsidRPr="000F7EAF" w14:paraId="0AB16A58" w14:textId="77777777" w:rsidTr="0058710C">
        <w:trPr>
          <w:trHeight w:val="300"/>
          <w:jc w:val="center"/>
        </w:trPr>
        <w:tc>
          <w:tcPr>
            <w:tcW w:w="1362" w:type="dxa"/>
            <w:shd w:val="clear" w:color="auto" w:fill="auto"/>
            <w:noWrap/>
            <w:vAlign w:val="center"/>
          </w:tcPr>
          <w:p w14:paraId="76CEE619"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DOK2</w:t>
            </w:r>
          </w:p>
        </w:tc>
        <w:tc>
          <w:tcPr>
            <w:tcW w:w="6277" w:type="dxa"/>
            <w:shd w:val="clear" w:color="auto" w:fill="auto"/>
            <w:noWrap/>
            <w:vAlign w:val="center"/>
          </w:tcPr>
          <w:p w14:paraId="7A5E3202"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Titz et al., 2010</w:t>
            </w:r>
          </w:p>
        </w:tc>
      </w:tr>
      <w:tr w:rsidR="00745AD8" w:rsidRPr="000F7EAF" w14:paraId="22EA4614" w14:textId="77777777" w:rsidTr="0058710C">
        <w:trPr>
          <w:trHeight w:val="300"/>
          <w:jc w:val="center"/>
        </w:trPr>
        <w:tc>
          <w:tcPr>
            <w:tcW w:w="1362" w:type="dxa"/>
            <w:shd w:val="clear" w:color="auto" w:fill="auto"/>
            <w:noWrap/>
            <w:vAlign w:val="center"/>
          </w:tcPr>
          <w:p w14:paraId="53496FEF"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DOK3</w:t>
            </w:r>
          </w:p>
        </w:tc>
        <w:tc>
          <w:tcPr>
            <w:tcW w:w="6277" w:type="dxa"/>
            <w:shd w:val="clear" w:color="auto" w:fill="auto"/>
            <w:noWrap/>
            <w:vAlign w:val="center"/>
          </w:tcPr>
          <w:p w14:paraId="435805FB"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Lemay et al., 2000</w:t>
            </w:r>
          </w:p>
        </w:tc>
      </w:tr>
      <w:tr w:rsidR="00745AD8" w:rsidRPr="000F7EAF" w14:paraId="5C372E72" w14:textId="77777777" w:rsidTr="0058710C">
        <w:trPr>
          <w:trHeight w:val="300"/>
          <w:jc w:val="center"/>
        </w:trPr>
        <w:tc>
          <w:tcPr>
            <w:tcW w:w="1362" w:type="dxa"/>
            <w:shd w:val="clear" w:color="auto" w:fill="auto"/>
            <w:noWrap/>
            <w:vAlign w:val="center"/>
          </w:tcPr>
          <w:p w14:paraId="108F2338"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 xml:space="preserve">FES </w:t>
            </w:r>
          </w:p>
        </w:tc>
        <w:tc>
          <w:tcPr>
            <w:tcW w:w="6277" w:type="dxa"/>
            <w:shd w:val="clear" w:color="auto" w:fill="auto"/>
            <w:noWrap/>
            <w:vAlign w:val="center"/>
          </w:tcPr>
          <w:p w14:paraId="5E46C66D" w14:textId="77777777" w:rsidR="00745AD8" w:rsidRPr="00791810" w:rsidRDefault="00745AD8" w:rsidP="0058710C">
            <w:pPr>
              <w:widowControl/>
              <w:spacing w:after="100"/>
              <w:rPr>
                <w:rFonts w:ascii="Helvetica" w:hAnsi="Helvetica"/>
                <w:sz w:val="18"/>
                <w:szCs w:val="18"/>
              </w:rPr>
            </w:pPr>
            <w:r w:rsidRPr="00791810">
              <w:rPr>
                <w:rFonts w:ascii="Helvetica" w:hAnsi="Helvetica"/>
                <w:sz w:val="18"/>
                <w:szCs w:val="18"/>
              </w:rPr>
              <w:t>Lionberger and Smithgall, 2000</w:t>
            </w:r>
          </w:p>
        </w:tc>
      </w:tr>
      <w:tr w:rsidR="00745AD8" w:rsidRPr="000F7EAF" w14:paraId="223B6CD1" w14:textId="77777777" w:rsidTr="0058710C">
        <w:trPr>
          <w:trHeight w:val="300"/>
          <w:jc w:val="center"/>
        </w:trPr>
        <w:tc>
          <w:tcPr>
            <w:tcW w:w="1362" w:type="dxa"/>
            <w:shd w:val="clear" w:color="auto" w:fill="auto"/>
            <w:noWrap/>
            <w:vAlign w:val="center"/>
          </w:tcPr>
          <w:p w14:paraId="4BFDA601"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GAB2</w:t>
            </w:r>
          </w:p>
        </w:tc>
        <w:tc>
          <w:tcPr>
            <w:tcW w:w="6277" w:type="dxa"/>
            <w:shd w:val="clear" w:color="auto" w:fill="auto"/>
            <w:noWrap/>
            <w:vAlign w:val="center"/>
          </w:tcPr>
          <w:p w14:paraId="5CD63EFE"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Cilloni and Saglio, 2012</w:t>
            </w:r>
          </w:p>
        </w:tc>
      </w:tr>
      <w:tr w:rsidR="00745AD8" w:rsidRPr="000F7EAF" w14:paraId="23B64B3F" w14:textId="77777777" w:rsidTr="0058710C">
        <w:trPr>
          <w:trHeight w:val="300"/>
          <w:jc w:val="center"/>
        </w:trPr>
        <w:tc>
          <w:tcPr>
            <w:tcW w:w="1362" w:type="dxa"/>
            <w:shd w:val="clear" w:color="auto" w:fill="auto"/>
            <w:noWrap/>
            <w:vAlign w:val="center"/>
          </w:tcPr>
          <w:p w14:paraId="5CCA5FE5"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GRB2</w:t>
            </w:r>
          </w:p>
        </w:tc>
        <w:tc>
          <w:tcPr>
            <w:tcW w:w="6277" w:type="dxa"/>
            <w:shd w:val="clear" w:color="auto" w:fill="auto"/>
            <w:noWrap/>
            <w:vAlign w:val="center"/>
          </w:tcPr>
          <w:p w14:paraId="5ACDC974" w14:textId="77777777" w:rsidR="00745AD8" w:rsidRPr="00791810" w:rsidRDefault="00745AD8" w:rsidP="0058710C">
            <w:pPr>
              <w:widowControl/>
              <w:spacing w:after="100"/>
              <w:rPr>
                <w:rFonts w:ascii="Helvetica" w:hAnsi="Helvetica" w:cs="Helvetica"/>
                <w:sz w:val="18"/>
                <w:szCs w:val="18"/>
              </w:rPr>
            </w:pPr>
            <w:r w:rsidRPr="00791810">
              <w:rPr>
                <w:rFonts w:ascii="Helvetica" w:hAnsi="Helvetica" w:cs="Helvetica"/>
                <w:sz w:val="18"/>
                <w:szCs w:val="18"/>
              </w:rPr>
              <w:t>Kolch and Pitt, 2010; Cilloni and Saglio, 2012</w:t>
            </w:r>
          </w:p>
        </w:tc>
      </w:tr>
      <w:tr w:rsidR="00745AD8" w:rsidRPr="000F7EAF" w14:paraId="02388449" w14:textId="77777777" w:rsidTr="0058710C">
        <w:trPr>
          <w:trHeight w:val="300"/>
          <w:jc w:val="center"/>
        </w:trPr>
        <w:tc>
          <w:tcPr>
            <w:tcW w:w="1362" w:type="dxa"/>
            <w:shd w:val="clear" w:color="auto" w:fill="auto"/>
            <w:noWrap/>
            <w:vAlign w:val="center"/>
          </w:tcPr>
          <w:p w14:paraId="23717D24"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GRB10</w:t>
            </w:r>
          </w:p>
        </w:tc>
        <w:tc>
          <w:tcPr>
            <w:tcW w:w="6277" w:type="dxa"/>
            <w:shd w:val="clear" w:color="auto" w:fill="auto"/>
            <w:noWrap/>
            <w:vAlign w:val="center"/>
          </w:tcPr>
          <w:p w14:paraId="53DA8BF8"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eastAsia="Times New Roman" w:hAnsi="Helvetica" w:cs="Helvetica"/>
                <w:color w:val="000000"/>
                <w:kern w:val="0"/>
                <w:sz w:val="18"/>
                <w:szCs w:val="18"/>
              </w:rPr>
              <w:t xml:space="preserve">Bai et al., 1998; </w:t>
            </w:r>
            <w:r w:rsidRPr="00791810">
              <w:rPr>
                <w:rFonts w:ascii="Helvetica" w:hAnsi="Helvetica"/>
                <w:sz w:val="18"/>
                <w:szCs w:val="18"/>
              </w:rPr>
              <w:t>Okino et al., 2005</w:t>
            </w:r>
          </w:p>
        </w:tc>
      </w:tr>
      <w:tr w:rsidR="00745AD8" w:rsidRPr="000F7EAF" w14:paraId="61ED3CEB" w14:textId="77777777" w:rsidTr="0058710C">
        <w:trPr>
          <w:trHeight w:val="300"/>
          <w:jc w:val="center"/>
        </w:trPr>
        <w:tc>
          <w:tcPr>
            <w:tcW w:w="1362" w:type="dxa"/>
            <w:shd w:val="clear" w:color="auto" w:fill="auto"/>
            <w:noWrap/>
            <w:vAlign w:val="center"/>
          </w:tcPr>
          <w:p w14:paraId="4D379A2B"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HCK</w:t>
            </w:r>
          </w:p>
        </w:tc>
        <w:tc>
          <w:tcPr>
            <w:tcW w:w="6277" w:type="dxa"/>
            <w:shd w:val="clear" w:color="auto" w:fill="auto"/>
            <w:noWrap/>
            <w:vAlign w:val="center"/>
          </w:tcPr>
          <w:p w14:paraId="69223F8F"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cs="Helvetica"/>
                <w:sz w:val="18"/>
                <w:szCs w:val="18"/>
              </w:rPr>
              <w:t>Warmuth et al., 1997; Stanglmaier et al., 2003</w:t>
            </w:r>
          </w:p>
        </w:tc>
      </w:tr>
      <w:tr w:rsidR="00745AD8" w:rsidRPr="000F7EAF" w14:paraId="63DEB29D" w14:textId="77777777" w:rsidTr="0058710C">
        <w:trPr>
          <w:trHeight w:val="300"/>
          <w:jc w:val="center"/>
        </w:trPr>
        <w:tc>
          <w:tcPr>
            <w:tcW w:w="1362" w:type="dxa"/>
            <w:shd w:val="clear" w:color="auto" w:fill="auto"/>
            <w:noWrap/>
            <w:vAlign w:val="center"/>
          </w:tcPr>
          <w:p w14:paraId="6546F9C1"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INPPL1</w:t>
            </w:r>
          </w:p>
        </w:tc>
        <w:tc>
          <w:tcPr>
            <w:tcW w:w="6277" w:type="dxa"/>
            <w:shd w:val="clear" w:color="auto" w:fill="auto"/>
            <w:noWrap/>
            <w:vAlign w:val="center"/>
          </w:tcPr>
          <w:p w14:paraId="6EE86103"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Brehme et al., 2009</w:t>
            </w:r>
          </w:p>
        </w:tc>
      </w:tr>
      <w:tr w:rsidR="00745AD8" w:rsidRPr="000F7EAF" w14:paraId="57DCCF48" w14:textId="77777777" w:rsidTr="0058710C">
        <w:trPr>
          <w:trHeight w:val="300"/>
          <w:jc w:val="center"/>
        </w:trPr>
        <w:tc>
          <w:tcPr>
            <w:tcW w:w="1362" w:type="dxa"/>
            <w:shd w:val="clear" w:color="auto" w:fill="auto"/>
            <w:noWrap/>
            <w:vAlign w:val="center"/>
          </w:tcPr>
          <w:p w14:paraId="71771B0E"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IRS1</w:t>
            </w:r>
          </w:p>
        </w:tc>
        <w:tc>
          <w:tcPr>
            <w:tcW w:w="6277" w:type="dxa"/>
            <w:shd w:val="clear" w:color="auto" w:fill="auto"/>
            <w:noWrap/>
            <w:vAlign w:val="center"/>
          </w:tcPr>
          <w:p w14:paraId="0155E91E" w14:textId="77777777" w:rsidR="00745AD8" w:rsidRPr="00791810" w:rsidRDefault="00745AD8" w:rsidP="0058710C">
            <w:pPr>
              <w:widowControl/>
              <w:spacing w:after="100"/>
              <w:rPr>
                <w:rFonts w:ascii="Helvetica" w:hAnsi="Helvetica"/>
                <w:sz w:val="18"/>
                <w:szCs w:val="18"/>
              </w:rPr>
            </w:pPr>
            <w:r w:rsidRPr="00791810">
              <w:rPr>
                <w:rFonts w:ascii="Helvetica" w:hAnsi="Helvetica"/>
                <w:sz w:val="18"/>
                <w:szCs w:val="18"/>
              </w:rPr>
              <w:t>Traina et al., 2003</w:t>
            </w:r>
          </w:p>
        </w:tc>
      </w:tr>
      <w:tr w:rsidR="00745AD8" w:rsidRPr="000F7EAF" w14:paraId="376666CA" w14:textId="77777777" w:rsidTr="0058710C">
        <w:trPr>
          <w:trHeight w:val="300"/>
          <w:jc w:val="center"/>
        </w:trPr>
        <w:tc>
          <w:tcPr>
            <w:tcW w:w="1362" w:type="dxa"/>
            <w:shd w:val="clear" w:color="auto" w:fill="auto"/>
            <w:noWrap/>
            <w:vAlign w:val="center"/>
          </w:tcPr>
          <w:p w14:paraId="4D08DD84"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JAK2</w:t>
            </w:r>
          </w:p>
        </w:tc>
        <w:tc>
          <w:tcPr>
            <w:tcW w:w="6277" w:type="dxa"/>
            <w:shd w:val="clear" w:color="auto" w:fill="auto"/>
            <w:noWrap/>
            <w:vAlign w:val="center"/>
          </w:tcPr>
          <w:p w14:paraId="6826E685"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cs="Helvetica"/>
                <w:sz w:val="18"/>
                <w:szCs w:val="18"/>
              </w:rPr>
              <w:t>Xie et al., 2001</w:t>
            </w:r>
          </w:p>
        </w:tc>
      </w:tr>
      <w:tr w:rsidR="00745AD8" w:rsidRPr="000F7EAF" w14:paraId="1DA1B779" w14:textId="77777777" w:rsidTr="0058710C">
        <w:trPr>
          <w:trHeight w:val="300"/>
          <w:jc w:val="center"/>
        </w:trPr>
        <w:tc>
          <w:tcPr>
            <w:tcW w:w="1362" w:type="dxa"/>
            <w:shd w:val="clear" w:color="auto" w:fill="auto"/>
            <w:noWrap/>
            <w:vAlign w:val="center"/>
          </w:tcPr>
          <w:p w14:paraId="6E82317D"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LRRK1</w:t>
            </w:r>
          </w:p>
        </w:tc>
        <w:tc>
          <w:tcPr>
            <w:tcW w:w="6277" w:type="dxa"/>
            <w:shd w:val="clear" w:color="auto" w:fill="auto"/>
            <w:noWrap/>
            <w:vAlign w:val="center"/>
          </w:tcPr>
          <w:p w14:paraId="13B18E03"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Titz et al., 2010</w:t>
            </w:r>
          </w:p>
        </w:tc>
      </w:tr>
      <w:tr w:rsidR="00745AD8" w:rsidRPr="000F7EAF" w14:paraId="1CE4E4A6" w14:textId="77777777" w:rsidTr="0058710C">
        <w:trPr>
          <w:trHeight w:val="300"/>
          <w:jc w:val="center"/>
        </w:trPr>
        <w:tc>
          <w:tcPr>
            <w:tcW w:w="1362" w:type="dxa"/>
            <w:shd w:val="clear" w:color="auto" w:fill="auto"/>
            <w:noWrap/>
            <w:vAlign w:val="center"/>
          </w:tcPr>
          <w:p w14:paraId="60086124"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NCK1</w:t>
            </w:r>
          </w:p>
        </w:tc>
        <w:tc>
          <w:tcPr>
            <w:tcW w:w="6277" w:type="dxa"/>
            <w:shd w:val="clear" w:color="auto" w:fill="auto"/>
            <w:noWrap/>
            <w:vAlign w:val="center"/>
          </w:tcPr>
          <w:p w14:paraId="3C838728" w14:textId="77777777" w:rsidR="00745AD8" w:rsidRPr="00791810" w:rsidRDefault="00745AD8" w:rsidP="0058710C">
            <w:pPr>
              <w:widowControl/>
              <w:spacing w:after="100"/>
              <w:rPr>
                <w:rFonts w:ascii="Helvetica" w:hAnsi="Helvetica" w:cs="Helvetica"/>
                <w:sz w:val="18"/>
                <w:szCs w:val="18"/>
              </w:rPr>
            </w:pPr>
            <w:r w:rsidRPr="00791810">
              <w:rPr>
                <w:rFonts w:ascii="Helvetica" w:hAnsi="Helvetica"/>
                <w:sz w:val="18"/>
                <w:szCs w:val="18"/>
              </w:rPr>
              <w:t>Titz et al., 2010</w:t>
            </w:r>
          </w:p>
        </w:tc>
      </w:tr>
      <w:tr w:rsidR="00745AD8" w:rsidRPr="000F7EAF" w14:paraId="4BA637E7" w14:textId="77777777" w:rsidTr="0058710C">
        <w:trPr>
          <w:trHeight w:val="300"/>
          <w:jc w:val="center"/>
        </w:trPr>
        <w:tc>
          <w:tcPr>
            <w:tcW w:w="1362" w:type="dxa"/>
            <w:shd w:val="clear" w:color="auto" w:fill="auto"/>
            <w:noWrap/>
            <w:vAlign w:val="center"/>
          </w:tcPr>
          <w:p w14:paraId="142462FD"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NEDD9</w:t>
            </w:r>
          </w:p>
        </w:tc>
        <w:tc>
          <w:tcPr>
            <w:tcW w:w="6277" w:type="dxa"/>
            <w:shd w:val="clear" w:color="auto" w:fill="auto"/>
            <w:noWrap/>
            <w:vAlign w:val="center"/>
          </w:tcPr>
          <w:p w14:paraId="52F63D9B" w14:textId="77777777" w:rsidR="00745AD8" w:rsidRPr="00791810" w:rsidRDefault="00745AD8" w:rsidP="0058710C">
            <w:pPr>
              <w:widowControl/>
              <w:spacing w:after="100"/>
              <w:rPr>
                <w:rFonts w:ascii="Helvetica" w:hAnsi="Helvetica" w:cs="Helvetica"/>
                <w:sz w:val="18"/>
                <w:szCs w:val="18"/>
              </w:rPr>
            </w:pPr>
            <w:r w:rsidRPr="00791810">
              <w:rPr>
                <w:rFonts w:ascii="Helvetica" w:hAnsi="Helvetica"/>
                <w:sz w:val="18"/>
                <w:szCs w:val="18"/>
              </w:rPr>
              <w:t>Titz et al., 2010</w:t>
            </w:r>
          </w:p>
        </w:tc>
      </w:tr>
      <w:tr w:rsidR="00745AD8" w:rsidRPr="000F7EAF" w14:paraId="77A62F25" w14:textId="77777777" w:rsidTr="0058710C">
        <w:trPr>
          <w:trHeight w:val="300"/>
          <w:jc w:val="center"/>
        </w:trPr>
        <w:tc>
          <w:tcPr>
            <w:tcW w:w="1362" w:type="dxa"/>
            <w:shd w:val="clear" w:color="auto" w:fill="auto"/>
            <w:noWrap/>
            <w:vAlign w:val="center"/>
          </w:tcPr>
          <w:p w14:paraId="42BB7588"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PIK3R1</w:t>
            </w:r>
          </w:p>
        </w:tc>
        <w:tc>
          <w:tcPr>
            <w:tcW w:w="6277" w:type="dxa"/>
            <w:shd w:val="clear" w:color="auto" w:fill="auto"/>
            <w:noWrap/>
            <w:vAlign w:val="center"/>
          </w:tcPr>
          <w:p w14:paraId="2C98A95D"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cs="Helvetica"/>
                <w:sz w:val="18"/>
                <w:szCs w:val="18"/>
              </w:rPr>
              <w:t>Ren et al., 2005;</w:t>
            </w:r>
            <w:r w:rsidRPr="00791810">
              <w:rPr>
                <w:rFonts w:ascii="Helvetica" w:hAnsi="Helvetica"/>
                <w:sz w:val="18"/>
                <w:szCs w:val="18"/>
              </w:rPr>
              <w:t xml:space="preserve"> Brehme et al., 2009</w:t>
            </w:r>
            <w:r w:rsidRPr="00791810">
              <w:rPr>
                <w:rFonts w:ascii="Helvetica" w:hAnsi="Helvetica" w:cs="Helvetica"/>
                <w:sz w:val="18"/>
                <w:szCs w:val="18"/>
              </w:rPr>
              <w:t>;</w:t>
            </w:r>
            <w:r w:rsidRPr="00791810">
              <w:rPr>
                <w:rFonts w:ascii="Helvetica" w:eastAsia="Times New Roman" w:hAnsi="Helvetica" w:cs="Helvetica"/>
                <w:color w:val="000000"/>
                <w:kern w:val="0"/>
                <w:sz w:val="18"/>
                <w:szCs w:val="18"/>
              </w:rPr>
              <w:t xml:space="preserve"> Kolch and Pitt, 2010</w:t>
            </w:r>
          </w:p>
        </w:tc>
      </w:tr>
      <w:tr w:rsidR="00745AD8" w:rsidRPr="000F7EAF" w14:paraId="05D23605" w14:textId="77777777" w:rsidTr="0058710C">
        <w:trPr>
          <w:trHeight w:val="300"/>
          <w:jc w:val="center"/>
        </w:trPr>
        <w:tc>
          <w:tcPr>
            <w:tcW w:w="1362" w:type="dxa"/>
            <w:shd w:val="clear" w:color="auto" w:fill="auto"/>
            <w:noWrap/>
            <w:vAlign w:val="center"/>
          </w:tcPr>
          <w:p w14:paraId="3D6BA0E4"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PIK3R2</w:t>
            </w:r>
          </w:p>
        </w:tc>
        <w:tc>
          <w:tcPr>
            <w:tcW w:w="6277" w:type="dxa"/>
            <w:shd w:val="clear" w:color="auto" w:fill="auto"/>
            <w:noWrap/>
            <w:vAlign w:val="center"/>
          </w:tcPr>
          <w:p w14:paraId="65082DCE"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Brehme et al., 2009</w:t>
            </w:r>
          </w:p>
        </w:tc>
      </w:tr>
      <w:tr w:rsidR="00745AD8" w:rsidRPr="000F7EAF" w14:paraId="7E41AE78" w14:textId="77777777" w:rsidTr="0058710C">
        <w:trPr>
          <w:trHeight w:val="300"/>
          <w:jc w:val="center"/>
        </w:trPr>
        <w:tc>
          <w:tcPr>
            <w:tcW w:w="1362" w:type="dxa"/>
            <w:shd w:val="clear" w:color="auto" w:fill="auto"/>
            <w:noWrap/>
            <w:vAlign w:val="center"/>
          </w:tcPr>
          <w:p w14:paraId="6C6F0CCB"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PTPN6</w:t>
            </w:r>
          </w:p>
        </w:tc>
        <w:tc>
          <w:tcPr>
            <w:tcW w:w="6277" w:type="dxa"/>
            <w:shd w:val="clear" w:color="auto" w:fill="auto"/>
            <w:noWrap/>
            <w:vAlign w:val="center"/>
          </w:tcPr>
          <w:p w14:paraId="7B4AC3AD"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cs="Helvetica"/>
                <w:sz w:val="18"/>
                <w:szCs w:val="18"/>
              </w:rPr>
              <w:t>Liedtke et al., 1998</w:t>
            </w:r>
          </w:p>
        </w:tc>
      </w:tr>
      <w:tr w:rsidR="00745AD8" w:rsidRPr="000F7EAF" w14:paraId="19C64739" w14:textId="77777777" w:rsidTr="0058710C">
        <w:trPr>
          <w:trHeight w:val="300"/>
          <w:jc w:val="center"/>
        </w:trPr>
        <w:tc>
          <w:tcPr>
            <w:tcW w:w="1362" w:type="dxa"/>
            <w:shd w:val="clear" w:color="auto" w:fill="auto"/>
            <w:noWrap/>
            <w:vAlign w:val="center"/>
          </w:tcPr>
          <w:p w14:paraId="38CF1DB7"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PTPN11</w:t>
            </w:r>
          </w:p>
        </w:tc>
        <w:tc>
          <w:tcPr>
            <w:tcW w:w="6277" w:type="dxa"/>
            <w:shd w:val="clear" w:color="auto" w:fill="auto"/>
            <w:noWrap/>
            <w:vAlign w:val="center"/>
          </w:tcPr>
          <w:p w14:paraId="7CB3D383" w14:textId="77777777" w:rsidR="00745AD8" w:rsidRPr="00791810" w:rsidRDefault="00745AD8" w:rsidP="0058710C">
            <w:pPr>
              <w:widowControl/>
              <w:spacing w:after="100"/>
              <w:rPr>
                <w:rFonts w:ascii="Helvetica" w:hAnsi="Helvetica" w:cs="Helvetica"/>
                <w:sz w:val="18"/>
                <w:szCs w:val="18"/>
              </w:rPr>
            </w:pPr>
            <w:r w:rsidRPr="00791810">
              <w:rPr>
                <w:rFonts w:ascii="Helvetica" w:eastAsia="Times New Roman" w:hAnsi="Helvetica" w:cs="Helvetica"/>
                <w:color w:val="000000"/>
                <w:kern w:val="0"/>
                <w:sz w:val="18"/>
                <w:szCs w:val="18"/>
              </w:rPr>
              <w:t xml:space="preserve">Kolch and Pitt, 2010; </w:t>
            </w:r>
            <w:r w:rsidRPr="00791810">
              <w:rPr>
                <w:rFonts w:ascii="Helvetica" w:hAnsi="Helvetica"/>
                <w:sz w:val="18"/>
                <w:szCs w:val="18"/>
              </w:rPr>
              <w:t>Rubbi et al., 2011</w:t>
            </w:r>
          </w:p>
        </w:tc>
      </w:tr>
      <w:tr w:rsidR="00745AD8" w:rsidRPr="000F7EAF" w14:paraId="5A867F16" w14:textId="77777777" w:rsidTr="0058710C">
        <w:trPr>
          <w:trHeight w:val="300"/>
          <w:jc w:val="center"/>
        </w:trPr>
        <w:tc>
          <w:tcPr>
            <w:tcW w:w="1362" w:type="dxa"/>
            <w:shd w:val="clear" w:color="auto" w:fill="auto"/>
            <w:noWrap/>
            <w:vAlign w:val="center"/>
          </w:tcPr>
          <w:p w14:paraId="66A70848"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RASA1</w:t>
            </w:r>
          </w:p>
        </w:tc>
        <w:tc>
          <w:tcPr>
            <w:tcW w:w="6277" w:type="dxa"/>
            <w:shd w:val="clear" w:color="auto" w:fill="auto"/>
            <w:noWrap/>
            <w:vAlign w:val="center"/>
          </w:tcPr>
          <w:p w14:paraId="30F5A34D"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Qiu et al., 2012</w:t>
            </w:r>
          </w:p>
        </w:tc>
      </w:tr>
      <w:tr w:rsidR="00745AD8" w:rsidRPr="000F7EAF" w14:paraId="58E4D6B6" w14:textId="77777777" w:rsidTr="0058710C">
        <w:trPr>
          <w:trHeight w:val="300"/>
          <w:jc w:val="center"/>
        </w:trPr>
        <w:tc>
          <w:tcPr>
            <w:tcW w:w="1362" w:type="dxa"/>
            <w:shd w:val="clear" w:color="auto" w:fill="auto"/>
            <w:noWrap/>
            <w:vAlign w:val="center"/>
          </w:tcPr>
          <w:p w14:paraId="74C65F15"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 xml:space="preserve">RHOA </w:t>
            </w:r>
          </w:p>
        </w:tc>
        <w:tc>
          <w:tcPr>
            <w:tcW w:w="6277" w:type="dxa"/>
            <w:shd w:val="clear" w:color="auto" w:fill="auto"/>
            <w:noWrap/>
            <w:vAlign w:val="center"/>
          </w:tcPr>
          <w:p w14:paraId="793A9EA3"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Sahay et al., 2008</w:t>
            </w:r>
          </w:p>
        </w:tc>
      </w:tr>
      <w:tr w:rsidR="00745AD8" w:rsidRPr="000F7EAF" w14:paraId="1C662781" w14:textId="77777777" w:rsidTr="0058710C">
        <w:trPr>
          <w:trHeight w:val="300"/>
          <w:jc w:val="center"/>
        </w:trPr>
        <w:tc>
          <w:tcPr>
            <w:tcW w:w="1362" w:type="dxa"/>
            <w:shd w:val="clear" w:color="auto" w:fill="auto"/>
            <w:noWrap/>
            <w:vAlign w:val="center"/>
          </w:tcPr>
          <w:p w14:paraId="5E0DFBED"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SHC1</w:t>
            </w:r>
          </w:p>
        </w:tc>
        <w:tc>
          <w:tcPr>
            <w:tcW w:w="6277" w:type="dxa"/>
            <w:shd w:val="clear" w:color="auto" w:fill="auto"/>
            <w:noWrap/>
            <w:vAlign w:val="center"/>
          </w:tcPr>
          <w:p w14:paraId="59869DF2"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eastAsia="Times New Roman" w:hAnsi="Helvetica" w:cs="Helvetica"/>
                <w:color w:val="000000"/>
                <w:kern w:val="0"/>
                <w:sz w:val="18"/>
                <w:szCs w:val="18"/>
              </w:rPr>
              <w:t>Kolch and Pitt, 2010</w:t>
            </w:r>
          </w:p>
        </w:tc>
      </w:tr>
      <w:tr w:rsidR="00745AD8" w:rsidRPr="000F7EAF" w14:paraId="5080E766" w14:textId="77777777" w:rsidTr="0058710C">
        <w:trPr>
          <w:trHeight w:val="300"/>
          <w:jc w:val="center"/>
        </w:trPr>
        <w:tc>
          <w:tcPr>
            <w:tcW w:w="1362" w:type="dxa"/>
            <w:shd w:val="clear" w:color="auto" w:fill="auto"/>
            <w:noWrap/>
            <w:vAlign w:val="center"/>
          </w:tcPr>
          <w:p w14:paraId="16064A7F"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SOCS1</w:t>
            </w:r>
          </w:p>
        </w:tc>
        <w:tc>
          <w:tcPr>
            <w:tcW w:w="6277" w:type="dxa"/>
            <w:shd w:val="clear" w:color="auto" w:fill="auto"/>
            <w:noWrap/>
            <w:vAlign w:val="center"/>
          </w:tcPr>
          <w:p w14:paraId="0A649A52"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Qiu et al., 2012</w:t>
            </w:r>
          </w:p>
        </w:tc>
      </w:tr>
      <w:tr w:rsidR="00745AD8" w:rsidRPr="000F7EAF" w14:paraId="2E5E22A4" w14:textId="77777777" w:rsidTr="0058710C">
        <w:trPr>
          <w:trHeight w:val="300"/>
          <w:jc w:val="center"/>
        </w:trPr>
        <w:tc>
          <w:tcPr>
            <w:tcW w:w="1362" w:type="dxa"/>
            <w:shd w:val="clear" w:color="auto" w:fill="auto"/>
            <w:noWrap/>
            <w:vAlign w:val="center"/>
          </w:tcPr>
          <w:p w14:paraId="7C3A02F3"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SOCS3</w:t>
            </w:r>
          </w:p>
        </w:tc>
        <w:tc>
          <w:tcPr>
            <w:tcW w:w="6277" w:type="dxa"/>
            <w:shd w:val="clear" w:color="auto" w:fill="auto"/>
            <w:noWrap/>
            <w:vAlign w:val="center"/>
          </w:tcPr>
          <w:p w14:paraId="58902EBE"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Qiu et al., 2012</w:t>
            </w:r>
          </w:p>
        </w:tc>
      </w:tr>
      <w:tr w:rsidR="00745AD8" w:rsidRPr="000F7EAF" w14:paraId="4DA2D5BE" w14:textId="77777777" w:rsidTr="0058710C">
        <w:trPr>
          <w:trHeight w:val="300"/>
          <w:jc w:val="center"/>
        </w:trPr>
        <w:tc>
          <w:tcPr>
            <w:tcW w:w="1362" w:type="dxa"/>
            <w:shd w:val="clear" w:color="auto" w:fill="auto"/>
            <w:noWrap/>
            <w:vAlign w:val="center"/>
          </w:tcPr>
          <w:p w14:paraId="6C63AB77"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SOS1</w:t>
            </w:r>
          </w:p>
        </w:tc>
        <w:tc>
          <w:tcPr>
            <w:tcW w:w="6277" w:type="dxa"/>
            <w:shd w:val="clear" w:color="auto" w:fill="auto"/>
            <w:noWrap/>
            <w:vAlign w:val="center"/>
          </w:tcPr>
          <w:p w14:paraId="46B5F5C8"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eastAsia="Times New Roman" w:hAnsi="Helvetica" w:cs="Helvetica"/>
                <w:color w:val="000000"/>
                <w:kern w:val="0"/>
                <w:sz w:val="18"/>
                <w:szCs w:val="18"/>
              </w:rPr>
              <w:t>Fan and Goff, 2000; Sini et al., 2004</w:t>
            </w:r>
          </w:p>
        </w:tc>
      </w:tr>
      <w:tr w:rsidR="00745AD8" w:rsidRPr="000F7EAF" w14:paraId="3834FB3D" w14:textId="77777777" w:rsidTr="0058710C">
        <w:trPr>
          <w:trHeight w:val="300"/>
          <w:jc w:val="center"/>
        </w:trPr>
        <w:tc>
          <w:tcPr>
            <w:tcW w:w="1362" w:type="dxa"/>
            <w:shd w:val="clear" w:color="auto" w:fill="auto"/>
            <w:noWrap/>
            <w:vAlign w:val="center"/>
          </w:tcPr>
          <w:p w14:paraId="7AEEBCED"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SOS2</w:t>
            </w:r>
          </w:p>
        </w:tc>
        <w:tc>
          <w:tcPr>
            <w:tcW w:w="6277" w:type="dxa"/>
            <w:shd w:val="clear" w:color="auto" w:fill="auto"/>
            <w:noWrap/>
            <w:vAlign w:val="center"/>
          </w:tcPr>
          <w:p w14:paraId="33D2C74F"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eastAsia="Times New Roman" w:hAnsi="Helvetica" w:cs="Helvetica"/>
                <w:color w:val="000000"/>
                <w:kern w:val="0"/>
                <w:sz w:val="18"/>
                <w:szCs w:val="18"/>
              </w:rPr>
              <w:t>Fan and Goff, 2000</w:t>
            </w:r>
          </w:p>
        </w:tc>
      </w:tr>
      <w:tr w:rsidR="00745AD8" w:rsidRPr="000F7EAF" w14:paraId="1146B47D" w14:textId="77777777" w:rsidTr="0058710C">
        <w:trPr>
          <w:trHeight w:val="300"/>
          <w:jc w:val="center"/>
        </w:trPr>
        <w:tc>
          <w:tcPr>
            <w:tcW w:w="1362" w:type="dxa"/>
            <w:shd w:val="clear" w:color="auto" w:fill="auto"/>
            <w:noWrap/>
            <w:vAlign w:val="center"/>
          </w:tcPr>
          <w:p w14:paraId="63972F52"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SRC</w:t>
            </w:r>
          </w:p>
        </w:tc>
        <w:tc>
          <w:tcPr>
            <w:tcW w:w="6277" w:type="dxa"/>
            <w:shd w:val="clear" w:color="auto" w:fill="auto"/>
            <w:noWrap/>
            <w:vAlign w:val="center"/>
          </w:tcPr>
          <w:p w14:paraId="39FF46AA"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hAnsi="Helvetica"/>
                <w:sz w:val="18"/>
                <w:szCs w:val="18"/>
              </w:rPr>
              <w:t>Danhauser-Riedl et al., 1996; Rubbi et al., 2011</w:t>
            </w:r>
          </w:p>
        </w:tc>
      </w:tr>
      <w:tr w:rsidR="00745AD8" w:rsidRPr="000F7EAF" w14:paraId="6FBEB81A" w14:textId="77777777" w:rsidTr="0058710C">
        <w:trPr>
          <w:trHeight w:val="300"/>
          <w:jc w:val="center"/>
        </w:trPr>
        <w:tc>
          <w:tcPr>
            <w:tcW w:w="1362" w:type="dxa"/>
            <w:shd w:val="clear" w:color="auto" w:fill="auto"/>
            <w:noWrap/>
            <w:vAlign w:val="center"/>
          </w:tcPr>
          <w:p w14:paraId="6086D2E2" w14:textId="77777777" w:rsidR="00745AD8" w:rsidRPr="00791810" w:rsidRDefault="00745AD8" w:rsidP="0058710C">
            <w:pPr>
              <w:widowControl/>
              <w:spacing w:after="100"/>
              <w:rPr>
                <w:rFonts w:ascii="Helvetica" w:eastAsia="Times New Roman" w:hAnsi="Helvetica" w:cs="Helvetica"/>
                <w:i/>
                <w:color w:val="000000"/>
                <w:kern w:val="0"/>
                <w:sz w:val="18"/>
                <w:szCs w:val="18"/>
              </w:rPr>
            </w:pPr>
            <w:r w:rsidRPr="00791810">
              <w:rPr>
                <w:rFonts w:ascii="Helvetica" w:eastAsia="Times New Roman" w:hAnsi="Helvetica" w:cs="Helvetica"/>
                <w:i/>
                <w:color w:val="000000"/>
                <w:kern w:val="0"/>
                <w:sz w:val="18"/>
                <w:szCs w:val="18"/>
              </w:rPr>
              <w:t>UBASH3B</w:t>
            </w:r>
          </w:p>
        </w:tc>
        <w:tc>
          <w:tcPr>
            <w:tcW w:w="6277" w:type="dxa"/>
            <w:shd w:val="clear" w:color="auto" w:fill="auto"/>
            <w:noWrap/>
            <w:vAlign w:val="center"/>
          </w:tcPr>
          <w:p w14:paraId="2F552023" w14:textId="77777777" w:rsidR="00745AD8" w:rsidRPr="00791810" w:rsidRDefault="00745AD8" w:rsidP="0058710C">
            <w:pPr>
              <w:widowControl/>
              <w:spacing w:after="100"/>
              <w:rPr>
                <w:rFonts w:ascii="Helvetica" w:eastAsia="Times New Roman" w:hAnsi="Helvetica" w:cs="Helvetica"/>
                <w:color w:val="000000"/>
                <w:kern w:val="0"/>
                <w:sz w:val="18"/>
                <w:szCs w:val="18"/>
              </w:rPr>
            </w:pPr>
            <w:r w:rsidRPr="00791810">
              <w:rPr>
                <w:rFonts w:ascii="Helvetica" w:eastAsia="Times New Roman" w:hAnsi="Helvetica" w:cs="Helvetica"/>
                <w:color w:val="000000"/>
                <w:kern w:val="0"/>
                <w:sz w:val="18"/>
                <w:szCs w:val="18"/>
              </w:rPr>
              <w:t xml:space="preserve">Kolch and Pitt, 2010; </w:t>
            </w:r>
            <w:r w:rsidRPr="00791810">
              <w:rPr>
                <w:rFonts w:ascii="Helvetica" w:hAnsi="Helvetica"/>
                <w:sz w:val="18"/>
                <w:szCs w:val="18"/>
              </w:rPr>
              <w:t>Brehme et al., 2009</w:t>
            </w:r>
          </w:p>
        </w:tc>
      </w:tr>
    </w:tbl>
    <w:p w14:paraId="02A9B20A" w14:textId="77777777" w:rsidR="00745AD8" w:rsidRDefault="00745AD8" w:rsidP="00745AD8">
      <w:pPr>
        <w:spacing w:line="480" w:lineRule="auto"/>
        <w:rPr>
          <w:rFonts w:ascii="Helvetica" w:hAnsi="Helvetica" w:cs="Helvetica"/>
          <w:sz w:val="22"/>
          <w:szCs w:val="22"/>
        </w:rPr>
      </w:pPr>
    </w:p>
    <w:p w14:paraId="2C63CE58" w14:textId="38ECA420" w:rsidR="00DB1165" w:rsidRPr="002A4690" w:rsidRDefault="004C2BF1" w:rsidP="00EF718F">
      <w:pPr>
        <w:spacing w:line="480" w:lineRule="auto"/>
        <w:rPr>
          <w:rFonts w:ascii="Helvetica" w:hAnsi="Helvetica"/>
        </w:rPr>
      </w:pPr>
      <w:r w:rsidRPr="002A4690">
        <w:rPr>
          <w:rFonts w:ascii="Helvetica" w:hAnsi="Helvetica"/>
          <w:b/>
        </w:rPr>
        <w:lastRenderedPageBreak/>
        <w:t>PREDICTION EVALUATION USING LITERATURE-BASED BENCHMARK GENE SETS AND</w:t>
      </w:r>
      <w:r w:rsidRPr="002A4690">
        <w:rPr>
          <w:rFonts w:ascii="Helvetica" w:hAnsi="Helvetica"/>
        </w:rPr>
        <w:t xml:space="preserve"> </w:t>
      </w:r>
      <w:r w:rsidRPr="002A4690">
        <w:rPr>
          <w:rFonts w:ascii="Helvetica" w:hAnsi="Helvetica"/>
          <w:b/>
        </w:rPr>
        <w:t>DATA-DRIVEN GENE SIGNATURES</w:t>
      </w:r>
      <w:r>
        <w:rPr>
          <w:rFonts w:ascii="Helvetica" w:hAnsi="Helvetica"/>
          <w:b/>
        </w:rPr>
        <w:t>, WHICH ARE</w:t>
      </w:r>
      <w:r w:rsidRPr="002A4690">
        <w:rPr>
          <w:rFonts w:ascii="Helvetica" w:hAnsi="Helvetica"/>
          <w:b/>
        </w:rPr>
        <w:t xml:space="preserve"> ASSOCIATED WITH </w:t>
      </w:r>
      <w:r w:rsidRPr="002A4690">
        <w:rPr>
          <w:rFonts w:ascii="Helvetica" w:hAnsi="Helvetica"/>
          <w:b/>
          <w:i/>
        </w:rPr>
        <w:t>BCR-ABL1</w:t>
      </w:r>
      <w:r w:rsidRPr="002A4690">
        <w:rPr>
          <w:rFonts w:ascii="Helvetica" w:hAnsi="Helvetica"/>
          <w:b/>
        </w:rPr>
        <w:t xml:space="preserve"> OR CML</w:t>
      </w:r>
    </w:p>
    <w:p w14:paraId="1D787838" w14:textId="4864FAE0" w:rsidR="00900DD4" w:rsidRDefault="003B179D" w:rsidP="00900DD4">
      <w:pPr>
        <w:spacing w:line="480" w:lineRule="auto"/>
        <w:ind w:firstLine="720"/>
        <w:jc w:val="both"/>
        <w:rPr>
          <w:rFonts w:ascii="Helvetica" w:hAnsi="Helvetica"/>
        </w:rPr>
      </w:pPr>
      <w:r w:rsidRPr="002A4690">
        <w:rPr>
          <w:rFonts w:ascii="Helvetica" w:hAnsi="Helvetica"/>
        </w:rPr>
        <w:t xml:space="preserve">We </w:t>
      </w:r>
      <w:r w:rsidR="002C2E66" w:rsidRPr="002A4690">
        <w:rPr>
          <w:rFonts w:ascii="Helvetica" w:hAnsi="Helvetica"/>
        </w:rPr>
        <w:t>collected several literature-based benchmark gene sets to comprehensively evaluate our prediction</w:t>
      </w:r>
      <w:r w:rsidR="003B54B3" w:rsidRPr="002A4690">
        <w:rPr>
          <w:rFonts w:ascii="Helvetica" w:hAnsi="Helvetica"/>
        </w:rPr>
        <w:t xml:space="preserve"> using the ROC analysis, such as</w:t>
      </w:r>
      <w:r w:rsidR="002C2E66" w:rsidRPr="002A4690">
        <w:rPr>
          <w:rFonts w:ascii="Helvetica" w:hAnsi="Helvetica"/>
        </w:rPr>
        <w:t xml:space="preserve"> </w:t>
      </w:r>
      <w:r w:rsidR="002C2E66" w:rsidRPr="002A4690">
        <w:rPr>
          <w:rFonts w:ascii="Helvetica" w:hAnsi="Helvetica"/>
          <w:i/>
        </w:rPr>
        <w:t>BCR-ABL1</w:t>
      </w:r>
      <w:r w:rsidR="002C2E66" w:rsidRPr="002A4690">
        <w:rPr>
          <w:rFonts w:ascii="Helvetica" w:hAnsi="Helvetica"/>
        </w:rPr>
        <w:t xml:space="preserve"> related genes</w:t>
      </w:r>
      <w:r w:rsidR="009862F1" w:rsidRPr="002A4690">
        <w:rPr>
          <w:rFonts w:ascii="Helvetica" w:hAnsi="Helvetica"/>
        </w:rPr>
        <w:t xml:space="preserve"> </w:t>
      </w:r>
      <w:r w:rsidR="002C2E66" w:rsidRPr="002A4690">
        <w:rPr>
          <w:rFonts w:ascii="Helvetica" w:hAnsi="Helvetica"/>
        </w:rPr>
        <w:t>(Fig 2C</w:t>
      </w:r>
      <w:r w:rsidR="00900DD4" w:rsidRPr="002A4690">
        <w:rPr>
          <w:rFonts w:ascii="Helvetica" w:hAnsi="Helvetica"/>
        </w:rPr>
        <w:t xml:space="preserve"> in the main paper</w:t>
      </w:r>
      <w:r w:rsidR="002C2E66" w:rsidRPr="002A4690">
        <w:rPr>
          <w:rFonts w:ascii="Helvetica" w:hAnsi="Helvetica"/>
        </w:rPr>
        <w:t xml:space="preserve">). </w:t>
      </w:r>
      <w:r w:rsidRPr="002A4690">
        <w:rPr>
          <w:rFonts w:ascii="Helvetica" w:hAnsi="Helvetica"/>
        </w:rPr>
        <w:t xml:space="preserve">We </w:t>
      </w:r>
      <w:r w:rsidR="009862F1" w:rsidRPr="002A4690">
        <w:rPr>
          <w:rFonts w:ascii="Helvetica" w:hAnsi="Helvetica"/>
        </w:rPr>
        <w:t xml:space="preserve">also applied two </w:t>
      </w:r>
      <w:r w:rsidR="00900DD4" w:rsidRPr="002A4690">
        <w:rPr>
          <w:rFonts w:ascii="Helvetica" w:hAnsi="Helvetica"/>
        </w:rPr>
        <w:t xml:space="preserve">other </w:t>
      </w:r>
      <w:r w:rsidR="009862F1" w:rsidRPr="002A4690">
        <w:rPr>
          <w:rFonts w:ascii="Helvetica" w:hAnsi="Helvetica"/>
        </w:rPr>
        <w:t>methods evaluate our prediction</w:t>
      </w:r>
      <w:r w:rsidR="00900DD4" w:rsidRPr="002A4690">
        <w:rPr>
          <w:rFonts w:ascii="Helvetica" w:hAnsi="Helvetica"/>
        </w:rPr>
        <w:t>s</w:t>
      </w:r>
      <w:r w:rsidR="009862F1" w:rsidRPr="002A4690">
        <w:rPr>
          <w:rFonts w:ascii="Helvetica" w:hAnsi="Helvetica"/>
        </w:rPr>
        <w:t xml:space="preserve">: gene set enrichment analysis (GSEA) and the Mann-Whitney-Wilcoxon test. GSEA can evaluate a set of genes for their distribution in the ordered gene list against random permutations. The AUC of a ROC curve is directly connected to the Mann-Whitney U-Statistic (Mason and Graham, 2012). Therefore, we </w:t>
      </w:r>
      <w:r w:rsidR="00900DD4" w:rsidRPr="002A4690">
        <w:rPr>
          <w:rFonts w:ascii="Helvetica" w:hAnsi="Helvetica"/>
        </w:rPr>
        <w:t xml:space="preserve">also </w:t>
      </w:r>
      <w:r w:rsidR="009862F1" w:rsidRPr="002A4690">
        <w:rPr>
          <w:rFonts w:ascii="Helvetica" w:hAnsi="Helvetica"/>
        </w:rPr>
        <w:t xml:space="preserve">used the Mann-Whitney-Wilcoxon test to determine the significance of all the ROC curves. The </w:t>
      </w:r>
      <w:r w:rsidR="00D2352A">
        <w:rPr>
          <w:rFonts w:ascii="Helvetica" w:hAnsi="Helvetica"/>
        </w:rPr>
        <w:t>following t</w:t>
      </w:r>
      <w:r w:rsidR="009862F1" w:rsidRPr="002A4690">
        <w:rPr>
          <w:rFonts w:ascii="Helvetica" w:hAnsi="Helvetica"/>
        </w:rPr>
        <w:t>able</w:t>
      </w:r>
      <w:r w:rsidR="00900DD4" w:rsidRPr="002A4690">
        <w:rPr>
          <w:rFonts w:ascii="Helvetica" w:hAnsi="Helvetica"/>
        </w:rPr>
        <w:t xml:space="preserve"> </w:t>
      </w:r>
      <w:r w:rsidR="009862F1" w:rsidRPr="002A4690">
        <w:rPr>
          <w:rFonts w:ascii="Helvetica" w:hAnsi="Helvetica"/>
        </w:rPr>
        <w:t>list</w:t>
      </w:r>
      <w:r w:rsidR="00900DD4" w:rsidRPr="002A4690">
        <w:rPr>
          <w:rFonts w:ascii="Helvetica" w:hAnsi="Helvetica"/>
        </w:rPr>
        <w:t>s</w:t>
      </w:r>
      <w:r w:rsidR="009862F1" w:rsidRPr="002A4690">
        <w:rPr>
          <w:rFonts w:ascii="Helvetica" w:hAnsi="Helvetica"/>
        </w:rPr>
        <w:t xml:space="preserve"> p-values of all evaluations </w:t>
      </w:r>
      <w:r w:rsidR="00900DD4" w:rsidRPr="002A4690">
        <w:rPr>
          <w:rFonts w:ascii="Helvetica" w:hAnsi="Helvetica"/>
        </w:rPr>
        <w:t>using the two methods</w:t>
      </w:r>
      <w:r w:rsidR="009862F1" w:rsidRPr="002A4690">
        <w:rPr>
          <w:rFonts w:ascii="Helvetica" w:hAnsi="Helvetica"/>
        </w:rPr>
        <w:t xml:space="preserve"> (please note that the minimal p.value of fGSEA output is 0.0001. So, pval =0.0001 indicates the real p.value&lt;=0.0001). </w:t>
      </w:r>
    </w:p>
    <w:tbl>
      <w:tblPr>
        <w:tblW w:w="5770" w:type="dxa"/>
        <w:jc w:val="center"/>
        <w:tblInd w:w="-85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630"/>
        <w:gridCol w:w="1710"/>
        <w:gridCol w:w="1430"/>
      </w:tblGrid>
      <w:tr w:rsidR="00D2352A" w:rsidRPr="00972AB6" w14:paraId="12FC7245" w14:textId="77777777" w:rsidTr="00A50D80">
        <w:trPr>
          <w:trHeight w:val="300"/>
          <w:jc w:val="center"/>
        </w:trPr>
        <w:tc>
          <w:tcPr>
            <w:tcW w:w="2630" w:type="dxa"/>
            <w:tcBorders>
              <w:top w:val="single" w:sz="12" w:space="0" w:color="auto"/>
              <w:bottom w:val="single" w:sz="8" w:space="0" w:color="auto"/>
            </w:tcBorders>
            <w:shd w:val="clear" w:color="auto" w:fill="auto"/>
            <w:noWrap/>
            <w:vAlign w:val="center"/>
            <w:hideMark/>
          </w:tcPr>
          <w:p w14:paraId="7FEBC77C" w14:textId="77777777" w:rsidR="00D2352A" w:rsidRPr="00972AB6" w:rsidRDefault="00D2352A" w:rsidP="00A50D80">
            <w:pPr>
              <w:spacing w:line="360" w:lineRule="auto"/>
              <w:rPr>
                <w:rFonts w:ascii="Helvetica" w:eastAsia="Times New Roman" w:hAnsi="Helvetica"/>
                <w:b/>
                <w:bCs/>
                <w:sz w:val="20"/>
                <w:szCs w:val="20"/>
              </w:rPr>
            </w:pPr>
            <w:r w:rsidRPr="00972AB6">
              <w:rPr>
                <w:rFonts w:ascii="Helvetica" w:eastAsia="Times New Roman" w:hAnsi="Helvetica"/>
                <w:b/>
                <w:bCs/>
                <w:sz w:val="20"/>
                <w:szCs w:val="20"/>
              </w:rPr>
              <w:t>Benchmarks</w:t>
            </w:r>
          </w:p>
        </w:tc>
        <w:tc>
          <w:tcPr>
            <w:tcW w:w="1710" w:type="dxa"/>
            <w:tcBorders>
              <w:top w:val="single" w:sz="12" w:space="0" w:color="auto"/>
              <w:bottom w:val="single" w:sz="8" w:space="0" w:color="auto"/>
            </w:tcBorders>
            <w:vAlign w:val="center"/>
          </w:tcPr>
          <w:p w14:paraId="1350CAD3" w14:textId="77777777" w:rsidR="00D2352A" w:rsidRPr="00972AB6" w:rsidRDefault="00D2352A" w:rsidP="00A50D80">
            <w:pPr>
              <w:spacing w:line="360" w:lineRule="auto"/>
              <w:rPr>
                <w:rFonts w:ascii="Helvetica" w:eastAsia="Times New Roman" w:hAnsi="Helvetica"/>
                <w:b/>
                <w:bCs/>
                <w:sz w:val="20"/>
                <w:szCs w:val="20"/>
              </w:rPr>
            </w:pPr>
            <w:r w:rsidRPr="00972AB6">
              <w:rPr>
                <w:rFonts w:ascii="Helvetica" w:hAnsi="Helvetica"/>
                <w:b/>
                <w:sz w:val="20"/>
                <w:szCs w:val="20"/>
              </w:rPr>
              <w:t>Wilcoxon.</w:t>
            </w:r>
            <w:r w:rsidRPr="00972AB6">
              <w:rPr>
                <w:rFonts w:ascii="Helvetica" w:eastAsia="Times New Roman" w:hAnsi="Helvetica"/>
                <w:b/>
                <w:bCs/>
                <w:sz w:val="20"/>
                <w:szCs w:val="20"/>
              </w:rPr>
              <w:t>pval</w:t>
            </w:r>
          </w:p>
        </w:tc>
        <w:tc>
          <w:tcPr>
            <w:tcW w:w="1430" w:type="dxa"/>
            <w:tcBorders>
              <w:top w:val="single" w:sz="12" w:space="0" w:color="auto"/>
              <w:bottom w:val="single" w:sz="8" w:space="0" w:color="auto"/>
            </w:tcBorders>
            <w:shd w:val="clear" w:color="auto" w:fill="auto"/>
            <w:noWrap/>
            <w:vAlign w:val="center"/>
            <w:hideMark/>
          </w:tcPr>
          <w:p w14:paraId="1D81ADFD" w14:textId="77777777" w:rsidR="00D2352A" w:rsidRPr="00972AB6" w:rsidRDefault="00D2352A" w:rsidP="00A50D80">
            <w:pPr>
              <w:spacing w:line="360" w:lineRule="auto"/>
              <w:rPr>
                <w:rFonts w:ascii="Helvetica" w:eastAsia="Times New Roman" w:hAnsi="Helvetica"/>
                <w:b/>
                <w:bCs/>
                <w:sz w:val="20"/>
                <w:szCs w:val="20"/>
              </w:rPr>
            </w:pPr>
            <w:r w:rsidRPr="00972AB6">
              <w:rPr>
                <w:rFonts w:ascii="Helvetica" w:hAnsi="Helvetica"/>
                <w:b/>
                <w:sz w:val="20"/>
                <w:szCs w:val="20"/>
              </w:rPr>
              <w:t>GSEA.</w:t>
            </w:r>
            <w:r w:rsidRPr="00972AB6">
              <w:rPr>
                <w:rFonts w:ascii="Helvetica" w:eastAsia="Times New Roman" w:hAnsi="Helvetica"/>
                <w:b/>
                <w:bCs/>
                <w:sz w:val="20"/>
                <w:szCs w:val="20"/>
              </w:rPr>
              <w:t>pval</w:t>
            </w:r>
          </w:p>
        </w:tc>
      </w:tr>
      <w:tr w:rsidR="00D2352A" w:rsidRPr="00972AB6" w14:paraId="0D6A44F9" w14:textId="77777777" w:rsidTr="00A50D80">
        <w:trPr>
          <w:trHeight w:val="300"/>
          <w:jc w:val="center"/>
        </w:trPr>
        <w:tc>
          <w:tcPr>
            <w:tcW w:w="2630" w:type="dxa"/>
            <w:tcBorders>
              <w:top w:val="single" w:sz="8" w:space="0" w:color="auto"/>
              <w:bottom w:val="nil"/>
            </w:tcBorders>
            <w:shd w:val="clear" w:color="auto" w:fill="auto"/>
            <w:noWrap/>
            <w:vAlign w:val="center"/>
            <w:hideMark/>
          </w:tcPr>
          <w:p w14:paraId="79B86CBF" w14:textId="77777777" w:rsidR="00D2352A" w:rsidRPr="00972AB6" w:rsidRDefault="00D2352A" w:rsidP="00A50D80">
            <w:pPr>
              <w:spacing w:line="360" w:lineRule="auto"/>
              <w:rPr>
                <w:rFonts w:ascii="Helvetica" w:eastAsia="Times New Roman" w:hAnsi="Helvetica"/>
                <w:sz w:val="20"/>
                <w:szCs w:val="20"/>
              </w:rPr>
            </w:pPr>
            <w:r w:rsidRPr="00972AB6">
              <w:rPr>
                <w:rFonts w:ascii="Helvetica" w:eastAsia="Times New Roman" w:hAnsi="Helvetica"/>
                <w:sz w:val="20"/>
                <w:szCs w:val="20"/>
              </w:rPr>
              <w:t>CML_Genes</w:t>
            </w:r>
          </w:p>
        </w:tc>
        <w:tc>
          <w:tcPr>
            <w:tcW w:w="1710" w:type="dxa"/>
            <w:tcBorders>
              <w:top w:val="single" w:sz="8" w:space="0" w:color="auto"/>
              <w:bottom w:val="nil"/>
            </w:tcBorders>
            <w:vAlign w:val="center"/>
          </w:tcPr>
          <w:p w14:paraId="3330D79E"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2.6925e-109</w:t>
            </w:r>
          </w:p>
        </w:tc>
        <w:tc>
          <w:tcPr>
            <w:tcW w:w="1430" w:type="dxa"/>
            <w:tcBorders>
              <w:top w:val="single" w:sz="8" w:space="0" w:color="auto"/>
              <w:bottom w:val="nil"/>
            </w:tcBorders>
            <w:shd w:val="clear" w:color="auto" w:fill="auto"/>
            <w:noWrap/>
            <w:vAlign w:val="center"/>
            <w:hideMark/>
          </w:tcPr>
          <w:p w14:paraId="73CCA887"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0.0001</w:t>
            </w:r>
          </w:p>
        </w:tc>
      </w:tr>
      <w:tr w:rsidR="00D2352A" w:rsidRPr="00972AB6" w14:paraId="638F8806" w14:textId="77777777" w:rsidTr="00A50D80">
        <w:trPr>
          <w:trHeight w:val="300"/>
          <w:jc w:val="center"/>
        </w:trPr>
        <w:tc>
          <w:tcPr>
            <w:tcW w:w="2630" w:type="dxa"/>
            <w:tcBorders>
              <w:top w:val="nil"/>
              <w:bottom w:val="nil"/>
            </w:tcBorders>
            <w:shd w:val="clear" w:color="auto" w:fill="auto"/>
            <w:noWrap/>
            <w:vAlign w:val="center"/>
            <w:hideMark/>
          </w:tcPr>
          <w:p w14:paraId="40E4B6BC" w14:textId="77777777" w:rsidR="00D2352A" w:rsidRPr="00972AB6" w:rsidRDefault="00D2352A" w:rsidP="00A50D80">
            <w:pPr>
              <w:spacing w:line="360" w:lineRule="auto"/>
              <w:rPr>
                <w:rFonts w:ascii="Helvetica" w:eastAsia="Times New Roman" w:hAnsi="Helvetica"/>
                <w:sz w:val="20"/>
                <w:szCs w:val="20"/>
              </w:rPr>
            </w:pPr>
            <w:r w:rsidRPr="00972AB6">
              <w:rPr>
                <w:rFonts w:ascii="Helvetica" w:eastAsia="Times New Roman" w:hAnsi="Helvetica"/>
                <w:sz w:val="20"/>
                <w:szCs w:val="20"/>
              </w:rPr>
              <w:t>BCR_ABL1_Genes</w:t>
            </w:r>
          </w:p>
        </w:tc>
        <w:tc>
          <w:tcPr>
            <w:tcW w:w="1710" w:type="dxa"/>
            <w:tcBorders>
              <w:top w:val="nil"/>
              <w:bottom w:val="nil"/>
            </w:tcBorders>
            <w:vAlign w:val="center"/>
          </w:tcPr>
          <w:p w14:paraId="21431F91"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1.004e-119</w:t>
            </w:r>
          </w:p>
        </w:tc>
        <w:tc>
          <w:tcPr>
            <w:tcW w:w="1430" w:type="dxa"/>
            <w:tcBorders>
              <w:top w:val="nil"/>
              <w:bottom w:val="nil"/>
            </w:tcBorders>
            <w:shd w:val="clear" w:color="auto" w:fill="auto"/>
            <w:noWrap/>
            <w:vAlign w:val="center"/>
            <w:hideMark/>
          </w:tcPr>
          <w:p w14:paraId="271ECC47"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0.0001</w:t>
            </w:r>
          </w:p>
        </w:tc>
      </w:tr>
      <w:tr w:rsidR="00D2352A" w:rsidRPr="00972AB6" w14:paraId="4EFB363E" w14:textId="77777777" w:rsidTr="00A50D80">
        <w:trPr>
          <w:trHeight w:val="300"/>
          <w:jc w:val="center"/>
        </w:trPr>
        <w:tc>
          <w:tcPr>
            <w:tcW w:w="2630" w:type="dxa"/>
            <w:tcBorders>
              <w:top w:val="nil"/>
              <w:bottom w:val="nil"/>
            </w:tcBorders>
            <w:shd w:val="clear" w:color="auto" w:fill="auto"/>
            <w:noWrap/>
            <w:vAlign w:val="center"/>
            <w:hideMark/>
          </w:tcPr>
          <w:p w14:paraId="14622BEB" w14:textId="77777777" w:rsidR="00D2352A" w:rsidRPr="00972AB6" w:rsidRDefault="00D2352A" w:rsidP="00A50D80">
            <w:pPr>
              <w:spacing w:line="360" w:lineRule="auto"/>
              <w:rPr>
                <w:rFonts w:ascii="Helvetica" w:eastAsia="Times New Roman" w:hAnsi="Helvetica"/>
                <w:sz w:val="20"/>
                <w:szCs w:val="20"/>
              </w:rPr>
            </w:pPr>
            <w:r w:rsidRPr="00972AB6">
              <w:rPr>
                <w:rFonts w:ascii="Helvetica" w:eastAsia="Times New Roman" w:hAnsi="Helvetica"/>
                <w:sz w:val="20"/>
                <w:szCs w:val="20"/>
              </w:rPr>
              <w:t>WNT-CA-NFAT_Genes</w:t>
            </w:r>
          </w:p>
        </w:tc>
        <w:tc>
          <w:tcPr>
            <w:tcW w:w="1710" w:type="dxa"/>
            <w:tcBorders>
              <w:top w:val="nil"/>
              <w:bottom w:val="nil"/>
            </w:tcBorders>
            <w:vAlign w:val="center"/>
          </w:tcPr>
          <w:p w14:paraId="153B92C4"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6.8204e-07</w:t>
            </w:r>
          </w:p>
        </w:tc>
        <w:tc>
          <w:tcPr>
            <w:tcW w:w="1430" w:type="dxa"/>
            <w:tcBorders>
              <w:top w:val="nil"/>
              <w:bottom w:val="nil"/>
            </w:tcBorders>
            <w:shd w:val="clear" w:color="auto" w:fill="auto"/>
            <w:noWrap/>
            <w:vAlign w:val="center"/>
            <w:hideMark/>
          </w:tcPr>
          <w:p w14:paraId="297A2C1E"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0.0014</w:t>
            </w:r>
          </w:p>
        </w:tc>
      </w:tr>
      <w:tr w:rsidR="00D2352A" w:rsidRPr="00972AB6" w14:paraId="5F0620E4" w14:textId="77777777" w:rsidTr="00A50D80">
        <w:trPr>
          <w:trHeight w:val="300"/>
          <w:jc w:val="center"/>
        </w:trPr>
        <w:tc>
          <w:tcPr>
            <w:tcW w:w="2630" w:type="dxa"/>
            <w:tcBorders>
              <w:top w:val="nil"/>
              <w:bottom w:val="nil"/>
            </w:tcBorders>
            <w:shd w:val="clear" w:color="auto" w:fill="auto"/>
            <w:noWrap/>
            <w:vAlign w:val="center"/>
            <w:hideMark/>
          </w:tcPr>
          <w:p w14:paraId="165CBCF8" w14:textId="77777777" w:rsidR="00D2352A" w:rsidRPr="00972AB6" w:rsidRDefault="00D2352A" w:rsidP="00A50D80">
            <w:pPr>
              <w:spacing w:line="360" w:lineRule="auto"/>
              <w:rPr>
                <w:rFonts w:ascii="Helvetica" w:eastAsia="Times New Roman" w:hAnsi="Helvetica"/>
                <w:sz w:val="20"/>
                <w:szCs w:val="20"/>
              </w:rPr>
            </w:pPr>
            <w:r w:rsidRPr="00972AB6">
              <w:rPr>
                <w:rFonts w:ascii="Helvetica" w:eastAsia="Times New Roman" w:hAnsi="Helvetica"/>
                <w:sz w:val="20"/>
                <w:szCs w:val="20"/>
              </w:rPr>
              <w:t>CancerPathway_Genes</w:t>
            </w:r>
          </w:p>
        </w:tc>
        <w:tc>
          <w:tcPr>
            <w:tcW w:w="1710" w:type="dxa"/>
            <w:tcBorders>
              <w:top w:val="nil"/>
              <w:bottom w:val="nil"/>
            </w:tcBorders>
            <w:vAlign w:val="center"/>
          </w:tcPr>
          <w:p w14:paraId="7ECA44C4"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4.1257e-109</w:t>
            </w:r>
          </w:p>
        </w:tc>
        <w:tc>
          <w:tcPr>
            <w:tcW w:w="1430" w:type="dxa"/>
            <w:tcBorders>
              <w:top w:val="nil"/>
              <w:bottom w:val="nil"/>
            </w:tcBorders>
            <w:shd w:val="clear" w:color="auto" w:fill="auto"/>
            <w:noWrap/>
            <w:vAlign w:val="center"/>
            <w:hideMark/>
          </w:tcPr>
          <w:p w14:paraId="30BD08C4"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0.0001</w:t>
            </w:r>
          </w:p>
        </w:tc>
      </w:tr>
      <w:tr w:rsidR="00D2352A" w:rsidRPr="00972AB6" w14:paraId="4D3F0717" w14:textId="77777777" w:rsidTr="00A50D80">
        <w:trPr>
          <w:trHeight w:val="300"/>
          <w:jc w:val="center"/>
        </w:trPr>
        <w:tc>
          <w:tcPr>
            <w:tcW w:w="2630" w:type="dxa"/>
            <w:tcBorders>
              <w:top w:val="nil"/>
              <w:bottom w:val="single" w:sz="12" w:space="0" w:color="auto"/>
            </w:tcBorders>
            <w:shd w:val="clear" w:color="auto" w:fill="auto"/>
            <w:noWrap/>
            <w:vAlign w:val="center"/>
            <w:hideMark/>
          </w:tcPr>
          <w:p w14:paraId="0928B4EE" w14:textId="77777777" w:rsidR="00D2352A" w:rsidRPr="00972AB6" w:rsidRDefault="00D2352A" w:rsidP="00A50D80">
            <w:pPr>
              <w:spacing w:line="360" w:lineRule="auto"/>
              <w:rPr>
                <w:rFonts w:ascii="Helvetica" w:eastAsia="Times New Roman" w:hAnsi="Helvetica"/>
                <w:sz w:val="20"/>
                <w:szCs w:val="20"/>
              </w:rPr>
            </w:pPr>
            <w:r w:rsidRPr="00972AB6">
              <w:rPr>
                <w:rFonts w:ascii="Helvetica" w:eastAsia="Times New Roman" w:hAnsi="Helvetica"/>
                <w:sz w:val="20"/>
                <w:szCs w:val="20"/>
              </w:rPr>
              <w:t>Drug_TargetGenes</w:t>
            </w:r>
          </w:p>
        </w:tc>
        <w:tc>
          <w:tcPr>
            <w:tcW w:w="1710" w:type="dxa"/>
            <w:tcBorders>
              <w:top w:val="nil"/>
              <w:bottom w:val="single" w:sz="12" w:space="0" w:color="auto"/>
            </w:tcBorders>
            <w:vAlign w:val="center"/>
          </w:tcPr>
          <w:p w14:paraId="79B1C9BA"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1.323e-28</w:t>
            </w:r>
          </w:p>
        </w:tc>
        <w:tc>
          <w:tcPr>
            <w:tcW w:w="1430" w:type="dxa"/>
            <w:tcBorders>
              <w:top w:val="nil"/>
              <w:bottom w:val="single" w:sz="12" w:space="0" w:color="auto"/>
            </w:tcBorders>
            <w:shd w:val="clear" w:color="auto" w:fill="auto"/>
            <w:noWrap/>
            <w:vAlign w:val="center"/>
            <w:hideMark/>
          </w:tcPr>
          <w:p w14:paraId="3494D869" w14:textId="77777777" w:rsidR="00D2352A" w:rsidRPr="00972AB6" w:rsidRDefault="00D2352A" w:rsidP="00A50D80">
            <w:pPr>
              <w:spacing w:line="360" w:lineRule="auto"/>
              <w:jc w:val="center"/>
              <w:rPr>
                <w:rFonts w:ascii="Helvetica" w:eastAsia="Times New Roman" w:hAnsi="Helvetica"/>
                <w:sz w:val="20"/>
                <w:szCs w:val="20"/>
              </w:rPr>
            </w:pPr>
            <w:r w:rsidRPr="00972AB6">
              <w:rPr>
                <w:rFonts w:ascii="Helvetica" w:eastAsia="Times New Roman" w:hAnsi="Helvetica"/>
                <w:sz w:val="20"/>
                <w:szCs w:val="20"/>
              </w:rPr>
              <w:t>0.0001</w:t>
            </w:r>
          </w:p>
        </w:tc>
      </w:tr>
    </w:tbl>
    <w:p w14:paraId="6BC11E0C" w14:textId="77777777" w:rsidR="00D2352A" w:rsidRPr="002A4690" w:rsidRDefault="00D2352A" w:rsidP="00900DD4">
      <w:pPr>
        <w:spacing w:line="480" w:lineRule="auto"/>
        <w:ind w:firstLine="720"/>
        <w:jc w:val="both"/>
        <w:rPr>
          <w:rFonts w:ascii="Helvetica" w:hAnsi="Helvetica"/>
        </w:rPr>
      </w:pPr>
    </w:p>
    <w:p w14:paraId="7D55EC1D" w14:textId="0F66F929" w:rsidR="006C54F7" w:rsidRPr="00900DD4" w:rsidRDefault="003B179D" w:rsidP="00900DD4">
      <w:pPr>
        <w:spacing w:line="480" w:lineRule="auto"/>
        <w:ind w:firstLine="720"/>
        <w:jc w:val="both"/>
        <w:rPr>
          <w:rFonts w:ascii="Helvetica" w:hAnsi="Helvetica"/>
          <w:color w:val="FF0000"/>
          <w:u w:val="single"/>
        </w:rPr>
      </w:pPr>
      <w:r>
        <w:rPr>
          <w:rFonts w:ascii="Helvetica" w:hAnsi="Helvetica"/>
        </w:rPr>
        <w:t xml:space="preserve">In addition, </w:t>
      </w:r>
      <w:del w:id="0" w:author="Wu ,Chia Chin" w:date="2018-06-23T09:26:00Z">
        <w:r w:rsidDel="00F046F8">
          <w:rPr>
            <w:rFonts w:ascii="Helvetica" w:hAnsi="Helvetica"/>
          </w:rPr>
          <w:delText>s</w:delText>
        </w:r>
        <w:r w:rsidR="00EF718F" w:rsidRPr="00B17D16" w:rsidDel="00F046F8">
          <w:rPr>
            <w:rFonts w:ascii="Helvetica" w:hAnsi="Helvetica"/>
          </w:rPr>
          <w:delText xml:space="preserve">everal </w:delText>
        </w:r>
      </w:del>
      <w:ins w:id="1" w:author="Wu ,Chia Chin" w:date="2018-06-23T09:26:00Z">
        <w:r w:rsidR="00F046F8">
          <w:rPr>
            <w:rFonts w:ascii="Helvetica" w:hAnsi="Helvetica"/>
          </w:rPr>
          <w:t>three</w:t>
        </w:r>
        <w:r w:rsidR="00F046F8" w:rsidRPr="00B17D16">
          <w:rPr>
            <w:rFonts w:ascii="Helvetica" w:hAnsi="Helvetica"/>
          </w:rPr>
          <w:t xml:space="preserve"> </w:t>
        </w:r>
      </w:ins>
      <w:r w:rsidR="00DC2C22" w:rsidRPr="00DC2C22">
        <w:rPr>
          <w:rFonts w:ascii="Helvetica" w:hAnsi="Helvetica"/>
        </w:rPr>
        <w:t xml:space="preserve">data-driven gene signatures </w:t>
      </w:r>
      <w:r w:rsidR="00DC2C22">
        <w:rPr>
          <w:rFonts w:ascii="Helvetica" w:hAnsi="Helvetica"/>
        </w:rPr>
        <w:t xml:space="preserve">that are </w:t>
      </w:r>
      <w:r w:rsidR="00DC2C22" w:rsidRPr="00DC2C22">
        <w:rPr>
          <w:rFonts w:ascii="Helvetica" w:hAnsi="Helvetica"/>
        </w:rPr>
        <w:t xml:space="preserve">associated with </w:t>
      </w:r>
      <w:r w:rsidR="00DC2C22" w:rsidRPr="000F57AC">
        <w:rPr>
          <w:rFonts w:ascii="Helvetica" w:hAnsi="Helvetica"/>
          <w:i/>
        </w:rPr>
        <w:t>BCR-ABL1</w:t>
      </w:r>
      <w:r w:rsidR="00DC2C22" w:rsidRPr="00DC2C22">
        <w:rPr>
          <w:rFonts w:ascii="Helvetica" w:hAnsi="Helvetica"/>
        </w:rPr>
        <w:t xml:space="preserve"> or </w:t>
      </w:r>
      <w:r w:rsidR="00984D7B">
        <w:rPr>
          <w:rFonts w:ascii="Helvetica" w:hAnsi="Helvetica"/>
        </w:rPr>
        <w:t>chronic myeloid l</w:t>
      </w:r>
      <w:r w:rsidR="00984D7B" w:rsidRPr="007A59DF">
        <w:rPr>
          <w:rFonts w:ascii="Helvetica" w:hAnsi="Helvetica"/>
        </w:rPr>
        <w:t xml:space="preserve">eukemia </w:t>
      </w:r>
      <w:r w:rsidR="00984D7B">
        <w:rPr>
          <w:rFonts w:ascii="Helvetica" w:hAnsi="Helvetica"/>
        </w:rPr>
        <w:t>(</w:t>
      </w:r>
      <w:r w:rsidR="00DC2C22" w:rsidRPr="00DC2C22">
        <w:rPr>
          <w:rFonts w:ascii="Helvetica" w:hAnsi="Helvetica"/>
        </w:rPr>
        <w:t>CML</w:t>
      </w:r>
      <w:r w:rsidR="00984D7B">
        <w:rPr>
          <w:rFonts w:ascii="Helvetica" w:hAnsi="Helvetica"/>
        </w:rPr>
        <w:t>)</w:t>
      </w:r>
      <w:r w:rsidR="00DC2C22" w:rsidRPr="00B17D16">
        <w:rPr>
          <w:rFonts w:ascii="Helvetica" w:hAnsi="Helvetica"/>
        </w:rPr>
        <w:t xml:space="preserve"> </w:t>
      </w:r>
      <w:r w:rsidR="00AD50FB">
        <w:rPr>
          <w:rFonts w:ascii="Helvetica" w:hAnsi="Helvetica"/>
        </w:rPr>
        <w:t xml:space="preserve">were also used </w:t>
      </w:r>
      <w:r w:rsidR="00EF718F" w:rsidRPr="00B17D16">
        <w:rPr>
          <w:rFonts w:ascii="Helvetica" w:hAnsi="Helvetica"/>
        </w:rPr>
        <w:t>to evaluate our prediction</w:t>
      </w:r>
      <w:r w:rsidR="003277C1">
        <w:rPr>
          <w:rFonts w:ascii="Helvetica" w:hAnsi="Helvetica"/>
        </w:rPr>
        <w:t xml:space="preserve"> of </w:t>
      </w:r>
      <w:r w:rsidR="00181FEC">
        <w:rPr>
          <w:rFonts w:ascii="Helvetica" w:hAnsi="Helvetica"/>
        </w:rPr>
        <w:t xml:space="preserve">p210 </w:t>
      </w:r>
      <w:r w:rsidR="003277C1" w:rsidRPr="000F57AC">
        <w:rPr>
          <w:rFonts w:ascii="Helvetica" w:hAnsi="Helvetica"/>
          <w:i/>
        </w:rPr>
        <w:t>BCR-ABL1</w:t>
      </w:r>
      <w:r w:rsidR="00EC10F8">
        <w:rPr>
          <w:rFonts w:ascii="Helvetica" w:hAnsi="Helvetica"/>
        </w:rPr>
        <w:t>. These genes sets include</w:t>
      </w:r>
      <w:r w:rsidR="00DC2C22">
        <w:rPr>
          <w:rFonts w:ascii="Helvetica" w:hAnsi="Helvetica"/>
        </w:rPr>
        <w:t xml:space="preserve"> </w:t>
      </w:r>
      <w:r w:rsidR="00965E67">
        <w:rPr>
          <w:rFonts w:ascii="Helvetica" w:hAnsi="Helvetica"/>
        </w:rPr>
        <w:t xml:space="preserve">45 genes </w:t>
      </w:r>
      <w:r w:rsidR="003277C1">
        <w:rPr>
          <w:rFonts w:ascii="Helvetica" w:hAnsi="Helvetica"/>
        </w:rPr>
        <w:t xml:space="preserve">that </w:t>
      </w:r>
      <w:r w:rsidR="00965E67">
        <w:rPr>
          <w:rFonts w:ascii="Helvetica" w:hAnsi="Helvetica"/>
        </w:rPr>
        <w:t xml:space="preserve">are </w:t>
      </w:r>
      <w:r w:rsidR="00034F84">
        <w:rPr>
          <w:rFonts w:ascii="Helvetica" w:hAnsi="Helvetica"/>
        </w:rPr>
        <w:t xml:space="preserve">significantly </w:t>
      </w:r>
      <w:r w:rsidR="00965E67">
        <w:rPr>
          <w:rFonts w:ascii="Helvetica" w:hAnsi="Helvetica"/>
        </w:rPr>
        <w:t xml:space="preserve">differentially expressed </w:t>
      </w:r>
      <w:r w:rsidR="00965E67" w:rsidRPr="00965E67">
        <w:rPr>
          <w:rFonts w:ascii="Helvetica" w:hAnsi="Helvetica"/>
        </w:rPr>
        <w:t xml:space="preserve">in pre-B lymphoblastic leukemia cells with </w:t>
      </w:r>
      <w:r w:rsidR="00965E67">
        <w:rPr>
          <w:rFonts w:ascii="Helvetica" w:hAnsi="Helvetica"/>
        </w:rPr>
        <w:t xml:space="preserve">the </w:t>
      </w:r>
      <w:r w:rsidR="00034F84" w:rsidRPr="000F57AC">
        <w:rPr>
          <w:rFonts w:ascii="Helvetica" w:hAnsi="Helvetica"/>
          <w:i/>
        </w:rPr>
        <w:t>BCR-ABL1</w:t>
      </w:r>
      <w:r w:rsidR="00034F84">
        <w:rPr>
          <w:rFonts w:ascii="Helvetica" w:hAnsi="Helvetica"/>
        </w:rPr>
        <w:t xml:space="preserve"> fusion, compared to </w:t>
      </w:r>
      <w:r w:rsidR="00965E67" w:rsidRPr="00965E67">
        <w:rPr>
          <w:rFonts w:ascii="Helvetica" w:hAnsi="Helvetica"/>
        </w:rPr>
        <w:t>normal pre-B lymphocytes</w:t>
      </w:r>
      <w:r w:rsidR="00645B00">
        <w:rPr>
          <w:rFonts w:ascii="Helvetica" w:hAnsi="Helvetica"/>
        </w:rPr>
        <w:t xml:space="preserve"> (</w:t>
      </w:r>
      <w:r w:rsidR="00645B00" w:rsidRPr="00375C67">
        <w:rPr>
          <w:rFonts w:ascii="Helvetica" w:hAnsi="Helvetica"/>
        </w:rPr>
        <w:t>Klein</w:t>
      </w:r>
      <w:r w:rsidR="00645B00">
        <w:rPr>
          <w:rFonts w:ascii="Helvetica" w:hAnsi="Helvetica"/>
        </w:rPr>
        <w:t xml:space="preserve"> et al., 2006)</w:t>
      </w:r>
      <w:r w:rsidR="003277C1">
        <w:rPr>
          <w:rFonts w:ascii="Helvetica" w:hAnsi="Helvetica"/>
        </w:rPr>
        <w:t xml:space="preserve">, </w:t>
      </w:r>
      <w:r w:rsidR="00787B93">
        <w:rPr>
          <w:rFonts w:ascii="Helvetica" w:hAnsi="Helvetica"/>
        </w:rPr>
        <w:t>1,498</w:t>
      </w:r>
      <w:r w:rsidR="00AB62F5">
        <w:rPr>
          <w:rFonts w:ascii="Helvetica" w:hAnsi="Helvetica"/>
        </w:rPr>
        <w:t xml:space="preserve"> genes </w:t>
      </w:r>
      <w:r w:rsidR="003277C1">
        <w:rPr>
          <w:rFonts w:ascii="Helvetica" w:hAnsi="Helvetica"/>
        </w:rPr>
        <w:t xml:space="preserve">that </w:t>
      </w:r>
      <w:r w:rsidR="00AB62F5">
        <w:rPr>
          <w:rFonts w:ascii="Helvetica" w:hAnsi="Helvetica"/>
        </w:rPr>
        <w:t xml:space="preserve">are significantly differentially expressed </w:t>
      </w:r>
      <w:r w:rsidR="00AB62F5" w:rsidRPr="00AB62F5">
        <w:rPr>
          <w:rFonts w:ascii="Helvetica" w:hAnsi="Helvetica"/>
        </w:rPr>
        <w:t>in CD34+ cells isolated from bone marrow of CML patients, compared to those from normal donors</w:t>
      </w:r>
      <w:r w:rsidR="00AB62F5">
        <w:rPr>
          <w:rFonts w:ascii="Helvetica" w:hAnsi="Helvetica"/>
        </w:rPr>
        <w:t xml:space="preserve"> (</w:t>
      </w:r>
      <w:r w:rsidR="00AB62F5" w:rsidRPr="00400B8C">
        <w:rPr>
          <w:rFonts w:ascii="Helvetica" w:hAnsi="Helvetica" w:cs="Helvetica"/>
          <w:bCs/>
        </w:rPr>
        <w:t>Diaz-Blanco</w:t>
      </w:r>
      <w:r w:rsidR="00AB62F5">
        <w:rPr>
          <w:rFonts w:ascii="Helvetica" w:hAnsi="Helvetica" w:cs="Helvetica"/>
          <w:bCs/>
        </w:rPr>
        <w:t xml:space="preserve"> et al., 2007</w:t>
      </w:r>
      <w:r w:rsidR="007A55B9">
        <w:rPr>
          <w:rFonts w:ascii="Helvetica" w:hAnsi="Helvetica" w:cs="Helvetica"/>
          <w:bCs/>
        </w:rPr>
        <w:t>)</w:t>
      </w:r>
      <w:r w:rsidR="00EC10F8">
        <w:rPr>
          <w:rFonts w:ascii="Helvetica" w:hAnsi="Helvetica" w:cs="Helvetica"/>
          <w:bCs/>
        </w:rPr>
        <w:t xml:space="preserve">, </w:t>
      </w:r>
      <w:r w:rsidR="00EC10F8">
        <w:rPr>
          <w:rFonts w:ascii="Helvetica" w:hAnsi="Helvetica"/>
        </w:rPr>
        <w:t xml:space="preserve">and </w:t>
      </w:r>
      <w:r w:rsidR="00DC2C22">
        <w:rPr>
          <w:rFonts w:ascii="Helvetica" w:hAnsi="Helvetica"/>
        </w:rPr>
        <w:t xml:space="preserve">34 genes </w:t>
      </w:r>
      <w:r w:rsidR="00EC10F8">
        <w:rPr>
          <w:rFonts w:ascii="Helvetica" w:hAnsi="Helvetica"/>
        </w:rPr>
        <w:t xml:space="preserve">that </w:t>
      </w:r>
      <w:r w:rsidR="00DC2C22">
        <w:rPr>
          <w:rFonts w:ascii="Helvetica" w:hAnsi="Helvetica"/>
        </w:rPr>
        <w:t xml:space="preserve">are significantly differentially expressed </w:t>
      </w:r>
      <w:r w:rsidR="00DC2C22" w:rsidRPr="00AB62F5">
        <w:rPr>
          <w:rFonts w:ascii="Helvetica" w:hAnsi="Helvetica"/>
        </w:rPr>
        <w:t>in</w:t>
      </w:r>
      <w:r w:rsidR="00DC2C22" w:rsidRPr="00DC2C22">
        <w:rPr>
          <w:rFonts w:ascii="Helvetica" w:hAnsi="Helvetica"/>
        </w:rPr>
        <w:t xml:space="preserve"> HL-60 cells (acute myeloid leukemia, AML) by expression of p210 </w:t>
      </w:r>
      <w:r w:rsidR="00DC2C22" w:rsidRPr="000F57AC">
        <w:rPr>
          <w:rFonts w:ascii="Helvetica" w:hAnsi="Helvetica"/>
          <w:i/>
        </w:rPr>
        <w:t>BCR-ABL</w:t>
      </w:r>
      <w:r w:rsidR="00DC2C22" w:rsidRPr="00DC2C22">
        <w:rPr>
          <w:rFonts w:ascii="Helvetica" w:hAnsi="Helvetica"/>
        </w:rPr>
        <w:t xml:space="preserve"> fusion</w:t>
      </w:r>
      <w:r w:rsidR="00645B00">
        <w:rPr>
          <w:rFonts w:ascii="Helvetica" w:hAnsi="Helvetica"/>
        </w:rPr>
        <w:t xml:space="preserve"> (Ray et al., 2004)</w:t>
      </w:r>
      <w:r w:rsidR="00DC2C22" w:rsidRPr="00DC2C22">
        <w:rPr>
          <w:rFonts w:ascii="Helvetica" w:hAnsi="Helvetica"/>
        </w:rPr>
        <w:t>.</w:t>
      </w:r>
      <w:r w:rsidR="00521451">
        <w:rPr>
          <w:rFonts w:ascii="Helvetica" w:hAnsi="Helvetica"/>
        </w:rPr>
        <w:t xml:space="preserve"> The evaluations indicate that our prediction correlate</w:t>
      </w:r>
      <w:r w:rsidR="0083208B">
        <w:rPr>
          <w:rFonts w:ascii="Helvetica" w:hAnsi="Helvetica" w:hint="eastAsia"/>
        </w:rPr>
        <w:t>s</w:t>
      </w:r>
      <w:r w:rsidR="00521451">
        <w:rPr>
          <w:rFonts w:ascii="Helvetica" w:hAnsi="Helvetica"/>
        </w:rPr>
        <w:t xml:space="preserve"> well with these gene signatures</w:t>
      </w:r>
      <w:r w:rsidR="00575214">
        <w:rPr>
          <w:rFonts w:ascii="Helvetica" w:hAnsi="Helvetica"/>
        </w:rPr>
        <w:t xml:space="preserve"> (</w:t>
      </w:r>
      <w:r w:rsidR="009913F8">
        <w:rPr>
          <w:rFonts w:ascii="Helvetica" w:hAnsi="Helvetica"/>
        </w:rPr>
        <w:t>S</w:t>
      </w:r>
      <w:ins w:id="2" w:author="Wu ,Chia Chin" w:date="2018-06-23T09:57:00Z">
        <w:r w:rsidR="00210ED8">
          <w:rPr>
            <w:rFonts w:ascii="Helvetica" w:hAnsi="Helvetica"/>
          </w:rPr>
          <w:t>1</w:t>
        </w:r>
      </w:ins>
      <w:del w:id="3" w:author="Wu ,Chia Chin" w:date="2018-06-23T09:57:00Z">
        <w:r w:rsidR="009913F8" w:rsidDel="00210ED8">
          <w:rPr>
            <w:rFonts w:ascii="Helvetica" w:hAnsi="Helvetica"/>
          </w:rPr>
          <w:delText>1</w:delText>
        </w:r>
      </w:del>
      <w:r w:rsidR="009913F8">
        <w:rPr>
          <w:rFonts w:ascii="Helvetica" w:hAnsi="Helvetica"/>
        </w:rPr>
        <w:t xml:space="preserve"> </w:t>
      </w:r>
      <w:r w:rsidR="00C14EBB">
        <w:rPr>
          <w:rFonts w:ascii="Helvetica" w:hAnsi="Helvetica"/>
        </w:rPr>
        <w:t>Fig</w:t>
      </w:r>
      <w:r w:rsidR="00575214">
        <w:rPr>
          <w:rFonts w:ascii="Helvetica" w:hAnsi="Helvetica"/>
        </w:rPr>
        <w:t>)</w:t>
      </w:r>
      <w:r w:rsidR="00521451">
        <w:rPr>
          <w:rFonts w:ascii="Helvetica" w:hAnsi="Helvetica"/>
        </w:rPr>
        <w:t>.</w:t>
      </w:r>
    </w:p>
    <w:p w14:paraId="0FCDC1B3" w14:textId="77777777" w:rsidR="00900DD4" w:rsidRDefault="00900DD4" w:rsidP="009913F8">
      <w:pPr>
        <w:spacing w:line="480" w:lineRule="auto"/>
        <w:ind w:left="360"/>
        <w:jc w:val="center"/>
        <w:rPr>
          <w:rFonts w:ascii="Helvetica" w:hAnsi="Helvetica"/>
          <w:sz w:val="20"/>
          <w:szCs w:val="20"/>
        </w:rPr>
      </w:pPr>
    </w:p>
    <w:p w14:paraId="74C17161" w14:textId="77777777" w:rsidR="00721ADB" w:rsidRPr="002271D2" w:rsidRDefault="00721ADB" w:rsidP="009913F8">
      <w:pPr>
        <w:spacing w:line="480" w:lineRule="auto"/>
        <w:ind w:left="360"/>
        <w:jc w:val="center"/>
        <w:rPr>
          <w:rFonts w:ascii="Helvetica" w:hAnsi="Helvetica"/>
          <w:sz w:val="20"/>
          <w:szCs w:val="20"/>
        </w:rPr>
      </w:pPr>
    </w:p>
    <w:p w14:paraId="19AFE74A" w14:textId="77777777" w:rsidR="008361F3" w:rsidRDefault="008361F3" w:rsidP="009913F8">
      <w:pPr>
        <w:spacing w:line="480" w:lineRule="auto"/>
        <w:rPr>
          <w:rFonts w:ascii="Helvetica" w:hAnsi="Helvetica"/>
          <w:b/>
        </w:rPr>
      </w:pPr>
    </w:p>
    <w:p w14:paraId="5DF5D7A7" w14:textId="513FD2BD" w:rsidR="00E772BA" w:rsidRPr="008878C7" w:rsidRDefault="00721ADB" w:rsidP="00E772BA">
      <w:pPr>
        <w:spacing w:line="480" w:lineRule="auto"/>
        <w:rPr>
          <w:rFonts w:ascii="Helvetica" w:hAnsi="Helvetica" w:cs="Helvetica"/>
          <w:b/>
          <w:sz w:val="22"/>
          <w:szCs w:val="22"/>
        </w:rPr>
      </w:pPr>
      <w:r>
        <w:rPr>
          <w:rFonts w:ascii="Helvetica" w:hAnsi="Helvetica" w:cs="Helvetica"/>
          <w:b/>
          <w:sz w:val="22"/>
          <w:szCs w:val="22"/>
        </w:rPr>
        <w:t xml:space="preserve">TARGET GENES OF COMPOUNDS THAT </w:t>
      </w:r>
      <w:r w:rsidRPr="001469A0">
        <w:rPr>
          <w:rFonts w:ascii="Helvetica" w:hAnsi="Helvetica" w:cs="Helvetica"/>
          <w:b/>
          <w:sz w:val="22"/>
          <w:szCs w:val="22"/>
        </w:rPr>
        <w:t>HAVE BEEN ALREADY IN CLINICAL TRIALS AND USED FOR TREATMENT OF CML</w:t>
      </w:r>
      <w:r>
        <w:rPr>
          <w:rFonts w:ascii="Helvetica" w:hAnsi="Helvetica" w:cs="Helvetica"/>
          <w:b/>
          <w:sz w:val="22"/>
          <w:szCs w:val="22"/>
        </w:rPr>
        <w:t xml:space="preserve"> </w:t>
      </w:r>
    </w:p>
    <w:p w14:paraId="3B5EFB5C" w14:textId="59AE0361" w:rsidR="00E772BA" w:rsidRDefault="00E772BA" w:rsidP="00E772BA">
      <w:pPr>
        <w:spacing w:line="480" w:lineRule="auto"/>
        <w:ind w:firstLine="720"/>
        <w:jc w:val="both"/>
        <w:rPr>
          <w:rFonts w:ascii="Helvetica" w:hAnsi="Helvetica" w:cs="Helvetica"/>
        </w:rPr>
      </w:pPr>
      <w:r>
        <w:rPr>
          <w:rFonts w:ascii="Helvetica" w:hAnsi="Helvetica" w:cs="Helvetica"/>
        </w:rPr>
        <w:t xml:space="preserve">To </w:t>
      </w:r>
      <w:r w:rsidRPr="00FD03BD">
        <w:rPr>
          <w:rFonts w:ascii="Helvetica" w:hAnsi="Helvetica" w:cs="Helvetica"/>
        </w:rPr>
        <w:t xml:space="preserve">evaluate our prediction of therapeutic targets in </w:t>
      </w:r>
      <w:r w:rsidRPr="001D4E22">
        <w:rPr>
          <w:rFonts w:ascii="Helvetica" w:hAnsi="Helvetica" w:cs="Helvetica"/>
          <w:i/>
        </w:rPr>
        <w:t>BCR-ABL1</w:t>
      </w:r>
      <w:r w:rsidRPr="00FD03BD">
        <w:rPr>
          <w:rFonts w:ascii="Helvetica" w:hAnsi="Helvetica" w:cs="Helvetica"/>
        </w:rPr>
        <w:t xml:space="preserve"> associated pathways</w:t>
      </w:r>
      <w:r>
        <w:rPr>
          <w:rFonts w:ascii="Helvetica" w:hAnsi="Helvetica" w:cs="Helvetica"/>
        </w:rPr>
        <w:t xml:space="preserve">, we </w:t>
      </w:r>
      <w:r w:rsidRPr="00FD03BD">
        <w:rPr>
          <w:rFonts w:ascii="Helvetica" w:hAnsi="Helvetica" w:cs="Helvetica"/>
        </w:rPr>
        <w:t>manually collected</w:t>
      </w:r>
      <w:r>
        <w:rPr>
          <w:rFonts w:ascii="Helvetica" w:hAnsi="Helvetica" w:cs="Helvetica"/>
        </w:rPr>
        <w:t xml:space="preserve"> 68 </w:t>
      </w:r>
      <w:r w:rsidRPr="00FD03BD">
        <w:rPr>
          <w:rFonts w:ascii="Helvetica" w:hAnsi="Helvetica" w:cs="Helvetica"/>
        </w:rPr>
        <w:t xml:space="preserve">target genes of </w:t>
      </w:r>
      <w:r>
        <w:rPr>
          <w:rFonts w:ascii="Helvetica" w:hAnsi="Helvetica" w:cs="Helvetica"/>
        </w:rPr>
        <w:t>24 compound</w:t>
      </w:r>
      <w:r w:rsidRPr="00FD03BD">
        <w:rPr>
          <w:rFonts w:ascii="Helvetica" w:hAnsi="Helvetica" w:cs="Helvetica"/>
        </w:rPr>
        <w:t>s that have been already in clinical trials and used for treatment of CML</w:t>
      </w:r>
      <w:r>
        <w:rPr>
          <w:rFonts w:ascii="Helvetica" w:hAnsi="Helvetica" w:cs="Helvetica"/>
        </w:rPr>
        <w:t xml:space="preserve"> (</w:t>
      </w:r>
      <w:ins w:id="4" w:author="Wu ,Chia Chin" w:date="2018-06-21T07:50:00Z">
        <w:r w:rsidR="00373AD0">
          <w:rPr>
            <w:rFonts w:ascii="Helvetica" w:hAnsi="Helvetica" w:cs="Helvetica"/>
          </w:rPr>
          <w:t>S1</w:t>
        </w:r>
        <w:r w:rsidR="008A3CF4">
          <w:rPr>
            <w:rFonts w:ascii="Helvetica" w:hAnsi="Helvetica" w:cs="Helvetica"/>
          </w:rPr>
          <w:t xml:space="preserve"> </w:t>
        </w:r>
      </w:ins>
      <w:r w:rsidRPr="00D75C7C">
        <w:rPr>
          <w:rFonts w:ascii="Helvetica" w:hAnsi="Helvetica" w:cs="Helvetica"/>
        </w:rPr>
        <w:t>Table</w:t>
      </w:r>
      <w:del w:id="5" w:author="Wu ,Chia Chin" w:date="2018-06-21T07:50:00Z">
        <w:r w:rsidRPr="00D75C7C" w:rsidDel="00373AD0">
          <w:rPr>
            <w:rFonts w:ascii="Helvetica" w:hAnsi="Helvetica" w:cs="Helvetica"/>
          </w:rPr>
          <w:delText xml:space="preserve"> S</w:delText>
        </w:r>
        <w:r w:rsidR="008D2FF6" w:rsidRPr="00D75C7C" w:rsidDel="00373AD0">
          <w:rPr>
            <w:rFonts w:ascii="Helvetica" w:hAnsi="Helvetica" w:cs="Helvetica"/>
          </w:rPr>
          <w:delText>3</w:delText>
        </w:r>
      </w:del>
      <w:r>
        <w:rPr>
          <w:rFonts w:ascii="Helvetica" w:hAnsi="Helvetica" w:cs="Helvetica"/>
        </w:rPr>
        <w:t>). These data were compiled from 3</w:t>
      </w:r>
      <w:r w:rsidRPr="00940771">
        <w:rPr>
          <w:rFonts w:ascii="Helvetica" w:hAnsi="Helvetica" w:cs="Helvetica"/>
        </w:rPr>
        <w:t xml:space="preserve"> highly accessed review papers</w:t>
      </w:r>
      <w:r>
        <w:rPr>
          <w:rFonts w:ascii="Helvetica" w:hAnsi="Helvetica" w:cs="Helvetica"/>
        </w:rPr>
        <w:t xml:space="preserve"> </w:t>
      </w:r>
      <w:r w:rsidRPr="00FD03BD">
        <w:rPr>
          <w:rFonts w:ascii="Helvetica" w:hAnsi="Helvetica" w:cs="Helvetica"/>
        </w:rPr>
        <w:t>(Walz and Sattler</w:t>
      </w:r>
      <w:r>
        <w:rPr>
          <w:rFonts w:ascii="Helvetica" w:hAnsi="Helvetica" w:cs="Helvetica"/>
        </w:rPr>
        <w:t xml:space="preserve">, 2006; Weisberg et al., </w:t>
      </w:r>
      <w:r w:rsidRPr="00FD03BD">
        <w:rPr>
          <w:rFonts w:ascii="Helvetica" w:hAnsi="Helvetica" w:cs="Helvetica"/>
        </w:rPr>
        <w:t>2007; Woessner et al., 2011)</w:t>
      </w:r>
      <w:r>
        <w:rPr>
          <w:rFonts w:ascii="Helvetica" w:hAnsi="Helvetica" w:cs="Helvetica"/>
        </w:rPr>
        <w:t xml:space="preserve">, </w:t>
      </w:r>
      <w:r w:rsidRPr="00940771">
        <w:rPr>
          <w:rFonts w:ascii="Helvetica" w:hAnsi="Helvetica" w:cs="Helvetica"/>
        </w:rPr>
        <w:t>Cancer Drug Information</w:t>
      </w:r>
      <w:r>
        <w:rPr>
          <w:rFonts w:ascii="Helvetica" w:hAnsi="Helvetica" w:cs="Helvetica"/>
        </w:rPr>
        <w:t xml:space="preserve"> in National Cancer Institute (</w:t>
      </w:r>
      <w:hyperlink r:id="rId9" w:anchor="dal4" w:history="1">
        <w:r w:rsidRPr="00806D1B">
          <w:rPr>
            <w:rStyle w:val="Hyperlink"/>
            <w:rFonts w:ascii="Helvetica" w:hAnsi="Helvetica" w:cs="Helvetica"/>
          </w:rPr>
          <w:t>http://www.cancer.gov/cancertopics/druginfo/leukemia#dal4</w:t>
        </w:r>
      </w:hyperlink>
      <w:r>
        <w:rPr>
          <w:rFonts w:ascii="Helvetica" w:hAnsi="Helvetica" w:cs="Helvetica"/>
        </w:rPr>
        <w:t xml:space="preserve">), and </w:t>
      </w:r>
      <w:r>
        <w:rPr>
          <w:rFonts w:ascii="Helvetica" w:hAnsi="Helvetica"/>
        </w:rPr>
        <w:t>public drug database: PharmGKB (</w:t>
      </w:r>
      <w:r w:rsidRPr="009E4115">
        <w:rPr>
          <w:rFonts w:ascii="Helvetica" w:hAnsi="Helvetica"/>
        </w:rPr>
        <w:t>Hodge</w:t>
      </w:r>
      <w:r>
        <w:rPr>
          <w:rFonts w:ascii="Helvetica" w:hAnsi="Helvetica"/>
        </w:rPr>
        <w:t xml:space="preserve"> et al., 2007), </w:t>
      </w:r>
      <w:r w:rsidRPr="00913802">
        <w:rPr>
          <w:rFonts w:ascii="Helvetica" w:hAnsi="Helvetica"/>
        </w:rPr>
        <w:t>the Th</w:t>
      </w:r>
      <w:r>
        <w:rPr>
          <w:rFonts w:ascii="Helvetica" w:hAnsi="Helvetica"/>
        </w:rPr>
        <w:t>erapeutic Target Database (</w:t>
      </w:r>
      <w:r w:rsidRPr="009E4115">
        <w:rPr>
          <w:rFonts w:ascii="Helvetica" w:hAnsi="Helvetica"/>
        </w:rPr>
        <w:t>Zhu</w:t>
      </w:r>
      <w:r>
        <w:rPr>
          <w:rFonts w:ascii="Helvetica" w:hAnsi="Helvetica"/>
        </w:rPr>
        <w:t xml:space="preserve"> et al., 2010), and </w:t>
      </w:r>
      <w:r>
        <w:rPr>
          <w:rFonts w:ascii="Helvetica" w:hAnsi="Helvetica" w:cs="Helvetica"/>
        </w:rPr>
        <w:t>DrugBank (</w:t>
      </w:r>
      <w:r w:rsidRPr="009E4115">
        <w:rPr>
          <w:rFonts w:ascii="Helvetica" w:hAnsi="Helvetica"/>
        </w:rPr>
        <w:t>Knox</w:t>
      </w:r>
      <w:r>
        <w:rPr>
          <w:rFonts w:ascii="Helvetica" w:hAnsi="Helvetica"/>
        </w:rPr>
        <w:t xml:space="preserve"> et al., 2011</w:t>
      </w:r>
      <w:r>
        <w:rPr>
          <w:rFonts w:ascii="Helvetica" w:hAnsi="Helvetica" w:cs="Helvetica"/>
        </w:rPr>
        <w:t xml:space="preserve">), and </w:t>
      </w:r>
      <w:r>
        <w:rPr>
          <w:rFonts w:ascii="Helvetica" w:hAnsi="Helvetica"/>
        </w:rPr>
        <w:t>DGIdb (</w:t>
      </w:r>
      <w:r w:rsidRPr="002D10E5">
        <w:rPr>
          <w:rFonts w:ascii="Helvetica" w:hAnsi="Helvetica"/>
        </w:rPr>
        <w:t>Griffith</w:t>
      </w:r>
      <w:r>
        <w:rPr>
          <w:rFonts w:ascii="Helvetica" w:hAnsi="Helvetica"/>
        </w:rPr>
        <w:t xml:space="preserve"> et al., 2013)</w:t>
      </w:r>
      <w:r>
        <w:rPr>
          <w:rFonts w:ascii="Helvetica" w:hAnsi="Helvetica" w:cs="Helvetica"/>
        </w:rPr>
        <w:t xml:space="preserve">. </w:t>
      </w:r>
      <w:r w:rsidRPr="00A80BF1">
        <w:rPr>
          <w:rFonts w:ascii="Helvetica" w:hAnsi="Helvetica" w:cs="Helvetica"/>
        </w:rPr>
        <w:t xml:space="preserve">The result of the ROC curve evaluation is shown in </w:t>
      </w:r>
      <w:bookmarkStart w:id="6" w:name="_GoBack"/>
      <w:r w:rsidR="00C14EBB">
        <w:rPr>
          <w:rFonts w:ascii="Helvetica" w:hAnsi="Helvetica" w:cs="Helvetica"/>
        </w:rPr>
        <w:t>Fig</w:t>
      </w:r>
      <w:bookmarkEnd w:id="6"/>
      <w:r w:rsidRPr="00A80BF1">
        <w:rPr>
          <w:rFonts w:ascii="Helvetica" w:hAnsi="Helvetica" w:cs="Helvetica"/>
        </w:rPr>
        <w:t xml:space="preserve"> </w:t>
      </w:r>
      <w:r w:rsidR="00C14EBB">
        <w:rPr>
          <w:rFonts w:ascii="Helvetica" w:hAnsi="Helvetica" w:cs="Helvetica"/>
        </w:rPr>
        <w:t>2C</w:t>
      </w:r>
      <w:r w:rsidRPr="00A80BF1">
        <w:rPr>
          <w:rFonts w:ascii="Helvetica" w:hAnsi="Helvetica" w:cs="Helvetica"/>
        </w:rPr>
        <w:t xml:space="preserve"> of the main article.</w:t>
      </w:r>
      <w:r>
        <w:rPr>
          <w:rFonts w:ascii="Helvetica" w:hAnsi="Helvetica" w:cs="Helvetica"/>
        </w:rPr>
        <w:t xml:space="preserve"> The high AUC value of the ROC curve indicates that our approach</w:t>
      </w:r>
      <w:r w:rsidRPr="00E602D0">
        <w:rPr>
          <w:rFonts w:ascii="Helvetica" w:hAnsi="Helvetica" w:cs="Helvetica"/>
        </w:rPr>
        <w:t xml:space="preserve"> </w:t>
      </w:r>
      <w:r>
        <w:rPr>
          <w:rFonts w:ascii="Helvetica" w:hAnsi="Helvetica" w:cs="Helvetica"/>
        </w:rPr>
        <w:t xml:space="preserve">can </w:t>
      </w:r>
      <w:r w:rsidRPr="00E602D0">
        <w:rPr>
          <w:rFonts w:ascii="Helvetica" w:hAnsi="Helvetica" w:cs="Helvetica"/>
        </w:rPr>
        <w:t>successfully predict</w:t>
      </w:r>
      <w:r>
        <w:rPr>
          <w:rFonts w:ascii="Helvetica" w:hAnsi="Helvetica" w:cs="Helvetica"/>
        </w:rPr>
        <w:t xml:space="preserve"> potential </w:t>
      </w:r>
      <w:r>
        <w:rPr>
          <w:rFonts w:ascii="Helvetica" w:hAnsi="Helvetica"/>
        </w:rPr>
        <w:t xml:space="preserve">therapeutic targets in associated pathways of </w:t>
      </w:r>
      <w:r w:rsidRPr="001D4E22">
        <w:rPr>
          <w:rFonts w:ascii="Helvetica" w:hAnsi="Helvetica"/>
          <w:i/>
        </w:rPr>
        <w:t>BCR-ABLI1</w:t>
      </w:r>
      <w:r>
        <w:rPr>
          <w:rFonts w:ascii="Helvetica" w:hAnsi="Helvetica"/>
        </w:rPr>
        <w:t>.</w:t>
      </w:r>
    </w:p>
    <w:p w14:paraId="45DDBC28" w14:textId="77777777" w:rsidR="00E772BA" w:rsidRDefault="00E772BA" w:rsidP="00E772BA">
      <w:pPr>
        <w:spacing w:line="480" w:lineRule="auto"/>
        <w:jc w:val="both"/>
        <w:rPr>
          <w:rFonts w:ascii="Helvetica" w:hAnsi="Helvetica" w:cs="Helvetica"/>
        </w:rPr>
      </w:pPr>
    </w:p>
    <w:p w14:paraId="45B0E13D" w14:textId="3AE546B4" w:rsidR="00E772BA" w:rsidDel="00C73ED1" w:rsidRDefault="00E772BA" w:rsidP="00E772BA">
      <w:pPr>
        <w:spacing w:line="480" w:lineRule="auto"/>
        <w:jc w:val="both"/>
        <w:rPr>
          <w:del w:id="7" w:author="Wu ,Chia Chin" w:date="2018-06-23T09:22:00Z"/>
          <w:rFonts w:ascii="Helvetica" w:hAnsi="Helvetica" w:cs="Helvetica"/>
        </w:rPr>
      </w:pPr>
    </w:p>
    <w:p w14:paraId="2DBDB814" w14:textId="131EA101" w:rsidR="00E772BA" w:rsidRPr="008F4FAF" w:rsidDel="00C73ED1" w:rsidRDefault="00E772BA" w:rsidP="00E772BA">
      <w:pPr>
        <w:spacing w:line="360" w:lineRule="auto"/>
        <w:jc w:val="both"/>
        <w:rPr>
          <w:del w:id="8" w:author="Wu ,Chia Chin" w:date="2018-06-23T09:22:00Z"/>
          <w:rFonts w:ascii="Helvetica" w:hAnsi="Helvetica" w:cs="Helvetica"/>
          <w:b/>
        </w:rPr>
      </w:pPr>
      <w:del w:id="9" w:author="Wu ,Chia Chin" w:date="2018-06-21T08:06:00Z">
        <w:r w:rsidRPr="008F4FAF" w:rsidDel="0013274C">
          <w:rPr>
            <w:rFonts w:ascii="Helvetica" w:hAnsi="Helvetica" w:cs="Helvetica"/>
            <w:b/>
          </w:rPr>
          <w:delText>Table S</w:delText>
        </w:r>
        <w:r w:rsidR="008D2FF6" w:rsidDel="0013274C">
          <w:rPr>
            <w:rFonts w:ascii="Helvetica" w:hAnsi="Helvetica" w:cs="Helvetica"/>
            <w:b/>
          </w:rPr>
          <w:delText>3</w:delText>
        </w:r>
        <w:r w:rsidRPr="008F4FAF" w:rsidDel="0013274C">
          <w:rPr>
            <w:rFonts w:ascii="Helvetica" w:hAnsi="Helvetica" w:cs="Helvetica"/>
            <w:b/>
          </w:rPr>
          <w:delText xml:space="preserve">. </w:delText>
        </w:r>
      </w:del>
      <w:del w:id="10" w:author="Wu ,Chia Chin" w:date="2018-06-23T09:22:00Z">
        <w:r w:rsidRPr="008F4FAF" w:rsidDel="00C73ED1">
          <w:rPr>
            <w:rFonts w:ascii="Helvetica" w:hAnsi="Helvetica" w:cs="Helvetica"/>
            <w:b/>
          </w:rPr>
          <w:delText xml:space="preserve">Compounds that have been in clinical trials </w:delText>
        </w:r>
        <w:r w:rsidDel="00C73ED1">
          <w:rPr>
            <w:rFonts w:ascii="Helvetica" w:hAnsi="Helvetica" w:cs="Helvetica"/>
            <w:b/>
          </w:rPr>
          <w:delText>or</w:delText>
        </w:r>
        <w:r w:rsidRPr="008F4FAF" w:rsidDel="00C73ED1">
          <w:rPr>
            <w:rFonts w:ascii="Helvetica" w:hAnsi="Helvetica" w:cs="Helvetica"/>
            <w:b/>
          </w:rPr>
          <w:delText xml:space="preserve"> used for treatment of CML</w:delText>
        </w:r>
      </w:del>
    </w:p>
    <w:p w14:paraId="624BA5B7" w14:textId="19135664" w:rsidR="00E772BA" w:rsidRPr="00FF4DB1" w:rsidDel="00C73ED1" w:rsidRDefault="00E772BA" w:rsidP="00E772BA">
      <w:pPr>
        <w:spacing w:line="360" w:lineRule="auto"/>
        <w:rPr>
          <w:del w:id="11" w:author="Wu ,Chia Chin" w:date="2018-06-23T09:22:00Z"/>
          <w:rFonts w:ascii="Helvetica" w:hAnsi="Helvetica" w:cs="Helvetica"/>
          <w:b/>
        </w:rPr>
      </w:pPr>
    </w:p>
    <w:tbl>
      <w:tblPr>
        <w:tblW w:w="9209" w:type="dxa"/>
        <w:jc w:val="center"/>
        <w:tblInd w:w="-279" w:type="dxa"/>
        <w:tblBorders>
          <w:top w:val="single" w:sz="12" w:space="0" w:color="008000"/>
          <w:bottom w:val="single" w:sz="12" w:space="0" w:color="008000"/>
        </w:tblBorders>
        <w:tblLayout w:type="fixed"/>
        <w:tblLook w:val="04A0" w:firstRow="1" w:lastRow="0" w:firstColumn="1" w:lastColumn="0" w:noHBand="0" w:noVBand="1"/>
      </w:tblPr>
      <w:tblGrid>
        <w:gridCol w:w="2388"/>
        <w:gridCol w:w="5111"/>
        <w:gridCol w:w="1710"/>
      </w:tblGrid>
      <w:tr w:rsidR="00E772BA" w:rsidRPr="008F4FAF" w:rsidDel="00C73ED1" w14:paraId="1DC1E2A8" w14:textId="27A9A903" w:rsidTr="00395184">
        <w:trPr>
          <w:jc w:val="center"/>
          <w:del w:id="12" w:author="Wu ,Chia Chin" w:date="2018-06-23T09:22:00Z"/>
        </w:trPr>
        <w:tc>
          <w:tcPr>
            <w:tcW w:w="2388" w:type="dxa"/>
            <w:tcBorders>
              <w:top w:val="single" w:sz="12" w:space="0" w:color="auto"/>
              <w:bottom w:val="single" w:sz="6" w:space="0" w:color="auto"/>
            </w:tcBorders>
            <w:shd w:val="clear" w:color="auto" w:fill="auto"/>
            <w:vAlign w:val="center"/>
          </w:tcPr>
          <w:p w14:paraId="0B213E24" w14:textId="15E6088E" w:rsidR="00E772BA" w:rsidRPr="008F4FAF" w:rsidDel="00C73ED1" w:rsidRDefault="00E772BA" w:rsidP="00395184">
            <w:pPr>
              <w:spacing w:after="100"/>
              <w:rPr>
                <w:del w:id="13" w:author="Wu ,Chia Chin" w:date="2018-06-23T09:22:00Z"/>
                <w:rFonts w:ascii="Helvetica" w:hAnsi="Helvetica" w:cs="Helvetica"/>
                <w:b/>
                <w:bCs/>
                <w:sz w:val="20"/>
                <w:szCs w:val="20"/>
              </w:rPr>
            </w:pPr>
            <w:del w:id="14" w:author="Wu ,Chia Chin" w:date="2018-06-23T09:22:00Z">
              <w:r w:rsidRPr="008F4FAF" w:rsidDel="00C73ED1">
                <w:rPr>
                  <w:rFonts w:ascii="Helvetica" w:hAnsi="Helvetica" w:cs="Helvetica"/>
                  <w:b/>
                  <w:bCs/>
                  <w:sz w:val="20"/>
                  <w:szCs w:val="20"/>
                </w:rPr>
                <w:delText>Compounds</w:delText>
              </w:r>
            </w:del>
          </w:p>
        </w:tc>
        <w:tc>
          <w:tcPr>
            <w:tcW w:w="5111" w:type="dxa"/>
            <w:tcBorders>
              <w:top w:val="single" w:sz="12" w:space="0" w:color="auto"/>
              <w:bottom w:val="single" w:sz="6" w:space="0" w:color="auto"/>
            </w:tcBorders>
            <w:shd w:val="clear" w:color="auto" w:fill="auto"/>
            <w:vAlign w:val="center"/>
          </w:tcPr>
          <w:p w14:paraId="1559AAB2" w14:textId="34E2FB57" w:rsidR="00E772BA" w:rsidRPr="008F4FAF" w:rsidDel="00C73ED1" w:rsidRDefault="00E772BA" w:rsidP="00395184">
            <w:pPr>
              <w:spacing w:after="100"/>
              <w:jc w:val="center"/>
              <w:rPr>
                <w:del w:id="15" w:author="Wu ,Chia Chin" w:date="2018-06-23T09:22:00Z"/>
                <w:rFonts w:ascii="Helvetica" w:hAnsi="Helvetica" w:cs="Helvetica"/>
                <w:b/>
                <w:bCs/>
                <w:sz w:val="20"/>
                <w:szCs w:val="20"/>
              </w:rPr>
            </w:pPr>
            <w:del w:id="16" w:author="Wu ,Chia Chin" w:date="2018-06-23T09:22:00Z">
              <w:r w:rsidRPr="008F4FAF" w:rsidDel="00C73ED1">
                <w:rPr>
                  <w:rFonts w:ascii="Helvetica" w:hAnsi="Helvetica" w:cs="Helvetica"/>
                  <w:b/>
                  <w:bCs/>
                  <w:sz w:val="20"/>
                  <w:szCs w:val="20"/>
                </w:rPr>
                <w:delText xml:space="preserve">Target Genes </w:delText>
              </w:r>
            </w:del>
          </w:p>
        </w:tc>
        <w:tc>
          <w:tcPr>
            <w:tcW w:w="1710" w:type="dxa"/>
            <w:tcBorders>
              <w:top w:val="single" w:sz="12" w:space="0" w:color="auto"/>
              <w:bottom w:val="single" w:sz="6" w:space="0" w:color="auto"/>
            </w:tcBorders>
            <w:shd w:val="clear" w:color="auto" w:fill="auto"/>
            <w:vAlign w:val="center"/>
          </w:tcPr>
          <w:p w14:paraId="2BF62A4F" w14:textId="02D10496" w:rsidR="00E772BA" w:rsidRPr="008F4FAF" w:rsidDel="00C73ED1" w:rsidRDefault="00E772BA" w:rsidP="00395184">
            <w:pPr>
              <w:snapToGrid w:val="0"/>
              <w:spacing w:after="100"/>
              <w:jc w:val="center"/>
              <w:rPr>
                <w:del w:id="17" w:author="Wu ,Chia Chin" w:date="2018-06-23T09:22:00Z"/>
                <w:rFonts w:ascii="Helvetica" w:hAnsi="Helvetica" w:cs="Helvetica"/>
                <w:b/>
                <w:bCs/>
                <w:sz w:val="20"/>
                <w:szCs w:val="20"/>
              </w:rPr>
            </w:pPr>
            <w:del w:id="18" w:author="Wu ,Chia Chin" w:date="2018-06-23T09:22:00Z">
              <w:r w:rsidRPr="008F4FAF" w:rsidDel="00C73ED1">
                <w:rPr>
                  <w:rFonts w:ascii="Helvetica" w:hAnsi="Helvetica" w:cs="Helvetica"/>
                  <w:b/>
                  <w:bCs/>
                  <w:sz w:val="20"/>
                  <w:szCs w:val="20"/>
                </w:rPr>
                <w:delText>Developmental Status</w:delText>
              </w:r>
            </w:del>
          </w:p>
        </w:tc>
      </w:tr>
      <w:tr w:rsidR="00E772BA" w:rsidRPr="008F4FAF" w:rsidDel="00C73ED1" w14:paraId="47236E99" w14:textId="0A39B9CD" w:rsidTr="00395184">
        <w:trPr>
          <w:jc w:val="center"/>
          <w:del w:id="19" w:author="Wu ,Chia Chin" w:date="2018-06-23T09:22:00Z"/>
        </w:trPr>
        <w:tc>
          <w:tcPr>
            <w:tcW w:w="2388" w:type="dxa"/>
            <w:tcBorders>
              <w:top w:val="single" w:sz="6" w:space="0" w:color="auto"/>
            </w:tcBorders>
            <w:shd w:val="clear" w:color="auto" w:fill="auto"/>
            <w:vAlign w:val="center"/>
          </w:tcPr>
          <w:p w14:paraId="32210539" w14:textId="647BC951" w:rsidR="00E772BA" w:rsidRPr="0014651E" w:rsidDel="00C73ED1" w:rsidRDefault="00E772BA" w:rsidP="00395184">
            <w:pPr>
              <w:spacing w:before="120" w:after="100"/>
              <w:rPr>
                <w:del w:id="20" w:author="Wu ,Chia Chin" w:date="2018-06-23T09:22:00Z"/>
                <w:rFonts w:ascii="Helvetica" w:hAnsi="Helvetica" w:cs="Helvetica"/>
                <w:bCs/>
                <w:sz w:val="20"/>
                <w:szCs w:val="20"/>
              </w:rPr>
            </w:pPr>
            <w:del w:id="21" w:author="Wu ,Chia Chin" w:date="2018-06-23T09:22:00Z">
              <w:r w:rsidRPr="0014651E" w:rsidDel="00C73ED1">
                <w:rPr>
                  <w:rFonts w:ascii="Helvetica" w:hAnsi="Helvetica" w:cs="Helvetica"/>
                  <w:sz w:val="20"/>
                  <w:szCs w:val="20"/>
                </w:rPr>
                <w:delText>Dasatinib</w:delText>
              </w:r>
            </w:del>
          </w:p>
        </w:tc>
        <w:tc>
          <w:tcPr>
            <w:tcW w:w="5111" w:type="dxa"/>
            <w:tcBorders>
              <w:top w:val="single" w:sz="6" w:space="0" w:color="auto"/>
            </w:tcBorders>
            <w:shd w:val="clear" w:color="auto" w:fill="auto"/>
            <w:vAlign w:val="center"/>
          </w:tcPr>
          <w:p w14:paraId="37D22C68" w14:textId="7BE710CC" w:rsidR="00E772BA" w:rsidRPr="00674190" w:rsidDel="00C73ED1" w:rsidRDefault="00E772BA" w:rsidP="00395184">
            <w:pPr>
              <w:spacing w:before="120"/>
              <w:rPr>
                <w:del w:id="22" w:author="Wu ,Chia Chin" w:date="2018-06-23T09:22:00Z"/>
                <w:rFonts w:ascii="Helvetica" w:hAnsi="Helvetica" w:cs="Helvetica"/>
                <w:bCs/>
                <w:i/>
                <w:sz w:val="20"/>
                <w:szCs w:val="20"/>
              </w:rPr>
            </w:pPr>
            <w:del w:id="23" w:author="Wu ,Chia Chin" w:date="2018-06-23T09:22:00Z">
              <w:r w:rsidRPr="00674190" w:rsidDel="00C73ED1">
                <w:rPr>
                  <w:rFonts w:ascii="Helvetica" w:hAnsi="Helvetica" w:cs="Helvetica"/>
                  <w:bCs/>
                  <w:i/>
                  <w:sz w:val="20"/>
                  <w:szCs w:val="20"/>
                </w:rPr>
                <w:delText xml:space="preserve">SRC; ABL2; KIT; ABL1; FYN; LCK; PDGFRB; YES1; </w:delText>
              </w:r>
            </w:del>
          </w:p>
          <w:p w14:paraId="14FE5D50" w14:textId="6A7C6349" w:rsidR="00E772BA" w:rsidRPr="00674190" w:rsidDel="00C73ED1" w:rsidRDefault="00E772BA" w:rsidP="00395184">
            <w:pPr>
              <w:spacing w:after="100"/>
              <w:rPr>
                <w:del w:id="24" w:author="Wu ,Chia Chin" w:date="2018-06-23T09:22:00Z"/>
                <w:rFonts w:ascii="Helvetica" w:hAnsi="Helvetica" w:cs="Helvetica"/>
                <w:bCs/>
                <w:i/>
                <w:sz w:val="20"/>
                <w:szCs w:val="20"/>
              </w:rPr>
            </w:pPr>
            <w:del w:id="25" w:author="Wu ,Chia Chin" w:date="2018-06-23T09:22:00Z">
              <w:r w:rsidRPr="00674190" w:rsidDel="00C73ED1">
                <w:rPr>
                  <w:rFonts w:ascii="Helvetica" w:hAnsi="Helvetica" w:cs="Helvetica"/>
                  <w:bCs/>
                  <w:i/>
                  <w:sz w:val="20"/>
                  <w:szCs w:val="20"/>
                </w:rPr>
                <w:delText>STAT5B; EPHA2; EPHB1; EPHB2; EPHB3; EPHB4</w:delText>
              </w:r>
            </w:del>
          </w:p>
        </w:tc>
        <w:tc>
          <w:tcPr>
            <w:tcW w:w="1710" w:type="dxa"/>
            <w:tcBorders>
              <w:top w:val="single" w:sz="6" w:space="0" w:color="auto"/>
            </w:tcBorders>
            <w:shd w:val="clear" w:color="auto" w:fill="auto"/>
            <w:vAlign w:val="center"/>
          </w:tcPr>
          <w:p w14:paraId="7D4E7D22" w14:textId="49562E44" w:rsidR="00E772BA" w:rsidRPr="008F4FAF" w:rsidDel="00C73ED1" w:rsidRDefault="00E772BA" w:rsidP="00395184">
            <w:pPr>
              <w:spacing w:before="120" w:after="100"/>
              <w:jc w:val="center"/>
              <w:rPr>
                <w:del w:id="26" w:author="Wu ,Chia Chin" w:date="2018-06-23T09:22:00Z"/>
                <w:rFonts w:ascii="Helvetica" w:hAnsi="Helvetica" w:cs="Helvetica"/>
                <w:bCs/>
                <w:sz w:val="20"/>
                <w:szCs w:val="20"/>
              </w:rPr>
            </w:pPr>
            <w:del w:id="27" w:author="Wu ,Chia Chin" w:date="2018-06-23T09:22:00Z">
              <w:r w:rsidRPr="008F4FAF" w:rsidDel="00C73ED1">
                <w:rPr>
                  <w:rFonts w:ascii="Helvetica" w:hAnsi="Helvetica" w:cs="Helvetica"/>
                  <w:sz w:val="20"/>
                  <w:szCs w:val="20"/>
                </w:rPr>
                <w:delText>Approved</w:delText>
              </w:r>
            </w:del>
          </w:p>
        </w:tc>
      </w:tr>
      <w:tr w:rsidR="00E772BA" w:rsidRPr="008F4FAF" w:rsidDel="00C73ED1" w14:paraId="3FD4FDAD" w14:textId="73BFC41B" w:rsidTr="00395184">
        <w:trPr>
          <w:jc w:val="center"/>
          <w:del w:id="28" w:author="Wu ,Chia Chin" w:date="2018-06-23T09:22:00Z"/>
        </w:trPr>
        <w:tc>
          <w:tcPr>
            <w:tcW w:w="2388" w:type="dxa"/>
            <w:shd w:val="clear" w:color="auto" w:fill="auto"/>
            <w:vAlign w:val="center"/>
          </w:tcPr>
          <w:p w14:paraId="3556B721" w14:textId="6399B1CE" w:rsidR="00E772BA" w:rsidRPr="0014651E" w:rsidDel="00C73ED1" w:rsidRDefault="00E772BA" w:rsidP="00395184">
            <w:pPr>
              <w:spacing w:after="100"/>
              <w:rPr>
                <w:del w:id="29" w:author="Wu ,Chia Chin" w:date="2018-06-23T09:22:00Z"/>
                <w:rFonts w:ascii="Helvetica" w:hAnsi="Helvetica" w:cs="Helvetica"/>
                <w:sz w:val="20"/>
                <w:szCs w:val="20"/>
              </w:rPr>
            </w:pPr>
            <w:del w:id="30" w:author="Wu ,Chia Chin" w:date="2018-06-23T09:22:00Z">
              <w:r w:rsidRPr="0014651E" w:rsidDel="00C73ED1">
                <w:rPr>
                  <w:rFonts w:ascii="Helvetica" w:hAnsi="Helvetica" w:cs="Helvetica"/>
                  <w:sz w:val="20"/>
                  <w:szCs w:val="20"/>
                </w:rPr>
                <w:delText>Nilotinib</w:delText>
              </w:r>
            </w:del>
          </w:p>
        </w:tc>
        <w:tc>
          <w:tcPr>
            <w:tcW w:w="5111" w:type="dxa"/>
            <w:shd w:val="clear" w:color="auto" w:fill="auto"/>
            <w:vAlign w:val="center"/>
          </w:tcPr>
          <w:p w14:paraId="5ABC34C5" w14:textId="35776411" w:rsidR="00E772BA" w:rsidRPr="00674190" w:rsidDel="00C73ED1" w:rsidRDefault="00E772BA" w:rsidP="00395184">
            <w:pPr>
              <w:spacing w:after="100"/>
              <w:rPr>
                <w:del w:id="31" w:author="Wu ,Chia Chin" w:date="2018-06-23T09:22:00Z"/>
                <w:rFonts w:ascii="Helvetica" w:hAnsi="Helvetica" w:cs="Helvetica"/>
                <w:i/>
                <w:sz w:val="20"/>
                <w:szCs w:val="20"/>
              </w:rPr>
            </w:pPr>
            <w:del w:id="32" w:author="Wu ,Chia Chin" w:date="2018-06-23T09:22:00Z">
              <w:r w:rsidRPr="00674190" w:rsidDel="00C73ED1">
                <w:rPr>
                  <w:rFonts w:ascii="Helvetica" w:hAnsi="Helvetica" w:cs="Helvetica"/>
                  <w:i/>
                  <w:sz w:val="20"/>
                  <w:szCs w:val="20"/>
                </w:rPr>
                <w:delText>ABL1; PDGFRB; KIT; EPHB4</w:delText>
              </w:r>
            </w:del>
          </w:p>
        </w:tc>
        <w:tc>
          <w:tcPr>
            <w:tcW w:w="1710" w:type="dxa"/>
            <w:shd w:val="clear" w:color="auto" w:fill="auto"/>
            <w:vAlign w:val="center"/>
          </w:tcPr>
          <w:p w14:paraId="014143DC" w14:textId="4046B5F8" w:rsidR="00E772BA" w:rsidRPr="008F4FAF" w:rsidDel="00C73ED1" w:rsidRDefault="00E772BA" w:rsidP="00395184">
            <w:pPr>
              <w:spacing w:after="100"/>
              <w:jc w:val="center"/>
              <w:rPr>
                <w:del w:id="33" w:author="Wu ,Chia Chin" w:date="2018-06-23T09:22:00Z"/>
                <w:rFonts w:ascii="Helvetica" w:hAnsi="Helvetica" w:cs="Helvetica"/>
                <w:bCs/>
                <w:sz w:val="20"/>
                <w:szCs w:val="20"/>
              </w:rPr>
            </w:pPr>
            <w:del w:id="34" w:author="Wu ,Chia Chin" w:date="2018-06-23T09:22:00Z">
              <w:r w:rsidRPr="008F4FAF" w:rsidDel="00C73ED1">
                <w:rPr>
                  <w:rFonts w:ascii="Helvetica" w:hAnsi="Helvetica" w:cs="Helvetica"/>
                  <w:bCs/>
                  <w:sz w:val="20"/>
                  <w:szCs w:val="20"/>
                </w:rPr>
                <w:delText>Approved</w:delText>
              </w:r>
            </w:del>
          </w:p>
        </w:tc>
      </w:tr>
      <w:tr w:rsidR="00E772BA" w:rsidRPr="008F4FAF" w:rsidDel="00C73ED1" w14:paraId="477296FF" w14:textId="4ADE3A7F" w:rsidTr="00395184">
        <w:trPr>
          <w:jc w:val="center"/>
          <w:del w:id="35" w:author="Wu ,Chia Chin" w:date="2018-06-23T09:22:00Z"/>
        </w:trPr>
        <w:tc>
          <w:tcPr>
            <w:tcW w:w="2388" w:type="dxa"/>
            <w:shd w:val="clear" w:color="auto" w:fill="auto"/>
            <w:vAlign w:val="center"/>
          </w:tcPr>
          <w:p w14:paraId="6914BCDF" w14:textId="281512CE" w:rsidR="00E772BA" w:rsidRPr="0014651E" w:rsidDel="00C73ED1" w:rsidRDefault="00E772BA" w:rsidP="00395184">
            <w:pPr>
              <w:spacing w:after="100"/>
              <w:rPr>
                <w:del w:id="36" w:author="Wu ,Chia Chin" w:date="2018-06-23T09:22:00Z"/>
                <w:rFonts w:ascii="Helvetica" w:hAnsi="Helvetica" w:cs="Helvetica"/>
                <w:bCs/>
                <w:sz w:val="20"/>
                <w:szCs w:val="20"/>
              </w:rPr>
            </w:pPr>
            <w:del w:id="37" w:author="Wu ,Chia Chin" w:date="2018-06-23T09:22:00Z">
              <w:r w:rsidRPr="0014651E" w:rsidDel="00C73ED1">
                <w:rPr>
                  <w:rFonts w:ascii="Helvetica" w:hAnsi="Helvetica" w:cs="Helvetica"/>
                  <w:sz w:val="20"/>
                  <w:szCs w:val="20"/>
                </w:rPr>
                <w:delText>Bosutinib</w:delText>
              </w:r>
            </w:del>
          </w:p>
        </w:tc>
        <w:tc>
          <w:tcPr>
            <w:tcW w:w="5111" w:type="dxa"/>
            <w:shd w:val="clear" w:color="auto" w:fill="auto"/>
            <w:vAlign w:val="center"/>
          </w:tcPr>
          <w:p w14:paraId="5B9EB950" w14:textId="4B7F39E8" w:rsidR="00E772BA" w:rsidRPr="00674190" w:rsidDel="00C73ED1" w:rsidRDefault="00E772BA" w:rsidP="00395184">
            <w:pPr>
              <w:spacing w:after="100"/>
              <w:rPr>
                <w:del w:id="38" w:author="Wu ,Chia Chin" w:date="2018-06-23T09:22:00Z"/>
                <w:rFonts w:ascii="Helvetica" w:hAnsi="Helvetica" w:cs="Helvetica"/>
                <w:i/>
                <w:sz w:val="20"/>
                <w:szCs w:val="20"/>
              </w:rPr>
            </w:pPr>
            <w:del w:id="39" w:author="Wu ,Chia Chin" w:date="2018-06-23T09:22:00Z">
              <w:r w:rsidRPr="00674190" w:rsidDel="00C73ED1">
                <w:rPr>
                  <w:rFonts w:ascii="Helvetica" w:hAnsi="Helvetica" w:cs="Helvetica"/>
                  <w:i/>
                  <w:sz w:val="20"/>
                  <w:szCs w:val="20"/>
                </w:rPr>
                <w:delText>SRC; HCK; BCR; ABL1; LYN; CDK2; MAP2K1; MAP2K2; MAP3K2; CAMK2G</w:delText>
              </w:r>
            </w:del>
          </w:p>
        </w:tc>
        <w:tc>
          <w:tcPr>
            <w:tcW w:w="1710" w:type="dxa"/>
            <w:shd w:val="clear" w:color="auto" w:fill="auto"/>
            <w:vAlign w:val="center"/>
          </w:tcPr>
          <w:p w14:paraId="73380707" w14:textId="6ADD67A6" w:rsidR="00E772BA" w:rsidRPr="008F4FAF" w:rsidDel="00C73ED1" w:rsidRDefault="00E772BA" w:rsidP="00395184">
            <w:pPr>
              <w:spacing w:after="100"/>
              <w:jc w:val="center"/>
              <w:rPr>
                <w:del w:id="40" w:author="Wu ,Chia Chin" w:date="2018-06-23T09:22:00Z"/>
                <w:rFonts w:ascii="Helvetica" w:hAnsi="Helvetica" w:cs="Helvetica"/>
                <w:bCs/>
                <w:sz w:val="20"/>
                <w:szCs w:val="20"/>
              </w:rPr>
            </w:pPr>
            <w:del w:id="41" w:author="Wu ,Chia Chin" w:date="2018-06-23T09:22:00Z">
              <w:r w:rsidRPr="008F4FAF" w:rsidDel="00C73ED1">
                <w:rPr>
                  <w:rFonts w:ascii="Helvetica" w:hAnsi="Helvetica" w:cs="Helvetica"/>
                  <w:bCs/>
                  <w:sz w:val="20"/>
                  <w:szCs w:val="20"/>
                </w:rPr>
                <w:delText>Approved</w:delText>
              </w:r>
            </w:del>
          </w:p>
        </w:tc>
      </w:tr>
      <w:tr w:rsidR="00E772BA" w:rsidRPr="008F4FAF" w:rsidDel="00C73ED1" w14:paraId="1053F126" w14:textId="0E4A0099" w:rsidTr="00395184">
        <w:trPr>
          <w:jc w:val="center"/>
          <w:del w:id="42" w:author="Wu ,Chia Chin" w:date="2018-06-23T09:22:00Z"/>
        </w:trPr>
        <w:tc>
          <w:tcPr>
            <w:tcW w:w="2388" w:type="dxa"/>
            <w:shd w:val="clear" w:color="auto" w:fill="auto"/>
            <w:vAlign w:val="center"/>
          </w:tcPr>
          <w:p w14:paraId="12178D6E" w14:textId="4A770941" w:rsidR="00E772BA" w:rsidRPr="0014651E" w:rsidDel="00C73ED1" w:rsidRDefault="00E772BA" w:rsidP="00395184">
            <w:pPr>
              <w:spacing w:after="100"/>
              <w:rPr>
                <w:del w:id="43" w:author="Wu ,Chia Chin" w:date="2018-06-23T09:22:00Z"/>
                <w:rFonts w:ascii="Helvetica" w:hAnsi="Helvetica" w:cs="Helvetica"/>
                <w:sz w:val="20"/>
                <w:szCs w:val="20"/>
                <w:lang w:val="da-DK"/>
              </w:rPr>
            </w:pPr>
            <w:del w:id="44" w:author="Wu ,Chia Chin" w:date="2018-06-23T09:22:00Z">
              <w:r w:rsidRPr="0014651E" w:rsidDel="00C73ED1">
                <w:rPr>
                  <w:rFonts w:ascii="Helvetica" w:hAnsi="Helvetica" w:cs="Helvetica"/>
                  <w:sz w:val="20"/>
                  <w:szCs w:val="20"/>
                  <w:lang w:val="da-DK"/>
                </w:rPr>
                <w:delText>Bafetinib (INNO-406)</w:delText>
              </w:r>
            </w:del>
          </w:p>
        </w:tc>
        <w:tc>
          <w:tcPr>
            <w:tcW w:w="5111" w:type="dxa"/>
            <w:shd w:val="clear" w:color="auto" w:fill="auto"/>
            <w:vAlign w:val="center"/>
          </w:tcPr>
          <w:p w14:paraId="2C9971CE" w14:textId="53AAEAC3" w:rsidR="00E772BA" w:rsidRPr="00674190" w:rsidDel="00C73ED1" w:rsidRDefault="00E772BA" w:rsidP="00395184">
            <w:pPr>
              <w:spacing w:after="100"/>
              <w:rPr>
                <w:del w:id="45" w:author="Wu ,Chia Chin" w:date="2018-06-23T09:22:00Z"/>
                <w:rFonts w:ascii="Helvetica" w:hAnsi="Helvetica" w:cs="Helvetica"/>
                <w:bCs/>
                <w:i/>
                <w:sz w:val="20"/>
                <w:szCs w:val="20"/>
                <w:lang w:val="da-DK"/>
              </w:rPr>
            </w:pPr>
            <w:del w:id="46" w:author="Wu ,Chia Chin" w:date="2018-06-23T09:22:00Z">
              <w:r w:rsidRPr="00674190" w:rsidDel="00C73ED1">
                <w:rPr>
                  <w:rFonts w:ascii="Helvetica" w:hAnsi="Helvetica" w:cs="Helvetica"/>
                  <w:bCs/>
                  <w:i/>
                  <w:sz w:val="20"/>
                  <w:szCs w:val="20"/>
                  <w:lang w:val="da-DK"/>
                </w:rPr>
                <w:delText>ABL; PDGFRB; KIT; LYN</w:delText>
              </w:r>
            </w:del>
          </w:p>
        </w:tc>
        <w:tc>
          <w:tcPr>
            <w:tcW w:w="1710" w:type="dxa"/>
            <w:shd w:val="clear" w:color="auto" w:fill="auto"/>
            <w:vAlign w:val="center"/>
          </w:tcPr>
          <w:p w14:paraId="15AFB232" w14:textId="30D24912" w:rsidR="00E772BA" w:rsidRPr="008F4FAF" w:rsidDel="00C73ED1" w:rsidRDefault="00E772BA" w:rsidP="00395184">
            <w:pPr>
              <w:spacing w:after="100"/>
              <w:jc w:val="center"/>
              <w:rPr>
                <w:del w:id="47" w:author="Wu ,Chia Chin" w:date="2018-06-23T09:22:00Z"/>
                <w:rFonts w:ascii="Helvetica" w:hAnsi="Helvetica" w:cs="Helvetica"/>
                <w:sz w:val="20"/>
                <w:szCs w:val="20"/>
                <w:lang w:val="da-DK"/>
              </w:rPr>
            </w:pPr>
            <w:del w:id="48" w:author="Wu ,Chia Chin" w:date="2018-06-23T09:22:00Z">
              <w:r w:rsidRPr="008F4FAF" w:rsidDel="00C73ED1">
                <w:rPr>
                  <w:rFonts w:ascii="Helvetica" w:hAnsi="Helvetica" w:cs="Helvetica"/>
                  <w:bCs/>
                  <w:sz w:val="20"/>
                  <w:szCs w:val="20"/>
                </w:rPr>
                <w:delText>Approved</w:delText>
              </w:r>
            </w:del>
          </w:p>
        </w:tc>
      </w:tr>
      <w:tr w:rsidR="00E772BA" w:rsidRPr="008F4FAF" w:rsidDel="00C73ED1" w14:paraId="2867BDFC" w14:textId="6505C7EA" w:rsidTr="00395184">
        <w:trPr>
          <w:jc w:val="center"/>
          <w:del w:id="49" w:author="Wu ,Chia Chin" w:date="2018-06-23T09:22:00Z"/>
        </w:trPr>
        <w:tc>
          <w:tcPr>
            <w:tcW w:w="2388" w:type="dxa"/>
            <w:shd w:val="clear" w:color="auto" w:fill="auto"/>
            <w:vAlign w:val="center"/>
          </w:tcPr>
          <w:p w14:paraId="7F56EF21" w14:textId="1B932787" w:rsidR="00E772BA" w:rsidRPr="0014651E" w:rsidDel="00C73ED1" w:rsidRDefault="00E772BA" w:rsidP="00395184">
            <w:pPr>
              <w:spacing w:after="100"/>
              <w:rPr>
                <w:del w:id="50" w:author="Wu ,Chia Chin" w:date="2018-06-23T09:22:00Z"/>
                <w:rFonts w:ascii="Helvetica" w:hAnsi="Helvetica" w:cs="Helvetica"/>
                <w:bCs/>
                <w:sz w:val="20"/>
                <w:szCs w:val="20"/>
                <w:lang w:val="da-DK"/>
              </w:rPr>
            </w:pPr>
            <w:del w:id="51" w:author="Wu ,Chia Chin" w:date="2018-06-23T09:22:00Z">
              <w:r w:rsidRPr="0014651E" w:rsidDel="00C73ED1">
                <w:rPr>
                  <w:rFonts w:ascii="Helvetica" w:hAnsi="Helvetica" w:cs="Helvetica"/>
                  <w:sz w:val="20"/>
                  <w:szCs w:val="20"/>
                  <w:lang w:val="da-DK"/>
                </w:rPr>
                <w:delText>Ponatinib (AP24534)</w:delText>
              </w:r>
            </w:del>
          </w:p>
        </w:tc>
        <w:tc>
          <w:tcPr>
            <w:tcW w:w="5111" w:type="dxa"/>
            <w:shd w:val="clear" w:color="auto" w:fill="auto"/>
            <w:vAlign w:val="center"/>
          </w:tcPr>
          <w:p w14:paraId="4520CB43" w14:textId="77602D12" w:rsidR="00E772BA" w:rsidRPr="00674190" w:rsidDel="00C73ED1" w:rsidRDefault="00E772BA" w:rsidP="00395184">
            <w:pPr>
              <w:rPr>
                <w:del w:id="52" w:author="Wu ,Chia Chin" w:date="2018-06-23T09:22:00Z"/>
                <w:rFonts w:ascii="Helvetica" w:hAnsi="Helvetica" w:cs="Helvetica"/>
                <w:bCs/>
                <w:i/>
                <w:sz w:val="20"/>
                <w:szCs w:val="20"/>
                <w:lang w:val="da-DK"/>
              </w:rPr>
            </w:pPr>
            <w:del w:id="53" w:author="Wu ,Chia Chin" w:date="2018-06-23T09:22:00Z">
              <w:r w:rsidRPr="00674190" w:rsidDel="00C73ED1">
                <w:rPr>
                  <w:rFonts w:ascii="Helvetica" w:hAnsi="Helvetica" w:cs="Helvetica"/>
                  <w:bCs/>
                  <w:i/>
                  <w:sz w:val="20"/>
                  <w:szCs w:val="20"/>
                  <w:lang w:val="da-DK"/>
                </w:rPr>
                <w:delText>SRC; KIT; BCR; ABL1; LYN; LCK; KDR; RET; FGFR1;</w:delText>
              </w:r>
            </w:del>
          </w:p>
          <w:p w14:paraId="16229000" w14:textId="1424BCD7" w:rsidR="00E772BA" w:rsidRPr="00674190" w:rsidDel="00C73ED1" w:rsidRDefault="00E772BA" w:rsidP="00395184">
            <w:pPr>
              <w:spacing w:after="100"/>
              <w:rPr>
                <w:del w:id="54" w:author="Wu ,Chia Chin" w:date="2018-06-23T09:22:00Z"/>
                <w:rFonts w:ascii="Helvetica" w:hAnsi="Helvetica" w:cs="Helvetica"/>
                <w:bCs/>
                <w:i/>
                <w:sz w:val="20"/>
                <w:szCs w:val="20"/>
                <w:lang w:val="da-DK"/>
              </w:rPr>
            </w:pPr>
            <w:del w:id="55" w:author="Wu ,Chia Chin" w:date="2018-06-23T09:22:00Z">
              <w:r w:rsidRPr="00674190" w:rsidDel="00C73ED1">
                <w:rPr>
                  <w:rFonts w:ascii="Helvetica" w:hAnsi="Helvetica" w:cs="Helvetica"/>
                  <w:bCs/>
                  <w:i/>
                  <w:sz w:val="20"/>
                  <w:szCs w:val="20"/>
                  <w:lang w:val="da-DK"/>
                </w:rPr>
                <w:delText>PDGFRA; TEK; FGFR2; FLT3; FGFR4; FGFR3</w:delText>
              </w:r>
            </w:del>
          </w:p>
        </w:tc>
        <w:tc>
          <w:tcPr>
            <w:tcW w:w="1710" w:type="dxa"/>
            <w:shd w:val="clear" w:color="auto" w:fill="auto"/>
            <w:vAlign w:val="center"/>
          </w:tcPr>
          <w:p w14:paraId="46FB0E7D" w14:textId="5B6FA47A" w:rsidR="00E772BA" w:rsidRPr="008F4FAF" w:rsidDel="00C73ED1" w:rsidRDefault="00E772BA" w:rsidP="00395184">
            <w:pPr>
              <w:spacing w:after="100"/>
              <w:jc w:val="center"/>
              <w:rPr>
                <w:del w:id="56" w:author="Wu ,Chia Chin" w:date="2018-06-23T09:22:00Z"/>
                <w:rFonts w:ascii="Helvetica" w:hAnsi="Helvetica" w:cs="Helvetica"/>
                <w:bCs/>
                <w:sz w:val="20"/>
                <w:szCs w:val="20"/>
                <w:lang w:val="da-DK"/>
              </w:rPr>
            </w:pPr>
            <w:del w:id="57" w:author="Wu ,Chia Chin" w:date="2018-06-23T09:22:00Z">
              <w:r w:rsidRPr="008F4FAF" w:rsidDel="00C73ED1">
                <w:rPr>
                  <w:rFonts w:ascii="Helvetica" w:hAnsi="Helvetica" w:cs="Helvetica"/>
                  <w:sz w:val="20"/>
                  <w:szCs w:val="20"/>
                  <w:lang w:val="da-DK"/>
                </w:rPr>
                <w:delText>Approved</w:delText>
              </w:r>
            </w:del>
          </w:p>
        </w:tc>
      </w:tr>
      <w:tr w:rsidR="00E772BA" w:rsidRPr="008F4FAF" w:rsidDel="00C73ED1" w14:paraId="53F03032" w14:textId="54F5A5CA" w:rsidTr="00395184">
        <w:trPr>
          <w:jc w:val="center"/>
          <w:del w:id="58" w:author="Wu ,Chia Chin" w:date="2018-06-23T09:22:00Z"/>
        </w:trPr>
        <w:tc>
          <w:tcPr>
            <w:tcW w:w="2388" w:type="dxa"/>
            <w:shd w:val="clear" w:color="auto" w:fill="auto"/>
            <w:vAlign w:val="center"/>
          </w:tcPr>
          <w:p w14:paraId="2EF02797" w14:textId="29D355EB" w:rsidR="00E772BA" w:rsidRPr="0014651E" w:rsidDel="00C73ED1" w:rsidRDefault="00E772BA" w:rsidP="00395184">
            <w:pPr>
              <w:spacing w:after="100"/>
              <w:rPr>
                <w:del w:id="59" w:author="Wu ,Chia Chin" w:date="2018-06-23T09:22:00Z"/>
                <w:rFonts w:ascii="Helvetica" w:hAnsi="Helvetica" w:cs="Helvetica"/>
                <w:sz w:val="20"/>
                <w:szCs w:val="20"/>
              </w:rPr>
            </w:pPr>
            <w:del w:id="60" w:author="Wu ,Chia Chin" w:date="2018-06-23T09:22:00Z">
              <w:r w:rsidRPr="0014651E" w:rsidDel="00C73ED1">
                <w:rPr>
                  <w:rFonts w:ascii="Helvetica" w:hAnsi="Helvetica" w:cs="Helvetica"/>
                  <w:sz w:val="20"/>
                  <w:szCs w:val="20"/>
                </w:rPr>
                <w:delText>Etoposide</w:delText>
              </w:r>
            </w:del>
          </w:p>
        </w:tc>
        <w:tc>
          <w:tcPr>
            <w:tcW w:w="5111" w:type="dxa"/>
            <w:shd w:val="clear" w:color="auto" w:fill="auto"/>
            <w:vAlign w:val="center"/>
          </w:tcPr>
          <w:p w14:paraId="4E2BAACA" w14:textId="2B93E027" w:rsidR="00E772BA" w:rsidRPr="00674190" w:rsidDel="00C73ED1" w:rsidRDefault="00E772BA" w:rsidP="00395184">
            <w:pPr>
              <w:spacing w:after="100"/>
              <w:rPr>
                <w:del w:id="61" w:author="Wu ,Chia Chin" w:date="2018-06-23T09:22:00Z"/>
                <w:rFonts w:ascii="Helvetica" w:hAnsi="Helvetica" w:cs="Helvetica"/>
                <w:bCs/>
                <w:i/>
                <w:sz w:val="20"/>
                <w:szCs w:val="20"/>
              </w:rPr>
            </w:pPr>
            <w:del w:id="62" w:author="Wu ,Chia Chin" w:date="2018-06-23T09:22:00Z">
              <w:r w:rsidRPr="00674190" w:rsidDel="00C73ED1">
                <w:rPr>
                  <w:rFonts w:ascii="Helvetica" w:hAnsi="Helvetica" w:cs="Helvetica"/>
                  <w:bCs/>
                  <w:i/>
                  <w:sz w:val="20"/>
                  <w:szCs w:val="20"/>
                </w:rPr>
                <w:delText>TOP2B; TOP2A</w:delText>
              </w:r>
            </w:del>
          </w:p>
        </w:tc>
        <w:tc>
          <w:tcPr>
            <w:tcW w:w="1710" w:type="dxa"/>
            <w:shd w:val="clear" w:color="auto" w:fill="auto"/>
            <w:vAlign w:val="center"/>
          </w:tcPr>
          <w:p w14:paraId="7C43E68A" w14:textId="3ACFE7A0" w:rsidR="00E772BA" w:rsidRPr="008F4FAF" w:rsidDel="00C73ED1" w:rsidRDefault="00E772BA" w:rsidP="00395184">
            <w:pPr>
              <w:spacing w:after="100"/>
              <w:jc w:val="center"/>
              <w:rPr>
                <w:del w:id="63" w:author="Wu ,Chia Chin" w:date="2018-06-23T09:22:00Z"/>
                <w:rFonts w:ascii="Helvetica" w:hAnsi="Helvetica" w:cs="Helvetica"/>
                <w:sz w:val="20"/>
                <w:szCs w:val="20"/>
              </w:rPr>
            </w:pPr>
            <w:del w:id="64" w:author="Wu ,Chia Chin" w:date="2018-06-23T09:22:00Z">
              <w:r w:rsidRPr="008F4FAF" w:rsidDel="00C73ED1">
                <w:rPr>
                  <w:rFonts w:ascii="Helvetica" w:hAnsi="Helvetica" w:cs="Helvetica"/>
                  <w:bCs/>
                  <w:sz w:val="20"/>
                  <w:szCs w:val="20"/>
                </w:rPr>
                <w:delText>Approved</w:delText>
              </w:r>
            </w:del>
          </w:p>
        </w:tc>
      </w:tr>
      <w:tr w:rsidR="00E772BA" w:rsidRPr="008F4FAF" w:rsidDel="00C73ED1" w14:paraId="67003155" w14:textId="680BBCFF" w:rsidTr="00395184">
        <w:trPr>
          <w:jc w:val="center"/>
          <w:del w:id="65" w:author="Wu ,Chia Chin" w:date="2018-06-23T09:22:00Z"/>
        </w:trPr>
        <w:tc>
          <w:tcPr>
            <w:tcW w:w="2388" w:type="dxa"/>
            <w:shd w:val="clear" w:color="auto" w:fill="auto"/>
            <w:vAlign w:val="center"/>
          </w:tcPr>
          <w:p w14:paraId="4075D5F1" w14:textId="6EE606DA" w:rsidR="00E772BA" w:rsidRPr="0014651E" w:rsidDel="00C73ED1" w:rsidRDefault="00E772BA" w:rsidP="00395184">
            <w:pPr>
              <w:spacing w:after="100"/>
              <w:rPr>
                <w:del w:id="66" w:author="Wu ,Chia Chin" w:date="2018-06-23T09:22:00Z"/>
                <w:rFonts w:ascii="Helvetica" w:hAnsi="Helvetica" w:cs="Helvetica"/>
                <w:sz w:val="20"/>
                <w:szCs w:val="20"/>
              </w:rPr>
            </w:pPr>
            <w:del w:id="67" w:author="Wu ,Chia Chin" w:date="2018-06-23T09:22:00Z">
              <w:r w:rsidRPr="0014651E" w:rsidDel="00C73ED1">
                <w:rPr>
                  <w:rFonts w:ascii="Helvetica" w:hAnsi="Helvetica" w:cs="Helvetica"/>
                  <w:sz w:val="20"/>
                  <w:szCs w:val="20"/>
                </w:rPr>
                <w:delText>Cytarabine</w:delText>
              </w:r>
            </w:del>
          </w:p>
        </w:tc>
        <w:tc>
          <w:tcPr>
            <w:tcW w:w="5111" w:type="dxa"/>
            <w:shd w:val="clear" w:color="auto" w:fill="auto"/>
            <w:vAlign w:val="center"/>
          </w:tcPr>
          <w:p w14:paraId="039D47FC" w14:textId="09A1DC8C" w:rsidR="00E772BA" w:rsidRPr="00674190" w:rsidDel="00C73ED1" w:rsidRDefault="00E772BA" w:rsidP="00395184">
            <w:pPr>
              <w:spacing w:after="100"/>
              <w:rPr>
                <w:del w:id="68" w:author="Wu ,Chia Chin" w:date="2018-06-23T09:22:00Z"/>
                <w:rFonts w:ascii="Helvetica" w:hAnsi="Helvetica" w:cs="Helvetica"/>
                <w:bCs/>
                <w:i/>
                <w:sz w:val="20"/>
                <w:szCs w:val="20"/>
              </w:rPr>
            </w:pPr>
            <w:del w:id="69" w:author="Wu ,Chia Chin" w:date="2018-06-23T09:22:00Z">
              <w:r w:rsidRPr="00674190" w:rsidDel="00C73ED1">
                <w:rPr>
                  <w:rFonts w:ascii="Helvetica" w:hAnsi="Helvetica" w:cs="Helvetica"/>
                  <w:bCs/>
                  <w:i/>
                  <w:sz w:val="20"/>
                  <w:szCs w:val="20"/>
                </w:rPr>
                <w:delText>POLB</w:delText>
              </w:r>
            </w:del>
          </w:p>
        </w:tc>
        <w:tc>
          <w:tcPr>
            <w:tcW w:w="1710" w:type="dxa"/>
            <w:shd w:val="clear" w:color="auto" w:fill="auto"/>
            <w:vAlign w:val="center"/>
          </w:tcPr>
          <w:p w14:paraId="43DF4253" w14:textId="2C12CB3D" w:rsidR="00E772BA" w:rsidRPr="008F4FAF" w:rsidDel="00C73ED1" w:rsidRDefault="00E772BA" w:rsidP="00395184">
            <w:pPr>
              <w:spacing w:after="100"/>
              <w:jc w:val="center"/>
              <w:rPr>
                <w:del w:id="70" w:author="Wu ,Chia Chin" w:date="2018-06-23T09:22:00Z"/>
                <w:rFonts w:ascii="Helvetica" w:hAnsi="Helvetica" w:cs="Helvetica"/>
                <w:sz w:val="20"/>
                <w:szCs w:val="20"/>
              </w:rPr>
            </w:pPr>
            <w:del w:id="71" w:author="Wu ,Chia Chin" w:date="2018-06-23T09:22:00Z">
              <w:r w:rsidRPr="008F4FAF" w:rsidDel="00C73ED1">
                <w:rPr>
                  <w:rFonts w:ascii="Helvetica" w:hAnsi="Helvetica" w:cs="Helvetica"/>
                  <w:bCs/>
                  <w:sz w:val="20"/>
                  <w:szCs w:val="20"/>
                </w:rPr>
                <w:delText>Approved</w:delText>
              </w:r>
            </w:del>
          </w:p>
        </w:tc>
      </w:tr>
      <w:tr w:rsidR="00E772BA" w:rsidRPr="008F4FAF" w:rsidDel="00C73ED1" w14:paraId="2F358830" w14:textId="6AF49BB2" w:rsidTr="00395184">
        <w:trPr>
          <w:jc w:val="center"/>
          <w:del w:id="72" w:author="Wu ,Chia Chin" w:date="2018-06-23T09:22:00Z"/>
        </w:trPr>
        <w:tc>
          <w:tcPr>
            <w:tcW w:w="2388" w:type="dxa"/>
            <w:shd w:val="clear" w:color="auto" w:fill="auto"/>
            <w:vAlign w:val="center"/>
          </w:tcPr>
          <w:p w14:paraId="0D717927" w14:textId="255E7AAC" w:rsidR="00E772BA" w:rsidRPr="0014651E" w:rsidDel="00C73ED1" w:rsidRDefault="00E772BA" w:rsidP="00395184">
            <w:pPr>
              <w:spacing w:after="100"/>
              <w:rPr>
                <w:del w:id="73" w:author="Wu ,Chia Chin" w:date="2018-06-23T09:22:00Z"/>
                <w:rFonts w:ascii="Helvetica" w:hAnsi="Helvetica" w:cs="Helvetica"/>
                <w:bCs/>
                <w:sz w:val="20"/>
                <w:szCs w:val="20"/>
              </w:rPr>
            </w:pPr>
            <w:del w:id="74" w:author="Wu ,Chia Chin" w:date="2018-06-23T09:22:00Z">
              <w:r w:rsidRPr="0014651E" w:rsidDel="00C73ED1">
                <w:rPr>
                  <w:rFonts w:ascii="Helvetica" w:hAnsi="Helvetica" w:cs="Helvetica"/>
                  <w:bCs/>
                  <w:sz w:val="20"/>
                  <w:szCs w:val="20"/>
                </w:rPr>
                <w:delText>Homoharringtonine</w:delText>
              </w:r>
            </w:del>
          </w:p>
        </w:tc>
        <w:tc>
          <w:tcPr>
            <w:tcW w:w="5111" w:type="dxa"/>
            <w:shd w:val="clear" w:color="auto" w:fill="auto"/>
            <w:vAlign w:val="center"/>
          </w:tcPr>
          <w:p w14:paraId="55417687" w14:textId="3494F1E0" w:rsidR="00E772BA" w:rsidRPr="00674190" w:rsidDel="00C73ED1" w:rsidRDefault="00E772BA" w:rsidP="00395184">
            <w:pPr>
              <w:spacing w:after="100"/>
              <w:rPr>
                <w:del w:id="75" w:author="Wu ,Chia Chin" w:date="2018-06-23T09:22:00Z"/>
                <w:rFonts w:ascii="Helvetica" w:hAnsi="Helvetica" w:cs="Helvetica"/>
                <w:bCs/>
                <w:i/>
                <w:sz w:val="20"/>
                <w:szCs w:val="20"/>
              </w:rPr>
            </w:pPr>
            <w:del w:id="76" w:author="Wu ,Chia Chin" w:date="2018-06-23T09:22:00Z">
              <w:r w:rsidRPr="00674190" w:rsidDel="00C73ED1">
                <w:rPr>
                  <w:rFonts w:ascii="Helvetica" w:hAnsi="Helvetica" w:cs="Helvetica"/>
                  <w:bCs/>
                  <w:i/>
                  <w:sz w:val="20"/>
                  <w:szCs w:val="20"/>
                </w:rPr>
                <w:delText>RPL3</w:delText>
              </w:r>
            </w:del>
          </w:p>
        </w:tc>
        <w:tc>
          <w:tcPr>
            <w:tcW w:w="1710" w:type="dxa"/>
            <w:shd w:val="clear" w:color="auto" w:fill="auto"/>
            <w:vAlign w:val="center"/>
          </w:tcPr>
          <w:p w14:paraId="4B6CFD12" w14:textId="510FEC99" w:rsidR="00E772BA" w:rsidRPr="008F4FAF" w:rsidDel="00C73ED1" w:rsidRDefault="00E772BA" w:rsidP="00395184">
            <w:pPr>
              <w:spacing w:after="100"/>
              <w:jc w:val="center"/>
              <w:rPr>
                <w:del w:id="77" w:author="Wu ,Chia Chin" w:date="2018-06-23T09:22:00Z"/>
                <w:rFonts w:ascii="Helvetica" w:hAnsi="Helvetica" w:cs="Helvetica"/>
                <w:bCs/>
                <w:sz w:val="20"/>
                <w:szCs w:val="20"/>
              </w:rPr>
            </w:pPr>
            <w:del w:id="78" w:author="Wu ,Chia Chin" w:date="2018-06-23T09:22:00Z">
              <w:r w:rsidRPr="008F4FAF" w:rsidDel="00C73ED1">
                <w:rPr>
                  <w:rFonts w:ascii="Helvetica" w:hAnsi="Helvetica" w:cs="Helvetica"/>
                  <w:bCs/>
                  <w:sz w:val="20"/>
                  <w:szCs w:val="20"/>
                </w:rPr>
                <w:delText>Approved</w:delText>
              </w:r>
            </w:del>
          </w:p>
        </w:tc>
      </w:tr>
      <w:tr w:rsidR="00E772BA" w:rsidRPr="008F4FAF" w:rsidDel="00C73ED1" w14:paraId="21865396" w14:textId="59AA3E15" w:rsidTr="00395184">
        <w:trPr>
          <w:jc w:val="center"/>
          <w:del w:id="79" w:author="Wu ,Chia Chin" w:date="2018-06-23T09:22:00Z"/>
        </w:trPr>
        <w:tc>
          <w:tcPr>
            <w:tcW w:w="2388" w:type="dxa"/>
            <w:shd w:val="clear" w:color="auto" w:fill="auto"/>
            <w:vAlign w:val="center"/>
          </w:tcPr>
          <w:p w14:paraId="33B65B73" w14:textId="4505EE01" w:rsidR="00E772BA" w:rsidRPr="0014651E" w:rsidDel="00C73ED1" w:rsidRDefault="00E772BA" w:rsidP="00395184">
            <w:pPr>
              <w:spacing w:after="100"/>
              <w:rPr>
                <w:del w:id="80" w:author="Wu ,Chia Chin" w:date="2018-06-23T09:22:00Z"/>
                <w:rFonts w:ascii="Helvetica" w:hAnsi="Helvetica" w:cs="Helvetica"/>
                <w:bCs/>
                <w:sz w:val="20"/>
                <w:szCs w:val="20"/>
              </w:rPr>
            </w:pPr>
            <w:del w:id="81" w:author="Wu ,Chia Chin" w:date="2018-06-23T09:22:00Z">
              <w:r w:rsidRPr="0014651E" w:rsidDel="00C73ED1">
                <w:rPr>
                  <w:rFonts w:ascii="Helvetica" w:hAnsi="Helvetica" w:cs="Helvetica"/>
                  <w:bCs/>
                  <w:sz w:val="20"/>
                  <w:szCs w:val="20"/>
                </w:rPr>
                <w:delText>Cytarabine</w:delText>
              </w:r>
            </w:del>
          </w:p>
        </w:tc>
        <w:tc>
          <w:tcPr>
            <w:tcW w:w="5111" w:type="dxa"/>
            <w:shd w:val="clear" w:color="auto" w:fill="auto"/>
            <w:vAlign w:val="center"/>
          </w:tcPr>
          <w:p w14:paraId="75DF2596" w14:textId="0F887D66" w:rsidR="00E772BA" w:rsidRPr="00674190" w:rsidDel="00C73ED1" w:rsidRDefault="00E772BA" w:rsidP="00395184">
            <w:pPr>
              <w:spacing w:after="100"/>
              <w:rPr>
                <w:del w:id="82" w:author="Wu ,Chia Chin" w:date="2018-06-23T09:22:00Z"/>
                <w:rFonts w:ascii="Helvetica" w:hAnsi="Helvetica" w:cs="Helvetica"/>
                <w:bCs/>
                <w:i/>
                <w:sz w:val="20"/>
                <w:szCs w:val="20"/>
              </w:rPr>
            </w:pPr>
            <w:del w:id="83" w:author="Wu ,Chia Chin" w:date="2018-06-23T09:22:00Z">
              <w:r w:rsidRPr="00674190" w:rsidDel="00C73ED1">
                <w:rPr>
                  <w:rFonts w:ascii="Helvetica" w:hAnsi="Helvetica" w:cs="Helvetica"/>
                  <w:bCs/>
                  <w:i/>
                  <w:sz w:val="20"/>
                  <w:szCs w:val="20"/>
                </w:rPr>
                <w:delText>POLB</w:delText>
              </w:r>
            </w:del>
          </w:p>
        </w:tc>
        <w:tc>
          <w:tcPr>
            <w:tcW w:w="1710" w:type="dxa"/>
            <w:shd w:val="clear" w:color="auto" w:fill="auto"/>
            <w:vAlign w:val="center"/>
          </w:tcPr>
          <w:p w14:paraId="0CB1F164" w14:textId="56717534" w:rsidR="00E772BA" w:rsidRPr="008F4FAF" w:rsidDel="00C73ED1" w:rsidRDefault="00E772BA" w:rsidP="00395184">
            <w:pPr>
              <w:spacing w:after="100"/>
              <w:jc w:val="center"/>
              <w:rPr>
                <w:del w:id="84" w:author="Wu ,Chia Chin" w:date="2018-06-23T09:22:00Z"/>
                <w:rFonts w:ascii="Helvetica" w:hAnsi="Helvetica" w:cs="Helvetica"/>
                <w:bCs/>
                <w:sz w:val="20"/>
                <w:szCs w:val="20"/>
              </w:rPr>
            </w:pPr>
            <w:del w:id="85" w:author="Wu ,Chia Chin" w:date="2018-06-23T09:22:00Z">
              <w:r w:rsidRPr="008F4FAF" w:rsidDel="00C73ED1">
                <w:rPr>
                  <w:rFonts w:ascii="Helvetica" w:hAnsi="Helvetica" w:cs="Helvetica"/>
                  <w:sz w:val="20"/>
                  <w:szCs w:val="20"/>
                  <w:lang w:val="da-DK"/>
                </w:rPr>
                <w:delText>Phase III</w:delText>
              </w:r>
            </w:del>
          </w:p>
        </w:tc>
      </w:tr>
      <w:tr w:rsidR="00E772BA" w:rsidRPr="008F4FAF" w:rsidDel="00C73ED1" w14:paraId="3122950E" w14:textId="3EABD7E4" w:rsidTr="00395184">
        <w:trPr>
          <w:jc w:val="center"/>
          <w:del w:id="86" w:author="Wu ,Chia Chin" w:date="2018-06-23T09:22:00Z"/>
        </w:trPr>
        <w:tc>
          <w:tcPr>
            <w:tcW w:w="2388" w:type="dxa"/>
            <w:shd w:val="clear" w:color="auto" w:fill="auto"/>
            <w:vAlign w:val="center"/>
          </w:tcPr>
          <w:p w14:paraId="39415532" w14:textId="731C9593" w:rsidR="00E772BA" w:rsidRPr="0014651E" w:rsidDel="00C73ED1" w:rsidRDefault="00E772BA" w:rsidP="00395184">
            <w:pPr>
              <w:spacing w:after="100"/>
              <w:rPr>
                <w:del w:id="87" w:author="Wu ,Chia Chin" w:date="2018-06-23T09:22:00Z"/>
                <w:rFonts w:ascii="Helvetica" w:hAnsi="Helvetica" w:cs="Helvetica"/>
                <w:sz w:val="20"/>
                <w:szCs w:val="20"/>
              </w:rPr>
            </w:pPr>
            <w:del w:id="88" w:author="Wu ,Chia Chin" w:date="2018-06-23T09:22:00Z">
              <w:r w:rsidRPr="0014651E" w:rsidDel="00C73ED1">
                <w:rPr>
                  <w:rFonts w:ascii="Helvetica" w:hAnsi="Helvetica" w:cs="Helvetica"/>
                  <w:sz w:val="20"/>
                  <w:szCs w:val="20"/>
                </w:rPr>
                <w:delText>Saracatinib</w:delText>
              </w:r>
            </w:del>
          </w:p>
        </w:tc>
        <w:tc>
          <w:tcPr>
            <w:tcW w:w="5111" w:type="dxa"/>
            <w:shd w:val="clear" w:color="auto" w:fill="auto"/>
            <w:vAlign w:val="center"/>
          </w:tcPr>
          <w:p w14:paraId="1A6E1F61" w14:textId="2AA32276" w:rsidR="00E772BA" w:rsidRPr="00674190" w:rsidDel="00C73ED1" w:rsidRDefault="00E772BA" w:rsidP="00395184">
            <w:pPr>
              <w:spacing w:after="100"/>
              <w:rPr>
                <w:del w:id="89" w:author="Wu ,Chia Chin" w:date="2018-06-23T09:22:00Z"/>
                <w:rFonts w:ascii="Helvetica" w:hAnsi="Helvetica" w:cs="Helvetica"/>
                <w:bCs/>
                <w:i/>
                <w:sz w:val="20"/>
                <w:szCs w:val="20"/>
              </w:rPr>
            </w:pPr>
            <w:del w:id="90" w:author="Wu ,Chia Chin" w:date="2018-06-23T09:22:00Z">
              <w:r w:rsidRPr="00674190" w:rsidDel="00C73ED1">
                <w:rPr>
                  <w:rFonts w:ascii="Helvetica" w:hAnsi="Helvetica" w:cs="Helvetica"/>
                  <w:bCs/>
                  <w:i/>
                  <w:sz w:val="20"/>
                  <w:szCs w:val="20"/>
                </w:rPr>
                <w:delText>SRC</w:delText>
              </w:r>
            </w:del>
          </w:p>
        </w:tc>
        <w:tc>
          <w:tcPr>
            <w:tcW w:w="1710" w:type="dxa"/>
            <w:shd w:val="clear" w:color="auto" w:fill="auto"/>
            <w:vAlign w:val="center"/>
          </w:tcPr>
          <w:p w14:paraId="0DB69945" w14:textId="4503D269" w:rsidR="00E772BA" w:rsidRPr="008F4FAF" w:rsidDel="00C73ED1" w:rsidRDefault="00E772BA" w:rsidP="00395184">
            <w:pPr>
              <w:spacing w:after="100"/>
              <w:jc w:val="center"/>
              <w:rPr>
                <w:del w:id="91" w:author="Wu ,Chia Chin" w:date="2018-06-23T09:22:00Z"/>
                <w:rFonts w:ascii="Helvetica" w:hAnsi="Helvetica" w:cs="Helvetica"/>
                <w:sz w:val="20"/>
                <w:szCs w:val="20"/>
              </w:rPr>
            </w:pPr>
            <w:del w:id="92" w:author="Wu ,Chia Chin" w:date="2018-06-23T09:22:00Z">
              <w:r w:rsidRPr="008F4FAF" w:rsidDel="00C73ED1">
                <w:rPr>
                  <w:rFonts w:ascii="Helvetica" w:hAnsi="Helvetica" w:cs="Helvetica"/>
                  <w:sz w:val="20"/>
                  <w:szCs w:val="20"/>
                  <w:lang w:val="da-DK"/>
                </w:rPr>
                <w:delText>Phase II</w:delText>
              </w:r>
            </w:del>
          </w:p>
        </w:tc>
      </w:tr>
      <w:tr w:rsidR="00E772BA" w:rsidRPr="008F4FAF" w:rsidDel="00C73ED1" w14:paraId="4AB3B485" w14:textId="491B2768" w:rsidTr="00395184">
        <w:trPr>
          <w:jc w:val="center"/>
          <w:del w:id="93" w:author="Wu ,Chia Chin" w:date="2018-06-23T09:22:00Z"/>
        </w:trPr>
        <w:tc>
          <w:tcPr>
            <w:tcW w:w="2388" w:type="dxa"/>
            <w:shd w:val="clear" w:color="auto" w:fill="auto"/>
            <w:vAlign w:val="center"/>
          </w:tcPr>
          <w:p w14:paraId="16BCFB47" w14:textId="6186262F" w:rsidR="00E772BA" w:rsidRPr="0014651E" w:rsidDel="00C73ED1" w:rsidRDefault="00E772BA" w:rsidP="00395184">
            <w:pPr>
              <w:spacing w:after="100"/>
              <w:rPr>
                <w:del w:id="94" w:author="Wu ,Chia Chin" w:date="2018-06-23T09:22:00Z"/>
                <w:rFonts w:ascii="Helvetica" w:hAnsi="Helvetica" w:cs="Helvetica"/>
                <w:sz w:val="20"/>
                <w:szCs w:val="20"/>
              </w:rPr>
            </w:pPr>
            <w:del w:id="95" w:author="Wu ,Chia Chin" w:date="2018-06-23T09:22:00Z">
              <w:r w:rsidRPr="0014651E" w:rsidDel="00C73ED1">
                <w:rPr>
                  <w:rFonts w:ascii="Helvetica" w:hAnsi="Helvetica" w:cs="Helvetica"/>
                  <w:sz w:val="20"/>
                  <w:szCs w:val="20"/>
                </w:rPr>
                <w:delText>MK-0457</w:delText>
              </w:r>
            </w:del>
          </w:p>
        </w:tc>
        <w:tc>
          <w:tcPr>
            <w:tcW w:w="5111" w:type="dxa"/>
            <w:shd w:val="clear" w:color="auto" w:fill="auto"/>
            <w:vAlign w:val="center"/>
          </w:tcPr>
          <w:p w14:paraId="6B008751" w14:textId="7273C98A" w:rsidR="00E772BA" w:rsidRPr="00674190" w:rsidDel="00C73ED1" w:rsidRDefault="00E772BA" w:rsidP="00395184">
            <w:pPr>
              <w:spacing w:after="100"/>
              <w:rPr>
                <w:del w:id="96" w:author="Wu ,Chia Chin" w:date="2018-06-23T09:22:00Z"/>
                <w:rFonts w:ascii="Helvetica" w:hAnsi="Helvetica" w:cs="Helvetica"/>
                <w:bCs/>
                <w:i/>
                <w:sz w:val="20"/>
                <w:szCs w:val="20"/>
              </w:rPr>
            </w:pPr>
            <w:del w:id="97" w:author="Wu ,Chia Chin" w:date="2018-06-23T09:22:00Z">
              <w:r w:rsidRPr="00674190" w:rsidDel="00C73ED1">
                <w:rPr>
                  <w:rFonts w:ascii="Helvetica" w:hAnsi="Helvetica" w:cs="Helvetica"/>
                  <w:bCs/>
                  <w:i/>
                  <w:sz w:val="20"/>
                  <w:szCs w:val="20"/>
                </w:rPr>
                <w:delText>AURKA; AURKB; FLT3; JAK2; ABL</w:delText>
              </w:r>
            </w:del>
          </w:p>
        </w:tc>
        <w:tc>
          <w:tcPr>
            <w:tcW w:w="1710" w:type="dxa"/>
            <w:shd w:val="clear" w:color="auto" w:fill="auto"/>
            <w:vAlign w:val="center"/>
          </w:tcPr>
          <w:p w14:paraId="0E5414EE" w14:textId="4369B395" w:rsidR="00E772BA" w:rsidRPr="008F4FAF" w:rsidDel="00C73ED1" w:rsidRDefault="00E772BA" w:rsidP="00395184">
            <w:pPr>
              <w:spacing w:after="100"/>
              <w:jc w:val="center"/>
              <w:rPr>
                <w:del w:id="98" w:author="Wu ,Chia Chin" w:date="2018-06-23T09:22:00Z"/>
                <w:rFonts w:ascii="Helvetica" w:hAnsi="Helvetica" w:cs="Helvetica"/>
                <w:sz w:val="20"/>
                <w:szCs w:val="20"/>
              </w:rPr>
            </w:pPr>
            <w:del w:id="99" w:author="Wu ,Chia Chin" w:date="2018-06-23T09:22:00Z">
              <w:r w:rsidRPr="008F4FAF" w:rsidDel="00C73ED1">
                <w:rPr>
                  <w:rFonts w:ascii="Helvetica" w:hAnsi="Helvetica" w:cs="Helvetica"/>
                  <w:sz w:val="20"/>
                  <w:szCs w:val="20"/>
                  <w:lang w:val="da-DK"/>
                </w:rPr>
                <w:delText>Phase II</w:delText>
              </w:r>
            </w:del>
          </w:p>
        </w:tc>
      </w:tr>
      <w:tr w:rsidR="00E772BA" w:rsidRPr="008F4FAF" w:rsidDel="00C73ED1" w14:paraId="04F69719" w14:textId="4EB4D0AF" w:rsidTr="00395184">
        <w:trPr>
          <w:jc w:val="center"/>
          <w:del w:id="100" w:author="Wu ,Chia Chin" w:date="2018-06-23T09:22:00Z"/>
        </w:trPr>
        <w:tc>
          <w:tcPr>
            <w:tcW w:w="2388" w:type="dxa"/>
            <w:shd w:val="clear" w:color="auto" w:fill="auto"/>
            <w:vAlign w:val="center"/>
          </w:tcPr>
          <w:p w14:paraId="6B2125C9" w14:textId="31C3972D" w:rsidR="00E772BA" w:rsidRPr="0014651E" w:rsidDel="00C73ED1" w:rsidRDefault="00E772BA" w:rsidP="00395184">
            <w:pPr>
              <w:spacing w:after="100"/>
              <w:rPr>
                <w:del w:id="101" w:author="Wu ,Chia Chin" w:date="2018-06-23T09:22:00Z"/>
                <w:rFonts w:ascii="Helvetica" w:hAnsi="Helvetica" w:cs="Helvetica"/>
                <w:sz w:val="20"/>
                <w:szCs w:val="20"/>
              </w:rPr>
            </w:pPr>
            <w:del w:id="102" w:author="Wu ,Chia Chin" w:date="2018-06-23T09:22:00Z">
              <w:r w:rsidRPr="0014651E" w:rsidDel="00C73ED1">
                <w:rPr>
                  <w:rFonts w:ascii="Helvetica" w:hAnsi="Helvetica" w:cs="Helvetica"/>
                  <w:sz w:val="20"/>
                  <w:szCs w:val="20"/>
                </w:rPr>
                <w:delText>PHA-739358</w:delText>
              </w:r>
            </w:del>
          </w:p>
        </w:tc>
        <w:tc>
          <w:tcPr>
            <w:tcW w:w="5111" w:type="dxa"/>
            <w:shd w:val="clear" w:color="auto" w:fill="auto"/>
            <w:vAlign w:val="center"/>
          </w:tcPr>
          <w:p w14:paraId="71B37731" w14:textId="378B5D62" w:rsidR="00E772BA" w:rsidRPr="00674190" w:rsidDel="00C73ED1" w:rsidRDefault="00E772BA" w:rsidP="00395184">
            <w:pPr>
              <w:spacing w:after="100"/>
              <w:rPr>
                <w:del w:id="103" w:author="Wu ,Chia Chin" w:date="2018-06-23T09:22:00Z"/>
                <w:rFonts w:ascii="Helvetica" w:hAnsi="Helvetica" w:cs="Helvetica"/>
                <w:bCs/>
                <w:i/>
                <w:sz w:val="20"/>
                <w:szCs w:val="20"/>
              </w:rPr>
            </w:pPr>
            <w:del w:id="104" w:author="Wu ,Chia Chin" w:date="2018-06-23T09:22:00Z">
              <w:r w:rsidRPr="00674190" w:rsidDel="00C73ED1">
                <w:rPr>
                  <w:rFonts w:ascii="Helvetica" w:hAnsi="Helvetica" w:cs="Helvetica"/>
                  <w:bCs/>
                  <w:i/>
                  <w:sz w:val="20"/>
                  <w:szCs w:val="20"/>
                </w:rPr>
                <w:delText>AURKA; AURKB</w:delText>
              </w:r>
            </w:del>
          </w:p>
        </w:tc>
        <w:tc>
          <w:tcPr>
            <w:tcW w:w="1710" w:type="dxa"/>
            <w:shd w:val="clear" w:color="auto" w:fill="auto"/>
            <w:vAlign w:val="center"/>
          </w:tcPr>
          <w:p w14:paraId="0CF097A7" w14:textId="6D220F60" w:rsidR="00E772BA" w:rsidRPr="008F4FAF" w:rsidDel="00C73ED1" w:rsidRDefault="00E772BA" w:rsidP="00395184">
            <w:pPr>
              <w:spacing w:after="100"/>
              <w:jc w:val="center"/>
              <w:rPr>
                <w:del w:id="105" w:author="Wu ,Chia Chin" w:date="2018-06-23T09:22:00Z"/>
                <w:rFonts w:ascii="Helvetica" w:hAnsi="Helvetica" w:cs="Helvetica"/>
                <w:sz w:val="20"/>
                <w:szCs w:val="20"/>
              </w:rPr>
            </w:pPr>
            <w:del w:id="106" w:author="Wu ,Chia Chin" w:date="2018-06-23T09:22:00Z">
              <w:r w:rsidRPr="008F4FAF" w:rsidDel="00C73ED1">
                <w:rPr>
                  <w:rFonts w:ascii="Helvetica" w:hAnsi="Helvetica" w:cs="Helvetica"/>
                  <w:sz w:val="20"/>
                  <w:szCs w:val="20"/>
                  <w:lang w:val="da-DK"/>
                </w:rPr>
                <w:delText>Phase II</w:delText>
              </w:r>
            </w:del>
          </w:p>
        </w:tc>
      </w:tr>
      <w:tr w:rsidR="00E772BA" w:rsidRPr="008F4FAF" w:rsidDel="00C73ED1" w14:paraId="3F1BEB94" w14:textId="3A8FBC60" w:rsidTr="00395184">
        <w:trPr>
          <w:jc w:val="center"/>
          <w:del w:id="107" w:author="Wu ,Chia Chin" w:date="2018-06-23T09:22:00Z"/>
        </w:trPr>
        <w:tc>
          <w:tcPr>
            <w:tcW w:w="2388" w:type="dxa"/>
            <w:shd w:val="clear" w:color="auto" w:fill="auto"/>
            <w:vAlign w:val="center"/>
          </w:tcPr>
          <w:p w14:paraId="030F3AC1" w14:textId="3CFE7E52" w:rsidR="00E772BA" w:rsidRPr="0014651E" w:rsidDel="00C73ED1" w:rsidRDefault="00E772BA" w:rsidP="00395184">
            <w:pPr>
              <w:spacing w:after="100"/>
              <w:rPr>
                <w:del w:id="108" w:author="Wu ,Chia Chin" w:date="2018-06-23T09:22:00Z"/>
                <w:rFonts w:ascii="Helvetica" w:hAnsi="Helvetica" w:cs="Helvetica"/>
                <w:bCs/>
                <w:sz w:val="20"/>
                <w:szCs w:val="20"/>
              </w:rPr>
            </w:pPr>
            <w:del w:id="109" w:author="Wu ,Chia Chin" w:date="2018-06-23T09:22:00Z">
              <w:r w:rsidRPr="0014651E" w:rsidDel="00C73ED1">
                <w:rPr>
                  <w:rFonts w:ascii="Helvetica" w:hAnsi="Helvetica" w:cs="Helvetica"/>
                  <w:bCs/>
                  <w:sz w:val="20"/>
                  <w:szCs w:val="20"/>
                </w:rPr>
                <w:delText>Danusertib</w:delText>
              </w:r>
            </w:del>
          </w:p>
        </w:tc>
        <w:tc>
          <w:tcPr>
            <w:tcW w:w="5111" w:type="dxa"/>
            <w:shd w:val="clear" w:color="auto" w:fill="auto"/>
            <w:vAlign w:val="center"/>
          </w:tcPr>
          <w:p w14:paraId="7A4DB914" w14:textId="4772DBA0" w:rsidR="00E772BA" w:rsidRPr="00674190" w:rsidDel="00C73ED1" w:rsidRDefault="00E772BA" w:rsidP="00395184">
            <w:pPr>
              <w:spacing w:after="100"/>
              <w:rPr>
                <w:del w:id="110" w:author="Wu ,Chia Chin" w:date="2018-06-23T09:22:00Z"/>
                <w:rFonts w:ascii="Helvetica" w:hAnsi="Helvetica" w:cs="Helvetica"/>
                <w:bCs/>
                <w:i/>
                <w:sz w:val="20"/>
                <w:szCs w:val="20"/>
              </w:rPr>
            </w:pPr>
            <w:del w:id="111" w:author="Wu ,Chia Chin" w:date="2018-06-23T09:22:00Z">
              <w:r w:rsidRPr="00674190" w:rsidDel="00C73ED1">
                <w:rPr>
                  <w:rFonts w:ascii="Helvetica" w:hAnsi="Helvetica" w:cs="Helvetica"/>
                  <w:bCs/>
                  <w:i/>
                  <w:sz w:val="20"/>
                  <w:szCs w:val="20"/>
                </w:rPr>
                <w:delText>AURKA; AURKB; AURKC; NTRK1;</w:delText>
              </w:r>
              <w:r w:rsidRPr="00674190" w:rsidDel="00C73ED1">
                <w:rPr>
                  <w:rFonts w:ascii="Helvetica" w:hAnsi="Helvetica" w:cs="Helvetica"/>
                  <w:i/>
                  <w:sz w:val="20"/>
                  <w:szCs w:val="20"/>
                </w:rPr>
                <w:delText xml:space="preserve"> </w:delText>
              </w:r>
              <w:r w:rsidRPr="00674190" w:rsidDel="00C73ED1">
                <w:rPr>
                  <w:rFonts w:ascii="Helvetica" w:hAnsi="Helvetica" w:cs="Helvetica"/>
                  <w:bCs/>
                  <w:i/>
                  <w:sz w:val="20"/>
                  <w:szCs w:val="20"/>
                </w:rPr>
                <w:delText>FGFR1</w:delText>
              </w:r>
            </w:del>
          </w:p>
        </w:tc>
        <w:tc>
          <w:tcPr>
            <w:tcW w:w="1710" w:type="dxa"/>
            <w:shd w:val="clear" w:color="auto" w:fill="auto"/>
            <w:vAlign w:val="center"/>
          </w:tcPr>
          <w:p w14:paraId="12C2329A" w14:textId="3984E69C" w:rsidR="00E772BA" w:rsidRPr="008F4FAF" w:rsidDel="00C73ED1" w:rsidRDefault="00E772BA" w:rsidP="00395184">
            <w:pPr>
              <w:spacing w:after="100"/>
              <w:jc w:val="center"/>
              <w:rPr>
                <w:del w:id="112" w:author="Wu ,Chia Chin" w:date="2018-06-23T09:22:00Z"/>
                <w:rFonts w:ascii="Helvetica" w:hAnsi="Helvetica" w:cs="Helvetica"/>
                <w:bCs/>
                <w:sz w:val="20"/>
                <w:szCs w:val="20"/>
              </w:rPr>
            </w:pPr>
            <w:del w:id="113" w:author="Wu ,Chia Chin" w:date="2018-06-23T09:22:00Z">
              <w:r w:rsidRPr="008F4FAF" w:rsidDel="00C73ED1">
                <w:rPr>
                  <w:rFonts w:ascii="Helvetica" w:hAnsi="Helvetica" w:cs="Helvetica"/>
                  <w:sz w:val="20"/>
                  <w:szCs w:val="20"/>
                  <w:lang w:val="da-DK"/>
                </w:rPr>
                <w:delText>Phase II</w:delText>
              </w:r>
            </w:del>
          </w:p>
        </w:tc>
      </w:tr>
      <w:tr w:rsidR="00E772BA" w:rsidRPr="008F4FAF" w:rsidDel="00C73ED1" w14:paraId="62C53D16" w14:textId="670C7370" w:rsidTr="00395184">
        <w:trPr>
          <w:jc w:val="center"/>
          <w:del w:id="114" w:author="Wu ,Chia Chin" w:date="2018-06-23T09:22:00Z"/>
        </w:trPr>
        <w:tc>
          <w:tcPr>
            <w:tcW w:w="2388" w:type="dxa"/>
            <w:shd w:val="clear" w:color="auto" w:fill="auto"/>
            <w:vAlign w:val="center"/>
          </w:tcPr>
          <w:p w14:paraId="2D2957FF" w14:textId="373A7037" w:rsidR="00E772BA" w:rsidRPr="0014651E" w:rsidDel="00C73ED1" w:rsidRDefault="00E772BA" w:rsidP="00395184">
            <w:pPr>
              <w:spacing w:after="100"/>
              <w:rPr>
                <w:del w:id="115" w:author="Wu ,Chia Chin" w:date="2018-06-23T09:22:00Z"/>
                <w:rFonts w:ascii="Helvetica" w:hAnsi="Helvetica" w:cs="Helvetica"/>
                <w:bCs/>
                <w:sz w:val="20"/>
                <w:szCs w:val="20"/>
              </w:rPr>
            </w:pPr>
            <w:del w:id="116" w:author="Wu ,Chia Chin" w:date="2018-06-23T09:22:00Z">
              <w:r w:rsidRPr="0014651E" w:rsidDel="00C73ED1">
                <w:rPr>
                  <w:rFonts w:ascii="Helvetica" w:hAnsi="Helvetica" w:cs="Helvetica"/>
                  <w:bCs/>
                  <w:sz w:val="20"/>
                  <w:szCs w:val="20"/>
                </w:rPr>
                <w:delText>Hydroxychloroquine</w:delText>
              </w:r>
            </w:del>
          </w:p>
        </w:tc>
        <w:tc>
          <w:tcPr>
            <w:tcW w:w="5111" w:type="dxa"/>
            <w:shd w:val="clear" w:color="auto" w:fill="auto"/>
            <w:vAlign w:val="center"/>
          </w:tcPr>
          <w:p w14:paraId="26219333" w14:textId="57EFB071" w:rsidR="00E772BA" w:rsidRPr="00674190" w:rsidDel="00C73ED1" w:rsidRDefault="00E772BA" w:rsidP="00395184">
            <w:pPr>
              <w:spacing w:after="100"/>
              <w:rPr>
                <w:del w:id="117" w:author="Wu ,Chia Chin" w:date="2018-06-23T09:22:00Z"/>
                <w:rFonts w:ascii="Helvetica" w:hAnsi="Helvetica" w:cs="Helvetica"/>
                <w:bCs/>
                <w:i/>
                <w:sz w:val="20"/>
                <w:szCs w:val="20"/>
              </w:rPr>
            </w:pPr>
            <w:del w:id="118" w:author="Wu ,Chia Chin" w:date="2018-06-23T09:22:00Z">
              <w:r w:rsidRPr="00674190" w:rsidDel="00C73ED1">
                <w:rPr>
                  <w:rFonts w:ascii="Helvetica" w:hAnsi="Helvetica" w:cs="Helvetica"/>
                  <w:bCs/>
                  <w:i/>
                  <w:sz w:val="20"/>
                  <w:szCs w:val="20"/>
                </w:rPr>
                <w:delText>TLR9; TLR7</w:delText>
              </w:r>
            </w:del>
          </w:p>
        </w:tc>
        <w:tc>
          <w:tcPr>
            <w:tcW w:w="1710" w:type="dxa"/>
            <w:shd w:val="clear" w:color="auto" w:fill="auto"/>
            <w:vAlign w:val="center"/>
          </w:tcPr>
          <w:p w14:paraId="7118E2E4" w14:textId="317B6CDF" w:rsidR="00E772BA" w:rsidRPr="008F4FAF" w:rsidDel="00C73ED1" w:rsidRDefault="00E772BA" w:rsidP="00395184">
            <w:pPr>
              <w:spacing w:after="100"/>
              <w:jc w:val="center"/>
              <w:rPr>
                <w:del w:id="119" w:author="Wu ,Chia Chin" w:date="2018-06-23T09:22:00Z"/>
                <w:rFonts w:ascii="Helvetica" w:hAnsi="Helvetica" w:cs="Helvetica"/>
                <w:bCs/>
                <w:sz w:val="20"/>
                <w:szCs w:val="20"/>
              </w:rPr>
            </w:pPr>
            <w:del w:id="120" w:author="Wu ,Chia Chin" w:date="2018-06-23T09:22:00Z">
              <w:r w:rsidRPr="008F4FAF" w:rsidDel="00C73ED1">
                <w:rPr>
                  <w:rFonts w:ascii="Helvetica" w:hAnsi="Helvetica" w:cs="Helvetica"/>
                  <w:sz w:val="20"/>
                  <w:szCs w:val="20"/>
                  <w:lang w:val="da-DK"/>
                </w:rPr>
                <w:delText>Phase II</w:delText>
              </w:r>
            </w:del>
          </w:p>
        </w:tc>
      </w:tr>
      <w:tr w:rsidR="00E772BA" w:rsidRPr="008F4FAF" w:rsidDel="00C73ED1" w14:paraId="4BDB0551" w14:textId="413A8E93" w:rsidTr="00395184">
        <w:trPr>
          <w:jc w:val="center"/>
          <w:del w:id="121" w:author="Wu ,Chia Chin" w:date="2018-06-23T09:22:00Z"/>
        </w:trPr>
        <w:tc>
          <w:tcPr>
            <w:tcW w:w="2388" w:type="dxa"/>
            <w:shd w:val="clear" w:color="auto" w:fill="auto"/>
            <w:vAlign w:val="center"/>
          </w:tcPr>
          <w:p w14:paraId="43C5635D" w14:textId="63B57404" w:rsidR="00E772BA" w:rsidRPr="0014651E" w:rsidDel="00C73ED1" w:rsidRDefault="00E772BA" w:rsidP="00395184">
            <w:pPr>
              <w:spacing w:after="100"/>
              <w:rPr>
                <w:del w:id="122" w:author="Wu ,Chia Chin" w:date="2018-06-23T09:22:00Z"/>
                <w:rFonts w:ascii="Helvetica" w:hAnsi="Helvetica" w:cs="Helvetica"/>
                <w:bCs/>
                <w:sz w:val="20"/>
                <w:szCs w:val="20"/>
              </w:rPr>
            </w:pPr>
            <w:del w:id="123" w:author="Wu ,Chia Chin" w:date="2018-06-23T09:22:00Z">
              <w:r w:rsidRPr="0014651E" w:rsidDel="00C73ED1">
                <w:rPr>
                  <w:rFonts w:ascii="Helvetica" w:hAnsi="Helvetica" w:cs="Helvetica"/>
                  <w:bCs/>
                  <w:sz w:val="20"/>
                  <w:szCs w:val="20"/>
                </w:rPr>
                <w:delText>Vincristine</w:delText>
              </w:r>
            </w:del>
          </w:p>
        </w:tc>
        <w:tc>
          <w:tcPr>
            <w:tcW w:w="5111" w:type="dxa"/>
            <w:shd w:val="clear" w:color="auto" w:fill="auto"/>
            <w:vAlign w:val="center"/>
          </w:tcPr>
          <w:p w14:paraId="0681AF9F" w14:textId="43309F9C" w:rsidR="00E772BA" w:rsidRPr="00674190" w:rsidDel="00C73ED1" w:rsidRDefault="00E772BA" w:rsidP="00395184">
            <w:pPr>
              <w:spacing w:after="100"/>
              <w:rPr>
                <w:del w:id="124" w:author="Wu ,Chia Chin" w:date="2018-06-23T09:22:00Z"/>
                <w:rFonts w:ascii="Helvetica" w:hAnsi="Helvetica" w:cs="Helvetica"/>
                <w:bCs/>
                <w:i/>
                <w:sz w:val="20"/>
                <w:szCs w:val="20"/>
              </w:rPr>
            </w:pPr>
            <w:del w:id="125" w:author="Wu ,Chia Chin" w:date="2018-06-23T09:22:00Z">
              <w:r w:rsidRPr="00674190" w:rsidDel="00C73ED1">
                <w:rPr>
                  <w:rFonts w:ascii="Helvetica" w:hAnsi="Helvetica" w:cs="Helvetica"/>
                  <w:bCs/>
                  <w:i/>
                  <w:sz w:val="20"/>
                  <w:szCs w:val="20"/>
                </w:rPr>
                <w:delText>TUBA4A; TUBB</w:delText>
              </w:r>
            </w:del>
          </w:p>
        </w:tc>
        <w:tc>
          <w:tcPr>
            <w:tcW w:w="1710" w:type="dxa"/>
            <w:shd w:val="clear" w:color="auto" w:fill="auto"/>
            <w:vAlign w:val="center"/>
          </w:tcPr>
          <w:p w14:paraId="383B0928" w14:textId="1F2A9FA0" w:rsidR="00E772BA" w:rsidRPr="008F4FAF" w:rsidDel="00C73ED1" w:rsidRDefault="00E772BA" w:rsidP="00395184">
            <w:pPr>
              <w:spacing w:after="100"/>
              <w:jc w:val="center"/>
              <w:rPr>
                <w:del w:id="126" w:author="Wu ,Chia Chin" w:date="2018-06-23T09:22:00Z"/>
                <w:rFonts w:ascii="Helvetica" w:hAnsi="Helvetica" w:cs="Helvetica"/>
                <w:bCs/>
                <w:sz w:val="20"/>
                <w:szCs w:val="20"/>
              </w:rPr>
            </w:pPr>
            <w:del w:id="127" w:author="Wu ,Chia Chin" w:date="2018-06-23T09:22:00Z">
              <w:r w:rsidRPr="008F4FAF" w:rsidDel="00C73ED1">
                <w:rPr>
                  <w:rFonts w:ascii="Helvetica" w:hAnsi="Helvetica" w:cs="Helvetica"/>
                  <w:sz w:val="20"/>
                  <w:szCs w:val="20"/>
                  <w:lang w:val="da-DK"/>
                </w:rPr>
                <w:delText>Phase II</w:delText>
              </w:r>
            </w:del>
          </w:p>
        </w:tc>
      </w:tr>
      <w:tr w:rsidR="00E772BA" w:rsidRPr="008F4FAF" w:rsidDel="00C73ED1" w14:paraId="2ABA74CF" w14:textId="5BE2400A" w:rsidTr="00395184">
        <w:trPr>
          <w:jc w:val="center"/>
          <w:del w:id="128" w:author="Wu ,Chia Chin" w:date="2018-06-23T09:22:00Z"/>
        </w:trPr>
        <w:tc>
          <w:tcPr>
            <w:tcW w:w="2388" w:type="dxa"/>
            <w:shd w:val="clear" w:color="auto" w:fill="auto"/>
            <w:vAlign w:val="center"/>
          </w:tcPr>
          <w:p w14:paraId="2C67E0B3" w14:textId="7E7C61E2" w:rsidR="00E772BA" w:rsidRPr="0014651E" w:rsidDel="00C73ED1" w:rsidRDefault="00E772BA" w:rsidP="00395184">
            <w:pPr>
              <w:spacing w:after="100"/>
              <w:rPr>
                <w:del w:id="129" w:author="Wu ,Chia Chin" w:date="2018-06-23T09:22:00Z"/>
                <w:rFonts w:ascii="Helvetica" w:hAnsi="Helvetica" w:cs="Helvetica"/>
                <w:bCs/>
                <w:sz w:val="20"/>
                <w:szCs w:val="20"/>
              </w:rPr>
            </w:pPr>
            <w:del w:id="130" w:author="Wu ,Chia Chin" w:date="2018-06-23T09:22:00Z">
              <w:r w:rsidRPr="0014651E" w:rsidDel="00C73ED1">
                <w:rPr>
                  <w:rFonts w:ascii="Helvetica" w:hAnsi="Helvetica" w:cs="Helvetica"/>
                  <w:bCs/>
                  <w:sz w:val="20"/>
                  <w:szCs w:val="20"/>
                </w:rPr>
                <w:delText>Valproic acid</w:delText>
              </w:r>
            </w:del>
          </w:p>
        </w:tc>
        <w:tc>
          <w:tcPr>
            <w:tcW w:w="5111" w:type="dxa"/>
            <w:shd w:val="clear" w:color="auto" w:fill="auto"/>
            <w:vAlign w:val="center"/>
          </w:tcPr>
          <w:p w14:paraId="2823F890" w14:textId="04C41C0F" w:rsidR="00E772BA" w:rsidRPr="00674190" w:rsidDel="00C73ED1" w:rsidRDefault="00E772BA" w:rsidP="00395184">
            <w:pPr>
              <w:spacing w:after="100"/>
              <w:rPr>
                <w:del w:id="131" w:author="Wu ,Chia Chin" w:date="2018-06-23T09:22:00Z"/>
                <w:rFonts w:ascii="Helvetica" w:hAnsi="Helvetica" w:cs="Helvetica"/>
                <w:bCs/>
                <w:i/>
                <w:sz w:val="20"/>
                <w:szCs w:val="20"/>
              </w:rPr>
            </w:pPr>
            <w:del w:id="132" w:author="Wu ,Chia Chin" w:date="2018-06-23T09:22:00Z">
              <w:r w:rsidRPr="00674190" w:rsidDel="00C73ED1">
                <w:rPr>
                  <w:rFonts w:ascii="Helvetica" w:hAnsi="Helvetica" w:cs="Helvetica"/>
                  <w:bCs/>
                  <w:i/>
                  <w:sz w:val="20"/>
                  <w:szCs w:val="20"/>
                </w:rPr>
                <w:delText>HDAC9; ABAT; ACADSB; OGDH; ALDH5A1; SCN1A; SCN10A; HDAC2; SCN11A; SCN2A; SCN3A; SCN4A</w:delText>
              </w:r>
            </w:del>
          </w:p>
        </w:tc>
        <w:tc>
          <w:tcPr>
            <w:tcW w:w="1710" w:type="dxa"/>
            <w:shd w:val="clear" w:color="auto" w:fill="auto"/>
            <w:vAlign w:val="center"/>
          </w:tcPr>
          <w:p w14:paraId="0703755F" w14:textId="0FEB95E6" w:rsidR="00E772BA" w:rsidRPr="008F4FAF" w:rsidDel="00C73ED1" w:rsidRDefault="00E772BA" w:rsidP="00395184">
            <w:pPr>
              <w:spacing w:after="100"/>
              <w:jc w:val="center"/>
              <w:rPr>
                <w:del w:id="133" w:author="Wu ,Chia Chin" w:date="2018-06-23T09:22:00Z"/>
                <w:rFonts w:ascii="Helvetica" w:hAnsi="Helvetica" w:cs="Helvetica"/>
                <w:bCs/>
                <w:sz w:val="20"/>
                <w:szCs w:val="20"/>
              </w:rPr>
            </w:pPr>
            <w:del w:id="134" w:author="Wu ,Chia Chin" w:date="2018-06-23T09:22:00Z">
              <w:r w:rsidRPr="008F4FAF" w:rsidDel="00C73ED1">
                <w:rPr>
                  <w:rFonts w:ascii="Helvetica" w:hAnsi="Helvetica" w:cs="Helvetica"/>
                  <w:sz w:val="20"/>
                  <w:szCs w:val="20"/>
                  <w:lang w:val="da-DK"/>
                </w:rPr>
                <w:delText>Phase II</w:delText>
              </w:r>
            </w:del>
          </w:p>
        </w:tc>
      </w:tr>
      <w:tr w:rsidR="00E772BA" w:rsidRPr="008F4FAF" w:rsidDel="00C73ED1" w14:paraId="2E2B4012" w14:textId="7955549C" w:rsidTr="00395184">
        <w:trPr>
          <w:jc w:val="center"/>
          <w:del w:id="135" w:author="Wu ,Chia Chin" w:date="2018-06-23T09:22:00Z"/>
        </w:trPr>
        <w:tc>
          <w:tcPr>
            <w:tcW w:w="2388" w:type="dxa"/>
            <w:shd w:val="clear" w:color="auto" w:fill="auto"/>
            <w:vAlign w:val="center"/>
          </w:tcPr>
          <w:p w14:paraId="4E2004FC" w14:textId="11BFB546" w:rsidR="00E772BA" w:rsidRPr="0014651E" w:rsidDel="00C73ED1" w:rsidRDefault="00E772BA" w:rsidP="00395184">
            <w:pPr>
              <w:spacing w:after="100"/>
              <w:rPr>
                <w:del w:id="136" w:author="Wu ,Chia Chin" w:date="2018-06-23T09:22:00Z"/>
                <w:rFonts w:ascii="Helvetica" w:hAnsi="Helvetica" w:cs="Helvetica"/>
                <w:sz w:val="20"/>
                <w:szCs w:val="20"/>
              </w:rPr>
            </w:pPr>
            <w:del w:id="137" w:author="Wu ,Chia Chin" w:date="2018-06-23T09:22:00Z">
              <w:r w:rsidRPr="0014651E" w:rsidDel="00C73ED1">
                <w:rPr>
                  <w:rFonts w:ascii="Helvetica" w:hAnsi="Helvetica" w:cs="Helvetica"/>
                  <w:sz w:val="20"/>
                  <w:szCs w:val="20"/>
                </w:rPr>
                <w:delText>Rebastinib</w:delText>
              </w:r>
            </w:del>
          </w:p>
        </w:tc>
        <w:tc>
          <w:tcPr>
            <w:tcW w:w="5111" w:type="dxa"/>
            <w:shd w:val="clear" w:color="auto" w:fill="auto"/>
            <w:vAlign w:val="center"/>
          </w:tcPr>
          <w:p w14:paraId="3D6C24F1" w14:textId="67E4D750" w:rsidR="00E772BA" w:rsidRPr="00674190" w:rsidDel="00C73ED1" w:rsidRDefault="00E772BA" w:rsidP="00395184">
            <w:pPr>
              <w:spacing w:after="100"/>
              <w:rPr>
                <w:del w:id="138" w:author="Wu ,Chia Chin" w:date="2018-06-23T09:22:00Z"/>
                <w:rFonts w:ascii="Helvetica" w:hAnsi="Helvetica" w:cs="Helvetica"/>
                <w:bCs/>
                <w:i/>
                <w:sz w:val="20"/>
                <w:szCs w:val="20"/>
              </w:rPr>
            </w:pPr>
            <w:del w:id="139" w:author="Wu ,Chia Chin" w:date="2018-06-23T09:22:00Z">
              <w:r w:rsidRPr="00674190" w:rsidDel="00C73ED1">
                <w:rPr>
                  <w:rFonts w:ascii="Helvetica" w:hAnsi="Helvetica" w:cs="Helvetica"/>
                  <w:bCs/>
                  <w:i/>
                  <w:sz w:val="20"/>
                  <w:szCs w:val="20"/>
                </w:rPr>
                <w:delText>SRC; LYN; FGR; HCK; FLT3; TEK</w:delText>
              </w:r>
            </w:del>
          </w:p>
        </w:tc>
        <w:tc>
          <w:tcPr>
            <w:tcW w:w="1710" w:type="dxa"/>
            <w:shd w:val="clear" w:color="auto" w:fill="auto"/>
            <w:vAlign w:val="center"/>
          </w:tcPr>
          <w:p w14:paraId="78D212E1" w14:textId="13387E63" w:rsidR="00E772BA" w:rsidRPr="008F4FAF" w:rsidDel="00C73ED1" w:rsidRDefault="00E772BA" w:rsidP="00395184">
            <w:pPr>
              <w:spacing w:after="100"/>
              <w:jc w:val="center"/>
              <w:rPr>
                <w:del w:id="140" w:author="Wu ,Chia Chin" w:date="2018-06-23T09:22:00Z"/>
                <w:rFonts w:ascii="Helvetica" w:hAnsi="Helvetica" w:cs="Helvetica"/>
                <w:sz w:val="20"/>
                <w:szCs w:val="20"/>
              </w:rPr>
            </w:pPr>
            <w:del w:id="141" w:author="Wu ,Chia Chin" w:date="2018-06-23T09:22:00Z">
              <w:r w:rsidRPr="008F4FAF" w:rsidDel="00C73ED1">
                <w:rPr>
                  <w:rFonts w:ascii="Helvetica" w:hAnsi="Helvetica" w:cs="Helvetica"/>
                  <w:sz w:val="20"/>
                  <w:szCs w:val="20"/>
                  <w:lang w:val="da-DK"/>
                </w:rPr>
                <w:delText>Phase I/ II</w:delText>
              </w:r>
            </w:del>
          </w:p>
        </w:tc>
      </w:tr>
      <w:tr w:rsidR="00E772BA" w:rsidRPr="008F4FAF" w:rsidDel="00C73ED1" w14:paraId="68B0B3A1" w14:textId="0E57D55E" w:rsidTr="00395184">
        <w:trPr>
          <w:jc w:val="center"/>
          <w:del w:id="142" w:author="Wu ,Chia Chin" w:date="2018-06-23T09:22:00Z"/>
        </w:trPr>
        <w:tc>
          <w:tcPr>
            <w:tcW w:w="2388" w:type="dxa"/>
            <w:shd w:val="clear" w:color="auto" w:fill="auto"/>
            <w:vAlign w:val="center"/>
          </w:tcPr>
          <w:p w14:paraId="4C45AF9B" w14:textId="599BCACC" w:rsidR="00E772BA" w:rsidRPr="0014651E" w:rsidDel="00C73ED1" w:rsidRDefault="00E772BA" w:rsidP="00395184">
            <w:pPr>
              <w:spacing w:after="100"/>
              <w:rPr>
                <w:del w:id="143" w:author="Wu ,Chia Chin" w:date="2018-06-23T09:22:00Z"/>
                <w:rFonts w:ascii="Helvetica" w:hAnsi="Helvetica" w:cs="Helvetica"/>
                <w:bCs/>
                <w:sz w:val="20"/>
                <w:szCs w:val="20"/>
              </w:rPr>
            </w:pPr>
            <w:del w:id="144" w:author="Wu ,Chia Chin" w:date="2018-06-23T09:22:00Z">
              <w:r w:rsidRPr="0014651E" w:rsidDel="00C73ED1">
                <w:rPr>
                  <w:rFonts w:ascii="Helvetica" w:hAnsi="Helvetica" w:cs="Helvetica"/>
                  <w:bCs/>
                  <w:sz w:val="20"/>
                  <w:szCs w:val="20"/>
                </w:rPr>
                <w:delText>Everolimus</w:delText>
              </w:r>
            </w:del>
          </w:p>
        </w:tc>
        <w:tc>
          <w:tcPr>
            <w:tcW w:w="5111" w:type="dxa"/>
            <w:shd w:val="clear" w:color="auto" w:fill="auto"/>
            <w:vAlign w:val="center"/>
          </w:tcPr>
          <w:p w14:paraId="286EA893" w14:textId="48BFE421" w:rsidR="00E772BA" w:rsidRPr="00674190" w:rsidDel="00C73ED1" w:rsidRDefault="00E772BA" w:rsidP="00395184">
            <w:pPr>
              <w:spacing w:after="100"/>
              <w:rPr>
                <w:del w:id="145" w:author="Wu ,Chia Chin" w:date="2018-06-23T09:22:00Z"/>
                <w:rFonts w:ascii="Helvetica" w:hAnsi="Helvetica" w:cs="Helvetica"/>
                <w:bCs/>
                <w:i/>
                <w:sz w:val="20"/>
                <w:szCs w:val="20"/>
              </w:rPr>
            </w:pPr>
            <w:del w:id="146" w:author="Wu ,Chia Chin" w:date="2018-06-23T09:22:00Z">
              <w:r w:rsidRPr="00674190" w:rsidDel="00C73ED1">
                <w:rPr>
                  <w:rFonts w:ascii="Helvetica" w:hAnsi="Helvetica" w:cs="Helvetica"/>
                  <w:bCs/>
                  <w:i/>
                  <w:sz w:val="20"/>
                  <w:szCs w:val="20"/>
                </w:rPr>
                <w:delText>MTOR</w:delText>
              </w:r>
            </w:del>
          </w:p>
        </w:tc>
        <w:tc>
          <w:tcPr>
            <w:tcW w:w="1710" w:type="dxa"/>
            <w:shd w:val="clear" w:color="auto" w:fill="auto"/>
            <w:vAlign w:val="center"/>
          </w:tcPr>
          <w:p w14:paraId="3845CC05" w14:textId="7831174D" w:rsidR="00E772BA" w:rsidRPr="008F4FAF" w:rsidDel="00C73ED1" w:rsidRDefault="00E772BA" w:rsidP="00395184">
            <w:pPr>
              <w:spacing w:after="100"/>
              <w:jc w:val="center"/>
              <w:rPr>
                <w:del w:id="147" w:author="Wu ,Chia Chin" w:date="2018-06-23T09:22:00Z"/>
                <w:rFonts w:ascii="Helvetica" w:hAnsi="Helvetica" w:cs="Helvetica"/>
                <w:bCs/>
                <w:sz w:val="20"/>
                <w:szCs w:val="20"/>
              </w:rPr>
            </w:pPr>
            <w:del w:id="148" w:author="Wu ,Chia Chin" w:date="2018-06-23T09:22:00Z">
              <w:r w:rsidRPr="008F4FAF" w:rsidDel="00C73ED1">
                <w:rPr>
                  <w:rFonts w:ascii="Helvetica" w:hAnsi="Helvetica" w:cs="Helvetica"/>
                  <w:sz w:val="20"/>
                  <w:szCs w:val="20"/>
                  <w:lang w:val="da-DK"/>
                </w:rPr>
                <w:delText>Phase I/ II</w:delText>
              </w:r>
            </w:del>
          </w:p>
        </w:tc>
      </w:tr>
      <w:tr w:rsidR="00E772BA" w:rsidRPr="008F4FAF" w:rsidDel="00C73ED1" w14:paraId="47B87DE4" w14:textId="3657E647" w:rsidTr="00395184">
        <w:trPr>
          <w:jc w:val="center"/>
          <w:del w:id="149" w:author="Wu ,Chia Chin" w:date="2018-06-23T09:22:00Z"/>
        </w:trPr>
        <w:tc>
          <w:tcPr>
            <w:tcW w:w="2388" w:type="dxa"/>
            <w:shd w:val="clear" w:color="auto" w:fill="auto"/>
            <w:vAlign w:val="center"/>
          </w:tcPr>
          <w:p w14:paraId="5DE82332" w14:textId="5AA13C4E" w:rsidR="00E772BA" w:rsidRPr="0014651E" w:rsidDel="00C73ED1" w:rsidRDefault="00E772BA" w:rsidP="00395184">
            <w:pPr>
              <w:spacing w:after="100"/>
              <w:rPr>
                <w:del w:id="150" w:author="Wu ,Chia Chin" w:date="2018-06-23T09:22:00Z"/>
                <w:rFonts w:ascii="Helvetica" w:hAnsi="Helvetica" w:cs="Helvetica"/>
                <w:bCs/>
                <w:sz w:val="20"/>
                <w:szCs w:val="20"/>
              </w:rPr>
            </w:pPr>
            <w:del w:id="151" w:author="Wu ,Chia Chin" w:date="2018-06-23T09:22:00Z">
              <w:r w:rsidRPr="0014651E" w:rsidDel="00C73ED1">
                <w:rPr>
                  <w:rFonts w:ascii="Helvetica" w:hAnsi="Helvetica" w:cs="Helvetica"/>
                  <w:bCs/>
                  <w:sz w:val="20"/>
                  <w:szCs w:val="20"/>
                </w:rPr>
                <w:delText>Vatalanib</w:delText>
              </w:r>
            </w:del>
          </w:p>
        </w:tc>
        <w:tc>
          <w:tcPr>
            <w:tcW w:w="5111" w:type="dxa"/>
            <w:shd w:val="clear" w:color="auto" w:fill="auto"/>
            <w:vAlign w:val="center"/>
          </w:tcPr>
          <w:p w14:paraId="2D9B0ABC" w14:textId="76936F46" w:rsidR="00E772BA" w:rsidRPr="00674190" w:rsidDel="00C73ED1" w:rsidRDefault="00E772BA" w:rsidP="00395184">
            <w:pPr>
              <w:spacing w:after="100"/>
              <w:rPr>
                <w:del w:id="152" w:author="Wu ,Chia Chin" w:date="2018-06-23T09:22:00Z"/>
                <w:rFonts w:ascii="Helvetica" w:hAnsi="Helvetica" w:cs="Helvetica"/>
                <w:bCs/>
                <w:i/>
                <w:sz w:val="20"/>
                <w:szCs w:val="20"/>
              </w:rPr>
            </w:pPr>
            <w:del w:id="153" w:author="Wu ,Chia Chin" w:date="2018-06-23T09:22:00Z">
              <w:r w:rsidRPr="00674190" w:rsidDel="00C73ED1">
                <w:rPr>
                  <w:rFonts w:ascii="Helvetica" w:hAnsi="Helvetica" w:cs="Helvetica"/>
                  <w:bCs/>
                  <w:i/>
                  <w:sz w:val="20"/>
                  <w:szCs w:val="20"/>
                </w:rPr>
                <w:delText>FLT1; KDR; FLT4</w:delText>
              </w:r>
            </w:del>
          </w:p>
        </w:tc>
        <w:tc>
          <w:tcPr>
            <w:tcW w:w="1710" w:type="dxa"/>
            <w:shd w:val="clear" w:color="auto" w:fill="auto"/>
            <w:vAlign w:val="center"/>
          </w:tcPr>
          <w:p w14:paraId="2FF79268" w14:textId="30DA00A7" w:rsidR="00E772BA" w:rsidRPr="008F4FAF" w:rsidDel="00C73ED1" w:rsidRDefault="00E772BA" w:rsidP="00395184">
            <w:pPr>
              <w:spacing w:after="100"/>
              <w:jc w:val="center"/>
              <w:rPr>
                <w:del w:id="154" w:author="Wu ,Chia Chin" w:date="2018-06-23T09:22:00Z"/>
                <w:rFonts w:ascii="Helvetica" w:hAnsi="Helvetica" w:cs="Helvetica"/>
                <w:bCs/>
                <w:sz w:val="20"/>
                <w:szCs w:val="20"/>
              </w:rPr>
            </w:pPr>
            <w:del w:id="155" w:author="Wu ,Chia Chin" w:date="2018-06-23T09:22:00Z">
              <w:r w:rsidRPr="008F4FAF" w:rsidDel="00C73ED1">
                <w:rPr>
                  <w:rFonts w:ascii="Helvetica" w:hAnsi="Helvetica" w:cs="Helvetica"/>
                  <w:sz w:val="20"/>
                  <w:szCs w:val="20"/>
                  <w:lang w:val="da-DK"/>
                </w:rPr>
                <w:delText>Phase I/ II</w:delText>
              </w:r>
            </w:del>
          </w:p>
        </w:tc>
      </w:tr>
      <w:tr w:rsidR="00E772BA" w:rsidRPr="008F4FAF" w:rsidDel="00C73ED1" w14:paraId="4C0E868A" w14:textId="16B46528" w:rsidTr="00395184">
        <w:trPr>
          <w:jc w:val="center"/>
          <w:del w:id="156" w:author="Wu ,Chia Chin" w:date="2018-06-23T09:22:00Z"/>
        </w:trPr>
        <w:tc>
          <w:tcPr>
            <w:tcW w:w="2388" w:type="dxa"/>
            <w:shd w:val="clear" w:color="auto" w:fill="auto"/>
            <w:vAlign w:val="center"/>
          </w:tcPr>
          <w:p w14:paraId="0BC27311" w14:textId="652A02F0" w:rsidR="00E772BA" w:rsidRPr="0014651E" w:rsidDel="00C73ED1" w:rsidRDefault="00E772BA" w:rsidP="00395184">
            <w:pPr>
              <w:spacing w:after="100"/>
              <w:rPr>
                <w:del w:id="157" w:author="Wu ,Chia Chin" w:date="2018-06-23T09:22:00Z"/>
                <w:rFonts w:ascii="Helvetica" w:hAnsi="Helvetica" w:cs="Helvetica"/>
                <w:bCs/>
                <w:sz w:val="20"/>
                <w:szCs w:val="20"/>
              </w:rPr>
            </w:pPr>
            <w:del w:id="158" w:author="Wu ,Chia Chin" w:date="2018-06-23T09:22:00Z">
              <w:r w:rsidRPr="0014651E" w:rsidDel="00C73ED1">
                <w:rPr>
                  <w:rFonts w:ascii="Helvetica" w:hAnsi="Helvetica" w:cs="Helvetica"/>
                  <w:bCs/>
                  <w:sz w:val="20"/>
                  <w:szCs w:val="20"/>
                </w:rPr>
                <w:delText>AT9283</w:delText>
              </w:r>
            </w:del>
          </w:p>
        </w:tc>
        <w:tc>
          <w:tcPr>
            <w:tcW w:w="5111" w:type="dxa"/>
            <w:shd w:val="clear" w:color="auto" w:fill="auto"/>
            <w:vAlign w:val="center"/>
          </w:tcPr>
          <w:p w14:paraId="3DC5017B" w14:textId="17BFA687" w:rsidR="00E772BA" w:rsidRPr="00674190" w:rsidDel="00C73ED1" w:rsidRDefault="00E772BA" w:rsidP="00395184">
            <w:pPr>
              <w:spacing w:after="100"/>
              <w:rPr>
                <w:del w:id="159" w:author="Wu ,Chia Chin" w:date="2018-06-23T09:22:00Z"/>
                <w:rFonts w:ascii="Helvetica" w:hAnsi="Helvetica" w:cs="Helvetica"/>
                <w:bCs/>
                <w:i/>
                <w:sz w:val="20"/>
                <w:szCs w:val="20"/>
              </w:rPr>
            </w:pPr>
            <w:del w:id="160" w:author="Wu ,Chia Chin" w:date="2018-06-23T09:22:00Z">
              <w:r w:rsidRPr="00674190" w:rsidDel="00C73ED1">
                <w:rPr>
                  <w:rFonts w:ascii="Helvetica" w:hAnsi="Helvetica" w:cs="Helvetica"/>
                  <w:bCs/>
                  <w:i/>
                  <w:sz w:val="20"/>
                  <w:szCs w:val="20"/>
                </w:rPr>
                <w:delText>AURKA; AURKB; AURKC; JAK2; JAK3</w:delText>
              </w:r>
            </w:del>
          </w:p>
        </w:tc>
        <w:tc>
          <w:tcPr>
            <w:tcW w:w="1710" w:type="dxa"/>
            <w:shd w:val="clear" w:color="auto" w:fill="auto"/>
            <w:vAlign w:val="center"/>
          </w:tcPr>
          <w:p w14:paraId="49D6AF43" w14:textId="5907AE3E" w:rsidR="00E772BA" w:rsidRPr="008F4FAF" w:rsidDel="00C73ED1" w:rsidRDefault="00E772BA" w:rsidP="00395184">
            <w:pPr>
              <w:spacing w:after="100"/>
              <w:jc w:val="center"/>
              <w:rPr>
                <w:del w:id="161" w:author="Wu ,Chia Chin" w:date="2018-06-23T09:22:00Z"/>
                <w:rFonts w:ascii="Helvetica" w:hAnsi="Helvetica" w:cs="Helvetica"/>
                <w:bCs/>
                <w:sz w:val="20"/>
                <w:szCs w:val="20"/>
              </w:rPr>
            </w:pPr>
            <w:del w:id="162" w:author="Wu ,Chia Chin" w:date="2018-06-23T09:22:00Z">
              <w:r w:rsidRPr="008F4FAF" w:rsidDel="00C73ED1">
                <w:rPr>
                  <w:rFonts w:ascii="Helvetica" w:hAnsi="Helvetica" w:cs="Helvetica"/>
                  <w:sz w:val="20"/>
                  <w:szCs w:val="20"/>
                  <w:lang w:val="da-DK"/>
                </w:rPr>
                <w:delText>Phase I/II</w:delText>
              </w:r>
            </w:del>
          </w:p>
        </w:tc>
      </w:tr>
      <w:tr w:rsidR="00E772BA" w:rsidRPr="008F4FAF" w:rsidDel="00C73ED1" w14:paraId="25A393E6" w14:textId="36D88192" w:rsidTr="00395184">
        <w:trPr>
          <w:jc w:val="center"/>
          <w:del w:id="163" w:author="Wu ,Chia Chin" w:date="2018-06-23T09:22:00Z"/>
        </w:trPr>
        <w:tc>
          <w:tcPr>
            <w:tcW w:w="2388" w:type="dxa"/>
            <w:shd w:val="clear" w:color="auto" w:fill="auto"/>
            <w:vAlign w:val="center"/>
          </w:tcPr>
          <w:p w14:paraId="644C36DE" w14:textId="1424B927" w:rsidR="00E772BA" w:rsidRPr="0014651E" w:rsidDel="00C73ED1" w:rsidRDefault="00E772BA" w:rsidP="00395184">
            <w:pPr>
              <w:spacing w:after="100"/>
              <w:rPr>
                <w:del w:id="164" w:author="Wu ,Chia Chin" w:date="2018-06-23T09:22:00Z"/>
                <w:rFonts w:ascii="Helvetica" w:hAnsi="Helvetica" w:cs="Helvetica"/>
                <w:sz w:val="20"/>
                <w:szCs w:val="20"/>
                <w:lang w:val="it-IT"/>
              </w:rPr>
            </w:pPr>
            <w:del w:id="165" w:author="Wu ,Chia Chin" w:date="2018-06-23T09:22:00Z">
              <w:r w:rsidRPr="0014651E" w:rsidDel="00C73ED1">
                <w:rPr>
                  <w:rFonts w:ascii="Helvetica" w:hAnsi="Helvetica" w:cs="Helvetica"/>
                  <w:sz w:val="20"/>
                  <w:szCs w:val="20"/>
                  <w:lang w:val="da-DK"/>
                </w:rPr>
                <w:delText>Vorinostat</w:delText>
              </w:r>
            </w:del>
          </w:p>
        </w:tc>
        <w:tc>
          <w:tcPr>
            <w:tcW w:w="5111" w:type="dxa"/>
            <w:shd w:val="clear" w:color="auto" w:fill="auto"/>
            <w:vAlign w:val="center"/>
          </w:tcPr>
          <w:p w14:paraId="5AE1E193" w14:textId="5FDFC49D" w:rsidR="00E772BA" w:rsidRPr="00674190" w:rsidDel="00C73ED1" w:rsidRDefault="00E772BA" w:rsidP="00395184">
            <w:pPr>
              <w:spacing w:after="100"/>
              <w:rPr>
                <w:del w:id="166" w:author="Wu ,Chia Chin" w:date="2018-06-23T09:22:00Z"/>
                <w:rFonts w:ascii="Helvetica" w:hAnsi="Helvetica" w:cs="Helvetica"/>
                <w:bCs/>
                <w:i/>
                <w:sz w:val="20"/>
                <w:szCs w:val="20"/>
                <w:lang w:val="it-IT"/>
              </w:rPr>
            </w:pPr>
            <w:del w:id="167" w:author="Wu ,Chia Chin" w:date="2018-06-23T09:22:00Z">
              <w:r w:rsidRPr="00674190" w:rsidDel="00C73ED1">
                <w:rPr>
                  <w:rFonts w:ascii="Helvetica" w:hAnsi="Helvetica" w:cs="Helvetica"/>
                  <w:bCs/>
                  <w:i/>
                  <w:sz w:val="20"/>
                  <w:szCs w:val="20"/>
                  <w:lang w:val="it-IT"/>
                </w:rPr>
                <w:delText>HDAC1; HDAC2; HDAC3; HDAC6; HDAC8</w:delText>
              </w:r>
            </w:del>
          </w:p>
        </w:tc>
        <w:tc>
          <w:tcPr>
            <w:tcW w:w="1710" w:type="dxa"/>
            <w:shd w:val="clear" w:color="auto" w:fill="auto"/>
            <w:vAlign w:val="center"/>
          </w:tcPr>
          <w:p w14:paraId="2697B911" w14:textId="166B8BA2" w:rsidR="00E772BA" w:rsidRPr="008F4FAF" w:rsidDel="00C73ED1" w:rsidRDefault="00E772BA" w:rsidP="00395184">
            <w:pPr>
              <w:spacing w:after="100"/>
              <w:jc w:val="center"/>
              <w:rPr>
                <w:del w:id="168" w:author="Wu ,Chia Chin" w:date="2018-06-23T09:22:00Z"/>
                <w:rFonts w:ascii="Helvetica" w:hAnsi="Helvetica" w:cs="Helvetica"/>
                <w:bCs/>
                <w:sz w:val="20"/>
                <w:szCs w:val="20"/>
              </w:rPr>
            </w:pPr>
            <w:del w:id="169" w:author="Wu ,Chia Chin" w:date="2018-06-23T09:22:00Z">
              <w:r w:rsidRPr="008F4FAF" w:rsidDel="00C73ED1">
                <w:rPr>
                  <w:rFonts w:ascii="Helvetica" w:hAnsi="Helvetica" w:cs="Helvetica"/>
                  <w:sz w:val="20"/>
                  <w:szCs w:val="20"/>
                  <w:lang w:val="da-DK"/>
                </w:rPr>
                <w:delText>Phase I</w:delText>
              </w:r>
            </w:del>
          </w:p>
        </w:tc>
      </w:tr>
      <w:tr w:rsidR="00E772BA" w:rsidRPr="008F4FAF" w:rsidDel="00C73ED1" w14:paraId="7B148CFB" w14:textId="03E6B77C" w:rsidTr="00395184">
        <w:trPr>
          <w:jc w:val="center"/>
          <w:del w:id="170" w:author="Wu ,Chia Chin" w:date="2018-06-23T09:22:00Z"/>
        </w:trPr>
        <w:tc>
          <w:tcPr>
            <w:tcW w:w="2388" w:type="dxa"/>
            <w:shd w:val="clear" w:color="auto" w:fill="auto"/>
            <w:vAlign w:val="center"/>
          </w:tcPr>
          <w:p w14:paraId="0F6DA66A" w14:textId="2AEF8EF7" w:rsidR="00E772BA" w:rsidRPr="0014651E" w:rsidDel="00C73ED1" w:rsidRDefault="00E772BA" w:rsidP="00395184">
            <w:pPr>
              <w:spacing w:after="100"/>
              <w:rPr>
                <w:del w:id="171" w:author="Wu ,Chia Chin" w:date="2018-06-23T09:22:00Z"/>
                <w:rFonts w:ascii="Helvetica" w:hAnsi="Helvetica" w:cs="Helvetica"/>
                <w:bCs/>
                <w:sz w:val="20"/>
                <w:szCs w:val="20"/>
              </w:rPr>
            </w:pPr>
            <w:del w:id="172" w:author="Wu ,Chia Chin" w:date="2018-06-23T09:22:00Z">
              <w:r w:rsidRPr="0014651E" w:rsidDel="00C73ED1">
                <w:rPr>
                  <w:rFonts w:ascii="Helvetica" w:hAnsi="Helvetica" w:cs="Helvetica"/>
                  <w:bCs/>
                  <w:sz w:val="20"/>
                  <w:szCs w:val="20"/>
                </w:rPr>
                <w:delText>Tipifarnib</w:delText>
              </w:r>
            </w:del>
          </w:p>
        </w:tc>
        <w:tc>
          <w:tcPr>
            <w:tcW w:w="5111" w:type="dxa"/>
            <w:shd w:val="clear" w:color="auto" w:fill="auto"/>
            <w:vAlign w:val="center"/>
          </w:tcPr>
          <w:p w14:paraId="7C95EB66" w14:textId="434C53CD" w:rsidR="00E772BA" w:rsidRPr="00674190" w:rsidDel="00C73ED1" w:rsidRDefault="00E772BA" w:rsidP="00395184">
            <w:pPr>
              <w:spacing w:after="100"/>
              <w:rPr>
                <w:del w:id="173" w:author="Wu ,Chia Chin" w:date="2018-06-23T09:22:00Z"/>
                <w:rFonts w:ascii="Helvetica" w:hAnsi="Helvetica" w:cs="Helvetica"/>
                <w:bCs/>
                <w:i/>
                <w:sz w:val="20"/>
                <w:szCs w:val="20"/>
              </w:rPr>
            </w:pPr>
            <w:del w:id="174" w:author="Wu ,Chia Chin" w:date="2018-06-23T09:22:00Z">
              <w:r w:rsidRPr="00674190" w:rsidDel="00C73ED1">
                <w:rPr>
                  <w:rFonts w:ascii="Helvetica" w:hAnsi="Helvetica" w:cs="Helvetica"/>
                  <w:bCs/>
                  <w:i/>
                  <w:sz w:val="20"/>
                  <w:szCs w:val="20"/>
                </w:rPr>
                <w:delText>FNTB</w:delText>
              </w:r>
            </w:del>
          </w:p>
        </w:tc>
        <w:tc>
          <w:tcPr>
            <w:tcW w:w="1710" w:type="dxa"/>
            <w:shd w:val="clear" w:color="auto" w:fill="auto"/>
            <w:vAlign w:val="center"/>
          </w:tcPr>
          <w:p w14:paraId="1E749F6B" w14:textId="0D7CB2DE" w:rsidR="00E772BA" w:rsidRPr="008F4FAF" w:rsidDel="00C73ED1" w:rsidRDefault="00E772BA" w:rsidP="00395184">
            <w:pPr>
              <w:spacing w:after="100"/>
              <w:jc w:val="center"/>
              <w:rPr>
                <w:del w:id="175" w:author="Wu ,Chia Chin" w:date="2018-06-23T09:22:00Z"/>
                <w:rFonts w:ascii="Helvetica" w:hAnsi="Helvetica" w:cs="Helvetica"/>
                <w:bCs/>
                <w:sz w:val="20"/>
                <w:szCs w:val="20"/>
              </w:rPr>
            </w:pPr>
            <w:del w:id="176" w:author="Wu ,Chia Chin" w:date="2018-06-23T09:22:00Z">
              <w:r w:rsidRPr="008F4FAF" w:rsidDel="00C73ED1">
                <w:rPr>
                  <w:rFonts w:ascii="Helvetica" w:hAnsi="Helvetica" w:cs="Helvetica"/>
                  <w:sz w:val="20"/>
                  <w:szCs w:val="20"/>
                  <w:lang w:val="da-DK"/>
                </w:rPr>
                <w:delText>Phase I</w:delText>
              </w:r>
            </w:del>
          </w:p>
        </w:tc>
      </w:tr>
      <w:tr w:rsidR="00E772BA" w:rsidRPr="008F4FAF" w:rsidDel="00C73ED1" w14:paraId="01463285" w14:textId="448808F7" w:rsidTr="00395184">
        <w:trPr>
          <w:jc w:val="center"/>
          <w:del w:id="177" w:author="Wu ,Chia Chin" w:date="2018-06-23T09:22:00Z"/>
        </w:trPr>
        <w:tc>
          <w:tcPr>
            <w:tcW w:w="2388" w:type="dxa"/>
            <w:shd w:val="clear" w:color="auto" w:fill="auto"/>
            <w:vAlign w:val="center"/>
          </w:tcPr>
          <w:p w14:paraId="5E717377" w14:textId="4519B270" w:rsidR="00E772BA" w:rsidRPr="0014651E" w:rsidDel="00C73ED1" w:rsidRDefault="00E772BA" w:rsidP="00395184">
            <w:pPr>
              <w:spacing w:after="100"/>
              <w:rPr>
                <w:del w:id="178" w:author="Wu ,Chia Chin" w:date="2018-06-23T09:22:00Z"/>
                <w:rFonts w:ascii="Helvetica" w:hAnsi="Helvetica" w:cs="Helvetica"/>
                <w:bCs/>
                <w:sz w:val="20"/>
                <w:szCs w:val="20"/>
              </w:rPr>
            </w:pPr>
            <w:del w:id="179" w:author="Wu ,Chia Chin" w:date="2018-06-23T09:22:00Z">
              <w:r w:rsidRPr="0014651E" w:rsidDel="00C73ED1">
                <w:rPr>
                  <w:rFonts w:ascii="Helvetica" w:hAnsi="Helvetica" w:cs="Helvetica"/>
                  <w:bCs/>
                  <w:sz w:val="20"/>
                  <w:szCs w:val="20"/>
                </w:rPr>
                <w:delText>Zileuton</w:delText>
              </w:r>
            </w:del>
          </w:p>
        </w:tc>
        <w:tc>
          <w:tcPr>
            <w:tcW w:w="5111" w:type="dxa"/>
            <w:shd w:val="clear" w:color="auto" w:fill="auto"/>
            <w:vAlign w:val="center"/>
          </w:tcPr>
          <w:p w14:paraId="416786DB" w14:textId="05DF5AD7" w:rsidR="00E772BA" w:rsidRPr="00674190" w:rsidDel="00C73ED1" w:rsidRDefault="00E772BA" w:rsidP="00395184">
            <w:pPr>
              <w:spacing w:after="100"/>
              <w:rPr>
                <w:del w:id="180" w:author="Wu ,Chia Chin" w:date="2018-06-23T09:22:00Z"/>
                <w:rFonts w:ascii="Helvetica" w:hAnsi="Helvetica" w:cs="Helvetica"/>
                <w:bCs/>
                <w:i/>
                <w:sz w:val="20"/>
                <w:szCs w:val="20"/>
              </w:rPr>
            </w:pPr>
            <w:del w:id="181" w:author="Wu ,Chia Chin" w:date="2018-06-23T09:22:00Z">
              <w:r w:rsidRPr="00674190" w:rsidDel="00C73ED1">
                <w:rPr>
                  <w:rFonts w:ascii="Helvetica" w:hAnsi="Helvetica" w:cs="Helvetica"/>
                  <w:bCs/>
                  <w:i/>
                  <w:sz w:val="20"/>
                  <w:szCs w:val="20"/>
                </w:rPr>
                <w:delText>ALOX5</w:delText>
              </w:r>
            </w:del>
          </w:p>
        </w:tc>
        <w:tc>
          <w:tcPr>
            <w:tcW w:w="1710" w:type="dxa"/>
            <w:shd w:val="clear" w:color="auto" w:fill="auto"/>
            <w:vAlign w:val="center"/>
          </w:tcPr>
          <w:p w14:paraId="3BAD453E" w14:textId="4FE94EFC" w:rsidR="00E772BA" w:rsidRPr="008F4FAF" w:rsidDel="00C73ED1" w:rsidRDefault="00E772BA" w:rsidP="00395184">
            <w:pPr>
              <w:spacing w:after="100"/>
              <w:jc w:val="center"/>
              <w:rPr>
                <w:del w:id="182" w:author="Wu ,Chia Chin" w:date="2018-06-23T09:22:00Z"/>
                <w:rFonts w:ascii="Helvetica" w:hAnsi="Helvetica" w:cs="Helvetica"/>
                <w:bCs/>
                <w:sz w:val="20"/>
                <w:szCs w:val="20"/>
              </w:rPr>
            </w:pPr>
            <w:del w:id="183" w:author="Wu ,Chia Chin" w:date="2018-06-23T09:22:00Z">
              <w:r w:rsidRPr="008F4FAF" w:rsidDel="00C73ED1">
                <w:rPr>
                  <w:rFonts w:ascii="Helvetica" w:hAnsi="Helvetica" w:cs="Helvetica"/>
                  <w:sz w:val="20"/>
                  <w:szCs w:val="20"/>
                  <w:lang w:val="da-DK"/>
                </w:rPr>
                <w:delText>Phase I</w:delText>
              </w:r>
            </w:del>
          </w:p>
        </w:tc>
      </w:tr>
      <w:tr w:rsidR="00E772BA" w:rsidRPr="008F4FAF" w:rsidDel="00C73ED1" w14:paraId="021BDEA3" w14:textId="211121CC" w:rsidTr="00395184">
        <w:trPr>
          <w:jc w:val="center"/>
          <w:del w:id="184" w:author="Wu ,Chia Chin" w:date="2018-06-23T09:22:00Z"/>
        </w:trPr>
        <w:tc>
          <w:tcPr>
            <w:tcW w:w="2388" w:type="dxa"/>
            <w:shd w:val="clear" w:color="auto" w:fill="auto"/>
            <w:vAlign w:val="center"/>
          </w:tcPr>
          <w:p w14:paraId="7D0CC75E" w14:textId="31CCC964" w:rsidR="00E772BA" w:rsidRPr="0014651E" w:rsidDel="00C73ED1" w:rsidRDefault="00E772BA" w:rsidP="00395184">
            <w:pPr>
              <w:spacing w:after="100"/>
              <w:rPr>
                <w:del w:id="185" w:author="Wu ,Chia Chin" w:date="2018-06-23T09:22:00Z"/>
                <w:rFonts w:ascii="Helvetica" w:hAnsi="Helvetica" w:cs="Helvetica"/>
                <w:bCs/>
                <w:sz w:val="20"/>
                <w:szCs w:val="20"/>
              </w:rPr>
            </w:pPr>
            <w:del w:id="186" w:author="Wu ,Chia Chin" w:date="2018-06-23T09:22:00Z">
              <w:r w:rsidRPr="0014651E" w:rsidDel="00C73ED1">
                <w:rPr>
                  <w:rFonts w:ascii="Helvetica" w:hAnsi="Helvetica" w:cs="Helvetica"/>
                  <w:bCs/>
                  <w:sz w:val="20"/>
                  <w:szCs w:val="20"/>
                </w:rPr>
                <w:delText>HG-7-85-01</w:delText>
              </w:r>
            </w:del>
          </w:p>
        </w:tc>
        <w:tc>
          <w:tcPr>
            <w:tcW w:w="5111" w:type="dxa"/>
            <w:shd w:val="clear" w:color="auto" w:fill="auto"/>
            <w:vAlign w:val="center"/>
          </w:tcPr>
          <w:p w14:paraId="6E49640C" w14:textId="1856DD1E" w:rsidR="00E772BA" w:rsidRPr="00674190" w:rsidDel="00C73ED1" w:rsidRDefault="00E772BA" w:rsidP="00395184">
            <w:pPr>
              <w:rPr>
                <w:del w:id="187" w:author="Wu ,Chia Chin" w:date="2018-06-23T09:22:00Z"/>
                <w:rFonts w:ascii="Helvetica" w:hAnsi="Helvetica" w:cs="Helvetica"/>
                <w:bCs/>
                <w:i/>
                <w:sz w:val="20"/>
                <w:szCs w:val="20"/>
              </w:rPr>
            </w:pPr>
            <w:del w:id="188" w:author="Wu ,Chia Chin" w:date="2018-06-23T09:22:00Z">
              <w:r w:rsidRPr="00674190" w:rsidDel="00C73ED1">
                <w:rPr>
                  <w:rFonts w:ascii="Helvetica" w:hAnsi="Helvetica" w:cs="Helvetica"/>
                  <w:bCs/>
                  <w:i/>
                  <w:sz w:val="20"/>
                  <w:szCs w:val="20"/>
                </w:rPr>
                <w:delText>SRC; PDGFRA; PDGFRB; KDR; FLT3; RET; TEK; KIT; DDR1; BRAF</w:delText>
              </w:r>
            </w:del>
          </w:p>
        </w:tc>
        <w:tc>
          <w:tcPr>
            <w:tcW w:w="1710" w:type="dxa"/>
            <w:shd w:val="clear" w:color="auto" w:fill="auto"/>
            <w:vAlign w:val="center"/>
          </w:tcPr>
          <w:p w14:paraId="10901254" w14:textId="576D8EEE" w:rsidR="00E772BA" w:rsidRPr="008F4FAF" w:rsidDel="00C73ED1" w:rsidRDefault="00E772BA" w:rsidP="00395184">
            <w:pPr>
              <w:spacing w:after="100"/>
              <w:jc w:val="center"/>
              <w:rPr>
                <w:del w:id="189" w:author="Wu ,Chia Chin" w:date="2018-06-23T09:22:00Z"/>
                <w:rFonts w:ascii="Helvetica" w:hAnsi="Helvetica" w:cs="Helvetica"/>
                <w:bCs/>
                <w:sz w:val="20"/>
                <w:szCs w:val="20"/>
              </w:rPr>
            </w:pPr>
            <w:del w:id="190" w:author="Wu ,Chia Chin" w:date="2018-06-23T09:22:00Z">
              <w:r w:rsidRPr="008F4FAF" w:rsidDel="00C73ED1">
                <w:rPr>
                  <w:rFonts w:ascii="Helvetica" w:hAnsi="Helvetica" w:cs="Helvetica"/>
                  <w:bCs/>
                  <w:sz w:val="20"/>
                  <w:szCs w:val="20"/>
                </w:rPr>
                <w:delText>Pre-clinical</w:delText>
              </w:r>
            </w:del>
          </w:p>
        </w:tc>
      </w:tr>
    </w:tbl>
    <w:p w14:paraId="0238B696" w14:textId="294A40B7" w:rsidR="00E772BA" w:rsidDel="00C73ED1" w:rsidRDefault="00E772BA" w:rsidP="00E772BA">
      <w:pPr>
        <w:spacing w:line="480" w:lineRule="auto"/>
        <w:jc w:val="both"/>
        <w:rPr>
          <w:del w:id="191" w:author="Wu ,Chia Chin" w:date="2018-06-23T09:22:00Z"/>
          <w:rFonts w:ascii="Helvetica" w:hAnsi="Helvetica" w:cs="Helvetica"/>
          <w:b/>
        </w:rPr>
      </w:pPr>
    </w:p>
    <w:p w14:paraId="54C141C7" w14:textId="77777777" w:rsidR="00E772BA" w:rsidDel="00A70D05" w:rsidRDefault="00E772BA" w:rsidP="00D5556B">
      <w:pPr>
        <w:spacing w:line="480" w:lineRule="auto"/>
        <w:jc w:val="both"/>
        <w:rPr>
          <w:del w:id="192" w:author="Wu ,Chia Chin" w:date="2018-06-21T11:39:00Z"/>
          <w:rFonts w:ascii="Helvetica" w:hAnsi="Helvetica" w:cs="Helvetica"/>
          <w:b/>
          <w:sz w:val="22"/>
          <w:szCs w:val="22"/>
        </w:rPr>
      </w:pPr>
    </w:p>
    <w:p w14:paraId="29DBC571" w14:textId="35DE5AE3" w:rsidR="00D5556B" w:rsidRPr="00D5556B" w:rsidDel="00C73ED1" w:rsidRDefault="00D5556B" w:rsidP="00D5556B">
      <w:pPr>
        <w:spacing w:line="480" w:lineRule="auto"/>
        <w:jc w:val="both"/>
        <w:rPr>
          <w:del w:id="193" w:author="Wu ,Chia Chin" w:date="2018-06-23T09:22:00Z"/>
          <w:rFonts w:ascii="Helvetica" w:hAnsi="Helvetica"/>
        </w:rPr>
      </w:pPr>
    </w:p>
    <w:p w14:paraId="5FC7CB00" w14:textId="6CFA1C0B" w:rsidR="005C4B0A" w:rsidRPr="00735B9D" w:rsidRDefault="005C4B0A" w:rsidP="00735B9D">
      <w:pPr>
        <w:spacing w:line="480" w:lineRule="auto"/>
        <w:jc w:val="both"/>
        <w:rPr>
          <w:rFonts w:ascii="Helvetica" w:hAnsi="Helvetica" w:cs="Helvetica"/>
          <w:bCs/>
        </w:rPr>
      </w:pPr>
      <w:r w:rsidRPr="003341BB">
        <w:rPr>
          <w:rFonts w:ascii="Helvetica" w:hAnsi="Helvetica"/>
          <w:b/>
        </w:rPr>
        <w:t xml:space="preserve">REFERENCES </w:t>
      </w:r>
    </w:p>
    <w:p w14:paraId="4115F21E" w14:textId="3DB2D7CB" w:rsidR="00E1001F" w:rsidRDefault="00E1001F" w:rsidP="00D7429C">
      <w:pPr>
        <w:spacing w:line="480" w:lineRule="auto"/>
        <w:ind w:left="432" w:hanging="432"/>
        <w:jc w:val="both"/>
        <w:rPr>
          <w:ins w:id="194" w:author="Wu ,Chia Chin" w:date="2018-06-21T12:23:00Z"/>
          <w:rFonts w:ascii="Helvetica" w:hAnsi="Helvetica" w:cs="Helvetica"/>
        </w:rPr>
      </w:pPr>
      <w:moveToRangeStart w:id="195" w:author="Wu ,Chia Chin" w:date="2018-06-21T12:23:00Z" w:name="move391203147"/>
      <w:moveTo w:id="196" w:author="Wu ,Chia Chin" w:date="2018-06-21T12:23:00Z">
        <w:r w:rsidRPr="003B1FA3">
          <w:rPr>
            <w:rFonts w:ascii="Helvetica" w:hAnsi="Helvetica" w:cs="Helvetica"/>
          </w:rPr>
          <w:t>Bai RY, Jahn T, Schrem S, Munzert G, Weidner KM, Wang JY, Duyster J. The SH2-containing adapter protein GRB10 interacts with BCR-ABL. Oncogene.</w:t>
        </w:r>
      </w:moveTo>
      <w:moveToRangeEnd w:id="195"/>
    </w:p>
    <w:p w14:paraId="44A8E2FC" w14:textId="77777777" w:rsidR="00D7429C" w:rsidRDefault="00D7429C" w:rsidP="00D7429C">
      <w:pPr>
        <w:spacing w:line="480" w:lineRule="auto"/>
        <w:ind w:left="432" w:hanging="432"/>
        <w:jc w:val="both"/>
        <w:rPr>
          <w:rFonts w:ascii="Helvetica" w:hAnsi="Helvetica" w:cs="Helvetica"/>
        </w:rPr>
      </w:pPr>
      <w:moveToRangeStart w:id="197" w:author="Wu ,Chia Chin" w:date="2018-06-21T12:21:00Z" w:name="move391203020"/>
      <w:moveTo w:id="198" w:author="Wu ,Chia Chin" w:date="2018-06-21T12:21:00Z">
        <w:r w:rsidRPr="00614730">
          <w:rPr>
            <w:rFonts w:ascii="Helvetica" w:hAnsi="Helvetica" w:cs="Helvetica"/>
          </w:rPr>
          <w:t>Bhat A, Johnson KJ</w:t>
        </w:r>
        <w:r>
          <w:rPr>
            <w:rFonts w:ascii="Helvetica" w:hAnsi="Helvetica" w:cs="Helvetica"/>
          </w:rPr>
          <w:t xml:space="preserve">, Oda T, Corbin AS, Druker BJ. </w:t>
        </w:r>
        <w:r w:rsidRPr="00614730">
          <w:rPr>
            <w:rFonts w:ascii="Helvetica" w:hAnsi="Helvetica" w:cs="Helvetica"/>
          </w:rPr>
          <w:t xml:space="preserve">Interactions of p62(dok) with p210(bcr-abl) and Bcr-Abl-associated proteins. J Biol Chem. </w:t>
        </w:r>
        <w:r>
          <w:rPr>
            <w:rFonts w:ascii="Helvetica" w:hAnsi="Helvetica" w:cs="Helvetica"/>
          </w:rPr>
          <w:t>1998;273(48):</w:t>
        </w:r>
        <w:r w:rsidRPr="00614730">
          <w:rPr>
            <w:rFonts w:ascii="Helvetica" w:hAnsi="Helvetica" w:cs="Helvetica"/>
          </w:rPr>
          <w:t>32360-8.</w:t>
        </w:r>
      </w:moveTo>
    </w:p>
    <w:p w14:paraId="03CCAB50" w14:textId="77777777" w:rsidR="002B37A9" w:rsidRDefault="002B37A9" w:rsidP="002B37A9">
      <w:pPr>
        <w:spacing w:line="480" w:lineRule="auto"/>
        <w:ind w:left="432" w:hanging="432"/>
        <w:jc w:val="both"/>
        <w:rPr>
          <w:ins w:id="199" w:author="Wu ,Chia Chin" w:date="2018-06-21T12:22:00Z"/>
          <w:rFonts w:ascii="Helvetica" w:hAnsi="Helvetica"/>
        </w:rPr>
      </w:pPr>
      <w:moveToRangeStart w:id="200" w:author="Wu ,Chia Chin" w:date="2018-06-21T12:19:00Z" w:name="move391202906"/>
      <w:moveToRangeEnd w:id="197"/>
      <w:moveTo w:id="201" w:author="Wu ,Chia Chin" w:date="2018-06-21T12:19:00Z">
        <w:r w:rsidRPr="005226D5">
          <w:rPr>
            <w:rFonts w:ascii="Helvetica" w:hAnsi="Helvetica"/>
          </w:rPr>
          <w:t>Brehme M, Hantschel O, Colinge J, Kaupe I, Planyavsky M, Köcher T, et al. Charting the molecular network of the drug target Bcr-Abl. Proc Natl Acad Sci U S A. 2009;106(18):7414-9.</w:t>
        </w:r>
      </w:moveTo>
    </w:p>
    <w:p w14:paraId="205F49CA" w14:textId="77777777" w:rsidR="00E328BF" w:rsidRDefault="00E328BF" w:rsidP="00E328BF">
      <w:pPr>
        <w:spacing w:line="480" w:lineRule="auto"/>
        <w:ind w:left="432" w:hanging="432"/>
        <w:jc w:val="both"/>
        <w:rPr>
          <w:ins w:id="202" w:author="Wu ,Chia Chin" w:date="2018-06-21T12:32:00Z"/>
          <w:rFonts w:ascii="Helvetica" w:hAnsi="Helvetica"/>
        </w:rPr>
      </w:pPr>
      <w:ins w:id="203" w:author="Wu ,Chia Chin" w:date="2018-06-21T12:22:00Z">
        <w:r w:rsidRPr="003341BB">
          <w:rPr>
            <w:rFonts w:ascii="Helvetica" w:hAnsi="Helvetica"/>
          </w:rPr>
          <w:t>Cilloni D</w:t>
        </w:r>
        <w:r>
          <w:rPr>
            <w:rFonts w:ascii="Helvetica" w:hAnsi="Helvetica"/>
          </w:rPr>
          <w:t>, Saglio</w:t>
        </w:r>
        <w:r w:rsidRPr="003341BB">
          <w:rPr>
            <w:rFonts w:ascii="Helvetica" w:hAnsi="Helvetica"/>
          </w:rPr>
          <w:t xml:space="preserve"> G. Molecular pathways: BCR-ABL. Clin Cancer Res. </w:t>
        </w:r>
        <w:r>
          <w:rPr>
            <w:rFonts w:ascii="Helvetica" w:hAnsi="Helvetica"/>
          </w:rPr>
          <w:t>2012;</w:t>
        </w:r>
        <w:r w:rsidRPr="003341BB">
          <w:rPr>
            <w:rFonts w:ascii="Helvetica" w:hAnsi="Helvetica"/>
          </w:rPr>
          <w:t>18(4): 930-7.</w:t>
        </w:r>
      </w:ins>
    </w:p>
    <w:p w14:paraId="76FD2AA0" w14:textId="77777777" w:rsidR="00440165" w:rsidRDefault="00440165" w:rsidP="00440165">
      <w:pPr>
        <w:spacing w:line="480" w:lineRule="auto"/>
        <w:ind w:left="432" w:hanging="432"/>
        <w:jc w:val="both"/>
        <w:rPr>
          <w:ins w:id="204" w:author="Wu ,Chia Chin" w:date="2018-06-21T12:34:00Z"/>
          <w:rFonts w:ascii="Helvetica" w:hAnsi="Helvetica"/>
        </w:rPr>
      </w:pPr>
      <w:ins w:id="205" w:author="Wu ,Chia Chin" w:date="2018-06-21T12:32:00Z">
        <w:r>
          <w:rPr>
            <w:rFonts w:ascii="Helvetica" w:hAnsi="Helvetica"/>
          </w:rPr>
          <w:t>Danhauser-Riedl S, Warmuth M, Druker BJ, Emmerich B</w:t>
        </w:r>
        <w:r w:rsidRPr="001F47F9">
          <w:rPr>
            <w:rFonts w:ascii="Helvetica" w:hAnsi="Helvetica"/>
          </w:rPr>
          <w:t xml:space="preserve">, </w:t>
        </w:r>
        <w:r>
          <w:rPr>
            <w:rFonts w:ascii="Helvetica" w:hAnsi="Helvetica"/>
          </w:rPr>
          <w:t xml:space="preserve">Hallek M. </w:t>
        </w:r>
        <w:r w:rsidRPr="001F47F9">
          <w:rPr>
            <w:rFonts w:ascii="Helvetica" w:hAnsi="Helvetica"/>
          </w:rPr>
          <w:t xml:space="preserve">Activation of Src Kinases p53/56 lyn and p59 hck by p210 bcr/abl in Myeloid Cells. Cancer Res. </w:t>
        </w:r>
        <w:r>
          <w:rPr>
            <w:rFonts w:ascii="Helvetica" w:hAnsi="Helvetica"/>
          </w:rPr>
          <w:t>1996;56:3589-</w:t>
        </w:r>
        <w:r w:rsidRPr="001F47F9">
          <w:rPr>
            <w:rFonts w:ascii="Helvetica" w:hAnsi="Helvetica"/>
          </w:rPr>
          <w:t>96.</w:t>
        </w:r>
      </w:ins>
    </w:p>
    <w:p w14:paraId="44D12B0F" w14:textId="77777777" w:rsidR="00A3257A" w:rsidRDefault="00A3257A" w:rsidP="00A3257A">
      <w:pPr>
        <w:spacing w:line="480" w:lineRule="auto"/>
        <w:ind w:left="432" w:hanging="432"/>
        <w:jc w:val="both"/>
        <w:rPr>
          <w:ins w:id="206" w:author="Wu ,Chia Chin" w:date="2018-06-21T12:34:00Z"/>
          <w:rFonts w:ascii="Helvetica" w:hAnsi="Helvetica"/>
        </w:rPr>
      </w:pPr>
      <w:ins w:id="207" w:author="Wu ,Chia Chin" w:date="2018-06-21T12:34:00Z">
        <w:r w:rsidRPr="00FC597F">
          <w:rPr>
            <w:rFonts w:ascii="Helvetica" w:hAnsi="Helvetica"/>
          </w:rPr>
          <w:t>Diaz-Blanco E, Bruns I, Neumann F, Fischer JC, Graef T, Rosskopf M, et al. Molecular signature of CD34(+) hematopoietic stem and progenitor cells of patients with CML in chronic phase. Leukemia. 2007;21(3):494-504.</w:t>
        </w:r>
      </w:ins>
    </w:p>
    <w:p w14:paraId="7032A400" w14:textId="77777777" w:rsidR="00E076A9" w:rsidRDefault="00E076A9" w:rsidP="00E076A9">
      <w:pPr>
        <w:spacing w:line="480" w:lineRule="auto"/>
        <w:ind w:left="432" w:hanging="432"/>
        <w:jc w:val="both"/>
        <w:rPr>
          <w:ins w:id="208" w:author="Wu ,Chia Chin" w:date="2018-06-21T12:39:00Z"/>
          <w:rFonts w:ascii="Helvetica" w:hAnsi="Helvetica"/>
        </w:rPr>
      </w:pPr>
      <w:ins w:id="209" w:author="Wu ,Chia Chin" w:date="2018-06-21T12:30:00Z">
        <w:r>
          <w:rPr>
            <w:rFonts w:ascii="Helvetica" w:hAnsi="Helvetica"/>
          </w:rPr>
          <w:t xml:space="preserve">Fan PD, Goff SP. </w:t>
        </w:r>
        <w:r w:rsidRPr="00E3582E">
          <w:rPr>
            <w:rFonts w:ascii="Helvetica" w:hAnsi="Helvetica"/>
          </w:rPr>
          <w:t xml:space="preserve">Abl interactor 1 binds to sos and inhibits epidermal growth factor- and v-Abl-induced activation of extracellular signal-regulated kinases. Mol Cell Biol. </w:t>
        </w:r>
        <w:r>
          <w:rPr>
            <w:rFonts w:ascii="Helvetica" w:hAnsi="Helvetica"/>
          </w:rPr>
          <w:t>2000;</w:t>
        </w:r>
        <w:r w:rsidRPr="00E3582E">
          <w:rPr>
            <w:rFonts w:ascii="Helvetica" w:hAnsi="Helvetica"/>
          </w:rPr>
          <w:t>20(20):7591-601.</w:t>
        </w:r>
      </w:ins>
    </w:p>
    <w:p w14:paraId="7C0F0C58" w14:textId="77777777" w:rsidR="006143D5" w:rsidRDefault="006143D5" w:rsidP="006143D5">
      <w:pPr>
        <w:spacing w:line="480" w:lineRule="auto"/>
        <w:ind w:left="432" w:hanging="432"/>
        <w:jc w:val="both"/>
        <w:rPr>
          <w:ins w:id="210" w:author="Wu ,Chia Chin" w:date="2018-06-21T12:39:00Z"/>
          <w:rFonts w:ascii="Helvetica" w:hAnsi="Helvetica"/>
        </w:rPr>
      </w:pPr>
      <w:ins w:id="211" w:author="Wu ,Chia Chin" w:date="2018-06-21T12:39:00Z">
        <w:r>
          <w:rPr>
            <w:rFonts w:ascii="Helvetica" w:hAnsi="Helvetica"/>
          </w:rPr>
          <w:t>Griffith M, Griffith OL, Coffman AC, Weible JV, McMichael JF, Spies NC</w:t>
        </w:r>
        <w:r w:rsidRPr="00BE6884">
          <w:rPr>
            <w:rFonts w:ascii="Helvetica" w:hAnsi="Helvetica"/>
          </w:rPr>
          <w:t xml:space="preserve">, </w:t>
        </w:r>
        <w:r>
          <w:rPr>
            <w:rFonts w:ascii="Helvetica" w:hAnsi="Helvetica"/>
          </w:rPr>
          <w:t xml:space="preserve">et al. </w:t>
        </w:r>
        <w:r w:rsidRPr="004312CF">
          <w:rPr>
            <w:rFonts w:ascii="Helvetica" w:hAnsi="Helvetica"/>
          </w:rPr>
          <w:t xml:space="preserve">DGIdb: mining the druggable genome. Nat Methods </w:t>
        </w:r>
        <w:r>
          <w:rPr>
            <w:rFonts w:ascii="Helvetica" w:hAnsi="Helvetica"/>
          </w:rPr>
          <w:t>2013;10(12):</w:t>
        </w:r>
        <w:r w:rsidRPr="004312CF">
          <w:rPr>
            <w:rFonts w:ascii="Helvetica" w:hAnsi="Helvetica"/>
          </w:rPr>
          <w:t xml:space="preserve">1209-10. </w:t>
        </w:r>
      </w:ins>
    </w:p>
    <w:p w14:paraId="3DB82F3F" w14:textId="77777777" w:rsidR="006143D5" w:rsidRDefault="006143D5" w:rsidP="006143D5">
      <w:pPr>
        <w:spacing w:line="480" w:lineRule="auto"/>
        <w:ind w:left="432" w:hanging="432"/>
        <w:jc w:val="both"/>
        <w:rPr>
          <w:ins w:id="212" w:author="Wu ,Chia Chin" w:date="2018-06-21T12:38:00Z"/>
          <w:rFonts w:ascii="Helvetica" w:hAnsi="Helvetica"/>
        </w:rPr>
      </w:pPr>
      <w:ins w:id="213" w:author="Wu ,Chia Chin" w:date="2018-06-21T12:38:00Z">
        <w:r>
          <w:rPr>
            <w:rFonts w:ascii="Helvetica" w:hAnsi="Helvetica"/>
          </w:rPr>
          <w:t>Hodge AE, Altman RB</w:t>
        </w:r>
        <w:r w:rsidRPr="00F11E6A">
          <w:rPr>
            <w:rFonts w:ascii="Helvetica" w:hAnsi="Helvetica"/>
          </w:rPr>
          <w:t>, Klein</w:t>
        </w:r>
        <w:r>
          <w:rPr>
            <w:rFonts w:ascii="Helvetica" w:hAnsi="Helvetica"/>
          </w:rPr>
          <w:t xml:space="preserve"> T</w:t>
        </w:r>
        <w:r w:rsidRPr="00C464F0">
          <w:rPr>
            <w:rFonts w:ascii="Helvetica" w:hAnsi="Helvetica"/>
          </w:rPr>
          <w:t xml:space="preserve">E. The PharmGKB: integration, aggregation, and annotation of pharmacogenomic data and knowledge. Clin Pharmacol Ther. </w:t>
        </w:r>
        <w:r>
          <w:rPr>
            <w:rFonts w:ascii="Helvetica" w:hAnsi="Helvetica"/>
          </w:rPr>
          <w:t>2007;81(1):21-</w:t>
        </w:r>
        <w:r w:rsidRPr="00C464F0">
          <w:rPr>
            <w:rFonts w:ascii="Helvetica" w:hAnsi="Helvetica"/>
          </w:rPr>
          <w:t>4.</w:t>
        </w:r>
      </w:ins>
    </w:p>
    <w:p w14:paraId="5251E30E" w14:textId="77777777" w:rsidR="00D7429C" w:rsidRDefault="00D7429C" w:rsidP="00D7429C">
      <w:pPr>
        <w:spacing w:line="480" w:lineRule="auto"/>
        <w:ind w:left="432" w:hanging="432"/>
        <w:jc w:val="both"/>
        <w:rPr>
          <w:ins w:id="214" w:author="Wu ,Chia Chin" w:date="2018-06-21T12:34:00Z"/>
          <w:rFonts w:ascii="Helvetica" w:hAnsi="Helvetica"/>
        </w:rPr>
      </w:pPr>
      <w:ins w:id="215" w:author="Wu ,Chia Chin" w:date="2018-06-21T12:21:00Z">
        <w:r>
          <w:rPr>
            <w:rFonts w:ascii="Helvetica" w:hAnsi="Helvetica"/>
          </w:rPr>
          <w:t>Jankowski W,</w:t>
        </w:r>
        <w:r w:rsidRPr="002931D2">
          <w:rPr>
            <w:rFonts w:ascii="Helvetica" w:hAnsi="Helvetica"/>
          </w:rPr>
          <w:t xml:space="preserve"> Saleh T, Pai MT, Sri</w:t>
        </w:r>
        <w:r>
          <w:rPr>
            <w:rFonts w:ascii="Helvetica" w:hAnsi="Helvetica"/>
          </w:rPr>
          <w:t xml:space="preserve">ram G, Birge RB, Kalodimos CG. </w:t>
        </w:r>
        <w:r w:rsidRPr="002931D2">
          <w:rPr>
            <w:rFonts w:ascii="Helvetica" w:hAnsi="Helvetica"/>
          </w:rPr>
          <w:t xml:space="preserve">Domain organization differences explain Bcr-Abl's preference for CrkL over CrkII. Nat Chem Biol. </w:t>
        </w:r>
        <w:r>
          <w:rPr>
            <w:rFonts w:ascii="Helvetica" w:hAnsi="Helvetica"/>
          </w:rPr>
          <w:t>2012;</w:t>
        </w:r>
        <w:r w:rsidRPr="002931D2">
          <w:rPr>
            <w:rFonts w:ascii="Helvetica" w:hAnsi="Helvetica"/>
          </w:rPr>
          <w:t>8(6):590-6.</w:t>
        </w:r>
      </w:ins>
    </w:p>
    <w:p w14:paraId="5AF4FC54" w14:textId="77777777" w:rsidR="00B51514" w:rsidRDefault="00B51514" w:rsidP="00B51514">
      <w:pPr>
        <w:spacing w:line="480" w:lineRule="auto"/>
        <w:ind w:left="432" w:hanging="432"/>
        <w:jc w:val="both"/>
        <w:rPr>
          <w:ins w:id="216" w:author="Wu ,Chia Chin" w:date="2018-06-21T12:39:00Z"/>
          <w:rFonts w:ascii="Helvetica" w:hAnsi="Helvetica"/>
        </w:rPr>
      </w:pPr>
      <w:ins w:id="217" w:author="Wu ,Chia Chin" w:date="2018-06-21T12:34:00Z">
        <w:r w:rsidRPr="00375C67">
          <w:rPr>
            <w:rFonts w:ascii="Helvetica" w:hAnsi="Helvetica"/>
          </w:rPr>
          <w:t>Klein F, Feldhahn N, Herzog S, Sprangers M, Mooster JL, Jumaa H, et al. BCR-ABL1 induces aberrant splicing of IKAROS and lineage infidelity in pre-B lymphoblastic leukemia cells. Oncogene. 2006;25(7):1118-24.</w:t>
        </w:r>
      </w:ins>
    </w:p>
    <w:p w14:paraId="02B4F03E" w14:textId="77777777" w:rsidR="006143D5" w:rsidRDefault="006143D5" w:rsidP="006143D5">
      <w:pPr>
        <w:spacing w:line="480" w:lineRule="auto"/>
        <w:ind w:left="432" w:hanging="432"/>
        <w:jc w:val="both"/>
        <w:rPr>
          <w:ins w:id="218" w:author="Wu ,Chia Chin" w:date="2018-06-21T12:39:00Z"/>
          <w:rFonts w:ascii="Helvetica" w:hAnsi="Helvetica"/>
        </w:rPr>
      </w:pPr>
      <w:ins w:id="219" w:author="Wu ,Chia Chin" w:date="2018-06-21T12:39:00Z">
        <w:r w:rsidRPr="001D3A89">
          <w:rPr>
            <w:rFonts w:ascii="Helvetica" w:hAnsi="Helvetica"/>
          </w:rPr>
          <w:t xml:space="preserve">Knox C, Law V, </w:t>
        </w:r>
        <w:r>
          <w:rPr>
            <w:rFonts w:ascii="Helvetica" w:hAnsi="Helvetica"/>
          </w:rPr>
          <w:t xml:space="preserve">Jewison T, Liu P, Ly S, </w:t>
        </w:r>
        <w:r w:rsidRPr="00A36231">
          <w:rPr>
            <w:rFonts w:ascii="Helvetica" w:hAnsi="Helvetica"/>
          </w:rPr>
          <w:t>Frolkis A</w:t>
        </w:r>
        <w:r>
          <w:rPr>
            <w:rFonts w:ascii="Helvetica" w:hAnsi="Helvetica"/>
          </w:rPr>
          <w:t xml:space="preserve">, et al. </w:t>
        </w:r>
        <w:r w:rsidRPr="001D3A89">
          <w:rPr>
            <w:rFonts w:ascii="Helvetica" w:hAnsi="Helvetica"/>
          </w:rPr>
          <w:t xml:space="preserve">DrugBank 3.0: a comprehensive resource for 'omics' research on drugs. Nucleic Acids Res </w:t>
        </w:r>
        <w:r>
          <w:rPr>
            <w:rFonts w:ascii="Helvetica" w:hAnsi="Helvetica"/>
          </w:rPr>
          <w:t>2011;39(Database issue):D1035-</w:t>
        </w:r>
        <w:r w:rsidRPr="001D3A89">
          <w:rPr>
            <w:rFonts w:ascii="Helvetica" w:hAnsi="Helvetica"/>
          </w:rPr>
          <w:t>41.</w:t>
        </w:r>
      </w:ins>
    </w:p>
    <w:p w14:paraId="6C29B9F4" w14:textId="77777777" w:rsidR="00E328BF" w:rsidRDefault="00E328BF" w:rsidP="00E328BF">
      <w:pPr>
        <w:spacing w:line="480" w:lineRule="auto"/>
        <w:ind w:left="432" w:hanging="432"/>
        <w:jc w:val="both"/>
        <w:rPr>
          <w:ins w:id="220" w:author="Wu ,Chia Chin" w:date="2018-06-21T12:22:00Z"/>
          <w:rFonts w:ascii="Helvetica" w:hAnsi="Helvetica"/>
        </w:rPr>
      </w:pPr>
      <w:ins w:id="221" w:author="Wu ,Chia Chin" w:date="2018-06-21T12:22:00Z">
        <w:r w:rsidRPr="00125229">
          <w:rPr>
            <w:rFonts w:ascii="Helvetica" w:hAnsi="Helvetica"/>
          </w:rPr>
          <w:t xml:space="preserve">Lemay S, Davidson D, </w:t>
        </w:r>
        <w:r>
          <w:rPr>
            <w:rFonts w:ascii="Helvetica" w:hAnsi="Helvetica"/>
          </w:rPr>
          <w:t xml:space="preserve">Latour S, Veillette A. </w:t>
        </w:r>
        <w:r w:rsidRPr="00125229">
          <w:rPr>
            <w:rFonts w:ascii="Helvetica" w:hAnsi="Helvetica"/>
          </w:rPr>
          <w:t xml:space="preserve">Dok-3, a novel adapter molecule involved in the negative regulation of immunoreceptor signaling. Mol Cell Biol. </w:t>
        </w:r>
        <w:r>
          <w:rPr>
            <w:rFonts w:ascii="Helvetica" w:hAnsi="Helvetica"/>
          </w:rPr>
          <w:t>2000;</w:t>
        </w:r>
        <w:r w:rsidRPr="00125229">
          <w:rPr>
            <w:rFonts w:ascii="Helvetica" w:hAnsi="Helvetica"/>
          </w:rPr>
          <w:t>20(8):2743-54.</w:t>
        </w:r>
      </w:ins>
    </w:p>
    <w:p w14:paraId="17CFB1B1" w14:textId="77777777" w:rsidR="00E328BF" w:rsidRDefault="00E328BF" w:rsidP="00E328BF">
      <w:pPr>
        <w:spacing w:line="480" w:lineRule="auto"/>
        <w:ind w:left="432" w:hanging="432"/>
        <w:jc w:val="both"/>
        <w:rPr>
          <w:ins w:id="222" w:author="Wu ,Chia Chin" w:date="2018-06-21T12:22:00Z"/>
          <w:rFonts w:ascii="Helvetica" w:hAnsi="Helvetica"/>
        </w:rPr>
      </w:pPr>
      <w:ins w:id="223" w:author="Wu ,Chia Chin" w:date="2018-06-21T12:22:00Z">
        <w:r w:rsidRPr="000E0D49">
          <w:rPr>
            <w:rFonts w:ascii="Helvetica" w:hAnsi="Helvetica"/>
          </w:rPr>
          <w:t>Liedtke M, Pandey P,</w:t>
        </w:r>
        <w:r>
          <w:rPr>
            <w:rFonts w:ascii="Helvetica" w:hAnsi="Helvetica"/>
          </w:rPr>
          <w:t xml:space="preserve"> Kumar S, Kharbanda S, Kufe D. </w:t>
        </w:r>
        <w:r w:rsidRPr="000E0D49">
          <w:rPr>
            <w:rFonts w:ascii="Helvetica" w:hAnsi="Helvetica"/>
          </w:rPr>
          <w:t xml:space="preserve">Regulation of Bcr-Abl-induced SAP kinase activity and transformation by the SHPTP1 protein tyrosine phosphatase. Oncogene. </w:t>
        </w:r>
        <w:r>
          <w:rPr>
            <w:rFonts w:ascii="Helvetica" w:hAnsi="Helvetica"/>
          </w:rPr>
          <w:t>1998;</w:t>
        </w:r>
        <w:r w:rsidRPr="000E0D49">
          <w:rPr>
            <w:rFonts w:ascii="Helvetica" w:hAnsi="Helvetica"/>
          </w:rPr>
          <w:t>17(15):1889-92.</w:t>
        </w:r>
      </w:ins>
    </w:p>
    <w:p w14:paraId="15E08415" w14:textId="77777777" w:rsidR="00E328BF" w:rsidRDefault="00E328BF" w:rsidP="00E328BF">
      <w:pPr>
        <w:spacing w:line="480" w:lineRule="auto"/>
        <w:ind w:left="432" w:hanging="432"/>
        <w:jc w:val="both"/>
        <w:rPr>
          <w:ins w:id="224" w:author="Wu ,Chia Chin" w:date="2018-06-21T12:33:00Z"/>
          <w:rFonts w:ascii="Helvetica" w:hAnsi="Helvetica"/>
        </w:rPr>
      </w:pPr>
      <w:ins w:id="225" w:author="Wu ,Chia Chin" w:date="2018-06-21T12:22:00Z">
        <w:r w:rsidRPr="003E6F94">
          <w:rPr>
            <w:rFonts w:ascii="Helvetica" w:hAnsi="Helvetica"/>
          </w:rPr>
          <w:t xml:space="preserve">Lionberger JM, Smithgall TE. The c-Fes protein-tyrosine kinase suppresses cytokine-independent outgrowth of myeloid leukemia cells induced by Bcr-Abl. Cancer Res. </w:t>
        </w:r>
        <w:r>
          <w:rPr>
            <w:rFonts w:ascii="Helvetica" w:hAnsi="Helvetica"/>
          </w:rPr>
          <w:t>2000;60(4):</w:t>
        </w:r>
        <w:r w:rsidRPr="003E6F94">
          <w:rPr>
            <w:rFonts w:ascii="Helvetica" w:hAnsi="Helvetica"/>
          </w:rPr>
          <w:t>1097-103.</w:t>
        </w:r>
      </w:ins>
    </w:p>
    <w:p w14:paraId="50C4322E" w14:textId="77777777" w:rsidR="00B51514" w:rsidRDefault="00B51514" w:rsidP="00B51514">
      <w:pPr>
        <w:spacing w:line="480" w:lineRule="auto"/>
        <w:ind w:left="432" w:hanging="432"/>
        <w:jc w:val="both"/>
        <w:rPr>
          <w:ins w:id="226" w:author="Wu ,Chia Chin" w:date="2018-06-21T12:33:00Z"/>
          <w:rFonts w:ascii="Helvetica" w:hAnsi="Helvetica"/>
        </w:rPr>
      </w:pPr>
      <w:ins w:id="227" w:author="Wu ,Chia Chin" w:date="2018-06-21T12:33:00Z">
        <w:r>
          <w:rPr>
            <w:rFonts w:ascii="Helvetica" w:hAnsi="Helvetica"/>
          </w:rPr>
          <w:t xml:space="preserve">Mason SJ and Graham NE. </w:t>
        </w:r>
        <w:r w:rsidRPr="009862F1">
          <w:rPr>
            <w:rFonts w:ascii="Helvetica" w:hAnsi="Helvetica"/>
          </w:rPr>
          <w:t>Areas beneath the relative operating characteristics (ROC) and relative operating levels (ROL) curves: Statistical significance and interpretation. Journal of the Royal Meteorological Society</w:t>
        </w:r>
        <w:r>
          <w:rPr>
            <w:rFonts w:ascii="Helvetica" w:hAnsi="Helvetica"/>
          </w:rPr>
          <w:t>. 2002;128(584):2145-</w:t>
        </w:r>
        <w:r w:rsidRPr="009862F1">
          <w:rPr>
            <w:rFonts w:ascii="Helvetica" w:hAnsi="Helvetica"/>
          </w:rPr>
          <w:t>66.</w:t>
        </w:r>
      </w:ins>
    </w:p>
    <w:p w14:paraId="63D5ED2D" w14:textId="77777777" w:rsidR="00E1001F" w:rsidRDefault="00E1001F" w:rsidP="00E1001F">
      <w:pPr>
        <w:spacing w:line="480" w:lineRule="auto"/>
        <w:ind w:left="432" w:hanging="432"/>
        <w:jc w:val="both"/>
        <w:rPr>
          <w:ins w:id="228" w:author="Wu ,Chia Chin" w:date="2018-06-21T12:29:00Z"/>
          <w:rFonts w:ascii="Helvetica" w:hAnsi="Helvetica"/>
        </w:rPr>
      </w:pPr>
      <w:ins w:id="229" w:author="Wu ,Chia Chin" w:date="2018-06-21T12:24:00Z">
        <w:r w:rsidRPr="00750AB9">
          <w:rPr>
            <w:rFonts w:ascii="Helvetica" w:hAnsi="Helvetica"/>
          </w:rPr>
          <w:t xml:space="preserve">Okino K, Konishi H, Doi D, Yoneyama K, Ota Y, Jin E, </w:t>
        </w:r>
        <w:r>
          <w:rPr>
            <w:rFonts w:ascii="Helvetica" w:hAnsi="Helvetica"/>
          </w:rPr>
          <w:t>et al</w:t>
        </w:r>
        <w:r w:rsidRPr="00750AB9">
          <w:rPr>
            <w:rFonts w:ascii="Helvetica" w:hAnsi="Helvetica"/>
          </w:rPr>
          <w:t>. Up-regulation of growth factor receptor-bound protein 10 in cervical squamous cell carcinoma. Oncol Rep. 2005;13(6):1069-74.</w:t>
        </w:r>
      </w:ins>
    </w:p>
    <w:p w14:paraId="14B880D1" w14:textId="77777777" w:rsidR="00DF58E4" w:rsidRDefault="00DF58E4" w:rsidP="00DF58E4">
      <w:pPr>
        <w:spacing w:line="480" w:lineRule="auto"/>
        <w:ind w:left="432" w:hanging="432"/>
        <w:jc w:val="both"/>
        <w:rPr>
          <w:ins w:id="230" w:author="Wu ,Chia Chin" w:date="2018-06-21T12:35:00Z"/>
          <w:rFonts w:ascii="Helvetica" w:hAnsi="Helvetica"/>
        </w:rPr>
      </w:pPr>
      <w:ins w:id="231" w:author="Wu ,Chia Chin" w:date="2018-06-21T12:29:00Z">
        <w:r w:rsidRPr="00750AB9">
          <w:rPr>
            <w:rFonts w:ascii="Helvetica" w:hAnsi="Helvetica"/>
          </w:rPr>
          <w:t>Qiu X, Guo G, Chen K, Kashiwada M, Druker BJ, Rothman PB, Chen JL. A requirement for SOCS-1 and SOCS-3 phosphorylation in Bcr-Abl-induced tumorigenesis. Neoplasia. 2012;14(6):547-58.</w:t>
        </w:r>
      </w:ins>
    </w:p>
    <w:p w14:paraId="24C8487F" w14:textId="77777777" w:rsidR="00A3257A" w:rsidRDefault="00A3257A" w:rsidP="00A3257A">
      <w:pPr>
        <w:spacing w:line="480" w:lineRule="auto"/>
        <w:ind w:left="432" w:hanging="432"/>
        <w:jc w:val="both"/>
        <w:rPr>
          <w:ins w:id="232" w:author="Wu ,Chia Chin" w:date="2018-06-21T12:35:00Z"/>
          <w:rFonts w:ascii="Helvetica" w:hAnsi="Helvetica"/>
        </w:rPr>
      </w:pPr>
      <w:ins w:id="233" w:author="Wu ,Chia Chin" w:date="2018-06-21T12:35:00Z">
        <w:r w:rsidRPr="00D12F61">
          <w:rPr>
            <w:rFonts w:ascii="Helvetica" w:hAnsi="Helvetica"/>
          </w:rPr>
          <w:t>Ray S, Lu Y, Kaufmann SH, Gustafson WC, Karp JE, Boldogh I, et al. Genomic mechanisms of p210BCR-ABL signaling: induction of heat shock protein 70 through the GATA response element confers resistance to paclitaxel-induced apoptosis. J Biol Chem. 2004;279(34):35604-15.</w:t>
        </w:r>
      </w:ins>
    </w:p>
    <w:p w14:paraId="796D7AF9" w14:textId="77777777" w:rsidR="002C39EF" w:rsidRDefault="002C39EF" w:rsidP="002C39EF">
      <w:pPr>
        <w:spacing w:line="480" w:lineRule="auto"/>
        <w:ind w:left="432" w:hanging="432"/>
        <w:jc w:val="both"/>
        <w:rPr>
          <w:ins w:id="234" w:author="Wu ,Chia Chin" w:date="2018-06-21T12:28:00Z"/>
          <w:rFonts w:ascii="Helvetica" w:hAnsi="Helvetica"/>
        </w:rPr>
      </w:pPr>
      <w:ins w:id="235" w:author="Wu ,Chia Chin" w:date="2018-06-21T12:27:00Z">
        <w:r>
          <w:rPr>
            <w:rFonts w:ascii="Helvetica" w:hAnsi="Helvetica"/>
          </w:rPr>
          <w:t xml:space="preserve">Ren R. </w:t>
        </w:r>
        <w:r w:rsidRPr="002B71F4">
          <w:rPr>
            <w:rFonts w:ascii="Helvetica" w:hAnsi="Helvetica"/>
          </w:rPr>
          <w:t xml:space="preserve">Mechanisms of BCR–ABL in the pathogenesis of chronic myelogenous leukaemia. Nat Rev Cancer. </w:t>
        </w:r>
        <w:r>
          <w:rPr>
            <w:rFonts w:ascii="Helvetica" w:hAnsi="Helvetica"/>
          </w:rPr>
          <w:t>2005;5(3):172-</w:t>
        </w:r>
        <w:r w:rsidRPr="002B71F4">
          <w:rPr>
            <w:rFonts w:ascii="Helvetica" w:hAnsi="Helvetica"/>
          </w:rPr>
          <w:t>83.</w:t>
        </w:r>
      </w:ins>
    </w:p>
    <w:p w14:paraId="003EAEF7" w14:textId="77777777" w:rsidR="002C39EF" w:rsidRDefault="002C39EF" w:rsidP="002C39EF">
      <w:pPr>
        <w:spacing w:line="480" w:lineRule="auto"/>
        <w:ind w:left="432" w:hanging="432"/>
        <w:jc w:val="both"/>
        <w:rPr>
          <w:ins w:id="236" w:author="Wu ,Chia Chin" w:date="2018-06-21T12:30:00Z"/>
          <w:rFonts w:ascii="Helvetica" w:hAnsi="Helvetica"/>
        </w:rPr>
      </w:pPr>
      <w:ins w:id="237" w:author="Wu ,Chia Chin" w:date="2018-06-21T12:28:00Z">
        <w:r w:rsidRPr="00F03502">
          <w:rPr>
            <w:rFonts w:ascii="Helvetica" w:hAnsi="Helvetica"/>
          </w:rPr>
          <w:t xml:space="preserve">Rubbi L, Titz B, Brown L, Galvan E, Komisopoulou E, Chen SS, Low T, </w:t>
        </w:r>
        <w:r>
          <w:rPr>
            <w:rFonts w:ascii="Helvetica" w:hAnsi="Helvetica"/>
          </w:rPr>
          <w:t>et al.</w:t>
        </w:r>
        <w:r w:rsidRPr="00F03502">
          <w:rPr>
            <w:rFonts w:ascii="Helvetica" w:hAnsi="Helvetica"/>
          </w:rPr>
          <w:t xml:space="preserve"> Global phosphoproteomics reveals crosstalk between Bcr-Abl and negative feedback mechanisms controlling Src signaling. Sci Signal. </w:t>
        </w:r>
        <w:r>
          <w:rPr>
            <w:rFonts w:ascii="Helvetica" w:hAnsi="Helvetica"/>
          </w:rPr>
          <w:t>2011;</w:t>
        </w:r>
        <w:r w:rsidRPr="00F03502">
          <w:rPr>
            <w:rFonts w:ascii="Helvetica" w:hAnsi="Helvetica"/>
          </w:rPr>
          <w:t>4(166):ra18.</w:t>
        </w:r>
      </w:ins>
    </w:p>
    <w:p w14:paraId="3DC893FC" w14:textId="77777777" w:rsidR="00DF58E4" w:rsidRDefault="00DF58E4" w:rsidP="00DF58E4">
      <w:pPr>
        <w:spacing w:line="480" w:lineRule="auto"/>
        <w:ind w:left="432" w:hanging="432"/>
        <w:jc w:val="both"/>
        <w:rPr>
          <w:ins w:id="238" w:author="Wu ,Chia Chin" w:date="2018-06-21T12:31:00Z"/>
          <w:rFonts w:ascii="Helvetica" w:hAnsi="Helvetica"/>
        </w:rPr>
      </w:pPr>
      <w:ins w:id="239" w:author="Wu ,Chia Chin" w:date="2018-06-21T12:30:00Z">
        <w:r w:rsidRPr="00057CA4">
          <w:rPr>
            <w:rFonts w:ascii="Helvetica" w:hAnsi="Helvetica"/>
          </w:rPr>
          <w:t xml:space="preserve">Sahay S, Pannucci NL, Mahon GM, Rodriguez PL, Megjugorac NJ, Kostenko EV, Ozer HL, Whitehead IP. The RhoGEF domain of p210 Bcr-Abl activates RhoA and is required for transformation. Oncogene </w:t>
        </w:r>
        <w:r>
          <w:rPr>
            <w:rFonts w:ascii="Helvetica" w:hAnsi="Helvetica"/>
          </w:rPr>
          <w:t>2008;27(14):</w:t>
        </w:r>
        <w:r w:rsidRPr="00057CA4">
          <w:rPr>
            <w:rFonts w:ascii="Helvetica" w:hAnsi="Helvetica"/>
          </w:rPr>
          <w:t>2064-71.</w:t>
        </w:r>
      </w:ins>
    </w:p>
    <w:p w14:paraId="1FAE6BF7" w14:textId="77777777" w:rsidR="00E076A9" w:rsidRDefault="00E076A9" w:rsidP="00E076A9">
      <w:pPr>
        <w:spacing w:line="480" w:lineRule="auto"/>
        <w:ind w:left="432" w:hanging="432"/>
        <w:jc w:val="both"/>
        <w:rPr>
          <w:ins w:id="240" w:author="Wu ,Chia Chin" w:date="2018-06-21T12:31:00Z"/>
          <w:rFonts w:ascii="Helvetica" w:hAnsi="Helvetica"/>
        </w:rPr>
      </w:pPr>
      <w:ins w:id="241" w:author="Wu ,Chia Chin" w:date="2018-06-21T12:31:00Z">
        <w:r w:rsidRPr="003F56A6">
          <w:rPr>
            <w:rFonts w:ascii="Helvetica" w:hAnsi="Helvetica"/>
          </w:rPr>
          <w:t>Sini P, Cannas A, Kol</w:t>
        </w:r>
        <w:r>
          <w:rPr>
            <w:rFonts w:ascii="Helvetica" w:hAnsi="Helvetica"/>
          </w:rPr>
          <w:t xml:space="preserve">eske AJ, Di Fiore PP, Scita G. </w:t>
        </w:r>
        <w:r w:rsidRPr="003F56A6">
          <w:rPr>
            <w:rFonts w:ascii="Helvetica" w:hAnsi="Helvetica"/>
          </w:rPr>
          <w:t xml:space="preserve">Abl-dependent tyrosine phosphorylation of Sos-1 mediates growth-factor-induced Rac activation. Nat Cell Biol. </w:t>
        </w:r>
        <w:r>
          <w:rPr>
            <w:rFonts w:ascii="Helvetica" w:hAnsi="Helvetica"/>
          </w:rPr>
          <w:t>2004;6(3):</w:t>
        </w:r>
        <w:r w:rsidRPr="003F56A6">
          <w:rPr>
            <w:rFonts w:ascii="Helvetica" w:hAnsi="Helvetica"/>
          </w:rPr>
          <w:t>268-74.</w:t>
        </w:r>
      </w:ins>
    </w:p>
    <w:p w14:paraId="22C2EB10" w14:textId="77777777" w:rsidR="008352A6" w:rsidRDefault="008352A6" w:rsidP="008352A6">
      <w:pPr>
        <w:spacing w:line="480" w:lineRule="auto"/>
        <w:ind w:left="432" w:hanging="432"/>
        <w:jc w:val="both"/>
        <w:rPr>
          <w:ins w:id="242" w:author="Wu ,Chia Chin" w:date="2018-06-21T12:25:00Z"/>
          <w:rFonts w:ascii="Helvetica" w:hAnsi="Helvetica"/>
        </w:rPr>
      </w:pPr>
      <w:ins w:id="243" w:author="Wu ,Chia Chin" w:date="2018-06-21T12:25:00Z">
        <w:r>
          <w:rPr>
            <w:rFonts w:ascii="Helvetica" w:hAnsi="Helvetica"/>
          </w:rPr>
          <w:t>Stanglmaier</w:t>
        </w:r>
        <w:r w:rsidRPr="00AE0675">
          <w:rPr>
            <w:rFonts w:ascii="Helvetica" w:hAnsi="Helvetica"/>
          </w:rPr>
          <w:t xml:space="preserve"> M,</w:t>
        </w:r>
        <w:r>
          <w:rPr>
            <w:rFonts w:ascii="Helvetica" w:hAnsi="Helvetica"/>
          </w:rPr>
          <w:t xml:space="preserve"> Warmuth M, Kleinlein I, Reis</w:t>
        </w:r>
        <w:r w:rsidRPr="00AE0675">
          <w:rPr>
            <w:rFonts w:ascii="Helvetica" w:hAnsi="Helvetica"/>
          </w:rPr>
          <w:t xml:space="preserve"> S, </w:t>
        </w:r>
        <w:r>
          <w:rPr>
            <w:rFonts w:ascii="Helvetica" w:hAnsi="Helvetica"/>
          </w:rPr>
          <w:t>Hallek</w:t>
        </w:r>
        <w:r w:rsidRPr="00AE0675">
          <w:rPr>
            <w:rFonts w:ascii="Helvetica" w:hAnsi="Helvetica"/>
          </w:rPr>
          <w:t xml:space="preserve"> M. The interaction of the Bcr-Abl tyrosine kinase with the Src kinase Hck is mediated by multiple binding domains. Leukemia. </w:t>
        </w:r>
        <w:r>
          <w:rPr>
            <w:rFonts w:ascii="Helvetica" w:hAnsi="Helvetica"/>
          </w:rPr>
          <w:t>2003;</w:t>
        </w:r>
        <w:r w:rsidRPr="00AE0675">
          <w:rPr>
            <w:rFonts w:ascii="Helvetica" w:hAnsi="Helvetica"/>
          </w:rPr>
          <w:t>17(2):283-9.</w:t>
        </w:r>
      </w:ins>
    </w:p>
    <w:p w14:paraId="68483452" w14:textId="0B74BC51" w:rsidR="00D7429C" w:rsidDel="00D7429C" w:rsidRDefault="00D7429C" w:rsidP="002B37A9">
      <w:pPr>
        <w:spacing w:line="480" w:lineRule="auto"/>
        <w:ind w:left="432" w:hanging="432"/>
        <w:jc w:val="both"/>
        <w:rPr>
          <w:del w:id="244" w:author="Wu ,Chia Chin" w:date="2018-06-21T12:21:00Z"/>
          <w:rFonts w:ascii="Helvetica" w:hAnsi="Helvetica"/>
        </w:rPr>
      </w:pPr>
    </w:p>
    <w:p w14:paraId="76BCB900" w14:textId="77777777" w:rsidR="00945F63" w:rsidRDefault="00945F63" w:rsidP="00945F63">
      <w:pPr>
        <w:spacing w:line="480" w:lineRule="auto"/>
        <w:ind w:left="432" w:hanging="432"/>
        <w:jc w:val="both"/>
        <w:rPr>
          <w:ins w:id="245" w:author="Wu ,Chia Chin" w:date="2018-06-21T12:26:00Z"/>
          <w:rFonts w:ascii="Helvetica" w:hAnsi="Helvetica"/>
        </w:rPr>
      </w:pPr>
      <w:moveToRangeStart w:id="246" w:author="Wu ,Chia Chin" w:date="2018-06-21T12:18:00Z" w:name="move391202822"/>
      <w:moveToRangeEnd w:id="200"/>
      <w:moveTo w:id="247" w:author="Wu ,Chia Chin" w:date="2018-06-21T12:18:00Z">
        <w:r>
          <w:rPr>
            <w:rFonts w:ascii="Helvetica" w:hAnsi="Helvetica"/>
          </w:rPr>
          <w:t>Titz B, Low T</w:t>
        </w:r>
        <w:r w:rsidRPr="00643ECF">
          <w:rPr>
            <w:rFonts w:ascii="Helvetica" w:hAnsi="Helvetica"/>
          </w:rPr>
          <w:t>, Kom</w:t>
        </w:r>
        <w:r>
          <w:rPr>
            <w:rFonts w:ascii="Helvetica" w:hAnsi="Helvetica"/>
          </w:rPr>
          <w:t>isopoulou E, Chen SS, Rubbi L, Graeber T</w:t>
        </w:r>
        <w:r w:rsidRPr="00643ECF">
          <w:rPr>
            <w:rFonts w:ascii="Helvetica" w:hAnsi="Helvetica"/>
          </w:rPr>
          <w:t>G. The proximal signaling network of the BCR-ABL1 oncogene shows a modular organization, Oncogene</w:t>
        </w:r>
        <w:r w:rsidRPr="00EE1949">
          <w:rPr>
            <w:rFonts w:ascii="Helvetica" w:hAnsi="Helvetica"/>
          </w:rPr>
          <w:t xml:space="preserve"> </w:t>
        </w:r>
        <w:r>
          <w:rPr>
            <w:rFonts w:ascii="Helvetica" w:hAnsi="Helvetica"/>
          </w:rPr>
          <w:t>2010;</w:t>
        </w:r>
        <w:r w:rsidRPr="00EE1949">
          <w:rPr>
            <w:rFonts w:ascii="Helvetica" w:hAnsi="Helvetica"/>
          </w:rPr>
          <w:t>29(44):5895-910.</w:t>
        </w:r>
      </w:moveTo>
    </w:p>
    <w:p w14:paraId="2F0C95DF" w14:textId="77777777" w:rsidR="008352A6" w:rsidRDefault="008352A6" w:rsidP="008352A6">
      <w:pPr>
        <w:spacing w:line="480" w:lineRule="auto"/>
        <w:ind w:left="432" w:hanging="432"/>
        <w:jc w:val="both"/>
        <w:rPr>
          <w:ins w:id="248" w:author="Wu ,Chia Chin" w:date="2018-06-21T12:36:00Z"/>
          <w:rFonts w:ascii="Helvetica" w:hAnsi="Helvetica"/>
        </w:rPr>
      </w:pPr>
      <w:ins w:id="249" w:author="Wu ,Chia Chin" w:date="2018-06-21T12:26:00Z">
        <w:r w:rsidRPr="00813B52">
          <w:rPr>
            <w:rFonts w:ascii="Helvetica" w:hAnsi="Helvetica"/>
          </w:rPr>
          <w:t xml:space="preserve">Traina F, Carvalheira JB, Saad MJ, Costa FF, Saad ST. BCR-ABL binds to IRS-1 and IRS-1 phosphorylation is inhibited by imatinib in K562 cells. FEBS Lett. </w:t>
        </w:r>
        <w:r>
          <w:rPr>
            <w:rFonts w:ascii="Helvetica" w:hAnsi="Helvetica"/>
          </w:rPr>
          <w:t>2003;</w:t>
        </w:r>
        <w:r w:rsidRPr="00813B52">
          <w:rPr>
            <w:rFonts w:ascii="Helvetica" w:hAnsi="Helvetica"/>
          </w:rPr>
          <w:t>535(1-3):17-22.</w:t>
        </w:r>
      </w:ins>
    </w:p>
    <w:p w14:paraId="1D462707" w14:textId="77777777" w:rsidR="00273344" w:rsidRDefault="00273344" w:rsidP="00273344">
      <w:pPr>
        <w:spacing w:line="480" w:lineRule="auto"/>
        <w:ind w:left="432" w:hanging="432"/>
        <w:jc w:val="both"/>
        <w:rPr>
          <w:ins w:id="250" w:author="Wu ,Chia Chin" w:date="2018-06-21T12:36:00Z"/>
          <w:rFonts w:ascii="Helvetica" w:hAnsi="Helvetica" w:cs="Helvetica"/>
        </w:rPr>
      </w:pPr>
      <w:ins w:id="251" w:author="Wu ,Chia Chin" w:date="2018-06-21T12:36:00Z">
        <w:r>
          <w:rPr>
            <w:rFonts w:ascii="Helvetica" w:hAnsi="Helvetica" w:cs="Helvetica"/>
          </w:rPr>
          <w:t>Walz C,</w:t>
        </w:r>
        <w:r w:rsidRPr="00FB28CF">
          <w:rPr>
            <w:rFonts w:ascii="Helvetica" w:hAnsi="Helvetica" w:cs="Helvetica"/>
          </w:rPr>
          <w:t xml:space="preserve"> </w:t>
        </w:r>
        <w:r>
          <w:rPr>
            <w:rFonts w:ascii="Helvetica" w:hAnsi="Helvetica" w:cs="Helvetica"/>
          </w:rPr>
          <w:t>Sattler</w:t>
        </w:r>
        <w:r w:rsidRPr="00FB28CF">
          <w:rPr>
            <w:rFonts w:ascii="Helvetica" w:hAnsi="Helvetica" w:cs="Helvetica"/>
          </w:rPr>
          <w:t xml:space="preserve"> M. Novel targeted therapies to overcome imatinib mesylate resistance in chronic myeloid leukemia (CML). Crit Rev Oncol Hematol </w:t>
        </w:r>
        <w:r>
          <w:rPr>
            <w:rFonts w:ascii="Helvetica" w:hAnsi="Helvetica" w:cs="Helvetica"/>
          </w:rPr>
          <w:t>2006;57:145-</w:t>
        </w:r>
        <w:r w:rsidRPr="00FB28CF">
          <w:rPr>
            <w:rFonts w:ascii="Helvetica" w:hAnsi="Helvetica" w:cs="Helvetica"/>
          </w:rPr>
          <w:t>64.</w:t>
        </w:r>
      </w:ins>
    </w:p>
    <w:p w14:paraId="677AB8E1" w14:textId="77777777" w:rsidR="00273344" w:rsidRDefault="00273344" w:rsidP="00273344">
      <w:pPr>
        <w:spacing w:line="480" w:lineRule="auto"/>
        <w:ind w:left="432" w:hanging="432"/>
        <w:jc w:val="both"/>
        <w:rPr>
          <w:ins w:id="252" w:author="Wu ,Chia Chin" w:date="2018-06-21T12:36:00Z"/>
          <w:rFonts w:ascii="Helvetica" w:hAnsi="Helvetica"/>
        </w:rPr>
      </w:pPr>
      <w:ins w:id="253" w:author="Wu ,Chia Chin" w:date="2018-06-21T12:36:00Z">
        <w:r w:rsidRPr="002A4986">
          <w:rPr>
            <w:rFonts w:ascii="Helvetica" w:hAnsi="Helvetica"/>
          </w:rPr>
          <w:t xml:space="preserve">Warmuth M, Bergmann M, Priess A, Häuslmann K, Emmerich B, Hallek M. The Src family kinase Hck interacts with Bcr-Abl by a kinase-independent mechanism and phosphorylates the Grb2-binding site of Bcr. J Biol Chem. </w:t>
        </w:r>
        <w:r>
          <w:rPr>
            <w:rFonts w:ascii="Helvetica" w:hAnsi="Helvetica"/>
          </w:rPr>
          <w:t>1997;272(52):</w:t>
        </w:r>
        <w:r w:rsidRPr="002A4986">
          <w:rPr>
            <w:rFonts w:ascii="Helvetica" w:hAnsi="Helvetica"/>
          </w:rPr>
          <w:t>33260-70.</w:t>
        </w:r>
      </w:ins>
    </w:p>
    <w:p w14:paraId="2753EDB8" w14:textId="77777777" w:rsidR="00273344" w:rsidRDefault="00273344" w:rsidP="00273344">
      <w:pPr>
        <w:spacing w:line="480" w:lineRule="auto"/>
        <w:ind w:left="432" w:hanging="432"/>
        <w:jc w:val="both"/>
        <w:rPr>
          <w:ins w:id="254" w:author="Wu ,Chia Chin" w:date="2018-06-21T12:36:00Z"/>
          <w:rFonts w:ascii="Helvetica" w:hAnsi="Helvetica"/>
        </w:rPr>
      </w:pPr>
      <w:ins w:id="255" w:author="Wu ,Chia Chin" w:date="2018-06-21T12:36:00Z">
        <w:r>
          <w:rPr>
            <w:rFonts w:ascii="Helvetica" w:hAnsi="Helvetica"/>
          </w:rPr>
          <w:t>Weisberg E, Manley PW, Cowan-Jacob SW, Hochhaus A</w:t>
        </w:r>
        <w:r w:rsidRPr="0007499B">
          <w:rPr>
            <w:rFonts w:ascii="Helvetica" w:hAnsi="Helvetica"/>
          </w:rPr>
          <w:t xml:space="preserve">, </w:t>
        </w:r>
        <w:r>
          <w:rPr>
            <w:rFonts w:ascii="Helvetica" w:hAnsi="Helvetica"/>
          </w:rPr>
          <w:t xml:space="preserve">Griffin JD. </w:t>
        </w:r>
        <w:r w:rsidRPr="0007499B">
          <w:rPr>
            <w:rFonts w:ascii="Helvetica" w:hAnsi="Helvetica"/>
          </w:rPr>
          <w:t xml:space="preserve">Second generation inhibitors of BCR-ABL for the treatment of imatinib-resistant chronic myeloid leukaemia. </w:t>
        </w:r>
        <w:r>
          <w:rPr>
            <w:rFonts w:ascii="Helvetica" w:hAnsi="Helvetica"/>
          </w:rPr>
          <w:t>2007;Nat Rev Cancer 7(5):</w:t>
        </w:r>
        <w:r w:rsidRPr="0007499B">
          <w:rPr>
            <w:rFonts w:ascii="Helvetica" w:hAnsi="Helvetica"/>
          </w:rPr>
          <w:t>345-56.</w:t>
        </w:r>
      </w:ins>
    </w:p>
    <w:p w14:paraId="59D36BD5" w14:textId="77777777" w:rsidR="00273344" w:rsidRDefault="00273344" w:rsidP="00273344">
      <w:pPr>
        <w:spacing w:line="480" w:lineRule="auto"/>
        <w:ind w:left="432" w:hanging="432"/>
        <w:jc w:val="both"/>
        <w:rPr>
          <w:ins w:id="256" w:author="Wu ,Chia Chin" w:date="2018-06-21T12:36:00Z"/>
          <w:rFonts w:ascii="Helvetica" w:hAnsi="Helvetica"/>
        </w:rPr>
      </w:pPr>
      <w:ins w:id="257" w:author="Wu ,Chia Chin" w:date="2018-06-21T12:36:00Z">
        <w:r w:rsidRPr="0076090E">
          <w:rPr>
            <w:rFonts w:ascii="Helvetica" w:hAnsi="Helvetica"/>
          </w:rPr>
          <w:t>Willems SM, Schrage YM, Bruijn IH, Szuhai K, Hogendoorn PC, Bovée JV. Kinome profiling of myxoid liposarcoma reveals NF-kappaB-pathway kinase activity and casein kinase II inhibition as a potential treatment option. Mol Cancer. 2010;9:257.</w:t>
        </w:r>
      </w:ins>
    </w:p>
    <w:p w14:paraId="1EDCA8DE" w14:textId="77777777" w:rsidR="00273344" w:rsidRDefault="00273344" w:rsidP="00273344">
      <w:pPr>
        <w:spacing w:line="480" w:lineRule="auto"/>
        <w:ind w:left="432" w:hanging="432"/>
        <w:jc w:val="both"/>
        <w:rPr>
          <w:ins w:id="258" w:author="Wu ,Chia Chin" w:date="2018-06-21T12:36:00Z"/>
          <w:rFonts w:ascii="Helvetica" w:hAnsi="Helvetica"/>
        </w:rPr>
      </w:pPr>
      <w:ins w:id="259" w:author="Wu ,Chia Chin" w:date="2018-06-21T12:36:00Z">
        <w:r>
          <w:rPr>
            <w:rFonts w:ascii="Helvetica" w:hAnsi="Helvetica"/>
          </w:rPr>
          <w:t xml:space="preserve">Woessner DW, Lim CS, Deininger MW. </w:t>
        </w:r>
        <w:r w:rsidRPr="0007499B">
          <w:rPr>
            <w:rFonts w:ascii="Helvetica" w:hAnsi="Helvetica"/>
          </w:rPr>
          <w:t xml:space="preserve">Development of an effective therapy for chronic myelogenous leukemia. Cancer J. </w:t>
        </w:r>
        <w:r>
          <w:rPr>
            <w:rFonts w:ascii="Helvetica" w:hAnsi="Helvetica"/>
          </w:rPr>
          <w:t>2011;17(6):</w:t>
        </w:r>
        <w:r w:rsidRPr="0007499B">
          <w:rPr>
            <w:rFonts w:ascii="Helvetica" w:hAnsi="Helvetica"/>
          </w:rPr>
          <w:t>477-86.</w:t>
        </w:r>
      </w:ins>
    </w:p>
    <w:p w14:paraId="6CDA0F92" w14:textId="77777777" w:rsidR="00A50D80" w:rsidRDefault="00A50D80" w:rsidP="00A50D80">
      <w:pPr>
        <w:spacing w:line="480" w:lineRule="auto"/>
        <w:ind w:left="432" w:hanging="432"/>
        <w:jc w:val="both"/>
        <w:rPr>
          <w:ins w:id="260" w:author="Wu ,Chia Chin" w:date="2018-06-21T12:26:00Z"/>
          <w:rFonts w:ascii="Helvetica" w:hAnsi="Helvetica"/>
        </w:rPr>
      </w:pPr>
      <w:ins w:id="261" w:author="Wu ,Chia Chin" w:date="2018-06-21T12:26:00Z">
        <w:r>
          <w:rPr>
            <w:rFonts w:ascii="Helvetica" w:hAnsi="Helvetica"/>
          </w:rPr>
          <w:t>Xie S, Wang Y, Liu J, Sun T, Wilson MB, Smithgall TE</w:t>
        </w:r>
        <w:r w:rsidRPr="00150634">
          <w:rPr>
            <w:rFonts w:ascii="Helvetica" w:hAnsi="Helvetica"/>
          </w:rPr>
          <w:t xml:space="preserve">, </w:t>
        </w:r>
        <w:r>
          <w:rPr>
            <w:rFonts w:ascii="Helvetica" w:hAnsi="Helvetica"/>
          </w:rPr>
          <w:t>Arlinghaus R</w:t>
        </w:r>
        <w:r w:rsidRPr="00150634">
          <w:rPr>
            <w:rFonts w:ascii="Helvetica" w:hAnsi="Helvetica"/>
          </w:rPr>
          <w:t xml:space="preserve">B. Involvement of Jak2 tyrosine phosphorylation in Bcr-Abl transformation. Oncogene. </w:t>
        </w:r>
        <w:r>
          <w:rPr>
            <w:rFonts w:ascii="Helvetica" w:hAnsi="Helvetica"/>
          </w:rPr>
          <w:t>2001;20(43):</w:t>
        </w:r>
        <w:r w:rsidRPr="00150634">
          <w:rPr>
            <w:rFonts w:ascii="Helvetica" w:hAnsi="Helvetica"/>
          </w:rPr>
          <w:t>6188-95.</w:t>
        </w:r>
      </w:ins>
    </w:p>
    <w:p w14:paraId="1BFDA8E0" w14:textId="77777777" w:rsidR="00AF6172" w:rsidRDefault="00AF6172" w:rsidP="00AF6172">
      <w:pPr>
        <w:spacing w:line="480" w:lineRule="auto"/>
        <w:ind w:left="432" w:hanging="432"/>
        <w:jc w:val="both"/>
        <w:rPr>
          <w:ins w:id="262" w:author="Wu ,Chia Chin" w:date="2018-06-21T12:39:00Z"/>
          <w:rFonts w:ascii="Helvetica" w:hAnsi="Helvetica"/>
        </w:rPr>
      </w:pPr>
      <w:ins w:id="263" w:author="Wu ,Chia Chin" w:date="2018-06-21T12:19:00Z">
        <w:r w:rsidRPr="00627092">
          <w:rPr>
            <w:rFonts w:ascii="Helvetica" w:hAnsi="Helvetica"/>
          </w:rPr>
          <w:t xml:space="preserve">Zhang H, Peng C, Hu Y, Li H, Sheng Z, Chen Y, </w:t>
        </w:r>
        <w:r>
          <w:rPr>
            <w:rFonts w:ascii="Helvetica" w:hAnsi="Helvetica"/>
          </w:rPr>
          <w:t>et al</w:t>
        </w:r>
        <w:r w:rsidRPr="00627092">
          <w:rPr>
            <w:rFonts w:ascii="Helvetica" w:hAnsi="Helvetica"/>
          </w:rPr>
          <w:t xml:space="preserve">. The Blk pathway functions as a tumor suppressor in chronic myeloid leukemia stem cells. Nat Genet. </w:t>
        </w:r>
        <w:r>
          <w:rPr>
            <w:rFonts w:ascii="Helvetica" w:hAnsi="Helvetica"/>
          </w:rPr>
          <w:t>2012;44(8):</w:t>
        </w:r>
        <w:r w:rsidRPr="00627092">
          <w:rPr>
            <w:rFonts w:ascii="Helvetica" w:hAnsi="Helvetica"/>
          </w:rPr>
          <w:t>861-71.</w:t>
        </w:r>
      </w:ins>
    </w:p>
    <w:p w14:paraId="609DB240" w14:textId="77777777" w:rsidR="006143D5" w:rsidRDefault="006143D5" w:rsidP="006143D5">
      <w:pPr>
        <w:spacing w:line="480" w:lineRule="auto"/>
        <w:ind w:left="432" w:hanging="432"/>
        <w:jc w:val="both"/>
        <w:rPr>
          <w:ins w:id="264" w:author="Wu ,Chia Chin" w:date="2018-06-21T12:39:00Z"/>
          <w:rFonts w:ascii="Helvetica" w:hAnsi="Helvetica"/>
        </w:rPr>
      </w:pPr>
      <w:ins w:id="265" w:author="Wu ,Chia Chin" w:date="2018-06-21T12:39:00Z">
        <w:r w:rsidRPr="008B15F0">
          <w:rPr>
            <w:rFonts w:ascii="Helvetica" w:hAnsi="Helvetica"/>
          </w:rPr>
          <w:t xml:space="preserve">Zhu F, Han B, Kumar P, Liu X, Ma X, </w:t>
        </w:r>
        <w:r w:rsidRPr="007A3AAA">
          <w:rPr>
            <w:rFonts w:ascii="Helvetica" w:hAnsi="Helvetica"/>
          </w:rPr>
          <w:t>Wei X</w:t>
        </w:r>
        <w:r>
          <w:rPr>
            <w:rFonts w:ascii="Helvetica" w:hAnsi="Helvetica"/>
          </w:rPr>
          <w:t>,</w:t>
        </w:r>
        <w:r w:rsidRPr="008B15F0">
          <w:rPr>
            <w:rFonts w:ascii="Helvetica" w:hAnsi="Helvetica"/>
          </w:rPr>
          <w:t xml:space="preserve"> et al. (2010) Update of TTD: Therapeutic target database. Nucleic Acids Res 38(Database issue): D787-791.</w:t>
        </w:r>
      </w:ins>
    </w:p>
    <w:p w14:paraId="1700BEED" w14:textId="32E96664" w:rsidR="00AF6172" w:rsidDel="00AF6172" w:rsidRDefault="00AF6172" w:rsidP="00945F63">
      <w:pPr>
        <w:spacing w:line="480" w:lineRule="auto"/>
        <w:ind w:left="432" w:hanging="432"/>
        <w:jc w:val="both"/>
        <w:rPr>
          <w:del w:id="266" w:author="Wu ,Chia Chin" w:date="2018-06-21T12:19:00Z"/>
          <w:rFonts w:ascii="Helvetica" w:hAnsi="Helvetica"/>
        </w:rPr>
      </w:pPr>
    </w:p>
    <w:p w14:paraId="03BB85CF" w14:textId="77777777" w:rsidR="00945F63" w:rsidRPr="007A3AAA" w:rsidRDefault="00945F63" w:rsidP="00945F63">
      <w:pPr>
        <w:spacing w:line="480" w:lineRule="auto"/>
        <w:ind w:left="432" w:hanging="432"/>
        <w:jc w:val="both"/>
        <w:rPr>
          <w:rFonts w:ascii="Helvetica" w:hAnsi="Helvetica"/>
        </w:rPr>
      </w:pPr>
      <w:moveToRangeStart w:id="267" w:author="Wu ,Chia Chin" w:date="2018-06-21T12:18:00Z" w:name="move391202844"/>
      <w:moveToRangeEnd w:id="246"/>
      <w:moveTo w:id="268" w:author="Wu ,Chia Chin" w:date="2018-06-21T12:18:00Z">
        <w:r w:rsidRPr="00AA3983">
          <w:rPr>
            <w:rFonts w:ascii="Helvetica" w:hAnsi="Helvetica"/>
          </w:rPr>
          <w:t>Zhuang C, Tang H, Dissanaike S, Cobos E, Tao Y, Dai Z. CDK1-mediated phosphorylation of Abi1 attenuates Bcr-Abl-induced F-actin assembly and tyrosine phosphorylation of WAVE complex during mitosis. J Biol Chem. 2011;286(44):38614-26.</w:t>
        </w:r>
      </w:moveTo>
    </w:p>
    <w:moveToRangeEnd w:id="267"/>
    <w:p w14:paraId="57E3B37A" w14:textId="77777777" w:rsidR="005C4B0A" w:rsidRDefault="005C4B0A" w:rsidP="00735B9D">
      <w:pPr>
        <w:spacing w:line="480" w:lineRule="auto"/>
        <w:ind w:left="432" w:hanging="432"/>
        <w:jc w:val="both"/>
        <w:rPr>
          <w:ins w:id="269" w:author="Wu ,Chia Chin" w:date="2018-06-21T12:18:00Z"/>
          <w:rFonts w:ascii="Helvetica" w:hAnsi="Helvetica" w:cs="Helvetica"/>
        </w:rPr>
      </w:pPr>
    </w:p>
    <w:p w14:paraId="64471A24" w14:textId="77777777" w:rsidR="00945F63" w:rsidRDefault="00945F63" w:rsidP="00735B9D">
      <w:pPr>
        <w:spacing w:line="480" w:lineRule="auto"/>
        <w:ind w:left="432" w:hanging="432"/>
        <w:jc w:val="both"/>
        <w:rPr>
          <w:ins w:id="270" w:author="Wu ,Chia Chin" w:date="2018-06-21T12:18:00Z"/>
          <w:rFonts w:ascii="Helvetica" w:hAnsi="Helvetica" w:cs="Helvetica"/>
        </w:rPr>
      </w:pPr>
    </w:p>
    <w:p w14:paraId="0F1F85DC" w14:textId="77777777" w:rsidR="00945F63" w:rsidRDefault="00945F63" w:rsidP="00735B9D">
      <w:pPr>
        <w:spacing w:line="480" w:lineRule="auto"/>
        <w:ind w:left="432" w:hanging="432"/>
        <w:jc w:val="both"/>
        <w:rPr>
          <w:ins w:id="271" w:author="Wu ,Chia Chin" w:date="2018-06-21T12:18:00Z"/>
          <w:rFonts w:ascii="Helvetica" w:hAnsi="Helvetica" w:cs="Helvetica"/>
        </w:rPr>
      </w:pPr>
    </w:p>
    <w:p w14:paraId="3023FF6A" w14:textId="77777777" w:rsidR="00945F63" w:rsidRDefault="00945F63" w:rsidP="00735B9D">
      <w:pPr>
        <w:spacing w:line="480" w:lineRule="auto"/>
        <w:ind w:left="432" w:hanging="432"/>
        <w:jc w:val="both"/>
        <w:rPr>
          <w:ins w:id="272" w:author="Wu ,Chia Chin" w:date="2018-06-21T12:18:00Z"/>
          <w:rFonts w:ascii="Helvetica" w:hAnsi="Helvetica" w:cs="Helvetica"/>
        </w:rPr>
      </w:pPr>
    </w:p>
    <w:p w14:paraId="3917B50A" w14:textId="77777777" w:rsidR="00945F63" w:rsidRDefault="00945F63" w:rsidP="00735B9D">
      <w:pPr>
        <w:spacing w:line="480" w:lineRule="auto"/>
        <w:ind w:left="432" w:hanging="432"/>
        <w:jc w:val="both"/>
        <w:rPr>
          <w:ins w:id="273" w:author="Wu ,Chia Chin" w:date="2018-06-21T12:18:00Z"/>
          <w:rFonts w:ascii="Helvetica" w:hAnsi="Helvetica" w:cs="Helvetica"/>
        </w:rPr>
      </w:pPr>
    </w:p>
    <w:p w14:paraId="3386AC5F" w14:textId="00C87698" w:rsidR="00945F63" w:rsidDel="00127570" w:rsidRDefault="00945F63" w:rsidP="00735B9D">
      <w:pPr>
        <w:spacing w:line="480" w:lineRule="auto"/>
        <w:ind w:left="432" w:hanging="432"/>
        <w:jc w:val="both"/>
        <w:rPr>
          <w:del w:id="274" w:author="Wu ,Chia Chin" w:date="2018-06-21T12:40:00Z"/>
          <w:rFonts w:ascii="Helvetica" w:hAnsi="Helvetica" w:cs="Helvetica"/>
        </w:rPr>
      </w:pPr>
    </w:p>
    <w:p w14:paraId="0EC39C84" w14:textId="7ACA995D" w:rsidR="005C4B0A" w:rsidDel="00127570" w:rsidRDefault="005C4B0A" w:rsidP="00735B9D">
      <w:pPr>
        <w:spacing w:line="480" w:lineRule="auto"/>
        <w:ind w:left="432" w:hanging="432"/>
        <w:jc w:val="both"/>
        <w:rPr>
          <w:del w:id="275" w:author="Wu ,Chia Chin" w:date="2018-06-21T12:40:00Z"/>
          <w:rFonts w:ascii="Helvetica" w:hAnsi="Helvetica" w:cs="Helvetica"/>
        </w:rPr>
      </w:pPr>
      <w:del w:id="276" w:author="Wu ,Chia Chin" w:date="2018-06-21T12:40:00Z">
        <w:r w:rsidDel="00127570">
          <w:rPr>
            <w:rFonts w:ascii="Helvetica" w:hAnsi="Helvetica" w:cs="Helvetica"/>
          </w:rPr>
          <w:delText>Anderson JL, Denny CT, Tap WD</w:delText>
        </w:r>
        <w:r w:rsidRPr="00470194" w:rsidDel="00127570">
          <w:rPr>
            <w:rFonts w:ascii="Helvetica" w:hAnsi="Helvetica" w:cs="Helvetica"/>
          </w:rPr>
          <w:delText xml:space="preserve">, </w:delText>
        </w:r>
        <w:r w:rsidDel="00127570">
          <w:rPr>
            <w:rFonts w:ascii="Helvetica" w:hAnsi="Helvetica" w:cs="Helvetica"/>
          </w:rPr>
          <w:delText>Federman</w:delText>
        </w:r>
        <w:r w:rsidRPr="00470194" w:rsidDel="00127570">
          <w:rPr>
            <w:rFonts w:ascii="Helvetica" w:hAnsi="Helvetica" w:cs="Helvetica"/>
          </w:rPr>
          <w:delText xml:space="preserve"> N. Pediatric sarcomas: translating molecular pathogenesis of disease to novel therapeutic possibilities. Pediatr Res. </w:delText>
        </w:r>
        <w:r w:rsidDel="00127570">
          <w:rPr>
            <w:rFonts w:ascii="Helvetica" w:hAnsi="Helvetica" w:cs="Helvetica"/>
          </w:rPr>
          <w:delText>2012;72(2):</w:delText>
        </w:r>
        <w:r w:rsidRPr="00470194" w:rsidDel="00127570">
          <w:rPr>
            <w:rFonts w:ascii="Helvetica" w:hAnsi="Helvetica" w:cs="Helvetica"/>
          </w:rPr>
          <w:delText>112-21.</w:delText>
        </w:r>
      </w:del>
    </w:p>
    <w:p w14:paraId="01581B72" w14:textId="13521421" w:rsidR="005C4B0A" w:rsidDel="00127570" w:rsidRDefault="005C4B0A" w:rsidP="00735B9D">
      <w:pPr>
        <w:spacing w:line="480" w:lineRule="auto"/>
        <w:ind w:left="432" w:hanging="432"/>
        <w:jc w:val="both"/>
        <w:rPr>
          <w:del w:id="277" w:author="Wu ,Chia Chin" w:date="2018-06-21T12:40:00Z"/>
          <w:rFonts w:ascii="Helvetica" w:hAnsi="Helvetica" w:cs="Helvetica"/>
        </w:rPr>
      </w:pPr>
      <w:del w:id="278" w:author="Wu ,Chia Chin" w:date="2018-06-21T12:40:00Z">
        <w:r w:rsidRPr="00CC12B9" w:rsidDel="00127570">
          <w:rPr>
            <w:rFonts w:ascii="Helvetica" w:hAnsi="Helvetica" w:cs="Helvetica"/>
          </w:rPr>
          <w:delText>Arvand A, Denny CT. Biology of EWS/ETS fusions in Ewing's family tumors. Oncogene. 2001;20:5747–54.</w:delText>
        </w:r>
      </w:del>
    </w:p>
    <w:p w14:paraId="2C218D54" w14:textId="759402FA" w:rsidR="005C4B0A" w:rsidDel="00127570" w:rsidRDefault="005C4B0A" w:rsidP="00735B9D">
      <w:pPr>
        <w:spacing w:line="480" w:lineRule="auto"/>
        <w:ind w:left="432" w:hanging="432"/>
        <w:jc w:val="both"/>
        <w:rPr>
          <w:del w:id="279" w:author="Wu ,Chia Chin" w:date="2018-06-21T12:40:00Z"/>
          <w:rFonts w:ascii="Helvetica" w:hAnsi="Helvetica" w:cs="Helvetica"/>
        </w:rPr>
      </w:pPr>
      <w:moveFromRangeStart w:id="280" w:author="Wu ,Chia Chin" w:date="2018-06-21T12:23:00Z" w:name="move391203147"/>
      <w:moveFrom w:id="281" w:author="Wu ,Chia Chin" w:date="2018-06-21T12:23:00Z">
        <w:del w:id="282" w:author="Wu ,Chia Chin" w:date="2018-06-21T12:40:00Z">
          <w:r w:rsidRPr="003B1FA3" w:rsidDel="00127570">
            <w:rPr>
              <w:rFonts w:ascii="Helvetica" w:hAnsi="Helvetica" w:cs="Helvetica"/>
            </w:rPr>
            <w:delText xml:space="preserve">Bai RY, Jahn T, Schrem S, Munzert G, Weidner KM, Wang JY, Duyster J. The SH2-containing adapter protein GRB10 interacts with BCR-ABL. Oncogene. </w:delText>
          </w:r>
        </w:del>
      </w:moveFrom>
      <w:moveFromRangeEnd w:id="280"/>
      <w:del w:id="283" w:author="Wu ,Chia Chin" w:date="2018-06-21T12:40:00Z">
        <w:r w:rsidRPr="003B1FA3" w:rsidDel="00127570">
          <w:rPr>
            <w:rFonts w:ascii="Helvetica" w:hAnsi="Helvetica" w:cs="Helvetica"/>
          </w:rPr>
          <w:delText>1998;17(8):941-8.</w:delText>
        </w:r>
      </w:del>
    </w:p>
    <w:p w14:paraId="1E3789BD" w14:textId="3DB56B29" w:rsidR="005C4B0A" w:rsidDel="00127570" w:rsidRDefault="005C4B0A" w:rsidP="00735B9D">
      <w:pPr>
        <w:spacing w:line="480" w:lineRule="auto"/>
        <w:ind w:left="432" w:hanging="432"/>
        <w:jc w:val="both"/>
        <w:rPr>
          <w:del w:id="284" w:author="Wu ,Chia Chin" w:date="2018-06-21T12:40:00Z"/>
          <w:rFonts w:ascii="Helvetica" w:hAnsi="Helvetica" w:cs="Helvetica"/>
        </w:rPr>
      </w:pPr>
      <w:del w:id="285" w:author="Wu ,Chia Chin" w:date="2018-06-21T12:40:00Z">
        <w:r w:rsidRPr="00CB65CF" w:rsidDel="00127570">
          <w:rPr>
            <w:rFonts w:ascii="Helvetica" w:hAnsi="Helvetica" w:cs="Helvetica"/>
          </w:rPr>
          <w:delText xml:space="preserve">Benini S, Manara MC, Cerisano V, Perdichizzi S, Strammiello R, Serra M, </w:delText>
        </w:r>
        <w:r w:rsidDel="00127570">
          <w:rPr>
            <w:rFonts w:ascii="Helvetica" w:hAnsi="Helvetica" w:cs="Helvetica"/>
          </w:rPr>
          <w:delText>et al.</w:delText>
        </w:r>
        <w:r w:rsidRPr="00CB65CF" w:rsidDel="00127570">
          <w:rPr>
            <w:rFonts w:ascii="Helvetica" w:hAnsi="Helvetica" w:cs="Helvetica"/>
          </w:rPr>
          <w:delText xml:space="preserve"> Contribution of MEK/MAPK and PI3-K signaling pathway to the malignant behavior of Ewing’s sarcoma cells: therapeutic prospects. </w:delText>
        </w:r>
        <w:r w:rsidDel="00127570">
          <w:rPr>
            <w:rFonts w:ascii="Helvetica" w:hAnsi="Helvetica" w:cs="Helvetica"/>
          </w:rPr>
          <w:delText>Int. J. Cancer. 2004;108:358–</w:delText>
        </w:r>
        <w:r w:rsidRPr="00CB65CF" w:rsidDel="00127570">
          <w:rPr>
            <w:rFonts w:ascii="Helvetica" w:hAnsi="Helvetica" w:cs="Helvetica"/>
          </w:rPr>
          <w:delText xml:space="preserve">66. </w:delText>
        </w:r>
      </w:del>
    </w:p>
    <w:p w14:paraId="53ABDBCE" w14:textId="656E58A1" w:rsidR="005C4B0A" w:rsidDel="00127570" w:rsidRDefault="005C4B0A" w:rsidP="00735B9D">
      <w:pPr>
        <w:spacing w:line="480" w:lineRule="auto"/>
        <w:ind w:left="432" w:hanging="432"/>
        <w:jc w:val="both"/>
        <w:rPr>
          <w:del w:id="286" w:author="Wu ,Chia Chin" w:date="2018-06-21T12:40:00Z"/>
          <w:rFonts w:ascii="Helvetica" w:hAnsi="Helvetica" w:cs="Helvetica"/>
        </w:rPr>
      </w:pPr>
      <w:moveFromRangeStart w:id="287" w:author="Wu ,Chia Chin" w:date="2018-06-21T12:21:00Z" w:name="move391203020"/>
      <w:moveFrom w:id="288" w:author="Wu ,Chia Chin" w:date="2018-06-21T12:21:00Z">
        <w:del w:id="289" w:author="Wu ,Chia Chin" w:date="2018-06-21T12:40:00Z">
          <w:r w:rsidRPr="00614730" w:rsidDel="00127570">
            <w:rPr>
              <w:rFonts w:ascii="Helvetica" w:hAnsi="Helvetica" w:cs="Helvetica"/>
            </w:rPr>
            <w:delText>Bhat A, Johnson KJ</w:delText>
          </w:r>
          <w:r w:rsidDel="00127570">
            <w:rPr>
              <w:rFonts w:ascii="Helvetica" w:hAnsi="Helvetica" w:cs="Helvetica"/>
            </w:rPr>
            <w:delText xml:space="preserve">, Oda T, Corbin AS, Druker BJ. </w:delText>
          </w:r>
          <w:r w:rsidRPr="00614730" w:rsidDel="00127570">
            <w:rPr>
              <w:rFonts w:ascii="Helvetica" w:hAnsi="Helvetica" w:cs="Helvetica"/>
            </w:rPr>
            <w:delText xml:space="preserve">Interactions of p62(dok) with p210(bcr-abl) and Bcr-Abl-associated proteins. J Biol Chem. </w:delText>
          </w:r>
          <w:r w:rsidDel="00127570">
            <w:rPr>
              <w:rFonts w:ascii="Helvetica" w:hAnsi="Helvetica" w:cs="Helvetica"/>
            </w:rPr>
            <w:delText>1998;273(48):</w:delText>
          </w:r>
          <w:r w:rsidRPr="00614730" w:rsidDel="00127570">
            <w:rPr>
              <w:rFonts w:ascii="Helvetica" w:hAnsi="Helvetica" w:cs="Helvetica"/>
            </w:rPr>
            <w:delText>32360-8.</w:delText>
          </w:r>
        </w:del>
      </w:moveFrom>
    </w:p>
    <w:moveFromRangeEnd w:id="287"/>
    <w:p w14:paraId="031C629E" w14:textId="2ACE343D" w:rsidR="005C4B0A" w:rsidRPr="00985924" w:rsidDel="00127570" w:rsidRDefault="005C4B0A" w:rsidP="00735B9D">
      <w:pPr>
        <w:spacing w:line="480" w:lineRule="auto"/>
        <w:ind w:left="432" w:hanging="432"/>
        <w:jc w:val="both"/>
        <w:rPr>
          <w:del w:id="290" w:author="Wu ,Chia Chin" w:date="2018-06-21T12:40:00Z"/>
          <w:rFonts w:ascii="Helvetica" w:hAnsi="Helvetica" w:cs="Helvetica"/>
        </w:rPr>
      </w:pPr>
      <w:del w:id="291" w:author="Wu ,Chia Chin" w:date="2018-06-21T12:40:00Z">
        <w:r w:rsidRPr="00E83FC1" w:rsidDel="00127570">
          <w:rPr>
            <w:rFonts w:ascii="Helvetica" w:hAnsi="Helvetica" w:cs="Helvetica"/>
          </w:rPr>
          <w:delText>Bilke S, Schwentner R, Yang F, Kauer M, Jug G, Walker RL, et al. Oncogenic ETS fusions deregulate E2F3 target genes in Ewing sarcoma and prostate cancer. Genome Res. 2013;23(11):1797-809.</w:delText>
        </w:r>
      </w:del>
    </w:p>
    <w:p w14:paraId="72FFEB10" w14:textId="353FD954" w:rsidR="005C4B0A" w:rsidDel="00127570" w:rsidRDefault="005C4B0A" w:rsidP="00735B9D">
      <w:pPr>
        <w:spacing w:line="480" w:lineRule="auto"/>
        <w:ind w:left="432" w:hanging="432"/>
        <w:jc w:val="both"/>
        <w:rPr>
          <w:del w:id="292" w:author="Wu ,Chia Chin" w:date="2018-06-21T12:40:00Z"/>
          <w:rFonts w:ascii="Helvetica" w:hAnsi="Helvetica"/>
        </w:rPr>
      </w:pPr>
      <w:del w:id="293" w:author="Wu ,Chia Chin" w:date="2018-06-21T12:40:00Z">
        <w:r w:rsidDel="00127570">
          <w:rPr>
            <w:rFonts w:ascii="Helvetica" w:hAnsi="Helvetica"/>
          </w:rPr>
          <w:delText>Bovolenta LA, Acencio ML</w:delText>
        </w:r>
        <w:r w:rsidRPr="00CE41AE" w:rsidDel="00127570">
          <w:rPr>
            <w:rFonts w:ascii="Helvetica" w:hAnsi="Helvetica"/>
          </w:rPr>
          <w:delText xml:space="preserve">, </w:delText>
        </w:r>
        <w:r w:rsidDel="00127570">
          <w:rPr>
            <w:rFonts w:ascii="Helvetica" w:hAnsi="Helvetica"/>
          </w:rPr>
          <w:delText xml:space="preserve">Lemke N. </w:delText>
        </w:r>
        <w:r w:rsidRPr="00CE41AE" w:rsidDel="00127570">
          <w:rPr>
            <w:rFonts w:ascii="Helvetica" w:hAnsi="Helvetica"/>
          </w:rPr>
          <w:delText xml:space="preserve">HTRIdb: an open-access database for experimentally verified human transcriptional regulation interactions. BMC Genomics. </w:delText>
        </w:r>
        <w:r w:rsidDel="00127570">
          <w:rPr>
            <w:rFonts w:ascii="Helvetica" w:hAnsi="Helvetica"/>
          </w:rPr>
          <w:delText>2012;</w:delText>
        </w:r>
        <w:r w:rsidRPr="00CE41AE" w:rsidDel="00127570">
          <w:rPr>
            <w:rFonts w:ascii="Helvetica" w:hAnsi="Helvetica"/>
          </w:rPr>
          <w:delText>13:405.</w:delText>
        </w:r>
      </w:del>
    </w:p>
    <w:p w14:paraId="5EE9B056" w14:textId="147C5827" w:rsidR="005C4B0A" w:rsidDel="00127570" w:rsidRDefault="005C4B0A" w:rsidP="00735B9D">
      <w:pPr>
        <w:spacing w:line="480" w:lineRule="auto"/>
        <w:ind w:left="432" w:hanging="432"/>
        <w:jc w:val="both"/>
        <w:rPr>
          <w:del w:id="294" w:author="Wu ,Chia Chin" w:date="2018-06-21T12:40:00Z"/>
          <w:rFonts w:ascii="Helvetica" w:hAnsi="Helvetica"/>
        </w:rPr>
      </w:pPr>
      <w:moveFromRangeStart w:id="295" w:author="Wu ,Chia Chin" w:date="2018-06-21T12:19:00Z" w:name="move391202906"/>
      <w:moveFrom w:id="296" w:author="Wu ,Chia Chin" w:date="2018-06-21T12:19:00Z">
        <w:del w:id="297" w:author="Wu ,Chia Chin" w:date="2018-06-21T12:40:00Z">
          <w:r w:rsidRPr="005226D5" w:rsidDel="00127570">
            <w:rPr>
              <w:rFonts w:ascii="Helvetica" w:hAnsi="Helvetica"/>
            </w:rPr>
            <w:delText>Brehme M, Hantschel O, Colinge J, Kaupe I, Planyavsky M, Köcher T, et al. Charting the molecular network of the drug target Bcr-Abl. Proc Natl Acad Sci U S A. 2009;106(18):7414-9.</w:delText>
          </w:r>
        </w:del>
      </w:moveFrom>
    </w:p>
    <w:moveFromRangeEnd w:id="295"/>
    <w:p w14:paraId="461EB6D2" w14:textId="1FEE5C5B" w:rsidR="005C4B0A" w:rsidDel="00127570" w:rsidRDefault="005C4B0A" w:rsidP="00735B9D">
      <w:pPr>
        <w:spacing w:line="480" w:lineRule="auto"/>
        <w:ind w:left="432" w:hanging="432"/>
        <w:jc w:val="both"/>
        <w:rPr>
          <w:del w:id="298" w:author="Wu ,Chia Chin" w:date="2018-06-21T12:40:00Z"/>
          <w:rFonts w:ascii="Helvetica" w:hAnsi="Helvetica"/>
        </w:rPr>
      </w:pPr>
      <w:del w:id="299" w:author="Wu ,Chia Chin" w:date="2018-06-21T12:40:00Z">
        <w:r w:rsidDel="00127570">
          <w:rPr>
            <w:rFonts w:ascii="Helvetica" w:hAnsi="Helvetica"/>
          </w:rPr>
          <w:delText>Cerami EG, Gross BE, Demir E, Rodchenkov I, Babur O, Anwar N</w:delText>
        </w:r>
        <w:r w:rsidRPr="00CE41AE" w:rsidDel="00127570">
          <w:rPr>
            <w:rFonts w:ascii="Helvetica" w:hAnsi="Helvetica"/>
          </w:rPr>
          <w:delText xml:space="preserve">, </w:delText>
        </w:r>
        <w:r w:rsidDel="00127570">
          <w:rPr>
            <w:rFonts w:ascii="Helvetica" w:hAnsi="Helvetica"/>
          </w:rPr>
          <w:delText>et al</w:delText>
        </w:r>
        <w:r w:rsidRPr="00CE41AE" w:rsidDel="00127570">
          <w:rPr>
            <w:rFonts w:ascii="Helvetica" w:hAnsi="Helvetica"/>
          </w:rPr>
          <w:delText xml:space="preserve">. Pathway Commons, a web resource for biological pathway data. Nucleic Acids Res. </w:delText>
        </w:r>
        <w:r w:rsidDel="00127570">
          <w:rPr>
            <w:rFonts w:ascii="Helvetica" w:hAnsi="Helvetica"/>
          </w:rPr>
          <w:delText>2011;39(Database issue):</w:delText>
        </w:r>
        <w:r w:rsidRPr="00CE41AE" w:rsidDel="00127570">
          <w:rPr>
            <w:rFonts w:ascii="Helvetica" w:hAnsi="Helvetica"/>
          </w:rPr>
          <w:delText>D685-90.</w:delText>
        </w:r>
      </w:del>
    </w:p>
    <w:p w14:paraId="23587F7E" w14:textId="1FABDFCE" w:rsidR="005C4B0A" w:rsidDel="00127570" w:rsidRDefault="005C4B0A" w:rsidP="00735B9D">
      <w:pPr>
        <w:spacing w:line="480" w:lineRule="auto"/>
        <w:ind w:left="432" w:hanging="432"/>
        <w:jc w:val="both"/>
        <w:rPr>
          <w:del w:id="300" w:author="Wu ,Chia Chin" w:date="2018-06-21T12:40:00Z"/>
          <w:rFonts w:ascii="Helvetica" w:hAnsi="Helvetica"/>
        </w:rPr>
      </w:pPr>
      <w:del w:id="301" w:author="Wu ,Chia Chin" w:date="2018-06-21T12:40:00Z">
        <w:r w:rsidDel="00127570">
          <w:rPr>
            <w:rFonts w:ascii="Helvetica" w:hAnsi="Helvetica"/>
          </w:rPr>
          <w:delText>Chandhanayingyong C, Kim Y, Staples JR, Hahn C</w:delText>
        </w:r>
        <w:r w:rsidRPr="003341BB" w:rsidDel="00127570">
          <w:rPr>
            <w:rFonts w:ascii="Helvetica" w:hAnsi="Helvetica"/>
          </w:rPr>
          <w:delText xml:space="preserve">, </w:delText>
        </w:r>
        <w:r w:rsidDel="00127570">
          <w:rPr>
            <w:rFonts w:ascii="Helvetica" w:hAnsi="Helvetica"/>
          </w:rPr>
          <w:delText>Lee F</w:delText>
        </w:r>
        <w:r w:rsidRPr="003341BB" w:rsidDel="00127570">
          <w:rPr>
            <w:rFonts w:ascii="Helvetica" w:hAnsi="Helvetica"/>
          </w:rPr>
          <w:delText xml:space="preserve">Y. MAPK/ERK Signaling in Osteosarcomas, Ewing Sarcomas and Chondrosarcomas: Therapeutic Implications and Future Directions. </w:delText>
        </w:r>
        <w:r w:rsidDel="00127570">
          <w:rPr>
            <w:rFonts w:ascii="Helvetica" w:hAnsi="Helvetica"/>
          </w:rPr>
          <w:delText>2012;</w:delText>
        </w:r>
        <w:r w:rsidRPr="003341BB" w:rsidDel="00127570">
          <w:rPr>
            <w:rFonts w:ascii="Helvetica" w:hAnsi="Helvetica"/>
          </w:rPr>
          <w:delText>Sarcoma 2012: 404810.</w:delText>
        </w:r>
      </w:del>
    </w:p>
    <w:p w14:paraId="151FB927" w14:textId="636E0FAD" w:rsidR="005C4B0A" w:rsidDel="00E328BF" w:rsidRDefault="005C4B0A" w:rsidP="00735B9D">
      <w:pPr>
        <w:spacing w:line="480" w:lineRule="auto"/>
        <w:ind w:left="432" w:hanging="432"/>
        <w:jc w:val="both"/>
        <w:rPr>
          <w:del w:id="302" w:author="Wu ,Chia Chin" w:date="2018-06-21T12:22:00Z"/>
          <w:rFonts w:ascii="Helvetica" w:hAnsi="Helvetica"/>
        </w:rPr>
      </w:pPr>
      <w:del w:id="303" w:author="Wu ,Chia Chin" w:date="2018-06-21T12:22:00Z">
        <w:r w:rsidRPr="003341BB" w:rsidDel="00E328BF">
          <w:rPr>
            <w:rFonts w:ascii="Helvetica" w:hAnsi="Helvetica"/>
          </w:rPr>
          <w:delText>Cilloni D</w:delText>
        </w:r>
        <w:r w:rsidDel="00E328BF">
          <w:rPr>
            <w:rFonts w:ascii="Helvetica" w:hAnsi="Helvetica"/>
          </w:rPr>
          <w:delText>, Saglio</w:delText>
        </w:r>
        <w:r w:rsidRPr="003341BB" w:rsidDel="00E328BF">
          <w:rPr>
            <w:rFonts w:ascii="Helvetica" w:hAnsi="Helvetica"/>
          </w:rPr>
          <w:delText xml:space="preserve"> G. Molecular pathways: BCR-ABL. Clin Cancer Res. </w:delText>
        </w:r>
        <w:r w:rsidDel="00E328BF">
          <w:rPr>
            <w:rFonts w:ascii="Helvetica" w:hAnsi="Helvetica"/>
          </w:rPr>
          <w:delText>2012;</w:delText>
        </w:r>
        <w:r w:rsidRPr="003341BB" w:rsidDel="00E328BF">
          <w:rPr>
            <w:rFonts w:ascii="Helvetica" w:hAnsi="Helvetica"/>
          </w:rPr>
          <w:delText>18(4): 930-7.</w:delText>
        </w:r>
      </w:del>
    </w:p>
    <w:p w14:paraId="7D0EBF5E" w14:textId="4520A0D0" w:rsidR="005C4B0A" w:rsidDel="00127570" w:rsidRDefault="005C4B0A" w:rsidP="00735B9D">
      <w:pPr>
        <w:spacing w:line="480" w:lineRule="auto"/>
        <w:ind w:left="432" w:hanging="432"/>
        <w:jc w:val="both"/>
        <w:rPr>
          <w:del w:id="304" w:author="Wu ,Chia Chin" w:date="2018-06-21T12:40:00Z"/>
          <w:rFonts w:ascii="Helvetica" w:hAnsi="Helvetica"/>
        </w:rPr>
      </w:pPr>
      <w:del w:id="305" w:author="Wu ,Chia Chin" w:date="2018-06-21T12:40:00Z">
        <w:r w:rsidRPr="00643624" w:rsidDel="00127570">
          <w:rPr>
            <w:rFonts w:ascii="Helvetica" w:hAnsi="Helvetica"/>
          </w:rPr>
          <w:delText>Conyers R, Young S, Thomas DM. Liposarcoma: molecular genetics and therapeutics. Sarcoma. 2011;2011:483154.</w:delText>
        </w:r>
      </w:del>
    </w:p>
    <w:p w14:paraId="39D06DD0" w14:textId="3DA8443F" w:rsidR="005C4B0A" w:rsidDel="00440165" w:rsidRDefault="005C4B0A" w:rsidP="00735B9D">
      <w:pPr>
        <w:spacing w:line="480" w:lineRule="auto"/>
        <w:ind w:left="432" w:hanging="432"/>
        <w:jc w:val="both"/>
        <w:rPr>
          <w:del w:id="306" w:author="Wu ,Chia Chin" w:date="2018-06-21T12:32:00Z"/>
          <w:rFonts w:ascii="Helvetica" w:hAnsi="Helvetica"/>
        </w:rPr>
      </w:pPr>
      <w:del w:id="307" w:author="Wu ,Chia Chin" w:date="2018-06-21T12:32:00Z">
        <w:r w:rsidDel="00440165">
          <w:rPr>
            <w:rFonts w:ascii="Helvetica" w:hAnsi="Helvetica"/>
          </w:rPr>
          <w:delText>Danhauser-Riedl S, Warmuth M, Druker BJ, Emmerich B</w:delText>
        </w:r>
        <w:r w:rsidRPr="001F47F9" w:rsidDel="00440165">
          <w:rPr>
            <w:rFonts w:ascii="Helvetica" w:hAnsi="Helvetica"/>
          </w:rPr>
          <w:delText xml:space="preserve">, </w:delText>
        </w:r>
        <w:r w:rsidDel="00440165">
          <w:rPr>
            <w:rFonts w:ascii="Helvetica" w:hAnsi="Helvetica"/>
          </w:rPr>
          <w:delText xml:space="preserve">Hallek M. </w:delText>
        </w:r>
        <w:r w:rsidRPr="001F47F9" w:rsidDel="00440165">
          <w:rPr>
            <w:rFonts w:ascii="Helvetica" w:hAnsi="Helvetica"/>
          </w:rPr>
          <w:delText xml:space="preserve">Activation of Src Kinases p53/56 lyn and p59 hck by p210 bcr/abl in Myeloid Cells. Cancer Res. </w:delText>
        </w:r>
        <w:r w:rsidDel="00440165">
          <w:rPr>
            <w:rFonts w:ascii="Helvetica" w:hAnsi="Helvetica"/>
          </w:rPr>
          <w:delText>1996;56:3589-</w:delText>
        </w:r>
        <w:r w:rsidRPr="001F47F9" w:rsidDel="00440165">
          <w:rPr>
            <w:rFonts w:ascii="Helvetica" w:hAnsi="Helvetica"/>
          </w:rPr>
          <w:delText>96.</w:delText>
        </w:r>
      </w:del>
    </w:p>
    <w:p w14:paraId="0C11975D" w14:textId="4466F1A1" w:rsidR="005C4B0A" w:rsidDel="00A3257A" w:rsidRDefault="005C4B0A" w:rsidP="00735B9D">
      <w:pPr>
        <w:spacing w:line="480" w:lineRule="auto"/>
        <w:ind w:left="432" w:hanging="432"/>
        <w:jc w:val="both"/>
        <w:rPr>
          <w:del w:id="308" w:author="Wu ,Chia Chin" w:date="2018-06-21T12:34:00Z"/>
          <w:rFonts w:ascii="Helvetica" w:hAnsi="Helvetica"/>
        </w:rPr>
      </w:pPr>
      <w:del w:id="309" w:author="Wu ,Chia Chin" w:date="2018-06-21T12:34:00Z">
        <w:r w:rsidRPr="00FC597F" w:rsidDel="00A3257A">
          <w:rPr>
            <w:rFonts w:ascii="Helvetica" w:hAnsi="Helvetica"/>
          </w:rPr>
          <w:delText>Diaz-Blanco E, Bruns I, Neumann F, Fischer JC, Graef T, Rosskopf M, et al. Molecular signature of CD34(+) hematopoietic stem and progenitor cells of patients with CML in chronic phase. Leukemia. 2007;21(3):494-504.</w:delText>
        </w:r>
      </w:del>
    </w:p>
    <w:p w14:paraId="19E87340" w14:textId="3B40C155" w:rsidR="005C4B0A" w:rsidDel="00127570" w:rsidRDefault="005C4B0A" w:rsidP="00735B9D">
      <w:pPr>
        <w:spacing w:line="480" w:lineRule="auto"/>
        <w:ind w:left="432" w:hanging="432"/>
        <w:jc w:val="both"/>
        <w:rPr>
          <w:del w:id="310" w:author="Wu ,Chia Chin" w:date="2018-06-21T12:40:00Z"/>
          <w:rFonts w:ascii="Helvetica" w:hAnsi="Helvetica"/>
        </w:rPr>
      </w:pPr>
      <w:del w:id="311" w:author="Wu ,Chia Chin" w:date="2018-06-21T12:40:00Z">
        <w:r w:rsidRPr="00B36ACC" w:rsidDel="00127570">
          <w:rPr>
            <w:rFonts w:ascii="Helvetica" w:hAnsi="Helvetica"/>
          </w:rPr>
          <w:delText>Demicco EG, Torres KE, Ghadimi MP, Colombo C, Bolshakov S, Hoffman A, et al. Involvement of the PI3K/Akt pathway in myxoid/round cell liposarcoma. Mod Pathol. 2012;25(2):212-21.</w:delText>
        </w:r>
      </w:del>
    </w:p>
    <w:p w14:paraId="059A1507" w14:textId="24AFAD58" w:rsidR="005C4B0A" w:rsidDel="00127570" w:rsidRDefault="005C4B0A" w:rsidP="00735B9D">
      <w:pPr>
        <w:spacing w:line="480" w:lineRule="auto"/>
        <w:ind w:left="432" w:hanging="432"/>
        <w:jc w:val="both"/>
        <w:rPr>
          <w:del w:id="312" w:author="Wu ,Chia Chin" w:date="2018-06-21T12:40:00Z"/>
          <w:rFonts w:ascii="Helvetica" w:hAnsi="Helvetica"/>
        </w:rPr>
      </w:pPr>
      <w:del w:id="313" w:author="Wu ,Chia Chin" w:date="2018-06-21T12:40:00Z">
        <w:r w:rsidDel="00127570">
          <w:rPr>
            <w:rFonts w:ascii="Helvetica" w:hAnsi="Helvetica"/>
          </w:rPr>
          <w:delText>DuBois SG, Marina N</w:delText>
        </w:r>
        <w:r w:rsidRPr="003341BB" w:rsidDel="00127570">
          <w:rPr>
            <w:rFonts w:ascii="Helvetica" w:hAnsi="Helvetica"/>
          </w:rPr>
          <w:delText xml:space="preserve">, </w:delText>
        </w:r>
        <w:r w:rsidDel="00127570">
          <w:rPr>
            <w:rFonts w:ascii="Helvetica" w:hAnsi="Helvetica"/>
          </w:rPr>
          <w:delText>Glade-Bender</w:delText>
        </w:r>
        <w:r w:rsidRPr="003341BB" w:rsidDel="00127570">
          <w:rPr>
            <w:rFonts w:ascii="Helvetica" w:hAnsi="Helvetica"/>
          </w:rPr>
          <w:delText xml:space="preserve"> J. Angiogenesis and vascular targeting in Ewing sarcoma: a review of preclinical and clinical data. </w:delText>
        </w:r>
        <w:r w:rsidDel="00127570">
          <w:rPr>
            <w:rFonts w:ascii="Helvetica" w:hAnsi="Helvetica"/>
          </w:rPr>
          <w:delText>2010;</w:delText>
        </w:r>
        <w:r w:rsidRPr="003341BB" w:rsidDel="00127570">
          <w:rPr>
            <w:rFonts w:ascii="Helvetica" w:hAnsi="Helvetica"/>
          </w:rPr>
          <w:delText xml:space="preserve">Cancer 116(3): 749-57. </w:delText>
        </w:r>
      </w:del>
    </w:p>
    <w:p w14:paraId="0325588E" w14:textId="76FBE263" w:rsidR="005C4B0A" w:rsidDel="00127570" w:rsidRDefault="005C4B0A" w:rsidP="00735B9D">
      <w:pPr>
        <w:spacing w:line="480" w:lineRule="auto"/>
        <w:ind w:left="432" w:hanging="432"/>
        <w:jc w:val="both"/>
        <w:rPr>
          <w:del w:id="314" w:author="Wu ,Chia Chin" w:date="2018-06-21T12:40:00Z"/>
          <w:rFonts w:ascii="Helvetica" w:hAnsi="Helvetica"/>
        </w:rPr>
      </w:pPr>
      <w:del w:id="315" w:author="Wu ,Chia Chin" w:date="2018-06-21T12:40:00Z">
        <w:r w:rsidDel="00127570">
          <w:rPr>
            <w:rFonts w:ascii="Helvetica" w:hAnsi="Helvetica"/>
          </w:rPr>
          <w:delText>Duy C, Hurtz C, Shojaee S, Cerchietti L, Geng H, Swaminathan S</w:delText>
        </w:r>
        <w:r w:rsidRPr="00D56F15" w:rsidDel="00127570">
          <w:rPr>
            <w:rFonts w:ascii="Helvetica" w:hAnsi="Helvetica"/>
          </w:rPr>
          <w:delText xml:space="preserve">, </w:delText>
        </w:r>
        <w:r w:rsidDel="00127570">
          <w:rPr>
            <w:rFonts w:ascii="Helvetica" w:hAnsi="Helvetica"/>
          </w:rPr>
          <w:delText xml:space="preserve">et al. </w:delText>
        </w:r>
        <w:r w:rsidRPr="00D56F15" w:rsidDel="00127570">
          <w:rPr>
            <w:rFonts w:ascii="Helvetica" w:hAnsi="Helvetica"/>
          </w:rPr>
          <w:delText xml:space="preserve">BCL6 enables Ph+ acute lymphoblastic leukaemia cells to survive BCR-ABL1 kinase inhibition. Nature </w:delText>
        </w:r>
        <w:r w:rsidDel="00127570">
          <w:rPr>
            <w:rFonts w:ascii="Helvetica" w:hAnsi="Helvetica"/>
          </w:rPr>
          <w:delText>2011;473(7347):</w:delText>
        </w:r>
        <w:r w:rsidRPr="00D56F15" w:rsidDel="00127570">
          <w:rPr>
            <w:rFonts w:ascii="Helvetica" w:hAnsi="Helvetica"/>
          </w:rPr>
          <w:delText>384-8.</w:delText>
        </w:r>
      </w:del>
    </w:p>
    <w:p w14:paraId="5453E240" w14:textId="21115457" w:rsidR="00632AA6" w:rsidDel="00127570" w:rsidRDefault="00632AA6" w:rsidP="00735B9D">
      <w:pPr>
        <w:spacing w:line="480" w:lineRule="auto"/>
        <w:ind w:left="432" w:hanging="432"/>
        <w:jc w:val="both"/>
        <w:rPr>
          <w:del w:id="316" w:author="Wu ,Chia Chin" w:date="2018-06-21T12:40:00Z"/>
          <w:rFonts w:ascii="Helvetica" w:hAnsi="Helvetica"/>
        </w:rPr>
      </w:pPr>
      <w:del w:id="317" w:author="Wu ,Chia Chin" w:date="2018-06-21T12:40:00Z">
        <w:r w:rsidRPr="004A6097" w:rsidDel="00127570">
          <w:rPr>
            <w:rFonts w:ascii="Helvetica" w:hAnsi="Helvetica"/>
          </w:rPr>
          <w:delText>Eastwood BJ, Farmen MW, Iversen PW, Craft TJ, Smallwood JK, Garbison KE, et al. The minimum significant ratio: a statistical parameter to characterize the reproducibility of potency estimates from concentration-response assays and estimation by replicate-experiment studies. J Biomol Screen. 2006;11(3): 253-61.</w:delText>
        </w:r>
      </w:del>
    </w:p>
    <w:p w14:paraId="4AC2FD1A" w14:textId="504F2B2E" w:rsidR="005C4B0A" w:rsidDel="00E076A9" w:rsidRDefault="005C4B0A" w:rsidP="00735B9D">
      <w:pPr>
        <w:spacing w:line="480" w:lineRule="auto"/>
        <w:ind w:left="432" w:hanging="432"/>
        <w:jc w:val="both"/>
        <w:rPr>
          <w:del w:id="318" w:author="Wu ,Chia Chin" w:date="2018-06-21T12:30:00Z"/>
          <w:rFonts w:ascii="Helvetica" w:hAnsi="Helvetica"/>
        </w:rPr>
      </w:pPr>
      <w:del w:id="319" w:author="Wu ,Chia Chin" w:date="2018-06-21T12:30:00Z">
        <w:r w:rsidDel="00E076A9">
          <w:rPr>
            <w:rFonts w:ascii="Helvetica" w:hAnsi="Helvetica"/>
          </w:rPr>
          <w:delText xml:space="preserve">Fan PD, Goff SP. </w:delText>
        </w:r>
        <w:r w:rsidRPr="00E3582E" w:rsidDel="00E076A9">
          <w:rPr>
            <w:rFonts w:ascii="Helvetica" w:hAnsi="Helvetica"/>
          </w:rPr>
          <w:delText xml:space="preserve">Abl interactor 1 binds to sos and inhibits epidermal growth factor- and v-Abl-induced activation of extracellular signal-regulated kinases. Mol Cell Biol. </w:delText>
        </w:r>
        <w:r w:rsidDel="00E076A9">
          <w:rPr>
            <w:rFonts w:ascii="Helvetica" w:hAnsi="Helvetica"/>
          </w:rPr>
          <w:delText>2000;</w:delText>
        </w:r>
        <w:r w:rsidRPr="00E3582E" w:rsidDel="00E076A9">
          <w:rPr>
            <w:rFonts w:ascii="Helvetica" w:hAnsi="Helvetica"/>
          </w:rPr>
          <w:delText>20(20):7591-601.</w:delText>
        </w:r>
      </w:del>
    </w:p>
    <w:p w14:paraId="3574AD28" w14:textId="2ACA6D12" w:rsidR="005C4B0A" w:rsidDel="00127570" w:rsidRDefault="005C4B0A" w:rsidP="00735B9D">
      <w:pPr>
        <w:spacing w:line="480" w:lineRule="auto"/>
        <w:ind w:left="432" w:hanging="432"/>
        <w:jc w:val="both"/>
        <w:rPr>
          <w:del w:id="320" w:author="Wu ,Chia Chin" w:date="2018-06-21T12:40:00Z"/>
          <w:rFonts w:ascii="Helvetica" w:hAnsi="Helvetica"/>
        </w:rPr>
      </w:pPr>
      <w:del w:id="321" w:author="Wu ,Chia Chin" w:date="2018-06-21T12:40:00Z">
        <w:r w:rsidRPr="002E2230" w:rsidDel="00127570">
          <w:rPr>
            <w:rFonts w:ascii="Helvetica" w:hAnsi="Helvetica"/>
          </w:rPr>
          <w:delText>Forni C, Minuzzo M, Virdis E, Tamborini E, Simone M, Tavecchio M, et al. Trabectedin (ET-743) promotes differentiation in myxoid liposarcoma tumors. Mol Cancer Ther. 2009;8(2):449-57.</w:delText>
        </w:r>
      </w:del>
    </w:p>
    <w:p w14:paraId="5823B8C9" w14:textId="3F02DA69" w:rsidR="005C4B0A" w:rsidDel="00127570" w:rsidRDefault="005C4B0A" w:rsidP="00735B9D">
      <w:pPr>
        <w:spacing w:line="480" w:lineRule="auto"/>
        <w:ind w:left="432" w:hanging="432"/>
        <w:jc w:val="both"/>
        <w:rPr>
          <w:del w:id="322" w:author="Wu ,Chia Chin" w:date="2018-06-21T12:40:00Z"/>
          <w:rFonts w:ascii="Helvetica" w:hAnsi="Helvetica"/>
        </w:rPr>
      </w:pPr>
      <w:del w:id="323" w:author="Wu ,Chia Chin" w:date="2018-06-21T12:40:00Z">
        <w:r w:rsidRPr="009668F5" w:rsidDel="00127570">
          <w:rPr>
            <w:rFonts w:ascii="Helvetica" w:hAnsi="Helvetica"/>
          </w:rPr>
          <w:delText>Gajate C, An F, Mollinedo F. Differential cytostatic and apoptotic effects of ecteinascidin-743 in cancer cells. Transcription-dependent cell cycle arrest and transcription-independent JNK and mitochondrial mediated apoptosis. J Biol Chem. 2002;277(44):41580-9.</w:delText>
        </w:r>
      </w:del>
    </w:p>
    <w:p w14:paraId="6D74EE61" w14:textId="4A5455A2" w:rsidR="005C4B0A" w:rsidDel="00127570" w:rsidRDefault="005C4B0A" w:rsidP="00735B9D">
      <w:pPr>
        <w:spacing w:line="480" w:lineRule="auto"/>
        <w:ind w:left="432" w:hanging="432"/>
        <w:jc w:val="both"/>
        <w:rPr>
          <w:del w:id="324" w:author="Wu ,Chia Chin" w:date="2018-06-21T12:40:00Z"/>
          <w:rFonts w:ascii="Helvetica" w:hAnsi="Helvetica"/>
        </w:rPr>
      </w:pPr>
      <w:del w:id="325" w:author="Wu ,Chia Chin" w:date="2018-06-21T12:40:00Z">
        <w:r w:rsidRPr="002C0FFA" w:rsidDel="00127570">
          <w:rPr>
            <w:rFonts w:ascii="Helvetica" w:hAnsi="Helvetica"/>
          </w:rPr>
          <w:delText xml:space="preserve">García-Aragoncillo E, Carrillo J, Lalli E, Agra N, Gómez-López G, Pestaña A, et al. DAX1, a direct target of EWS/FLI1 oncoprotein, is a principal regulator of cell-cycle progression in Ewing's tumor cells. Oncogene. 2008;27(46):6034-43.  </w:delText>
        </w:r>
      </w:del>
    </w:p>
    <w:p w14:paraId="39E9E6A4" w14:textId="6229F70F" w:rsidR="005C4B0A" w:rsidDel="00127570" w:rsidRDefault="005C4B0A" w:rsidP="00735B9D">
      <w:pPr>
        <w:spacing w:line="480" w:lineRule="auto"/>
        <w:ind w:left="432" w:hanging="432"/>
        <w:jc w:val="both"/>
        <w:rPr>
          <w:del w:id="326" w:author="Wu ,Chia Chin" w:date="2018-06-21T12:40:00Z"/>
          <w:rFonts w:ascii="Helvetica" w:hAnsi="Helvetica"/>
        </w:rPr>
      </w:pPr>
      <w:del w:id="327" w:author="Wu ,Chia Chin" w:date="2018-06-21T12:40:00Z">
        <w:r w:rsidDel="00127570">
          <w:rPr>
            <w:rFonts w:ascii="Helvetica" w:hAnsi="Helvetica"/>
          </w:rPr>
          <w:delText>Gregory MA, Phang TL, Neviani P, Alvarez-Calderon F, Eide CA</w:delText>
        </w:r>
        <w:r w:rsidRPr="00D56F15" w:rsidDel="00127570">
          <w:rPr>
            <w:rFonts w:ascii="Helvetica" w:hAnsi="Helvetica"/>
          </w:rPr>
          <w:delText xml:space="preserve">, </w:delText>
        </w:r>
        <w:r w:rsidRPr="00DC04EE" w:rsidDel="00127570">
          <w:rPr>
            <w:rFonts w:ascii="Helvetica" w:hAnsi="Helvetica"/>
          </w:rPr>
          <w:delText>O'Hare T</w:delText>
        </w:r>
        <w:r w:rsidDel="00127570">
          <w:rPr>
            <w:rFonts w:ascii="Helvetica" w:hAnsi="Helvetica"/>
          </w:rPr>
          <w:delText>,</w:delText>
        </w:r>
        <w:r w:rsidRPr="00DC04EE" w:rsidDel="00127570">
          <w:rPr>
            <w:rFonts w:ascii="Helvetica" w:hAnsi="Helvetica"/>
          </w:rPr>
          <w:delText xml:space="preserve"> </w:delText>
        </w:r>
        <w:r w:rsidRPr="00D56F15" w:rsidDel="00127570">
          <w:rPr>
            <w:rFonts w:ascii="Helvetica" w:hAnsi="Helvetica"/>
          </w:rPr>
          <w:delText xml:space="preserve">et al. </w:delText>
        </w:r>
        <w:r w:rsidRPr="00BE6884" w:rsidDel="00127570">
          <w:rPr>
            <w:rFonts w:ascii="Helvetica" w:hAnsi="Helvetica"/>
          </w:rPr>
          <w:delText xml:space="preserve">Wnt/Ca2+/NFAT Signaling Maintains Survival of Ph+ Leukemia Cells upon Inhibition of Bcr-Abl. Cancer Cell </w:delText>
        </w:r>
        <w:r w:rsidDel="00127570">
          <w:rPr>
            <w:rFonts w:ascii="Helvetica" w:hAnsi="Helvetica"/>
          </w:rPr>
          <w:delText>2010;18:</w:delText>
        </w:r>
        <w:r w:rsidRPr="00BE6884" w:rsidDel="00127570">
          <w:rPr>
            <w:rFonts w:ascii="Helvetica" w:hAnsi="Helvetica"/>
          </w:rPr>
          <w:delText>74-87.</w:delText>
        </w:r>
      </w:del>
    </w:p>
    <w:p w14:paraId="5D41EE87" w14:textId="0DD4434E" w:rsidR="005C4B0A" w:rsidDel="00127570" w:rsidRDefault="005C4B0A" w:rsidP="00735B9D">
      <w:pPr>
        <w:spacing w:line="480" w:lineRule="auto"/>
        <w:ind w:left="432" w:hanging="432"/>
        <w:jc w:val="both"/>
        <w:rPr>
          <w:del w:id="328" w:author="Wu ,Chia Chin" w:date="2018-06-21T12:40:00Z"/>
          <w:rFonts w:ascii="Helvetica" w:hAnsi="Helvetica"/>
        </w:rPr>
      </w:pPr>
      <w:del w:id="329" w:author="Wu ,Chia Chin" w:date="2018-06-21T12:40:00Z">
        <w:r w:rsidDel="00127570">
          <w:rPr>
            <w:rFonts w:ascii="Helvetica" w:hAnsi="Helvetica"/>
          </w:rPr>
          <w:delText>Griffith M, Griffith OL, Coffman AC, Weible JV, McMichael JF, Spies NC</w:delText>
        </w:r>
        <w:r w:rsidRPr="00BE6884" w:rsidDel="00127570">
          <w:rPr>
            <w:rFonts w:ascii="Helvetica" w:hAnsi="Helvetica"/>
          </w:rPr>
          <w:delText xml:space="preserve">, </w:delText>
        </w:r>
        <w:r w:rsidDel="00127570">
          <w:rPr>
            <w:rFonts w:ascii="Helvetica" w:hAnsi="Helvetica"/>
          </w:rPr>
          <w:delText xml:space="preserve">et al. </w:delText>
        </w:r>
        <w:r w:rsidRPr="004312CF" w:rsidDel="00127570">
          <w:rPr>
            <w:rFonts w:ascii="Helvetica" w:hAnsi="Helvetica"/>
          </w:rPr>
          <w:delText xml:space="preserve">DGIdb: mining the druggable genome. Nat Methods </w:delText>
        </w:r>
        <w:r w:rsidDel="00127570">
          <w:rPr>
            <w:rFonts w:ascii="Helvetica" w:hAnsi="Helvetica"/>
          </w:rPr>
          <w:delText>2013;10(12):</w:delText>
        </w:r>
        <w:r w:rsidRPr="004312CF" w:rsidDel="00127570">
          <w:rPr>
            <w:rFonts w:ascii="Helvetica" w:hAnsi="Helvetica"/>
          </w:rPr>
          <w:delText xml:space="preserve">1209-10. </w:delText>
        </w:r>
      </w:del>
    </w:p>
    <w:p w14:paraId="45689FC9" w14:textId="219FBFB5" w:rsidR="005C4B0A" w:rsidDel="00127570" w:rsidRDefault="005C4B0A" w:rsidP="00735B9D">
      <w:pPr>
        <w:spacing w:line="480" w:lineRule="auto"/>
        <w:ind w:left="432" w:hanging="432"/>
        <w:jc w:val="both"/>
        <w:rPr>
          <w:del w:id="330" w:author="Wu ,Chia Chin" w:date="2018-06-21T12:40:00Z"/>
          <w:rFonts w:ascii="Helvetica" w:hAnsi="Helvetica"/>
        </w:rPr>
      </w:pPr>
      <w:del w:id="331" w:author="Wu ,Chia Chin" w:date="2018-06-21T12:40:00Z">
        <w:r w:rsidRPr="000E4171" w:rsidDel="00127570">
          <w:rPr>
            <w:rFonts w:ascii="Helvetica" w:hAnsi="Helvetica"/>
          </w:rPr>
          <w:delText>Gronchi A, Bui BN, Bonvalot S, Pilotti S, Ferrari S, Hohenberger P, et al. Phase II clinical trial of neoadjuvant trabectedin in patients with advanced localized myxoid liposarcoma. Ann Oncol. 2012;23(3):771-6.</w:delText>
        </w:r>
      </w:del>
    </w:p>
    <w:p w14:paraId="59C6CDB1" w14:textId="3B285EBB" w:rsidR="005C4B0A" w:rsidDel="00127570" w:rsidRDefault="005C4B0A" w:rsidP="00735B9D">
      <w:pPr>
        <w:spacing w:line="480" w:lineRule="auto"/>
        <w:ind w:left="432" w:hanging="432"/>
        <w:jc w:val="both"/>
        <w:rPr>
          <w:del w:id="332" w:author="Wu ,Chia Chin" w:date="2018-06-21T12:40:00Z"/>
          <w:rFonts w:ascii="Helvetica" w:hAnsi="Helvetica"/>
        </w:rPr>
      </w:pPr>
      <w:del w:id="333" w:author="Wu ,Chia Chin" w:date="2018-06-21T12:40:00Z">
        <w:r w:rsidRPr="00FB191A" w:rsidDel="00127570">
          <w:rPr>
            <w:rFonts w:ascii="Helvetica" w:hAnsi="Helvetica"/>
          </w:rPr>
          <w:delText>Guan Z, Yu X, Wang H, Wang H, Zhang J, Li G, et al. Advances in the targeted therapy of liposarcoma. Onco Targets Ther. 2015;8:125-36.</w:delText>
        </w:r>
      </w:del>
    </w:p>
    <w:p w14:paraId="3ACDD9D1" w14:textId="6D466250" w:rsidR="005C4B0A" w:rsidDel="00127570" w:rsidRDefault="005C4B0A" w:rsidP="00735B9D">
      <w:pPr>
        <w:spacing w:line="480" w:lineRule="auto"/>
        <w:ind w:left="432" w:hanging="432"/>
        <w:jc w:val="both"/>
        <w:rPr>
          <w:del w:id="334" w:author="Wu ,Chia Chin" w:date="2018-06-21T12:40:00Z"/>
          <w:rFonts w:ascii="Helvetica" w:hAnsi="Helvetica"/>
        </w:rPr>
      </w:pPr>
      <w:del w:id="335" w:author="Wu ,Chia Chin" w:date="2018-06-21T12:40:00Z">
        <w:r w:rsidRPr="00D77F94" w:rsidDel="00127570">
          <w:rPr>
            <w:rFonts w:ascii="Helvetica" w:hAnsi="Helvetica"/>
          </w:rPr>
          <w:delText>Han H, Shim H, Shin D, Shim JE, Ko Y, Shin J. TRRUST: a reference database of human transcriptional regulatory interactions. Sci Rep. 2015;5:11432.</w:delText>
        </w:r>
      </w:del>
    </w:p>
    <w:p w14:paraId="0629EA97" w14:textId="7498E7B8" w:rsidR="005C4B0A" w:rsidDel="00127570" w:rsidRDefault="005C4B0A" w:rsidP="00735B9D">
      <w:pPr>
        <w:spacing w:line="480" w:lineRule="auto"/>
        <w:ind w:left="432" w:hanging="432"/>
        <w:jc w:val="both"/>
        <w:rPr>
          <w:del w:id="336" w:author="Wu ,Chia Chin" w:date="2018-06-21T12:40:00Z"/>
          <w:rFonts w:ascii="Helvetica" w:hAnsi="Helvetica"/>
        </w:rPr>
      </w:pPr>
      <w:del w:id="337" w:author="Wu ,Chia Chin" w:date="2018-06-21T12:40:00Z">
        <w:r w:rsidDel="00127570">
          <w:rPr>
            <w:rFonts w:ascii="Helvetica" w:hAnsi="Helvetica"/>
          </w:rPr>
          <w:delText>Hodge AE, Altman RB</w:delText>
        </w:r>
        <w:r w:rsidRPr="00F11E6A" w:rsidDel="00127570">
          <w:rPr>
            <w:rFonts w:ascii="Helvetica" w:hAnsi="Helvetica"/>
          </w:rPr>
          <w:delText>, Klein</w:delText>
        </w:r>
        <w:r w:rsidDel="00127570">
          <w:rPr>
            <w:rFonts w:ascii="Helvetica" w:hAnsi="Helvetica"/>
          </w:rPr>
          <w:delText xml:space="preserve"> T</w:delText>
        </w:r>
        <w:r w:rsidRPr="00C464F0" w:rsidDel="00127570">
          <w:rPr>
            <w:rFonts w:ascii="Helvetica" w:hAnsi="Helvetica"/>
          </w:rPr>
          <w:delText xml:space="preserve">E. The PharmGKB: integration, aggregation, and annotation of pharmacogenomic data and knowledge. Clin Pharmacol Ther. </w:delText>
        </w:r>
        <w:r w:rsidDel="00127570">
          <w:rPr>
            <w:rFonts w:ascii="Helvetica" w:hAnsi="Helvetica"/>
          </w:rPr>
          <w:delText>2007;81(1):21-</w:delText>
        </w:r>
        <w:r w:rsidRPr="00C464F0" w:rsidDel="00127570">
          <w:rPr>
            <w:rFonts w:ascii="Helvetica" w:hAnsi="Helvetica"/>
          </w:rPr>
          <w:delText>4.</w:delText>
        </w:r>
      </w:del>
    </w:p>
    <w:p w14:paraId="11195729" w14:textId="6CD0EA11" w:rsidR="005C4B0A" w:rsidDel="00127570" w:rsidRDefault="005C4B0A" w:rsidP="00735B9D">
      <w:pPr>
        <w:spacing w:line="480" w:lineRule="auto"/>
        <w:ind w:left="432" w:hanging="432"/>
        <w:jc w:val="both"/>
        <w:rPr>
          <w:del w:id="338" w:author="Wu ,Chia Chin" w:date="2018-06-21T12:40:00Z"/>
          <w:rFonts w:ascii="Helvetica" w:hAnsi="Helvetica"/>
        </w:rPr>
      </w:pPr>
      <w:del w:id="339" w:author="Wu ,Chia Chin" w:date="2018-06-21T12:40:00Z">
        <w:r w:rsidRPr="008A01B3" w:rsidDel="00127570">
          <w:rPr>
            <w:rFonts w:ascii="Helvetica" w:hAnsi="Helvetica"/>
          </w:rPr>
          <w:delText>Hu-Lieskovan S, Zhang J, Wu L, Shimada H, Schofield DE, Triche TJ. EWS-FLI1 fusion protein up-regulates critical genes in neural crest development and is responsible for the observed phenotype of Ewing's family of tumors. Cancer Res. 2005;65(11): 4633-44.</w:delText>
        </w:r>
      </w:del>
    </w:p>
    <w:p w14:paraId="14316B22" w14:textId="5AC8E5E7" w:rsidR="005C4B0A" w:rsidDel="00127570" w:rsidRDefault="005C4B0A" w:rsidP="00735B9D">
      <w:pPr>
        <w:spacing w:line="480" w:lineRule="auto"/>
        <w:ind w:left="432" w:hanging="432"/>
        <w:jc w:val="both"/>
        <w:rPr>
          <w:del w:id="340" w:author="Wu ,Chia Chin" w:date="2018-06-21T12:40:00Z"/>
          <w:rFonts w:ascii="Helvetica" w:hAnsi="Helvetica"/>
        </w:rPr>
      </w:pPr>
      <w:del w:id="341" w:author="Wu ,Chia Chin" w:date="2018-06-21T12:40:00Z">
        <w:r w:rsidDel="00127570">
          <w:rPr>
            <w:rFonts w:ascii="Helvetica" w:hAnsi="Helvetica"/>
          </w:rPr>
          <w:delText>Janknecht</w:delText>
        </w:r>
        <w:r w:rsidRPr="006B284D" w:rsidDel="00127570">
          <w:rPr>
            <w:rFonts w:ascii="Helvetica" w:hAnsi="Helvetica"/>
          </w:rPr>
          <w:delText xml:space="preserve"> R. EWS-ETS oncoproteins: the linchpins of Ewing tumors. Gene</w:delText>
        </w:r>
        <w:r w:rsidDel="00127570">
          <w:rPr>
            <w:rFonts w:ascii="Helvetica" w:hAnsi="Helvetica"/>
          </w:rPr>
          <w:delText>. 2005;363:</w:delText>
        </w:r>
        <w:r w:rsidRPr="006B284D" w:rsidDel="00127570">
          <w:rPr>
            <w:rFonts w:ascii="Helvetica" w:hAnsi="Helvetica"/>
          </w:rPr>
          <w:delText>1-14.</w:delText>
        </w:r>
      </w:del>
    </w:p>
    <w:p w14:paraId="46E7A369" w14:textId="1BF84A6F" w:rsidR="005C4B0A" w:rsidDel="00D7429C" w:rsidRDefault="005C4B0A" w:rsidP="00735B9D">
      <w:pPr>
        <w:spacing w:line="480" w:lineRule="auto"/>
        <w:ind w:left="432" w:hanging="432"/>
        <w:jc w:val="both"/>
        <w:rPr>
          <w:del w:id="342" w:author="Wu ,Chia Chin" w:date="2018-06-21T12:20:00Z"/>
          <w:rFonts w:ascii="Helvetica" w:hAnsi="Helvetica"/>
        </w:rPr>
      </w:pPr>
      <w:del w:id="343" w:author="Wu ,Chia Chin" w:date="2018-06-21T12:20:00Z">
        <w:r w:rsidDel="00D7429C">
          <w:rPr>
            <w:rFonts w:ascii="Helvetica" w:hAnsi="Helvetica"/>
          </w:rPr>
          <w:delText>Jankowski W,</w:delText>
        </w:r>
        <w:r w:rsidRPr="002931D2" w:rsidDel="00D7429C">
          <w:rPr>
            <w:rFonts w:ascii="Helvetica" w:hAnsi="Helvetica"/>
          </w:rPr>
          <w:delText xml:space="preserve"> Saleh T, Pai MT, Sri</w:delText>
        </w:r>
        <w:r w:rsidDel="00D7429C">
          <w:rPr>
            <w:rFonts w:ascii="Helvetica" w:hAnsi="Helvetica"/>
          </w:rPr>
          <w:delText xml:space="preserve">ram G, Birge RB, Kalodimos CG. </w:delText>
        </w:r>
        <w:r w:rsidRPr="002931D2" w:rsidDel="00D7429C">
          <w:rPr>
            <w:rFonts w:ascii="Helvetica" w:hAnsi="Helvetica"/>
          </w:rPr>
          <w:delText xml:space="preserve">Domain organization differences explain Bcr-Abl's preference for CrkL over CrkII. Nat Chem Biol. </w:delText>
        </w:r>
        <w:r w:rsidDel="00D7429C">
          <w:rPr>
            <w:rFonts w:ascii="Helvetica" w:hAnsi="Helvetica"/>
          </w:rPr>
          <w:delText>2012;</w:delText>
        </w:r>
        <w:r w:rsidRPr="002931D2" w:rsidDel="00D7429C">
          <w:rPr>
            <w:rFonts w:ascii="Helvetica" w:hAnsi="Helvetica"/>
          </w:rPr>
          <w:delText>8(6):590-6.</w:delText>
        </w:r>
      </w:del>
    </w:p>
    <w:p w14:paraId="3F74C57E" w14:textId="6CF2DAEF" w:rsidR="005C4B0A" w:rsidDel="00127570" w:rsidRDefault="005C4B0A" w:rsidP="00735B9D">
      <w:pPr>
        <w:spacing w:line="480" w:lineRule="auto"/>
        <w:ind w:left="432" w:hanging="432"/>
        <w:jc w:val="both"/>
        <w:rPr>
          <w:del w:id="344" w:author="Wu ,Chia Chin" w:date="2018-06-21T12:40:00Z"/>
          <w:rFonts w:ascii="Helvetica" w:hAnsi="Helvetica"/>
        </w:rPr>
      </w:pPr>
      <w:del w:id="345" w:author="Wu ,Chia Chin" w:date="2018-06-21T12:40:00Z">
        <w:r w:rsidDel="00127570">
          <w:rPr>
            <w:rFonts w:ascii="Helvetica" w:hAnsi="Helvetica"/>
          </w:rPr>
          <w:delText>Jiang C, Xuan Z, Zhao F</w:delText>
        </w:r>
        <w:r w:rsidRPr="00C464F0" w:rsidDel="00127570">
          <w:rPr>
            <w:rFonts w:ascii="Helvetica" w:hAnsi="Helvetica"/>
          </w:rPr>
          <w:delText xml:space="preserve">, </w:delText>
        </w:r>
        <w:r w:rsidDel="00127570">
          <w:rPr>
            <w:rFonts w:ascii="Helvetica" w:hAnsi="Helvetica"/>
          </w:rPr>
          <w:delText xml:space="preserve">Zhang MQ </w:delText>
        </w:r>
        <w:r w:rsidRPr="00C464F0" w:rsidDel="00127570">
          <w:rPr>
            <w:rFonts w:ascii="Helvetica" w:hAnsi="Helvetica"/>
          </w:rPr>
          <w:delText>TRED: a transcriptional regulatory element database, new entries and other development. Nucleic Acids</w:delText>
        </w:r>
        <w:r w:rsidRPr="00CB7B17" w:rsidDel="00127570">
          <w:rPr>
            <w:rFonts w:ascii="Helvetica" w:hAnsi="Helvetica"/>
          </w:rPr>
          <w:delText xml:space="preserve"> Res. </w:delText>
        </w:r>
        <w:r w:rsidDel="00127570">
          <w:rPr>
            <w:rFonts w:ascii="Helvetica" w:hAnsi="Helvetica"/>
          </w:rPr>
          <w:delText>2007;35(Database issue):</w:delText>
        </w:r>
        <w:r w:rsidRPr="00CB7B17" w:rsidDel="00127570">
          <w:rPr>
            <w:rFonts w:ascii="Helvetica" w:hAnsi="Helvetica"/>
          </w:rPr>
          <w:delText>D137-40.</w:delText>
        </w:r>
      </w:del>
    </w:p>
    <w:p w14:paraId="7DC93E26" w14:textId="0F499A1D" w:rsidR="005C4B0A" w:rsidDel="00127570" w:rsidRDefault="005C4B0A" w:rsidP="00735B9D">
      <w:pPr>
        <w:spacing w:line="480" w:lineRule="auto"/>
        <w:ind w:left="432" w:hanging="432"/>
        <w:jc w:val="both"/>
        <w:rPr>
          <w:del w:id="346" w:author="Wu ,Chia Chin" w:date="2018-06-21T12:40:00Z"/>
          <w:rFonts w:ascii="Helvetica" w:hAnsi="Helvetica"/>
        </w:rPr>
      </w:pPr>
      <w:del w:id="347" w:author="Wu ,Chia Chin" w:date="2018-06-21T12:40:00Z">
        <w:r w:rsidDel="00127570">
          <w:rPr>
            <w:rFonts w:ascii="Helvetica" w:hAnsi="Helvetica"/>
          </w:rPr>
          <w:delText xml:space="preserve">Jully B, Rajkumar T. </w:delText>
        </w:r>
        <w:r w:rsidRPr="003341BB" w:rsidDel="00127570">
          <w:rPr>
            <w:rFonts w:ascii="Helvetica" w:hAnsi="Helvetica"/>
          </w:rPr>
          <w:delText xml:space="preserve">Potential molecular targets for Ewing's sarcoma therapy. Indian J Med Paediatr Oncol. </w:delText>
        </w:r>
        <w:r w:rsidDel="00127570">
          <w:rPr>
            <w:rFonts w:ascii="Helvetica" w:hAnsi="Helvetica"/>
          </w:rPr>
          <w:delText>2012;33(4):</w:delText>
        </w:r>
        <w:r w:rsidRPr="003341BB" w:rsidDel="00127570">
          <w:rPr>
            <w:rFonts w:ascii="Helvetica" w:hAnsi="Helvetica"/>
          </w:rPr>
          <w:delText>195-202.</w:delText>
        </w:r>
      </w:del>
    </w:p>
    <w:p w14:paraId="2C622DAB" w14:textId="22A0C1B3" w:rsidR="005C4B0A" w:rsidDel="00127570" w:rsidRDefault="005C4B0A" w:rsidP="00735B9D">
      <w:pPr>
        <w:spacing w:line="480" w:lineRule="auto"/>
        <w:ind w:left="432" w:hanging="432"/>
        <w:jc w:val="both"/>
        <w:rPr>
          <w:del w:id="348" w:author="Wu ,Chia Chin" w:date="2018-06-21T12:40:00Z"/>
          <w:rFonts w:ascii="Helvetica" w:hAnsi="Helvetica"/>
        </w:rPr>
      </w:pPr>
      <w:del w:id="349" w:author="Wu ,Chia Chin" w:date="2018-06-21T12:40:00Z">
        <w:r w:rsidDel="00127570">
          <w:rPr>
            <w:rFonts w:ascii="Helvetica" w:hAnsi="Helvetica"/>
          </w:rPr>
          <w:delText>Kelleher F</w:delText>
        </w:r>
        <w:r w:rsidRPr="003341BB" w:rsidDel="00127570">
          <w:rPr>
            <w:rFonts w:ascii="Helvetica" w:hAnsi="Helvetica"/>
          </w:rPr>
          <w:delText>C</w:delText>
        </w:r>
        <w:r w:rsidDel="00127570">
          <w:rPr>
            <w:rFonts w:ascii="Helvetica" w:hAnsi="Helvetica"/>
          </w:rPr>
          <w:delText>, Thomas D</w:delText>
        </w:r>
        <w:r w:rsidRPr="003341BB" w:rsidDel="00127570">
          <w:rPr>
            <w:rFonts w:ascii="Helvetica" w:hAnsi="Helvetica"/>
          </w:rPr>
          <w:delText xml:space="preserve">M. Molecular pathogenesis and targeted therapeutics in Ewing sarcoma/primitive neuroectodermal tumours. Clin Sarcoma Res. </w:delText>
        </w:r>
        <w:r w:rsidDel="00127570">
          <w:rPr>
            <w:rFonts w:ascii="Helvetica" w:hAnsi="Helvetica"/>
          </w:rPr>
          <w:delText>2012;2(1):</w:delText>
        </w:r>
        <w:r w:rsidRPr="003341BB" w:rsidDel="00127570">
          <w:rPr>
            <w:rFonts w:ascii="Helvetica" w:hAnsi="Helvetica"/>
          </w:rPr>
          <w:delText>6.</w:delText>
        </w:r>
      </w:del>
    </w:p>
    <w:p w14:paraId="4D7EC852" w14:textId="36CEDE1C" w:rsidR="005C4B0A" w:rsidDel="00127570" w:rsidRDefault="005C4B0A" w:rsidP="00735B9D">
      <w:pPr>
        <w:spacing w:line="480" w:lineRule="auto"/>
        <w:ind w:left="432" w:hanging="432"/>
        <w:jc w:val="both"/>
        <w:rPr>
          <w:del w:id="350" w:author="Wu ,Chia Chin" w:date="2018-06-21T12:40:00Z"/>
          <w:rFonts w:ascii="Helvetica" w:hAnsi="Helvetica"/>
        </w:rPr>
      </w:pPr>
      <w:del w:id="351" w:author="Wu ,Chia Chin" w:date="2018-06-21T12:40:00Z">
        <w:r w:rsidRPr="009E08B0" w:rsidDel="00127570">
          <w:rPr>
            <w:rFonts w:ascii="Helvetica" w:hAnsi="Helvetica"/>
          </w:rPr>
          <w:delText>Kim Y, Min B, Yi GS. IDDI: integrated domain-domain interaction and protein interaction analysis system. Proteome Sci. 2012;10 Suppl 1:S9.</w:delText>
        </w:r>
      </w:del>
    </w:p>
    <w:p w14:paraId="13D7CB68" w14:textId="69FE017A" w:rsidR="005C4B0A" w:rsidDel="00127570" w:rsidRDefault="005C4B0A" w:rsidP="00735B9D">
      <w:pPr>
        <w:spacing w:line="480" w:lineRule="auto"/>
        <w:ind w:left="432" w:hanging="432"/>
        <w:jc w:val="both"/>
        <w:rPr>
          <w:del w:id="352" w:author="Wu ,Chia Chin" w:date="2018-06-21T12:40:00Z"/>
          <w:rFonts w:ascii="Helvetica" w:hAnsi="Helvetica"/>
        </w:rPr>
      </w:pPr>
      <w:del w:id="353" w:author="Wu ,Chia Chin" w:date="2018-06-21T12:40:00Z">
        <w:r w:rsidRPr="003947BA" w:rsidDel="00127570">
          <w:rPr>
            <w:rFonts w:ascii="Helvetica" w:hAnsi="Helvetica"/>
          </w:rPr>
          <w:delText>Kins</w:delText>
        </w:r>
        <w:r w:rsidDel="00127570">
          <w:rPr>
            <w:rFonts w:ascii="Helvetica" w:hAnsi="Helvetica"/>
          </w:rPr>
          <w:delText>ey M, Smith R</w:delText>
        </w:r>
        <w:r w:rsidRPr="003947BA" w:rsidDel="00127570">
          <w:rPr>
            <w:rFonts w:ascii="Helvetica" w:hAnsi="Helvetica"/>
          </w:rPr>
          <w:delText xml:space="preserve">, </w:delText>
        </w:r>
        <w:r w:rsidDel="00127570">
          <w:rPr>
            <w:rFonts w:ascii="Helvetica" w:hAnsi="Helvetica"/>
          </w:rPr>
          <w:delText>Lessnick S</w:delText>
        </w:r>
        <w:r w:rsidRPr="003947BA" w:rsidDel="00127570">
          <w:rPr>
            <w:rFonts w:ascii="Helvetica" w:hAnsi="Helvetica"/>
          </w:rPr>
          <w:delText xml:space="preserve">L. NR0B1 is required for the oncogenic phenotype mediated by EWS/FLI in Ewing's sarcoma. Mol Cancer Res. </w:delText>
        </w:r>
        <w:r w:rsidDel="00127570">
          <w:rPr>
            <w:rFonts w:ascii="Helvetica" w:hAnsi="Helvetica"/>
          </w:rPr>
          <w:delText>2006;4(11):</w:delText>
        </w:r>
        <w:r w:rsidRPr="003947BA" w:rsidDel="00127570">
          <w:rPr>
            <w:rFonts w:ascii="Helvetica" w:hAnsi="Helvetica"/>
          </w:rPr>
          <w:delText>851-9.</w:delText>
        </w:r>
      </w:del>
    </w:p>
    <w:p w14:paraId="58A3118C" w14:textId="6D2119ED" w:rsidR="005C4B0A" w:rsidDel="00B51514" w:rsidRDefault="005C4B0A" w:rsidP="00735B9D">
      <w:pPr>
        <w:spacing w:line="480" w:lineRule="auto"/>
        <w:ind w:left="432" w:hanging="432"/>
        <w:jc w:val="both"/>
        <w:rPr>
          <w:del w:id="354" w:author="Wu ,Chia Chin" w:date="2018-06-21T12:34:00Z"/>
          <w:rFonts w:ascii="Helvetica" w:hAnsi="Helvetica"/>
        </w:rPr>
      </w:pPr>
      <w:del w:id="355" w:author="Wu ,Chia Chin" w:date="2018-06-21T12:34:00Z">
        <w:r w:rsidRPr="00375C67" w:rsidDel="00B51514">
          <w:rPr>
            <w:rFonts w:ascii="Helvetica" w:hAnsi="Helvetica"/>
          </w:rPr>
          <w:delText>Klein F, Feldhahn N, Herzog S, Sprangers M, Mooster JL, Jumaa H, et al. BCR-ABL1 induces aberrant splicing of IKAROS and lineage infidelity in pre-B lymphoblastic leukemia cells. Oncogene. 2006;25(7):1118-24.</w:delText>
        </w:r>
      </w:del>
    </w:p>
    <w:p w14:paraId="02E50D9E" w14:textId="2EE12678" w:rsidR="005C4B0A" w:rsidDel="00127570" w:rsidRDefault="005C4B0A" w:rsidP="00735B9D">
      <w:pPr>
        <w:spacing w:line="480" w:lineRule="auto"/>
        <w:ind w:left="432" w:hanging="432"/>
        <w:jc w:val="both"/>
        <w:rPr>
          <w:del w:id="356" w:author="Wu ,Chia Chin" w:date="2018-06-21T12:40:00Z"/>
          <w:rFonts w:ascii="Helvetica" w:hAnsi="Helvetica"/>
        </w:rPr>
      </w:pPr>
      <w:del w:id="357" w:author="Wu ,Chia Chin" w:date="2018-06-21T12:40:00Z">
        <w:r w:rsidRPr="001D3A89" w:rsidDel="00127570">
          <w:rPr>
            <w:rFonts w:ascii="Helvetica" w:hAnsi="Helvetica"/>
          </w:rPr>
          <w:delText xml:space="preserve">Knox C, Law V, </w:delText>
        </w:r>
        <w:r w:rsidDel="00127570">
          <w:rPr>
            <w:rFonts w:ascii="Helvetica" w:hAnsi="Helvetica"/>
          </w:rPr>
          <w:delText xml:space="preserve">Jewison T, Liu P, Ly S, </w:delText>
        </w:r>
        <w:r w:rsidRPr="00A36231" w:rsidDel="00127570">
          <w:rPr>
            <w:rFonts w:ascii="Helvetica" w:hAnsi="Helvetica"/>
          </w:rPr>
          <w:delText>Frolkis A</w:delText>
        </w:r>
        <w:r w:rsidDel="00127570">
          <w:rPr>
            <w:rFonts w:ascii="Helvetica" w:hAnsi="Helvetica"/>
          </w:rPr>
          <w:delText xml:space="preserve">, et al. </w:delText>
        </w:r>
        <w:r w:rsidRPr="001D3A89" w:rsidDel="00127570">
          <w:rPr>
            <w:rFonts w:ascii="Helvetica" w:hAnsi="Helvetica"/>
          </w:rPr>
          <w:delText xml:space="preserve">DrugBank 3.0: a comprehensive resource for 'omics' research on drugs. Nucleic Acids Res </w:delText>
        </w:r>
        <w:r w:rsidDel="00127570">
          <w:rPr>
            <w:rFonts w:ascii="Helvetica" w:hAnsi="Helvetica"/>
          </w:rPr>
          <w:delText>2011;39(Database issue):D1035-</w:delText>
        </w:r>
        <w:r w:rsidRPr="001D3A89" w:rsidDel="00127570">
          <w:rPr>
            <w:rFonts w:ascii="Helvetica" w:hAnsi="Helvetica"/>
          </w:rPr>
          <w:delText>41.</w:delText>
        </w:r>
      </w:del>
    </w:p>
    <w:p w14:paraId="28480D23" w14:textId="07113170" w:rsidR="005C4B0A" w:rsidDel="00127570" w:rsidRDefault="005C4B0A" w:rsidP="00735B9D">
      <w:pPr>
        <w:spacing w:line="480" w:lineRule="auto"/>
        <w:ind w:left="432" w:hanging="432"/>
        <w:jc w:val="both"/>
        <w:rPr>
          <w:del w:id="358" w:author="Wu ,Chia Chin" w:date="2018-06-21T12:40:00Z"/>
          <w:rFonts w:ascii="Helvetica" w:hAnsi="Helvetica"/>
        </w:rPr>
      </w:pPr>
      <w:del w:id="359" w:author="Wu ,Chia Chin" w:date="2018-06-21T12:40:00Z">
        <w:r w:rsidRPr="00AA4496" w:rsidDel="00127570">
          <w:rPr>
            <w:rFonts w:ascii="Helvetica" w:hAnsi="Helvetica"/>
          </w:rPr>
          <w:delText>Kovar H. Downstream EWS/FLI1 - upstream Ewing's sarcoma. Genome Med. 2010;2(1):8.</w:delText>
        </w:r>
      </w:del>
    </w:p>
    <w:p w14:paraId="6F2CCE08" w14:textId="227E9AB1" w:rsidR="005C4B0A" w:rsidDel="00127570" w:rsidRDefault="005C4B0A" w:rsidP="00735B9D">
      <w:pPr>
        <w:spacing w:line="480" w:lineRule="auto"/>
        <w:ind w:left="432" w:hanging="432"/>
        <w:jc w:val="both"/>
        <w:rPr>
          <w:del w:id="360" w:author="Wu ,Chia Chin" w:date="2018-06-21T12:40:00Z"/>
          <w:rFonts w:ascii="Helvetica" w:hAnsi="Helvetica"/>
        </w:rPr>
      </w:pPr>
      <w:del w:id="361" w:author="Wu ,Chia Chin" w:date="2018-06-21T12:40:00Z">
        <w:r w:rsidRPr="008779D9" w:rsidDel="00127570">
          <w:rPr>
            <w:rFonts w:ascii="Helvetica" w:hAnsi="Helvetica"/>
          </w:rPr>
          <w:delText>Kummerfeld SK, Teichmann SA. DBD: a transcription factor prediction database. Nucleic Acids Res. 2006;34(Database issue):D74-81.</w:delText>
        </w:r>
      </w:del>
    </w:p>
    <w:p w14:paraId="24E90357" w14:textId="16B10CA7" w:rsidR="005C4B0A" w:rsidDel="00127570" w:rsidRDefault="005C4B0A" w:rsidP="00735B9D">
      <w:pPr>
        <w:spacing w:line="480" w:lineRule="auto"/>
        <w:ind w:left="432" w:hanging="432"/>
        <w:jc w:val="both"/>
        <w:rPr>
          <w:del w:id="362" w:author="Wu ,Chia Chin" w:date="2018-06-21T12:40:00Z"/>
          <w:rFonts w:ascii="Helvetica" w:hAnsi="Helvetica"/>
        </w:rPr>
      </w:pPr>
      <w:del w:id="363" w:author="Wu ,Chia Chin" w:date="2018-06-21T12:40:00Z">
        <w:r w:rsidRPr="002B6278" w:rsidDel="00127570">
          <w:rPr>
            <w:rFonts w:ascii="Helvetica" w:hAnsi="Helvetica"/>
          </w:rPr>
          <w:delText>Künstlinger H, Fassunke J, Schildhaus HU, Brors B, Heydt C, Ihle MA, et al. FGFR2 is overexpressed in myxoid liposarcoma and inhibition of FGFR signaling impairs tumor growth in vitro. Oncotarget. 2015;6(24):20215-30.</w:delText>
        </w:r>
      </w:del>
    </w:p>
    <w:p w14:paraId="1A31F2F4" w14:textId="0E6917C5" w:rsidR="005C4B0A" w:rsidDel="00E328BF" w:rsidRDefault="005C4B0A" w:rsidP="00735B9D">
      <w:pPr>
        <w:spacing w:line="480" w:lineRule="auto"/>
        <w:ind w:left="432" w:hanging="432"/>
        <w:jc w:val="both"/>
        <w:rPr>
          <w:del w:id="364" w:author="Wu ,Chia Chin" w:date="2018-06-21T12:22:00Z"/>
          <w:rFonts w:ascii="Helvetica" w:hAnsi="Helvetica"/>
        </w:rPr>
      </w:pPr>
      <w:del w:id="365" w:author="Wu ,Chia Chin" w:date="2018-06-21T12:22:00Z">
        <w:r w:rsidRPr="00125229" w:rsidDel="00E328BF">
          <w:rPr>
            <w:rFonts w:ascii="Helvetica" w:hAnsi="Helvetica"/>
          </w:rPr>
          <w:delText xml:space="preserve">Lemay S, Davidson D, </w:delText>
        </w:r>
        <w:r w:rsidDel="00E328BF">
          <w:rPr>
            <w:rFonts w:ascii="Helvetica" w:hAnsi="Helvetica"/>
          </w:rPr>
          <w:delText xml:space="preserve">Latour S, Veillette A. </w:delText>
        </w:r>
        <w:r w:rsidRPr="00125229" w:rsidDel="00E328BF">
          <w:rPr>
            <w:rFonts w:ascii="Helvetica" w:hAnsi="Helvetica"/>
          </w:rPr>
          <w:delText xml:space="preserve">Dok-3, a novel adapter molecule involved in the negative regulation of immunoreceptor signaling. Mol Cell Biol. </w:delText>
        </w:r>
        <w:r w:rsidDel="00E328BF">
          <w:rPr>
            <w:rFonts w:ascii="Helvetica" w:hAnsi="Helvetica"/>
          </w:rPr>
          <w:delText>2000;</w:delText>
        </w:r>
        <w:r w:rsidRPr="00125229" w:rsidDel="00E328BF">
          <w:rPr>
            <w:rFonts w:ascii="Helvetica" w:hAnsi="Helvetica"/>
          </w:rPr>
          <w:delText>20(8):2743-54.</w:delText>
        </w:r>
      </w:del>
    </w:p>
    <w:p w14:paraId="09424606" w14:textId="17B7D0D8" w:rsidR="005C4B0A" w:rsidDel="00E328BF" w:rsidRDefault="005C4B0A" w:rsidP="00735B9D">
      <w:pPr>
        <w:spacing w:line="480" w:lineRule="auto"/>
        <w:ind w:left="432" w:hanging="432"/>
        <w:jc w:val="both"/>
        <w:rPr>
          <w:del w:id="366" w:author="Wu ,Chia Chin" w:date="2018-06-21T12:22:00Z"/>
          <w:rFonts w:ascii="Helvetica" w:hAnsi="Helvetica"/>
        </w:rPr>
      </w:pPr>
      <w:del w:id="367" w:author="Wu ,Chia Chin" w:date="2018-06-21T12:22:00Z">
        <w:r w:rsidRPr="000E0D49" w:rsidDel="00E328BF">
          <w:rPr>
            <w:rFonts w:ascii="Helvetica" w:hAnsi="Helvetica"/>
          </w:rPr>
          <w:delText>Liedtke M, Pandey P,</w:delText>
        </w:r>
        <w:r w:rsidDel="00E328BF">
          <w:rPr>
            <w:rFonts w:ascii="Helvetica" w:hAnsi="Helvetica"/>
          </w:rPr>
          <w:delText xml:space="preserve"> Kumar S, Kharbanda S, Kufe D. </w:delText>
        </w:r>
        <w:r w:rsidRPr="000E0D49" w:rsidDel="00E328BF">
          <w:rPr>
            <w:rFonts w:ascii="Helvetica" w:hAnsi="Helvetica"/>
          </w:rPr>
          <w:delText xml:space="preserve">Regulation of Bcr-Abl-induced SAP kinase activity and transformation by the SHPTP1 protein tyrosine phosphatase. Oncogene. </w:delText>
        </w:r>
        <w:r w:rsidDel="00E328BF">
          <w:rPr>
            <w:rFonts w:ascii="Helvetica" w:hAnsi="Helvetica"/>
          </w:rPr>
          <w:delText>1998;</w:delText>
        </w:r>
        <w:r w:rsidRPr="000E0D49" w:rsidDel="00E328BF">
          <w:rPr>
            <w:rFonts w:ascii="Helvetica" w:hAnsi="Helvetica"/>
          </w:rPr>
          <w:delText>17(15):1889-92.</w:delText>
        </w:r>
      </w:del>
    </w:p>
    <w:p w14:paraId="4E84FD51" w14:textId="4FCDBA07" w:rsidR="005C4B0A" w:rsidDel="00E328BF" w:rsidRDefault="005C4B0A" w:rsidP="00735B9D">
      <w:pPr>
        <w:spacing w:line="480" w:lineRule="auto"/>
        <w:ind w:left="432" w:hanging="432"/>
        <w:jc w:val="both"/>
        <w:rPr>
          <w:del w:id="368" w:author="Wu ,Chia Chin" w:date="2018-06-21T12:22:00Z"/>
          <w:rFonts w:ascii="Helvetica" w:hAnsi="Helvetica"/>
        </w:rPr>
      </w:pPr>
      <w:del w:id="369" w:author="Wu ,Chia Chin" w:date="2018-06-21T12:22:00Z">
        <w:r w:rsidRPr="003E6F94" w:rsidDel="00E328BF">
          <w:rPr>
            <w:rFonts w:ascii="Helvetica" w:hAnsi="Helvetica"/>
          </w:rPr>
          <w:delText xml:space="preserve">Lionberger JM, Smithgall TE. The c-Fes protein-tyrosine kinase suppresses cytokine-independent outgrowth of myeloid leukemia cells induced by Bcr-Abl. Cancer Res. </w:delText>
        </w:r>
        <w:r w:rsidDel="00E328BF">
          <w:rPr>
            <w:rFonts w:ascii="Helvetica" w:hAnsi="Helvetica"/>
          </w:rPr>
          <w:delText>2000;60(4):</w:delText>
        </w:r>
        <w:r w:rsidRPr="003E6F94" w:rsidDel="00E328BF">
          <w:rPr>
            <w:rFonts w:ascii="Helvetica" w:hAnsi="Helvetica"/>
          </w:rPr>
          <w:delText>1097-103.</w:delText>
        </w:r>
      </w:del>
    </w:p>
    <w:p w14:paraId="5EF6DB8C" w14:textId="15D1A38F" w:rsidR="005C4B0A" w:rsidDel="00127570" w:rsidRDefault="005C4B0A" w:rsidP="00735B9D">
      <w:pPr>
        <w:spacing w:line="480" w:lineRule="auto"/>
        <w:ind w:left="432" w:hanging="432"/>
        <w:jc w:val="both"/>
        <w:rPr>
          <w:del w:id="370" w:author="Wu ,Chia Chin" w:date="2018-06-21T12:40:00Z"/>
          <w:rFonts w:ascii="Helvetica" w:hAnsi="Helvetica"/>
        </w:rPr>
      </w:pPr>
      <w:del w:id="371" w:author="Wu ,Chia Chin" w:date="2018-06-21T12:40:00Z">
        <w:r w:rsidDel="00127570">
          <w:rPr>
            <w:rFonts w:ascii="Helvetica" w:hAnsi="Helvetica"/>
          </w:rPr>
          <w:delText>Lissat A, Chao MM</w:delText>
        </w:r>
        <w:r w:rsidRPr="003341BB" w:rsidDel="00127570">
          <w:rPr>
            <w:rFonts w:ascii="Helvetica" w:hAnsi="Helvetica"/>
          </w:rPr>
          <w:delText xml:space="preserve">, </w:delText>
        </w:r>
        <w:r w:rsidDel="00127570">
          <w:rPr>
            <w:rFonts w:ascii="Helvetica" w:hAnsi="Helvetica"/>
          </w:rPr>
          <w:delText xml:space="preserve">Kontny U. </w:delText>
        </w:r>
        <w:r w:rsidRPr="003341BB" w:rsidDel="00127570">
          <w:rPr>
            <w:rFonts w:ascii="Helvetica" w:hAnsi="Helvetica"/>
          </w:rPr>
          <w:delText>Targeted Therapy in Ewing Sarcoma. ISRN Oncol. 2012: 609439.</w:delText>
        </w:r>
      </w:del>
    </w:p>
    <w:p w14:paraId="2AEC0A94" w14:textId="365FD80F" w:rsidR="009862F1" w:rsidDel="00B51514" w:rsidRDefault="003A057E" w:rsidP="00735B9D">
      <w:pPr>
        <w:spacing w:line="480" w:lineRule="auto"/>
        <w:ind w:left="432" w:hanging="432"/>
        <w:jc w:val="both"/>
        <w:rPr>
          <w:del w:id="372" w:author="Wu ,Chia Chin" w:date="2018-06-21T12:33:00Z"/>
          <w:rFonts w:ascii="Helvetica" w:hAnsi="Helvetica"/>
        </w:rPr>
      </w:pPr>
      <w:del w:id="373" w:author="Wu ,Chia Chin" w:date="2018-06-21T12:33:00Z">
        <w:r w:rsidDel="00B51514">
          <w:rPr>
            <w:rFonts w:ascii="Helvetica" w:hAnsi="Helvetica"/>
          </w:rPr>
          <w:delText xml:space="preserve">Mason SJ and Graham NE. </w:delText>
        </w:r>
        <w:r w:rsidR="009862F1" w:rsidRPr="009862F1" w:rsidDel="00B51514">
          <w:rPr>
            <w:rFonts w:ascii="Helvetica" w:hAnsi="Helvetica"/>
          </w:rPr>
          <w:delText>Areas beneath the relative operating characteristics (ROC) and relative operating levels (ROL) curves: Statistical significance and interpretation. Journal of the Royal Meteorological Society</w:delText>
        </w:r>
        <w:r w:rsidDel="00B51514">
          <w:rPr>
            <w:rFonts w:ascii="Helvetica" w:hAnsi="Helvetica"/>
          </w:rPr>
          <w:delText>. 2002;128(584):2145-</w:delText>
        </w:r>
        <w:r w:rsidR="009862F1" w:rsidRPr="009862F1" w:rsidDel="00B51514">
          <w:rPr>
            <w:rFonts w:ascii="Helvetica" w:hAnsi="Helvetica"/>
          </w:rPr>
          <w:delText>66.</w:delText>
        </w:r>
      </w:del>
    </w:p>
    <w:p w14:paraId="3F5182DE" w14:textId="0E921A28" w:rsidR="005C4B0A" w:rsidDel="00127570" w:rsidRDefault="005C4B0A" w:rsidP="00735B9D">
      <w:pPr>
        <w:spacing w:line="480" w:lineRule="auto"/>
        <w:ind w:left="432" w:hanging="432"/>
        <w:jc w:val="both"/>
        <w:rPr>
          <w:del w:id="374" w:author="Wu ,Chia Chin" w:date="2018-06-21T12:40:00Z"/>
          <w:rFonts w:ascii="Helvetica" w:hAnsi="Helvetica"/>
        </w:rPr>
      </w:pPr>
      <w:del w:id="375" w:author="Wu ,Chia Chin" w:date="2018-06-21T12:40:00Z">
        <w:r w:rsidRPr="00D976CC" w:rsidDel="00127570">
          <w:rPr>
            <w:rFonts w:ascii="Helvetica" w:hAnsi="Helvetica"/>
          </w:rPr>
          <w:delText>Marchini S, Marrazzo E, Bonomi R, Chiorino G, Zaffaroni M, Weissbach L, et al. Molecular characterisation of two human cancer cell lines selected in vitro for their chemotherapeutic drug resistance to ET-743. Eur J Cancer. 2005;41(2):323-33.</w:delText>
        </w:r>
      </w:del>
    </w:p>
    <w:p w14:paraId="351665E7" w14:textId="55C4EABF" w:rsidR="005C4B0A" w:rsidDel="00127570" w:rsidRDefault="005C4B0A" w:rsidP="00735B9D">
      <w:pPr>
        <w:spacing w:line="480" w:lineRule="auto"/>
        <w:ind w:left="432" w:hanging="432"/>
        <w:jc w:val="both"/>
        <w:rPr>
          <w:del w:id="376" w:author="Wu ,Chia Chin" w:date="2018-06-21T12:40:00Z"/>
          <w:rFonts w:ascii="Helvetica" w:hAnsi="Helvetica"/>
        </w:rPr>
      </w:pPr>
      <w:del w:id="377" w:author="Wu ,Chia Chin" w:date="2018-06-21T12:40:00Z">
        <w:r w:rsidDel="00127570">
          <w:rPr>
            <w:rFonts w:ascii="Helvetica" w:hAnsi="Helvetica"/>
          </w:rPr>
          <w:delText>Martín Liberal J</w:delText>
        </w:r>
        <w:r w:rsidRPr="00AB3366" w:rsidDel="00127570">
          <w:rPr>
            <w:rFonts w:ascii="Helvetica" w:hAnsi="Helvetica"/>
          </w:rPr>
          <w:delText xml:space="preserve">, </w:delText>
        </w:r>
        <w:r w:rsidDel="00127570">
          <w:rPr>
            <w:rFonts w:ascii="Helvetica" w:hAnsi="Helvetica"/>
          </w:rPr>
          <w:delText>Lagares-Tena L, Sáinz-Jaspeado M, Mateo-Lozano S</w:delText>
        </w:r>
        <w:r w:rsidRPr="00AB3366" w:rsidDel="00127570">
          <w:rPr>
            <w:rFonts w:ascii="Helvetica" w:hAnsi="Helvetica"/>
          </w:rPr>
          <w:delText>, García Del</w:delText>
        </w:r>
        <w:r w:rsidDel="00127570">
          <w:rPr>
            <w:rFonts w:ascii="Helvetica" w:hAnsi="Helvetica"/>
          </w:rPr>
          <w:delText xml:space="preserve"> Muro X</w:delText>
        </w:r>
        <w:r w:rsidRPr="003341BB" w:rsidDel="00127570">
          <w:rPr>
            <w:rFonts w:ascii="Helvetica" w:hAnsi="Helvetica"/>
          </w:rPr>
          <w:delText xml:space="preserve">, </w:delText>
        </w:r>
        <w:r w:rsidDel="00127570">
          <w:rPr>
            <w:rFonts w:ascii="Helvetica" w:hAnsi="Helvetica"/>
          </w:rPr>
          <w:delText>Tirado O</w:delText>
        </w:r>
        <w:r w:rsidRPr="003341BB" w:rsidDel="00127570">
          <w:rPr>
            <w:rFonts w:ascii="Helvetica" w:hAnsi="Helvetica"/>
          </w:rPr>
          <w:delText>M. Targeted therapies in sarcomas: challenging the challenge. Sarcoma</w:delText>
        </w:r>
        <w:r w:rsidDel="00127570">
          <w:rPr>
            <w:rFonts w:ascii="Helvetica" w:hAnsi="Helvetica"/>
          </w:rPr>
          <w:delText>.</w:delText>
        </w:r>
        <w:r w:rsidRPr="003341BB" w:rsidDel="00127570">
          <w:rPr>
            <w:rFonts w:ascii="Helvetica" w:hAnsi="Helvetica"/>
          </w:rPr>
          <w:delText xml:space="preserve"> 2012:626094. </w:delText>
        </w:r>
      </w:del>
    </w:p>
    <w:p w14:paraId="37500DEF" w14:textId="55032793" w:rsidR="005C4B0A" w:rsidDel="00127570" w:rsidRDefault="005C4B0A" w:rsidP="00735B9D">
      <w:pPr>
        <w:spacing w:line="480" w:lineRule="auto"/>
        <w:ind w:left="432" w:hanging="432"/>
        <w:jc w:val="both"/>
        <w:rPr>
          <w:del w:id="378" w:author="Wu ,Chia Chin" w:date="2018-06-21T12:40:00Z"/>
          <w:rFonts w:ascii="Helvetica" w:hAnsi="Helvetica"/>
        </w:rPr>
      </w:pPr>
      <w:del w:id="379" w:author="Wu ,Chia Chin" w:date="2018-06-21T12:40:00Z">
        <w:r w:rsidRPr="004A378A" w:rsidDel="00127570">
          <w:rPr>
            <w:rFonts w:ascii="Helvetica" w:hAnsi="Helvetica"/>
          </w:rPr>
          <w:delText>Martinez EJ, Corey EJ, Owa T. Antitumor activity- and gene expression-based profiling of ecteinascidin Et 743 and phthalascidin Pt 650. Chem Biol. 2001;8(12):1151-60.</w:delText>
        </w:r>
      </w:del>
    </w:p>
    <w:p w14:paraId="15335A73" w14:textId="7FCD4CC4" w:rsidR="005C4B0A" w:rsidDel="00127570" w:rsidRDefault="005C4B0A" w:rsidP="00735B9D">
      <w:pPr>
        <w:spacing w:line="480" w:lineRule="auto"/>
        <w:ind w:left="432" w:hanging="432"/>
        <w:jc w:val="both"/>
        <w:rPr>
          <w:del w:id="380" w:author="Wu ,Chia Chin" w:date="2018-06-21T12:40:00Z"/>
          <w:rFonts w:ascii="Helvetica" w:hAnsi="Helvetica"/>
        </w:rPr>
      </w:pPr>
      <w:del w:id="381" w:author="Wu ,Chia Chin" w:date="2018-06-21T12:40:00Z">
        <w:r w:rsidRPr="00FB24B8" w:rsidDel="00127570">
          <w:rPr>
            <w:rFonts w:ascii="Helvetica" w:hAnsi="Helvetica"/>
          </w:rPr>
          <w:delText>Martínez N, Sánchez-Beato M, Carnero A, Moneo V, Tercero JC, Fernández I, et al. Transcriptional signature of Ecteinascidin 743 (Yondelis, Trabectedin) in human sarcoma cells explanted from chemo-naive patients. Mol Cancer Ther. 2005;4(5):814-23.</w:delText>
        </w:r>
      </w:del>
    </w:p>
    <w:p w14:paraId="6E21B256" w14:textId="00297B52" w:rsidR="005C4B0A" w:rsidDel="00127570" w:rsidRDefault="005C4B0A" w:rsidP="00735B9D">
      <w:pPr>
        <w:spacing w:line="480" w:lineRule="auto"/>
        <w:ind w:left="432" w:hanging="432"/>
        <w:jc w:val="both"/>
        <w:rPr>
          <w:del w:id="382" w:author="Wu ,Chia Chin" w:date="2018-06-21T12:40:00Z"/>
          <w:rFonts w:ascii="Helvetica" w:hAnsi="Helvetica" w:cs="Helvetica"/>
        </w:rPr>
      </w:pPr>
      <w:del w:id="383" w:author="Wu ,Chia Chin" w:date="2018-06-21T12:40:00Z">
        <w:r w:rsidDel="00127570">
          <w:rPr>
            <w:rFonts w:ascii="Helvetica" w:hAnsi="Helvetica" w:cs="Helvetica"/>
          </w:rPr>
          <w:delText>Mathivanan S, Ahmed M, Ahn NG, Alexandre H, Amanchy R, Andrews PC</w:delText>
        </w:r>
        <w:r w:rsidRPr="00684628" w:rsidDel="00127570">
          <w:rPr>
            <w:rFonts w:ascii="Helvetica" w:hAnsi="Helvetica" w:cs="Helvetica"/>
          </w:rPr>
          <w:delText xml:space="preserve">, et al. Human Proteinpedia enables sharing of human protein data. Nat Biotechnol. </w:delText>
        </w:r>
        <w:r w:rsidDel="00127570">
          <w:rPr>
            <w:rFonts w:ascii="Helvetica" w:hAnsi="Helvetica" w:cs="Helvetica"/>
          </w:rPr>
          <w:delText>2008;26(2):</w:delText>
        </w:r>
        <w:r w:rsidRPr="00684628" w:rsidDel="00127570">
          <w:rPr>
            <w:rFonts w:ascii="Helvetica" w:hAnsi="Helvetica" w:cs="Helvetica"/>
          </w:rPr>
          <w:delText>164-7.</w:delText>
        </w:r>
      </w:del>
    </w:p>
    <w:p w14:paraId="1DC36ECD" w14:textId="034D8F75" w:rsidR="005C4B0A" w:rsidDel="00127570" w:rsidRDefault="005C4B0A" w:rsidP="00735B9D">
      <w:pPr>
        <w:spacing w:line="480" w:lineRule="auto"/>
        <w:ind w:left="432" w:hanging="432"/>
        <w:jc w:val="both"/>
        <w:rPr>
          <w:del w:id="384" w:author="Wu ,Chia Chin" w:date="2018-06-21T12:40:00Z"/>
          <w:rFonts w:ascii="Helvetica" w:hAnsi="Helvetica" w:cs="Helvetica"/>
        </w:rPr>
      </w:pPr>
      <w:del w:id="385" w:author="Wu ,Chia Chin" w:date="2018-06-21T12:40:00Z">
        <w:r w:rsidRPr="00B17404" w:rsidDel="00127570">
          <w:rPr>
            <w:rFonts w:ascii="Helvetica" w:hAnsi="Helvetica" w:cs="Helvetica"/>
          </w:rPr>
          <w:delText>Meyer MJ, Das J, Wang X, Yu H. INstruct: a database of high-quality 3D structurally resolved protein interactome networks. Bioinformatics. 2013;29(12):1577-9.</w:delText>
        </w:r>
      </w:del>
    </w:p>
    <w:p w14:paraId="6D7E7521" w14:textId="184D47EA" w:rsidR="005C4B0A" w:rsidDel="00127570" w:rsidRDefault="005C4B0A" w:rsidP="00735B9D">
      <w:pPr>
        <w:spacing w:line="480" w:lineRule="auto"/>
        <w:ind w:left="432" w:hanging="432"/>
        <w:jc w:val="both"/>
        <w:rPr>
          <w:del w:id="386" w:author="Wu ,Chia Chin" w:date="2018-06-21T12:40:00Z"/>
          <w:rFonts w:ascii="Helvetica" w:hAnsi="Helvetica"/>
        </w:rPr>
      </w:pPr>
      <w:del w:id="387" w:author="Wu ,Chia Chin" w:date="2018-06-21T12:40:00Z">
        <w:r w:rsidDel="00127570">
          <w:rPr>
            <w:rFonts w:ascii="Helvetica" w:hAnsi="Helvetica"/>
          </w:rPr>
          <w:delText xml:space="preserve">Mostafavi S, Ray D, Warde-Farley D, Grouios C, Morris Q. </w:delText>
        </w:r>
        <w:r w:rsidRPr="008C3800" w:rsidDel="00127570">
          <w:rPr>
            <w:rFonts w:ascii="Helvetica" w:hAnsi="Helvetica"/>
          </w:rPr>
          <w:delText>GeneMANIA: a real-time multiple association network integration algorithm for predic</w:delText>
        </w:r>
        <w:r w:rsidDel="00127570">
          <w:rPr>
            <w:rFonts w:ascii="Helvetica" w:hAnsi="Helvetica"/>
          </w:rPr>
          <w:delText>ting gene function</w:delText>
        </w:r>
        <w:r w:rsidRPr="008C3800" w:rsidDel="00127570">
          <w:rPr>
            <w:rFonts w:ascii="Helvetica" w:hAnsi="Helvetica"/>
          </w:rPr>
          <w:delText xml:space="preserve">. Genome Biol </w:delText>
        </w:r>
        <w:r w:rsidDel="00127570">
          <w:rPr>
            <w:rFonts w:ascii="Helvetica" w:hAnsi="Helvetica"/>
          </w:rPr>
          <w:delText>2008;9:</w:delText>
        </w:r>
        <w:r w:rsidRPr="008C3800" w:rsidDel="00127570">
          <w:rPr>
            <w:rFonts w:ascii="Helvetica" w:hAnsi="Helvetica"/>
          </w:rPr>
          <w:delText>s4.</w:delText>
        </w:r>
      </w:del>
    </w:p>
    <w:p w14:paraId="276057D8" w14:textId="44B3B7DE" w:rsidR="005C4B0A" w:rsidDel="00127570" w:rsidRDefault="005C4B0A" w:rsidP="00735B9D">
      <w:pPr>
        <w:spacing w:line="480" w:lineRule="auto"/>
        <w:ind w:left="432" w:hanging="432"/>
        <w:jc w:val="both"/>
        <w:rPr>
          <w:del w:id="388" w:author="Wu ,Chia Chin" w:date="2018-06-21T12:40:00Z"/>
          <w:rFonts w:ascii="Helvetica" w:hAnsi="Helvetica"/>
        </w:rPr>
      </w:pPr>
      <w:del w:id="389" w:author="Wu ,Chia Chin" w:date="2018-06-21T12:40:00Z">
        <w:r w:rsidRPr="008A01B3" w:rsidDel="00127570">
          <w:rPr>
            <w:rFonts w:ascii="Helvetica" w:hAnsi="Helvetica"/>
          </w:rPr>
          <w:delText>Navarro D, Agra N, Pestaña A, Alonso J, González-Sancho JM. The EWS/FLI1 oncogenic protein inhibits expression of the Wnt inhibitor DICKKOPF-1 gene and antagonizes beta-catenin/TCF-mediated transcription. Carcinogenesis. 2010;31(3):394-401.</w:delText>
        </w:r>
      </w:del>
    </w:p>
    <w:p w14:paraId="3616BFD4" w14:textId="1C574BBB" w:rsidR="005C4B0A" w:rsidDel="00E1001F" w:rsidRDefault="005C4B0A" w:rsidP="00735B9D">
      <w:pPr>
        <w:spacing w:line="480" w:lineRule="auto"/>
        <w:ind w:left="432" w:hanging="432"/>
        <w:jc w:val="both"/>
        <w:rPr>
          <w:del w:id="390" w:author="Wu ,Chia Chin" w:date="2018-06-21T12:24:00Z"/>
          <w:rFonts w:ascii="Helvetica" w:hAnsi="Helvetica"/>
        </w:rPr>
      </w:pPr>
      <w:del w:id="391" w:author="Wu ,Chia Chin" w:date="2018-06-21T12:24:00Z">
        <w:r w:rsidRPr="00750AB9" w:rsidDel="00E1001F">
          <w:rPr>
            <w:rFonts w:ascii="Helvetica" w:hAnsi="Helvetica"/>
          </w:rPr>
          <w:delText xml:space="preserve">Okino K, Konishi H, Doi D, Yoneyama K, Ota Y, Jin E, </w:delText>
        </w:r>
        <w:r w:rsidDel="00E1001F">
          <w:rPr>
            <w:rFonts w:ascii="Helvetica" w:hAnsi="Helvetica"/>
          </w:rPr>
          <w:delText>et al</w:delText>
        </w:r>
        <w:r w:rsidRPr="00750AB9" w:rsidDel="00E1001F">
          <w:rPr>
            <w:rFonts w:ascii="Helvetica" w:hAnsi="Helvetica"/>
          </w:rPr>
          <w:delText>. Up-regulation of growth factor receptor-bound protein 10 in cervical squamous cell carcinoma. Oncol Rep. 2005;13(6):1069-74.</w:delText>
        </w:r>
      </w:del>
    </w:p>
    <w:p w14:paraId="5B2F3D54" w14:textId="4E107D18" w:rsidR="005C4B0A" w:rsidDel="00127570" w:rsidRDefault="005C4B0A" w:rsidP="00735B9D">
      <w:pPr>
        <w:spacing w:line="480" w:lineRule="auto"/>
        <w:ind w:left="432" w:hanging="432"/>
        <w:jc w:val="both"/>
        <w:rPr>
          <w:del w:id="392" w:author="Wu ,Chia Chin" w:date="2018-06-21T12:40:00Z"/>
          <w:rFonts w:ascii="Helvetica" w:hAnsi="Helvetica"/>
        </w:rPr>
      </w:pPr>
      <w:del w:id="393" w:author="Wu ,Chia Chin" w:date="2018-06-21T12:40:00Z">
        <w:r w:rsidRPr="00E71205" w:rsidDel="00127570">
          <w:rPr>
            <w:rFonts w:ascii="Helvetica" w:hAnsi="Helvetica"/>
          </w:rPr>
          <w:delText>Ordóñez JL, Osuna D, Herrero D, de Alava E, Madoz-Gúrpide J. Advances in Ewing's sarcoma research: where are we now and what lies ahead? Cancer Res. 2009;69(18):7140-50.</w:delText>
        </w:r>
      </w:del>
    </w:p>
    <w:p w14:paraId="3E509F6D" w14:textId="259AB64A" w:rsidR="005C4B0A" w:rsidDel="00127570" w:rsidRDefault="005C4B0A" w:rsidP="00735B9D">
      <w:pPr>
        <w:spacing w:line="480" w:lineRule="auto"/>
        <w:ind w:left="432" w:hanging="432"/>
        <w:jc w:val="both"/>
        <w:rPr>
          <w:del w:id="394" w:author="Wu ,Chia Chin" w:date="2018-06-21T12:40:00Z"/>
          <w:rFonts w:ascii="Helvetica" w:hAnsi="Helvetica"/>
        </w:rPr>
      </w:pPr>
      <w:del w:id="395" w:author="Wu ,Chia Chin" w:date="2018-06-21T12:40:00Z">
        <w:r w:rsidRPr="00463B90" w:rsidDel="00127570">
          <w:rPr>
            <w:rFonts w:ascii="Helvetica" w:hAnsi="Helvetica"/>
          </w:rPr>
          <w:delText>Pérez-Mancera PA, Bermejo-Rodríguez C, Sánchez-Martín M, Abollo-Jiménez F, Pintado B, Sánchez-García I. FUS-DDIT3 prevents the development of adipocytic precursors in liposarcoma by repressing PPARgamma and C/EBPalpha and activating eIF4E. PLoS One. 2008;3(7):e2569.</w:delText>
        </w:r>
      </w:del>
    </w:p>
    <w:p w14:paraId="3600DF42" w14:textId="4B8A3BB1" w:rsidR="005C4B0A" w:rsidDel="00127570" w:rsidRDefault="005C4B0A" w:rsidP="00735B9D">
      <w:pPr>
        <w:spacing w:line="480" w:lineRule="auto"/>
        <w:ind w:left="432" w:hanging="432"/>
        <w:jc w:val="both"/>
        <w:rPr>
          <w:del w:id="396" w:author="Wu ,Chia Chin" w:date="2018-06-21T12:40:00Z"/>
          <w:rFonts w:ascii="Helvetica" w:hAnsi="Helvetica"/>
        </w:rPr>
      </w:pPr>
      <w:del w:id="397" w:author="Wu ,Chia Chin" w:date="2018-06-21T12:40:00Z">
        <w:r w:rsidRPr="00A2274D" w:rsidDel="00127570">
          <w:rPr>
            <w:rFonts w:ascii="Helvetica" w:hAnsi="Helvetica"/>
          </w:rPr>
          <w:delText>Prieur A, Tirode F, Cohen P, Delattre O. EWS/FLI-1 silencing and gene profiling of Ewing cells reveal downstream oncogenic pathways and a crucial role for repression of insulin-like growth factor binding protein 3. Mol Cell Biol. 2004;24(16):7275-83.</w:delText>
        </w:r>
      </w:del>
    </w:p>
    <w:p w14:paraId="5A81A577" w14:textId="561515A5" w:rsidR="005C4B0A" w:rsidRPr="007C592F" w:rsidDel="00DF58E4" w:rsidRDefault="005C4B0A" w:rsidP="00735B9D">
      <w:pPr>
        <w:spacing w:line="480" w:lineRule="auto"/>
        <w:ind w:left="432" w:hanging="432"/>
        <w:jc w:val="both"/>
        <w:rPr>
          <w:del w:id="398" w:author="Wu ,Chia Chin" w:date="2018-06-21T12:29:00Z"/>
          <w:rFonts w:ascii="Helvetica" w:hAnsi="Helvetica"/>
        </w:rPr>
      </w:pPr>
      <w:del w:id="399" w:author="Wu ,Chia Chin" w:date="2018-06-21T12:29:00Z">
        <w:r w:rsidRPr="00750AB9" w:rsidDel="00DF58E4">
          <w:rPr>
            <w:rFonts w:ascii="Helvetica" w:hAnsi="Helvetica"/>
          </w:rPr>
          <w:delText>Qiu X, Guo G, Chen K, Kashiwada M, Druker BJ, Rothman PB, Chen JL. A requirement for SOCS-1 and SOCS-3 phosphorylation in Bcr-Abl-induced tumorigenesis. Neoplasia. 2012;14(6):547-58.</w:delText>
        </w:r>
      </w:del>
    </w:p>
    <w:p w14:paraId="3AB5B2CD" w14:textId="3B5EDABB" w:rsidR="005C4B0A" w:rsidDel="00A3257A" w:rsidRDefault="005C4B0A" w:rsidP="00735B9D">
      <w:pPr>
        <w:spacing w:line="480" w:lineRule="auto"/>
        <w:ind w:left="432" w:hanging="432"/>
        <w:jc w:val="both"/>
        <w:rPr>
          <w:del w:id="400" w:author="Wu ,Chia Chin" w:date="2018-06-21T12:35:00Z"/>
          <w:rFonts w:ascii="Helvetica" w:hAnsi="Helvetica"/>
        </w:rPr>
      </w:pPr>
      <w:del w:id="401" w:author="Wu ,Chia Chin" w:date="2018-06-21T12:35:00Z">
        <w:r w:rsidRPr="00D12F61" w:rsidDel="00A3257A">
          <w:rPr>
            <w:rFonts w:ascii="Helvetica" w:hAnsi="Helvetica"/>
          </w:rPr>
          <w:delText>Ray S, Lu Y, Kaufmann SH, Gustafson WC, Karp JE, Boldogh I, et al. Genomic mechanisms of p210BCR-ABL signaling: induction of heat shock protein 70 through the GATA response element confers resistance to paclitaxel-induced apoptosis. J Biol Chem. 2004;279(34):35604-15.</w:delText>
        </w:r>
      </w:del>
    </w:p>
    <w:p w14:paraId="679943E1" w14:textId="3AAC3C27" w:rsidR="005C4B0A" w:rsidDel="002C39EF" w:rsidRDefault="005C4B0A" w:rsidP="00735B9D">
      <w:pPr>
        <w:spacing w:line="480" w:lineRule="auto"/>
        <w:ind w:left="432" w:hanging="432"/>
        <w:jc w:val="both"/>
        <w:rPr>
          <w:del w:id="402" w:author="Wu ,Chia Chin" w:date="2018-06-21T12:27:00Z"/>
          <w:rFonts w:ascii="Helvetica" w:hAnsi="Helvetica"/>
        </w:rPr>
      </w:pPr>
      <w:del w:id="403" w:author="Wu ,Chia Chin" w:date="2018-06-21T12:27:00Z">
        <w:r w:rsidDel="002C39EF">
          <w:rPr>
            <w:rFonts w:ascii="Helvetica" w:hAnsi="Helvetica"/>
          </w:rPr>
          <w:delText xml:space="preserve">Ren R. </w:delText>
        </w:r>
        <w:r w:rsidRPr="002B71F4" w:rsidDel="002C39EF">
          <w:rPr>
            <w:rFonts w:ascii="Helvetica" w:hAnsi="Helvetica"/>
          </w:rPr>
          <w:delText xml:space="preserve">Mechanisms of BCR–ABL in the pathogenesis of chronic myelogenous leukaemia. Nat Rev Cancer. </w:delText>
        </w:r>
        <w:r w:rsidDel="002C39EF">
          <w:rPr>
            <w:rFonts w:ascii="Helvetica" w:hAnsi="Helvetica"/>
          </w:rPr>
          <w:delText>2005;5(3):172-</w:delText>
        </w:r>
        <w:r w:rsidRPr="002B71F4" w:rsidDel="002C39EF">
          <w:rPr>
            <w:rFonts w:ascii="Helvetica" w:hAnsi="Helvetica"/>
          </w:rPr>
          <w:delText>83.</w:delText>
        </w:r>
      </w:del>
    </w:p>
    <w:p w14:paraId="7DCDEDAB" w14:textId="1FD47BFD" w:rsidR="005C4B0A" w:rsidDel="00127570" w:rsidRDefault="005C4B0A" w:rsidP="00735B9D">
      <w:pPr>
        <w:spacing w:line="480" w:lineRule="auto"/>
        <w:ind w:left="432" w:hanging="432"/>
        <w:jc w:val="both"/>
        <w:rPr>
          <w:del w:id="404" w:author="Wu ,Chia Chin" w:date="2018-06-21T12:40:00Z"/>
          <w:rFonts w:ascii="Helvetica" w:hAnsi="Helvetica"/>
        </w:rPr>
      </w:pPr>
      <w:del w:id="405" w:author="Wu ,Chia Chin" w:date="2018-06-21T12:40:00Z">
        <w:r w:rsidRPr="00CB65CF" w:rsidDel="00127570">
          <w:rPr>
            <w:rFonts w:ascii="Helvetica" w:hAnsi="Helvetica"/>
          </w:rPr>
          <w:delText>Riggi N, Knoechel B, Gillespie SM, Rheinbay E, Boulay G, Suvà ML, et al. EWS-FLI1 utilizes divergent chromatin remodeling mechanisms to directly activate or repress enhancer elements in Ewing sarcoma. Cancer Cell. 2014;26(5):668-81.</w:delText>
        </w:r>
      </w:del>
    </w:p>
    <w:p w14:paraId="6023BEA4" w14:textId="7E8017C6" w:rsidR="005C4B0A" w:rsidRPr="00CB65CF" w:rsidDel="00127570" w:rsidRDefault="005C4B0A" w:rsidP="00735B9D">
      <w:pPr>
        <w:spacing w:line="480" w:lineRule="auto"/>
        <w:ind w:left="432" w:hanging="432"/>
        <w:jc w:val="both"/>
        <w:rPr>
          <w:del w:id="406" w:author="Wu ,Chia Chin" w:date="2018-06-21T12:40:00Z"/>
          <w:rFonts w:ascii="Helvetica" w:hAnsi="Helvetica"/>
        </w:rPr>
      </w:pPr>
      <w:del w:id="407" w:author="Wu ,Chia Chin" w:date="2018-06-21T12:40:00Z">
        <w:r w:rsidRPr="00CB707F" w:rsidDel="00127570">
          <w:rPr>
            <w:rFonts w:ascii="Helvetica" w:hAnsi="Helvetica"/>
          </w:rPr>
          <w:delText>Rodriguez R, Tornin J, Suarez C, Astudillo A, Rubio R, Yauk C, et al. Expression of FUS-CHOP fusion protein in immortalized/transformed human mesenchymal stem cells drives mixoid liposarcoma formation. Stem Cells. 2013;31(10):2061-72.</w:delText>
        </w:r>
      </w:del>
    </w:p>
    <w:p w14:paraId="56558DCA" w14:textId="3BD383D0" w:rsidR="005C4B0A" w:rsidDel="00127570" w:rsidRDefault="005C4B0A" w:rsidP="00735B9D">
      <w:pPr>
        <w:spacing w:line="480" w:lineRule="auto"/>
        <w:ind w:left="432" w:hanging="432"/>
        <w:jc w:val="both"/>
        <w:rPr>
          <w:del w:id="408" w:author="Wu ,Chia Chin" w:date="2018-06-21T12:40:00Z"/>
          <w:rFonts w:ascii="Helvetica" w:hAnsi="Helvetica"/>
        </w:rPr>
      </w:pPr>
      <w:del w:id="409" w:author="Wu ,Chia Chin" w:date="2018-06-21T12:40:00Z">
        <w:r w:rsidDel="00127570">
          <w:rPr>
            <w:rFonts w:ascii="Helvetica" w:hAnsi="Helvetica"/>
          </w:rPr>
          <w:delText>Rorie CJ, Thomas VD, Chen P, Pierce HH, O'Bryan JP</w:delText>
        </w:r>
        <w:r w:rsidRPr="003947BA" w:rsidDel="00127570">
          <w:rPr>
            <w:rFonts w:ascii="Helvetica" w:hAnsi="Helvetica"/>
          </w:rPr>
          <w:delText xml:space="preserve">, </w:delText>
        </w:r>
        <w:r w:rsidDel="00127570">
          <w:rPr>
            <w:rFonts w:ascii="Helvetica" w:hAnsi="Helvetica"/>
          </w:rPr>
          <w:delText>Weissman B</w:delText>
        </w:r>
        <w:r w:rsidRPr="003947BA" w:rsidDel="00127570">
          <w:rPr>
            <w:rFonts w:ascii="Helvetica" w:hAnsi="Helvetica"/>
          </w:rPr>
          <w:delText xml:space="preserve">E. The Ews/Fli-1 fusion gene switches the differentiation program of neuroblastomas to Ewing sarcoma/peripheral primitive neuroectodermal tumors. Cancer Res. </w:delText>
        </w:r>
        <w:r w:rsidDel="00127570">
          <w:rPr>
            <w:rFonts w:ascii="Helvetica" w:hAnsi="Helvetica"/>
          </w:rPr>
          <w:delText>2004;64(4):</w:delText>
        </w:r>
        <w:r w:rsidRPr="003947BA" w:rsidDel="00127570">
          <w:rPr>
            <w:rFonts w:ascii="Helvetica" w:hAnsi="Helvetica"/>
          </w:rPr>
          <w:delText>1266-77.</w:delText>
        </w:r>
      </w:del>
    </w:p>
    <w:p w14:paraId="2B2D7406" w14:textId="4786F069" w:rsidR="005C4B0A" w:rsidDel="002C39EF" w:rsidRDefault="005C4B0A" w:rsidP="00735B9D">
      <w:pPr>
        <w:spacing w:line="480" w:lineRule="auto"/>
        <w:ind w:left="432" w:hanging="432"/>
        <w:jc w:val="both"/>
        <w:rPr>
          <w:del w:id="410" w:author="Wu ,Chia Chin" w:date="2018-06-21T12:28:00Z"/>
          <w:rFonts w:ascii="Helvetica" w:hAnsi="Helvetica"/>
        </w:rPr>
      </w:pPr>
      <w:del w:id="411" w:author="Wu ,Chia Chin" w:date="2018-06-21T12:28:00Z">
        <w:r w:rsidRPr="00F03502" w:rsidDel="002C39EF">
          <w:rPr>
            <w:rFonts w:ascii="Helvetica" w:hAnsi="Helvetica"/>
          </w:rPr>
          <w:delText xml:space="preserve">Rubbi L, Titz B, Brown L, Galvan E, Komisopoulou E, Chen SS, Low T, </w:delText>
        </w:r>
        <w:r w:rsidDel="002C39EF">
          <w:rPr>
            <w:rFonts w:ascii="Helvetica" w:hAnsi="Helvetica"/>
          </w:rPr>
          <w:delText>et al.</w:delText>
        </w:r>
        <w:r w:rsidRPr="00F03502" w:rsidDel="002C39EF">
          <w:rPr>
            <w:rFonts w:ascii="Helvetica" w:hAnsi="Helvetica"/>
          </w:rPr>
          <w:delText xml:space="preserve"> Global phosphoproteomics reveals crosstalk between Bcr-Abl and negative feedback mechanisms controlling Src signaling. Sci Signal. </w:delText>
        </w:r>
        <w:r w:rsidDel="002C39EF">
          <w:rPr>
            <w:rFonts w:ascii="Helvetica" w:hAnsi="Helvetica"/>
          </w:rPr>
          <w:delText>2011;</w:delText>
        </w:r>
        <w:r w:rsidRPr="00F03502" w:rsidDel="002C39EF">
          <w:rPr>
            <w:rFonts w:ascii="Helvetica" w:hAnsi="Helvetica"/>
          </w:rPr>
          <w:delText>4(166):ra18.</w:delText>
        </w:r>
      </w:del>
    </w:p>
    <w:p w14:paraId="09C8C467" w14:textId="7F5F3E60" w:rsidR="005C4B0A" w:rsidDel="00127570" w:rsidRDefault="005C4B0A" w:rsidP="00735B9D">
      <w:pPr>
        <w:spacing w:line="480" w:lineRule="auto"/>
        <w:ind w:left="432" w:hanging="432"/>
        <w:jc w:val="both"/>
        <w:rPr>
          <w:del w:id="412" w:author="Wu ,Chia Chin" w:date="2018-06-21T12:40:00Z"/>
          <w:rFonts w:ascii="Helvetica" w:hAnsi="Helvetica"/>
        </w:rPr>
      </w:pPr>
      <w:del w:id="413" w:author="Wu ,Chia Chin" w:date="2018-06-21T12:40:00Z">
        <w:r w:rsidRPr="00E07000" w:rsidDel="00127570">
          <w:rPr>
            <w:rFonts w:ascii="Helvetica" w:hAnsi="Helvetica"/>
          </w:rPr>
          <w:delText>Rulten SL, Rotheray A, Green RL, Grundy GJ, Moore DA, Gómez-Herreros F, et al. PARP-1 dependent recruitment of the amyotrophic lateral sclerosis-associated protein FUS/TLS to sites of oxidative DNA damage. Nucleic Acids Res. 2014;42(1):307-14.</w:delText>
        </w:r>
      </w:del>
    </w:p>
    <w:p w14:paraId="76235C10" w14:textId="1902C82F" w:rsidR="005C4B0A" w:rsidDel="00DF58E4" w:rsidRDefault="005C4B0A" w:rsidP="00735B9D">
      <w:pPr>
        <w:spacing w:line="480" w:lineRule="auto"/>
        <w:ind w:left="432" w:hanging="432"/>
        <w:jc w:val="both"/>
        <w:rPr>
          <w:del w:id="414" w:author="Wu ,Chia Chin" w:date="2018-06-21T12:30:00Z"/>
          <w:rFonts w:ascii="Helvetica" w:hAnsi="Helvetica"/>
        </w:rPr>
      </w:pPr>
      <w:del w:id="415" w:author="Wu ,Chia Chin" w:date="2018-06-21T12:30:00Z">
        <w:r w:rsidRPr="00057CA4" w:rsidDel="00DF58E4">
          <w:rPr>
            <w:rFonts w:ascii="Helvetica" w:hAnsi="Helvetica"/>
          </w:rPr>
          <w:delText xml:space="preserve">Sahay S, Pannucci NL, Mahon GM, Rodriguez PL, Megjugorac NJ, Kostenko EV, Ozer HL, Whitehead IP. The RhoGEF domain of p210 Bcr-Abl activates RhoA and is required for transformation. Oncogene </w:delText>
        </w:r>
        <w:r w:rsidDel="00DF58E4">
          <w:rPr>
            <w:rFonts w:ascii="Helvetica" w:hAnsi="Helvetica"/>
          </w:rPr>
          <w:delText>2008;27(14):</w:delText>
        </w:r>
        <w:r w:rsidRPr="00057CA4" w:rsidDel="00DF58E4">
          <w:rPr>
            <w:rFonts w:ascii="Helvetica" w:hAnsi="Helvetica"/>
          </w:rPr>
          <w:delText>2064-71.</w:delText>
        </w:r>
      </w:del>
    </w:p>
    <w:p w14:paraId="458FB7F1" w14:textId="7C11E49B" w:rsidR="005C4B0A" w:rsidDel="00127570" w:rsidRDefault="005C4B0A" w:rsidP="00735B9D">
      <w:pPr>
        <w:spacing w:line="480" w:lineRule="auto"/>
        <w:ind w:left="432" w:hanging="432"/>
        <w:jc w:val="both"/>
        <w:rPr>
          <w:del w:id="416" w:author="Wu ,Chia Chin" w:date="2018-06-21T12:40:00Z"/>
          <w:rFonts w:ascii="Helvetica" w:hAnsi="Helvetica"/>
        </w:rPr>
      </w:pPr>
      <w:del w:id="417" w:author="Wu ,Chia Chin" w:date="2018-06-21T12:40:00Z">
        <w:r w:rsidRPr="00CB65CF" w:rsidDel="00127570">
          <w:rPr>
            <w:rFonts w:ascii="Helvetica" w:hAnsi="Helvetica"/>
          </w:rPr>
          <w:delText>Selvanathan SP, Graham GT, Erkizan HV, Dirksen U, Natarajan TG, Dakic A, et al. Oncogenic fusion protein EWS-FLI1 is a network hub that regulates alternative splicing. Proc Natl Acad Sci. 2015;112(11):E1307-16.</w:delText>
        </w:r>
      </w:del>
    </w:p>
    <w:p w14:paraId="35906235" w14:textId="1B142D70" w:rsidR="005C4B0A" w:rsidDel="00127570" w:rsidRDefault="005C4B0A" w:rsidP="00735B9D">
      <w:pPr>
        <w:spacing w:line="480" w:lineRule="auto"/>
        <w:ind w:left="432" w:hanging="432"/>
        <w:jc w:val="both"/>
        <w:rPr>
          <w:del w:id="418" w:author="Wu ,Chia Chin" w:date="2018-06-21T12:40:00Z"/>
          <w:rFonts w:ascii="Helvetica" w:hAnsi="Helvetica"/>
        </w:rPr>
      </w:pPr>
      <w:del w:id="419" w:author="Wu ,Chia Chin" w:date="2018-06-21T12:40:00Z">
        <w:r w:rsidDel="00127570">
          <w:rPr>
            <w:rFonts w:ascii="Helvetica" w:hAnsi="Helvetica"/>
          </w:rPr>
          <w:delText>Siligan C, Ban J, Bachmaier R, Spahn L, Kreppel M, Schaefer KL</w:delText>
        </w:r>
        <w:r w:rsidRPr="0072483C" w:rsidDel="00127570">
          <w:rPr>
            <w:rFonts w:ascii="Helvetica" w:hAnsi="Helvetica"/>
          </w:rPr>
          <w:delText xml:space="preserve">, </w:delText>
        </w:r>
        <w:r w:rsidDel="00127570">
          <w:rPr>
            <w:rFonts w:ascii="Helvetica" w:hAnsi="Helvetica"/>
          </w:rPr>
          <w:delText xml:space="preserve">et al. </w:delText>
        </w:r>
        <w:r w:rsidRPr="0072483C" w:rsidDel="00127570">
          <w:rPr>
            <w:rFonts w:ascii="Helvetica" w:hAnsi="Helvetica"/>
          </w:rPr>
          <w:delText xml:space="preserve">EWS-FLI1 target genes recovered from Ewing's sarcoma chromatin. Oncogene. </w:delText>
        </w:r>
        <w:r w:rsidDel="00127570">
          <w:rPr>
            <w:rFonts w:ascii="Helvetica" w:hAnsi="Helvetica"/>
          </w:rPr>
          <w:delText>2005;24(15):</w:delText>
        </w:r>
        <w:r w:rsidRPr="0072483C" w:rsidDel="00127570">
          <w:rPr>
            <w:rFonts w:ascii="Helvetica" w:hAnsi="Helvetica"/>
          </w:rPr>
          <w:delText>2512-24.</w:delText>
        </w:r>
      </w:del>
    </w:p>
    <w:p w14:paraId="7F1453EE" w14:textId="123B543D" w:rsidR="005C4B0A" w:rsidDel="00E076A9" w:rsidRDefault="005C4B0A" w:rsidP="00735B9D">
      <w:pPr>
        <w:spacing w:line="480" w:lineRule="auto"/>
        <w:ind w:left="432" w:hanging="432"/>
        <w:jc w:val="both"/>
        <w:rPr>
          <w:del w:id="420" w:author="Wu ,Chia Chin" w:date="2018-06-21T12:31:00Z"/>
          <w:rFonts w:ascii="Helvetica" w:hAnsi="Helvetica"/>
        </w:rPr>
      </w:pPr>
      <w:del w:id="421" w:author="Wu ,Chia Chin" w:date="2018-06-21T12:31:00Z">
        <w:r w:rsidRPr="003F56A6" w:rsidDel="00E076A9">
          <w:rPr>
            <w:rFonts w:ascii="Helvetica" w:hAnsi="Helvetica"/>
          </w:rPr>
          <w:delText>Sini P, Cannas A, Kol</w:delText>
        </w:r>
        <w:r w:rsidDel="00E076A9">
          <w:rPr>
            <w:rFonts w:ascii="Helvetica" w:hAnsi="Helvetica"/>
          </w:rPr>
          <w:delText xml:space="preserve">eske AJ, Di Fiore PP, Scita G. </w:delText>
        </w:r>
        <w:r w:rsidRPr="003F56A6" w:rsidDel="00E076A9">
          <w:rPr>
            <w:rFonts w:ascii="Helvetica" w:hAnsi="Helvetica"/>
          </w:rPr>
          <w:delText xml:space="preserve">Abl-dependent tyrosine phosphorylation of Sos-1 mediates growth-factor-induced Rac activation. Nat Cell Biol. </w:delText>
        </w:r>
        <w:r w:rsidDel="00E076A9">
          <w:rPr>
            <w:rFonts w:ascii="Helvetica" w:hAnsi="Helvetica"/>
          </w:rPr>
          <w:delText>2004;6(3):</w:delText>
        </w:r>
        <w:r w:rsidRPr="003F56A6" w:rsidDel="00E076A9">
          <w:rPr>
            <w:rFonts w:ascii="Helvetica" w:hAnsi="Helvetica"/>
          </w:rPr>
          <w:delText>268-74.</w:delText>
        </w:r>
      </w:del>
    </w:p>
    <w:p w14:paraId="49E4D902" w14:textId="4EADF9D1" w:rsidR="005C4B0A" w:rsidDel="008352A6" w:rsidRDefault="005C4B0A" w:rsidP="00735B9D">
      <w:pPr>
        <w:spacing w:line="480" w:lineRule="auto"/>
        <w:ind w:left="432" w:hanging="432"/>
        <w:jc w:val="both"/>
        <w:rPr>
          <w:del w:id="422" w:author="Wu ,Chia Chin" w:date="2018-06-21T12:25:00Z"/>
          <w:rFonts w:ascii="Helvetica" w:hAnsi="Helvetica"/>
        </w:rPr>
      </w:pPr>
      <w:del w:id="423" w:author="Wu ,Chia Chin" w:date="2018-06-21T12:25:00Z">
        <w:r w:rsidDel="008352A6">
          <w:rPr>
            <w:rFonts w:ascii="Helvetica" w:hAnsi="Helvetica"/>
          </w:rPr>
          <w:delText>Stanglmaier</w:delText>
        </w:r>
        <w:r w:rsidRPr="00AE0675" w:rsidDel="008352A6">
          <w:rPr>
            <w:rFonts w:ascii="Helvetica" w:hAnsi="Helvetica"/>
          </w:rPr>
          <w:delText xml:space="preserve"> M,</w:delText>
        </w:r>
        <w:r w:rsidDel="008352A6">
          <w:rPr>
            <w:rFonts w:ascii="Helvetica" w:hAnsi="Helvetica"/>
          </w:rPr>
          <w:delText xml:space="preserve"> Warmuth M, Kleinlein I, Reis</w:delText>
        </w:r>
        <w:r w:rsidRPr="00AE0675" w:rsidDel="008352A6">
          <w:rPr>
            <w:rFonts w:ascii="Helvetica" w:hAnsi="Helvetica"/>
          </w:rPr>
          <w:delText xml:space="preserve"> S, </w:delText>
        </w:r>
        <w:r w:rsidDel="008352A6">
          <w:rPr>
            <w:rFonts w:ascii="Helvetica" w:hAnsi="Helvetica"/>
          </w:rPr>
          <w:delText>Hallek</w:delText>
        </w:r>
        <w:r w:rsidRPr="00AE0675" w:rsidDel="008352A6">
          <w:rPr>
            <w:rFonts w:ascii="Helvetica" w:hAnsi="Helvetica"/>
          </w:rPr>
          <w:delText xml:space="preserve"> M. The interaction of the Bcr-Abl tyrosine kinase with the Src kinase Hck is mediated by multiple binding domains. Leukemia. </w:delText>
        </w:r>
        <w:r w:rsidDel="008352A6">
          <w:rPr>
            <w:rFonts w:ascii="Helvetica" w:hAnsi="Helvetica"/>
          </w:rPr>
          <w:delText>2003;</w:delText>
        </w:r>
        <w:r w:rsidRPr="00AE0675" w:rsidDel="008352A6">
          <w:rPr>
            <w:rFonts w:ascii="Helvetica" w:hAnsi="Helvetica"/>
          </w:rPr>
          <w:delText>17(2):283-9.</w:delText>
        </w:r>
      </w:del>
    </w:p>
    <w:p w14:paraId="6B65EBD4" w14:textId="5F15BA51" w:rsidR="005C4B0A" w:rsidDel="00127570" w:rsidRDefault="005C4B0A" w:rsidP="00735B9D">
      <w:pPr>
        <w:spacing w:line="480" w:lineRule="auto"/>
        <w:ind w:left="432" w:hanging="432"/>
        <w:jc w:val="both"/>
        <w:rPr>
          <w:del w:id="424" w:author="Wu ,Chia Chin" w:date="2018-06-21T12:40:00Z"/>
          <w:rFonts w:ascii="Helvetica" w:hAnsi="Helvetica" w:cs="Helvetica"/>
        </w:rPr>
      </w:pPr>
      <w:del w:id="425" w:author="Wu ,Chia Chin" w:date="2018-06-21T12:40:00Z">
        <w:r w:rsidDel="00127570">
          <w:rPr>
            <w:rFonts w:ascii="Helvetica" w:hAnsi="Helvetica" w:cs="Helvetica"/>
          </w:rPr>
          <w:delText>Subbiah</w:delText>
        </w:r>
        <w:r w:rsidRPr="003F7836" w:rsidDel="00127570">
          <w:rPr>
            <w:rFonts w:ascii="Helvetica" w:hAnsi="Helvetica" w:cs="Helvetica"/>
          </w:rPr>
          <w:delText xml:space="preserve"> V</w:delText>
        </w:r>
        <w:r w:rsidDel="00127570">
          <w:rPr>
            <w:rFonts w:ascii="Helvetica" w:hAnsi="Helvetica" w:cs="Helvetica"/>
          </w:rPr>
          <w:delText xml:space="preserve">, Anderson P. </w:delText>
        </w:r>
        <w:r w:rsidRPr="003F7836" w:rsidDel="00127570">
          <w:rPr>
            <w:rFonts w:ascii="Helvetica" w:hAnsi="Helvetica" w:cs="Helvetica"/>
          </w:rPr>
          <w:delText>Targeted Therapy of Ewing's Sarcoma. Sarcoma 2011: 686985.</w:delText>
        </w:r>
      </w:del>
    </w:p>
    <w:p w14:paraId="40151682" w14:textId="7BE73D43" w:rsidR="005C4B0A" w:rsidDel="00127570" w:rsidRDefault="005C4B0A" w:rsidP="00735B9D">
      <w:pPr>
        <w:spacing w:line="480" w:lineRule="auto"/>
        <w:ind w:left="432" w:hanging="432"/>
        <w:jc w:val="both"/>
        <w:rPr>
          <w:del w:id="426" w:author="Wu ,Chia Chin" w:date="2018-06-21T12:40:00Z"/>
          <w:rFonts w:ascii="Helvetica" w:hAnsi="Helvetica" w:cs="Helvetica"/>
        </w:rPr>
      </w:pPr>
      <w:del w:id="427" w:author="Wu ,Chia Chin" w:date="2018-06-21T12:40:00Z">
        <w:r w:rsidRPr="00257D33" w:rsidDel="00127570">
          <w:rPr>
            <w:rFonts w:ascii="Helvetica" w:hAnsi="Helvetica" w:cs="Helvetica"/>
          </w:rPr>
          <w:delText>Sun H, Lin DC, Cao Q, Guo X, Marijon H, Zhao Z, et al. CRM1 Inhibition Promotes Cytotoxicity in Ewing Sarcoma Cells by Repressing EWS-FLI1-Dependent IGF-1 Signaling. Cancer Res. 2016;76(9):2687-97.</w:delText>
        </w:r>
      </w:del>
    </w:p>
    <w:p w14:paraId="040D41B0" w14:textId="4A62DCA2" w:rsidR="005C4B0A" w:rsidDel="00127570" w:rsidRDefault="005C4B0A" w:rsidP="00735B9D">
      <w:pPr>
        <w:spacing w:line="480" w:lineRule="auto"/>
        <w:ind w:left="432" w:hanging="432"/>
        <w:jc w:val="both"/>
        <w:rPr>
          <w:del w:id="428" w:author="Wu ,Chia Chin" w:date="2018-06-21T12:40:00Z"/>
          <w:rFonts w:ascii="Helvetica" w:hAnsi="Helvetica"/>
        </w:rPr>
      </w:pPr>
      <w:moveFromRangeStart w:id="429" w:author="Wu ,Chia Chin" w:date="2018-06-21T12:18:00Z" w:name="move391202822"/>
      <w:moveFrom w:id="430" w:author="Wu ,Chia Chin" w:date="2018-06-21T12:18:00Z">
        <w:del w:id="431" w:author="Wu ,Chia Chin" w:date="2018-06-21T12:40:00Z">
          <w:r w:rsidDel="00127570">
            <w:rPr>
              <w:rFonts w:ascii="Helvetica" w:hAnsi="Helvetica"/>
            </w:rPr>
            <w:delText>Titz B, Low T</w:delText>
          </w:r>
          <w:r w:rsidRPr="00643ECF" w:rsidDel="00127570">
            <w:rPr>
              <w:rFonts w:ascii="Helvetica" w:hAnsi="Helvetica"/>
            </w:rPr>
            <w:delText>, Kom</w:delText>
          </w:r>
          <w:r w:rsidDel="00127570">
            <w:rPr>
              <w:rFonts w:ascii="Helvetica" w:hAnsi="Helvetica"/>
            </w:rPr>
            <w:delText>isopoulou E, Chen SS, Rubbi L, Graeber T</w:delText>
          </w:r>
          <w:r w:rsidRPr="00643ECF" w:rsidDel="00127570">
            <w:rPr>
              <w:rFonts w:ascii="Helvetica" w:hAnsi="Helvetica"/>
            </w:rPr>
            <w:delText>G. The proximal signaling network of the BCR-ABL1 oncogene shows a modular organization, Oncogene</w:delText>
          </w:r>
          <w:r w:rsidRPr="00EE1949" w:rsidDel="00127570">
            <w:rPr>
              <w:rFonts w:ascii="Helvetica" w:hAnsi="Helvetica"/>
            </w:rPr>
            <w:delText xml:space="preserve"> </w:delText>
          </w:r>
          <w:r w:rsidDel="00127570">
            <w:rPr>
              <w:rFonts w:ascii="Helvetica" w:hAnsi="Helvetica"/>
            </w:rPr>
            <w:delText>2010;</w:delText>
          </w:r>
          <w:r w:rsidRPr="00EE1949" w:rsidDel="00127570">
            <w:rPr>
              <w:rFonts w:ascii="Helvetica" w:hAnsi="Helvetica"/>
            </w:rPr>
            <w:delText>29(44):5895-910.</w:delText>
          </w:r>
        </w:del>
      </w:moveFrom>
    </w:p>
    <w:moveFromRangeEnd w:id="429"/>
    <w:p w14:paraId="0B9DA2DB" w14:textId="59D93012" w:rsidR="005C4B0A" w:rsidRPr="00AE36C6" w:rsidDel="008352A6" w:rsidRDefault="005C4B0A" w:rsidP="00735B9D">
      <w:pPr>
        <w:spacing w:line="480" w:lineRule="auto"/>
        <w:ind w:left="432" w:hanging="432"/>
        <w:jc w:val="both"/>
        <w:rPr>
          <w:del w:id="432" w:author="Wu ,Chia Chin" w:date="2018-06-21T12:26:00Z"/>
          <w:rFonts w:ascii="Helvetica" w:hAnsi="Helvetica"/>
        </w:rPr>
      </w:pPr>
      <w:del w:id="433" w:author="Wu ,Chia Chin" w:date="2018-06-21T12:26:00Z">
        <w:r w:rsidRPr="00813B52" w:rsidDel="008352A6">
          <w:rPr>
            <w:rFonts w:ascii="Helvetica" w:hAnsi="Helvetica"/>
          </w:rPr>
          <w:delText xml:space="preserve">Traina F, Carvalheira JB, Saad MJ, Costa FF, Saad ST. BCR-ABL binds to IRS-1 and IRS-1 phosphorylation is inhibited by imatinib in K562 cells. FEBS Lett. </w:delText>
        </w:r>
        <w:r w:rsidDel="008352A6">
          <w:rPr>
            <w:rFonts w:ascii="Helvetica" w:hAnsi="Helvetica"/>
          </w:rPr>
          <w:delText>2003;</w:delText>
        </w:r>
        <w:r w:rsidRPr="00813B52" w:rsidDel="008352A6">
          <w:rPr>
            <w:rFonts w:ascii="Helvetica" w:hAnsi="Helvetica"/>
          </w:rPr>
          <w:delText>535(1-3):17-22.</w:delText>
        </w:r>
      </w:del>
    </w:p>
    <w:p w14:paraId="397D5B97" w14:textId="5C0961B1" w:rsidR="005C4B0A" w:rsidRPr="00D75AAC" w:rsidDel="00127570" w:rsidRDefault="005C4B0A" w:rsidP="00735B9D">
      <w:pPr>
        <w:spacing w:line="480" w:lineRule="auto"/>
        <w:ind w:left="432" w:hanging="432"/>
        <w:jc w:val="both"/>
        <w:rPr>
          <w:del w:id="434" w:author="Wu ,Chia Chin" w:date="2018-06-21T12:40:00Z"/>
          <w:rFonts w:ascii="Helvetica" w:hAnsi="Helvetica" w:cs="Helvetica"/>
        </w:rPr>
      </w:pPr>
      <w:del w:id="435" w:author="Wu ,Chia Chin" w:date="2018-06-21T12:40:00Z">
        <w:r w:rsidRPr="00FF45D5" w:rsidDel="00127570">
          <w:rPr>
            <w:rFonts w:ascii="Helvetica" w:hAnsi="Helvetica" w:cs="Helvetica"/>
          </w:rPr>
          <w:delText>Uren A, Merchant MS, Sun CJ, Vitolo MI, Sun Y, Tsokos M, et al. Beta-platelet-derived growth factor receptor mediates motility and growth of Ewing's sarcoma cells. Oncogene. 2003;22(15):2334-42.</w:delText>
        </w:r>
      </w:del>
    </w:p>
    <w:p w14:paraId="192F73E5" w14:textId="27315967" w:rsidR="005C4B0A" w:rsidDel="00127570" w:rsidRDefault="005C4B0A" w:rsidP="00735B9D">
      <w:pPr>
        <w:spacing w:line="480" w:lineRule="auto"/>
        <w:ind w:left="432" w:hanging="432"/>
        <w:jc w:val="both"/>
        <w:rPr>
          <w:del w:id="436" w:author="Wu ,Chia Chin" w:date="2018-06-21T12:40:00Z"/>
          <w:rFonts w:ascii="Helvetica" w:hAnsi="Helvetica"/>
        </w:rPr>
      </w:pPr>
      <w:del w:id="437" w:author="Wu ,Chia Chin" w:date="2018-06-21T12:40:00Z">
        <w:r w:rsidRPr="00E11BF3" w:rsidDel="00127570">
          <w:rPr>
            <w:rFonts w:ascii="Helvetica" w:hAnsi="Helvetica"/>
          </w:rPr>
          <w:delText>Vastrik I, D'Eustachio P, Schmidt E, Gopinath G, Croft D, de Bono B, et al. Reactome: a knowledge base of biologic pathways and processes. Genome Biol. 2007;8:R39.</w:delText>
        </w:r>
      </w:del>
    </w:p>
    <w:p w14:paraId="4C7DC8F8" w14:textId="5637D28C" w:rsidR="005C4B0A" w:rsidDel="00273344" w:rsidRDefault="005C4B0A" w:rsidP="00735B9D">
      <w:pPr>
        <w:spacing w:line="480" w:lineRule="auto"/>
        <w:ind w:left="432" w:hanging="432"/>
        <w:jc w:val="both"/>
        <w:rPr>
          <w:del w:id="438" w:author="Wu ,Chia Chin" w:date="2018-06-21T12:36:00Z"/>
          <w:rFonts w:ascii="Helvetica" w:hAnsi="Helvetica" w:cs="Helvetica"/>
        </w:rPr>
      </w:pPr>
      <w:del w:id="439" w:author="Wu ,Chia Chin" w:date="2018-06-21T12:36:00Z">
        <w:r w:rsidDel="00273344">
          <w:rPr>
            <w:rFonts w:ascii="Helvetica" w:hAnsi="Helvetica" w:cs="Helvetica"/>
          </w:rPr>
          <w:delText>Walz C,</w:delText>
        </w:r>
        <w:r w:rsidRPr="00FB28CF" w:rsidDel="00273344">
          <w:rPr>
            <w:rFonts w:ascii="Helvetica" w:hAnsi="Helvetica" w:cs="Helvetica"/>
          </w:rPr>
          <w:delText xml:space="preserve"> </w:delText>
        </w:r>
        <w:r w:rsidDel="00273344">
          <w:rPr>
            <w:rFonts w:ascii="Helvetica" w:hAnsi="Helvetica" w:cs="Helvetica"/>
          </w:rPr>
          <w:delText>Sattler</w:delText>
        </w:r>
        <w:r w:rsidRPr="00FB28CF" w:rsidDel="00273344">
          <w:rPr>
            <w:rFonts w:ascii="Helvetica" w:hAnsi="Helvetica" w:cs="Helvetica"/>
          </w:rPr>
          <w:delText xml:space="preserve"> M. Novel targeted therapies to overcome imatinib mesylate resistance in chronic myeloid leukemia (CML). Crit Rev Oncol Hematol </w:delText>
        </w:r>
        <w:r w:rsidDel="00273344">
          <w:rPr>
            <w:rFonts w:ascii="Helvetica" w:hAnsi="Helvetica" w:cs="Helvetica"/>
          </w:rPr>
          <w:delText>2006;57:145-</w:delText>
        </w:r>
        <w:r w:rsidRPr="00FB28CF" w:rsidDel="00273344">
          <w:rPr>
            <w:rFonts w:ascii="Helvetica" w:hAnsi="Helvetica" w:cs="Helvetica"/>
          </w:rPr>
          <w:delText>64.</w:delText>
        </w:r>
      </w:del>
    </w:p>
    <w:p w14:paraId="1093B574" w14:textId="31E9EF05" w:rsidR="005C4B0A" w:rsidDel="008352A6" w:rsidRDefault="005C4B0A" w:rsidP="00735B9D">
      <w:pPr>
        <w:spacing w:line="480" w:lineRule="auto"/>
        <w:ind w:left="432" w:hanging="432"/>
        <w:jc w:val="both"/>
        <w:rPr>
          <w:del w:id="440" w:author="Wu ,Chia Chin" w:date="2018-06-21T12:24:00Z"/>
          <w:rFonts w:ascii="Helvetica" w:hAnsi="Helvetica"/>
        </w:rPr>
      </w:pPr>
      <w:del w:id="441" w:author="Wu ,Chia Chin" w:date="2018-06-21T12:24:00Z">
        <w:r w:rsidRPr="002A4986" w:rsidDel="008352A6">
          <w:rPr>
            <w:rFonts w:ascii="Helvetica" w:hAnsi="Helvetica"/>
          </w:rPr>
          <w:delText xml:space="preserve">Warmuth M, Bergmann M, Priess A, Häuslmann K, Emmerich B, Hallek M. The Src family kinase Hck interacts with Bcr-Abl by a kinase-independent mechanism and phosphorylates the Grb2-binding site of Bcr. J Biol Chem. </w:delText>
        </w:r>
        <w:r w:rsidDel="008352A6">
          <w:rPr>
            <w:rFonts w:ascii="Helvetica" w:hAnsi="Helvetica"/>
          </w:rPr>
          <w:delText>1997;272(52):</w:delText>
        </w:r>
        <w:r w:rsidRPr="002A4986" w:rsidDel="008352A6">
          <w:rPr>
            <w:rFonts w:ascii="Helvetica" w:hAnsi="Helvetica"/>
          </w:rPr>
          <w:delText>33260-70.</w:delText>
        </w:r>
      </w:del>
    </w:p>
    <w:p w14:paraId="0DA4D113" w14:textId="55D75854" w:rsidR="005C4B0A" w:rsidDel="00273344" w:rsidRDefault="005C4B0A" w:rsidP="00735B9D">
      <w:pPr>
        <w:spacing w:line="480" w:lineRule="auto"/>
        <w:ind w:left="432" w:hanging="432"/>
        <w:jc w:val="both"/>
        <w:rPr>
          <w:del w:id="442" w:author="Wu ,Chia Chin" w:date="2018-06-21T12:36:00Z"/>
          <w:rFonts w:ascii="Helvetica" w:hAnsi="Helvetica"/>
        </w:rPr>
      </w:pPr>
      <w:del w:id="443" w:author="Wu ,Chia Chin" w:date="2018-06-21T12:36:00Z">
        <w:r w:rsidDel="00273344">
          <w:rPr>
            <w:rFonts w:ascii="Helvetica" w:hAnsi="Helvetica"/>
          </w:rPr>
          <w:delText>Weisberg E, Manley PW, Cowan-Jacob SW, Hochhaus A</w:delText>
        </w:r>
        <w:r w:rsidRPr="0007499B" w:rsidDel="00273344">
          <w:rPr>
            <w:rFonts w:ascii="Helvetica" w:hAnsi="Helvetica"/>
          </w:rPr>
          <w:delText xml:space="preserve">, </w:delText>
        </w:r>
        <w:r w:rsidDel="00273344">
          <w:rPr>
            <w:rFonts w:ascii="Helvetica" w:hAnsi="Helvetica"/>
          </w:rPr>
          <w:delText xml:space="preserve">Griffin JD. </w:delText>
        </w:r>
        <w:r w:rsidRPr="0007499B" w:rsidDel="00273344">
          <w:rPr>
            <w:rFonts w:ascii="Helvetica" w:hAnsi="Helvetica"/>
          </w:rPr>
          <w:delText xml:space="preserve">Second generation inhibitors of BCR-ABL for the treatment of imatinib-resistant chronic myeloid leukaemia. </w:delText>
        </w:r>
        <w:r w:rsidDel="00273344">
          <w:rPr>
            <w:rFonts w:ascii="Helvetica" w:hAnsi="Helvetica"/>
          </w:rPr>
          <w:delText>2007;Nat Rev Cancer 7(5):</w:delText>
        </w:r>
        <w:r w:rsidRPr="0007499B" w:rsidDel="00273344">
          <w:rPr>
            <w:rFonts w:ascii="Helvetica" w:hAnsi="Helvetica"/>
          </w:rPr>
          <w:delText>345-56.</w:delText>
        </w:r>
      </w:del>
    </w:p>
    <w:p w14:paraId="06F586A5" w14:textId="3DD858A2" w:rsidR="005C4B0A" w:rsidDel="00273344" w:rsidRDefault="005C4B0A" w:rsidP="00735B9D">
      <w:pPr>
        <w:spacing w:line="480" w:lineRule="auto"/>
        <w:ind w:left="432" w:hanging="432"/>
        <w:jc w:val="both"/>
        <w:rPr>
          <w:del w:id="444" w:author="Wu ,Chia Chin" w:date="2018-06-21T12:36:00Z"/>
          <w:rFonts w:ascii="Helvetica" w:hAnsi="Helvetica"/>
        </w:rPr>
      </w:pPr>
      <w:del w:id="445" w:author="Wu ,Chia Chin" w:date="2018-06-21T12:36:00Z">
        <w:r w:rsidRPr="0076090E" w:rsidDel="00273344">
          <w:rPr>
            <w:rFonts w:ascii="Helvetica" w:hAnsi="Helvetica"/>
          </w:rPr>
          <w:delText>Willems SM, Schrage YM, Bruijn IH, Szuhai K, Hogendoorn PC, Bovée JV. Kinome profiling of myxoid liposarcoma reveals NF-kappaB-pathway kinase activity and casein kinase II inhibition as a potential treatment option. Mol Cancer. 2010;9:257.</w:delText>
        </w:r>
      </w:del>
    </w:p>
    <w:p w14:paraId="143B1906" w14:textId="1F2FC9E2" w:rsidR="005C4B0A" w:rsidDel="00273344" w:rsidRDefault="005C4B0A" w:rsidP="00735B9D">
      <w:pPr>
        <w:spacing w:line="480" w:lineRule="auto"/>
        <w:ind w:left="432" w:hanging="432"/>
        <w:jc w:val="both"/>
        <w:rPr>
          <w:del w:id="446" w:author="Wu ,Chia Chin" w:date="2018-06-21T12:36:00Z"/>
          <w:rFonts w:ascii="Helvetica" w:hAnsi="Helvetica"/>
        </w:rPr>
      </w:pPr>
      <w:del w:id="447" w:author="Wu ,Chia Chin" w:date="2018-06-21T12:36:00Z">
        <w:r w:rsidDel="00273344">
          <w:rPr>
            <w:rFonts w:ascii="Helvetica" w:hAnsi="Helvetica"/>
          </w:rPr>
          <w:delText xml:space="preserve">Woessner DW, Lim CS, Deininger MW. </w:delText>
        </w:r>
        <w:r w:rsidRPr="0007499B" w:rsidDel="00273344">
          <w:rPr>
            <w:rFonts w:ascii="Helvetica" w:hAnsi="Helvetica"/>
          </w:rPr>
          <w:delText xml:space="preserve">Development of an effective therapy for chronic myelogenous leukemia. Cancer J. </w:delText>
        </w:r>
        <w:r w:rsidDel="00273344">
          <w:rPr>
            <w:rFonts w:ascii="Helvetica" w:hAnsi="Helvetica"/>
          </w:rPr>
          <w:delText>2011;17(6):</w:delText>
        </w:r>
        <w:r w:rsidRPr="0007499B" w:rsidDel="00273344">
          <w:rPr>
            <w:rFonts w:ascii="Helvetica" w:hAnsi="Helvetica"/>
          </w:rPr>
          <w:delText>477-86.</w:delText>
        </w:r>
      </w:del>
    </w:p>
    <w:p w14:paraId="3A3BADAF" w14:textId="538A809D" w:rsidR="005C4B0A" w:rsidDel="00A50D80" w:rsidRDefault="005C4B0A" w:rsidP="00735B9D">
      <w:pPr>
        <w:spacing w:line="480" w:lineRule="auto"/>
        <w:ind w:left="432" w:hanging="432"/>
        <w:jc w:val="both"/>
        <w:rPr>
          <w:del w:id="448" w:author="Wu ,Chia Chin" w:date="2018-06-21T12:26:00Z"/>
          <w:rFonts w:ascii="Helvetica" w:hAnsi="Helvetica"/>
        </w:rPr>
      </w:pPr>
      <w:del w:id="449" w:author="Wu ,Chia Chin" w:date="2018-06-21T12:26:00Z">
        <w:r w:rsidDel="00A50D80">
          <w:rPr>
            <w:rFonts w:ascii="Helvetica" w:hAnsi="Helvetica"/>
          </w:rPr>
          <w:delText>Xie S, Wang Y, Liu J, Sun T, Wilson MB, Smithgall TE</w:delText>
        </w:r>
        <w:r w:rsidRPr="00150634" w:rsidDel="00A50D80">
          <w:rPr>
            <w:rFonts w:ascii="Helvetica" w:hAnsi="Helvetica"/>
          </w:rPr>
          <w:delText xml:space="preserve">, </w:delText>
        </w:r>
        <w:r w:rsidDel="00A50D80">
          <w:rPr>
            <w:rFonts w:ascii="Helvetica" w:hAnsi="Helvetica"/>
          </w:rPr>
          <w:delText>Arlinghaus R</w:delText>
        </w:r>
        <w:r w:rsidRPr="00150634" w:rsidDel="00A50D80">
          <w:rPr>
            <w:rFonts w:ascii="Helvetica" w:hAnsi="Helvetica"/>
          </w:rPr>
          <w:delText xml:space="preserve">B. Involvement of Jak2 tyrosine phosphorylation in Bcr-Abl transformation. Oncogene. </w:delText>
        </w:r>
        <w:r w:rsidDel="00A50D80">
          <w:rPr>
            <w:rFonts w:ascii="Helvetica" w:hAnsi="Helvetica"/>
          </w:rPr>
          <w:delText>2001;20(43):</w:delText>
        </w:r>
        <w:r w:rsidRPr="00150634" w:rsidDel="00A50D80">
          <w:rPr>
            <w:rFonts w:ascii="Helvetica" w:hAnsi="Helvetica"/>
          </w:rPr>
          <w:delText>6188-95.</w:delText>
        </w:r>
      </w:del>
    </w:p>
    <w:p w14:paraId="1E82D663" w14:textId="017E1D75" w:rsidR="005C4B0A" w:rsidDel="00127570" w:rsidRDefault="005C4B0A" w:rsidP="00735B9D">
      <w:pPr>
        <w:spacing w:line="480" w:lineRule="auto"/>
        <w:ind w:left="432" w:hanging="432"/>
        <w:jc w:val="both"/>
        <w:rPr>
          <w:del w:id="450" w:author="Wu ,Chia Chin" w:date="2018-06-21T12:40:00Z"/>
          <w:rFonts w:ascii="Helvetica" w:hAnsi="Helvetica"/>
        </w:rPr>
      </w:pPr>
      <w:del w:id="451" w:author="Wu ,Chia Chin" w:date="2018-06-21T12:40:00Z">
        <w:r w:rsidDel="00127570">
          <w:rPr>
            <w:rFonts w:ascii="Helvetica" w:hAnsi="Helvetica"/>
          </w:rPr>
          <w:delText>Yellaboina S, Tasneem A</w:delText>
        </w:r>
        <w:r w:rsidRPr="0007499B" w:rsidDel="00127570">
          <w:rPr>
            <w:rFonts w:ascii="Helvetica" w:hAnsi="Helvetica"/>
          </w:rPr>
          <w:delText>, Zaykin</w:delText>
        </w:r>
        <w:r w:rsidDel="00127570">
          <w:rPr>
            <w:rFonts w:ascii="Helvetica" w:hAnsi="Helvetica"/>
          </w:rPr>
          <w:delText xml:space="preserve"> DV, Raghavachari B, Jothi</w:delText>
        </w:r>
        <w:r w:rsidRPr="00287886" w:rsidDel="00127570">
          <w:rPr>
            <w:rFonts w:ascii="Helvetica" w:hAnsi="Helvetica"/>
          </w:rPr>
          <w:delText xml:space="preserve"> R. DOMINE: a comprehensive collection of known and predicted domain-domain interactions. Nucleic Acids Res. </w:delText>
        </w:r>
        <w:r w:rsidDel="00127570">
          <w:rPr>
            <w:rFonts w:ascii="Helvetica" w:hAnsi="Helvetica"/>
          </w:rPr>
          <w:delText>2011;</w:delText>
        </w:r>
        <w:r w:rsidRPr="00287886" w:rsidDel="00127570">
          <w:rPr>
            <w:rFonts w:ascii="Helvetica" w:hAnsi="Helvetica"/>
          </w:rPr>
          <w:delText>39(Database issue):D730-5.</w:delText>
        </w:r>
      </w:del>
    </w:p>
    <w:p w14:paraId="2EBF7FEF" w14:textId="592787D8" w:rsidR="00E96A81" w:rsidDel="00127570" w:rsidRDefault="00E96A81" w:rsidP="00735B9D">
      <w:pPr>
        <w:spacing w:line="480" w:lineRule="auto"/>
        <w:ind w:left="432" w:hanging="432"/>
        <w:jc w:val="both"/>
        <w:rPr>
          <w:del w:id="452" w:author="Wu ,Chia Chin" w:date="2018-06-21T12:40:00Z"/>
          <w:rFonts w:ascii="Helvetica" w:hAnsi="Helvetica"/>
        </w:rPr>
      </w:pPr>
      <w:del w:id="453" w:author="Wu ,Chia Chin" w:date="2018-06-21T12:40:00Z">
        <w:r w:rsidRPr="00E96A81" w:rsidDel="00127570">
          <w:rPr>
            <w:rFonts w:ascii="Helvetica" w:hAnsi="Helvetica"/>
          </w:rPr>
          <w:delText>Zhang JH, Chung TD, Oldenburg KR. A simple statistical parameter for use in evaluation and validation of high throughput screening assays. J Biomol Screen.1999;4(2):67-73.</w:delText>
        </w:r>
      </w:del>
    </w:p>
    <w:p w14:paraId="1C675634" w14:textId="79BE588E" w:rsidR="005C4B0A" w:rsidDel="00AF6172" w:rsidRDefault="005C4B0A" w:rsidP="00735B9D">
      <w:pPr>
        <w:spacing w:line="480" w:lineRule="auto"/>
        <w:ind w:left="432" w:hanging="432"/>
        <w:jc w:val="both"/>
        <w:rPr>
          <w:del w:id="454" w:author="Wu ,Chia Chin" w:date="2018-06-21T12:18:00Z"/>
          <w:rFonts w:ascii="Helvetica" w:hAnsi="Helvetica"/>
        </w:rPr>
      </w:pPr>
      <w:del w:id="455" w:author="Wu ,Chia Chin" w:date="2018-06-21T12:18:00Z">
        <w:r w:rsidRPr="00627092" w:rsidDel="00AF6172">
          <w:rPr>
            <w:rFonts w:ascii="Helvetica" w:hAnsi="Helvetica"/>
          </w:rPr>
          <w:delText xml:space="preserve">Zhang H, Peng C, Hu Y, Li H, Sheng Z, Chen Y, </w:delText>
        </w:r>
        <w:r w:rsidDel="00AF6172">
          <w:rPr>
            <w:rFonts w:ascii="Helvetica" w:hAnsi="Helvetica"/>
          </w:rPr>
          <w:delText>et al</w:delText>
        </w:r>
        <w:r w:rsidRPr="00627092" w:rsidDel="00AF6172">
          <w:rPr>
            <w:rFonts w:ascii="Helvetica" w:hAnsi="Helvetica"/>
          </w:rPr>
          <w:delText xml:space="preserve">. The Blk pathway functions as a tumor suppressor in chronic myeloid leukemia stem cells. Nat Genet. </w:delText>
        </w:r>
        <w:r w:rsidDel="00AF6172">
          <w:rPr>
            <w:rFonts w:ascii="Helvetica" w:hAnsi="Helvetica"/>
          </w:rPr>
          <w:delText>2012;44(8):</w:delText>
        </w:r>
        <w:r w:rsidRPr="00627092" w:rsidDel="00AF6172">
          <w:rPr>
            <w:rFonts w:ascii="Helvetica" w:hAnsi="Helvetica"/>
          </w:rPr>
          <w:delText>861-71.</w:delText>
        </w:r>
      </w:del>
    </w:p>
    <w:p w14:paraId="4362D23F" w14:textId="299874A7" w:rsidR="005C4B0A" w:rsidDel="00127570" w:rsidRDefault="005C4B0A" w:rsidP="00735B9D">
      <w:pPr>
        <w:spacing w:line="480" w:lineRule="auto"/>
        <w:ind w:left="432" w:hanging="432"/>
        <w:jc w:val="both"/>
        <w:rPr>
          <w:del w:id="456" w:author="Wu ,Chia Chin" w:date="2018-06-21T12:40:00Z"/>
          <w:rFonts w:ascii="Helvetica" w:hAnsi="Helvetica"/>
        </w:rPr>
      </w:pPr>
      <w:del w:id="457" w:author="Wu ,Chia Chin" w:date="2018-06-21T12:40:00Z">
        <w:r w:rsidDel="00127570">
          <w:rPr>
            <w:rFonts w:ascii="Helvetica" w:hAnsi="Helvetica"/>
          </w:rPr>
          <w:delText>Zhao F, Xuan Z, Liu L</w:delText>
        </w:r>
        <w:r w:rsidRPr="00CE41AE" w:rsidDel="00127570">
          <w:rPr>
            <w:rFonts w:ascii="Helvetica" w:hAnsi="Helvetica"/>
          </w:rPr>
          <w:delText xml:space="preserve">, </w:delText>
        </w:r>
        <w:r w:rsidDel="00127570">
          <w:rPr>
            <w:rFonts w:ascii="Helvetica" w:hAnsi="Helvetica"/>
          </w:rPr>
          <w:delText>Zhang MQ</w:delText>
        </w:r>
        <w:r w:rsidRPr="00CE41AE" w:rsidDel="00127570">
          <w:rPr>
            <w:rFonts w:ascii="Helvetica" w:hAnsi="Helvetica"/>
          </w:rPr>
          <w:delText xml:space="preserve"> TRED: a Transcriptional Regulatory Element Database and a platform for in silico gene regulation studies. Nucleic Acids Res. </w:delText>
        </w:r>
        <w:r w:rsidDel="00127570">
          <w:rPr>
            <w:rFonts w:ascii="Helvetica" w:hAnsi="Helvetica"/>
          </w:rPr>
          <w:delText>2005;33(Database issue):</w:delText>
        </w:r>
        <w:r w:rsidRPr="00CE41AE" w:rsidDel="00127570">
          <w:rPr>
            <w:rFonts w:ascii="Helvetica" w:hAnsi="Helvetica"/>
          </w:rPr>
          <w:delText>D103-7.</w:delText>
        </w:r>
      </w:del>
    </w:p>
    <w:p w14:paraId="41288E0F" w14:textId="5879EC68" w:rsidR="005C4B0A" w:rsidDel="00127570" w:rsidRDefault="005C4B0A" w:rsidP="00735B9D">
      <w:pPr>
        <w:spacing w:line="480" w:lineRule="auto"/>
        <w:ind w:left="432" w:hanging="432"/>
        <w:jc w:val="both"/>
        <w:rPr>
          <w:del w:id="458" w:author="Wu ,Chia Chin" w:date="2018-06-21T12:40:00Z"/>
          <w:rFonts w:ascii="Helvetica" w:hAnsi="Helvetica"/>
        </w:rPr>
      </w:pPr>
      <w:del w:id="459" w:author="Wu ,Chia Chin" w:date="2018-06-21T12:40:00Z">
        <w:r w:rsidRPr="003748C6" w:rsidDel="00127570">
          <w:rPr>
            <w:rFonts w:ascii="Helvetica" w:hAnsi="Helvetica"/>
          </w:rPr>
          <w:delText>Zheng G, Tu K, Yang Q, Xiong Y, Wei C, Xie L, et al. ITFP: an integrated platform of mammalian transcription factors. Bioinformatics. 2008;24(20):2416-7.</w:delText>
        </w:r>
      </w:del>
    </w:p>
    <w:p w14:paraId="4BDEA0C0" w14:textId="7F904B31" w:rsidR="005C4B0A" w:rsidDel="00127570" w:rsidRDefault="005C4B0A" w:rsidP="00735B9D">
      <w:pPr>
        <w:spacing w:line="480" w:lineRule="auto"/>
        <w:ind w:left="432" w:hanging="432"/>
        <w:jc w:val="both"/>
        <w:rPr>
          <w:del w:id="460" w:author="Wu ,Chia Chin" w:date="2018-06-21T12:40:00Z"/>
          <w:rFonts w:ascii="Helvetica" w:hAnsi="Helvetica"/>
        </w:rPr>
      </w:pPr>
      <w:del w:id="461" w:author="Wu ,Chia Chin" w:date="2018-06-21T12:40:00Z">
        <w:r w:rsidRPr="008B15F0" w:rsidDel="00127570">
          <w:rPr>
            <w:rFonts w:ascii="Helvetica" w:hAnsi="Helvetica"/>
          </w:rPr>
          <w:delText xml:space="preserve">Zhu F, Han B, Kumar P, Liu X, Ma X, </w:delText>
        </w:r>
        <w:r w:rsidRPr="007A3AAA" w:rsidDel="00127570">
          <w:rPr>
            <w:rFonts w:ascii="Helvetica" w:hAnsi="Helvetica"/>
          </w:rPr>
          <w:delText>Wei X</w:delText>
        </w:r>
        <w:r w:rsidDel="00127570">
          <w:rPr>
            <w:rFonts w:ascii="Helvetica" w:hAnsi="Helvetica"/>
          </w:rPr>
          <w:delText>,</w:delText>
        </w:r>
        <w:r w:rsidRPr="008B15F0" w:rsidDel="00127570">
          <w:rPr>
            <w:rFonts w:ascii="Helvetica" w:hAnsi="Helvetica"/>
          </w:rPr>
          <w:delText xml:space="preserve"> et al. (2010) Update of TTD: Therapeutic target database. Nucleic Acids Res 38(Database issue): D787-791.</w:delText>
        </w:r>
      </w:del>
    </w:p>
    <w:p w14:paraId="36C9D4A5" w14:textId="143C81B7" w:rsidR="005C4B0A" w:rsidRPr="007A3AAA" w:rsidDel="00127570" w:rsidRDefault="005C4B0A" w:rsidP="00735B9D">
      <w:pPr>
        <w:spacing w:line="480" w:lineRule="auto"/>
        <w:ind w:left="432" w:hanging="432"/>
        <w:jc w:val="both"/>
        <w:rPr>
          <w:del w:id="462" w:author="Wu ,Chia Chin" w:date="2018-06-21T12:40:00Z"/>
          <w:rFonts w:ascii="Helvetica" w:hAnsi="Helvetica"/>
        </w:rPr>
      </w:pPr>
      <w:moveFromRangeStart w:id="463" w:author="Wu ,Chia Chin" w:date="2018-06-21T12:18:00Z" w:name="move391202844"/>
      <w:moveFrom w:id="464" w:author="Wu ,Chia Chin" w:date="2018-06-21T12:18:00Z">
        <w:del w:id="465" w:author="Wu ,Chia Chin" w:date="2018-06-21T12:40:00Z">
          <w:r w:rsidRPr="00AA3983" w:rsidDel="00127570">
            <w:rPr>
              <w:rFonts w:ascii="Helvetica" w:hAnsi="Helvetica"/>
            </w:rPr>
            <w:delText>Zhuang C, Tang H, Dissanaike S, Cobos E, Tao Y, Dai Z. CDK1-mediated phosphorylation of Abi1 attenuates Bcr-Abl-induced F-actin assembly and tyrosine phosphorylation of WAVE complex during mitosis. J Biol Chem. 2011;286(44):38614-26.</w:delText>
          </w:r>
        </w:del>
      </w:moveFrom>
    </w:p>
    <w:moveFromRangeEnd w:id="463"/>
    <w:p w14:paraId="4C3D2E89" w14:textId="70490280" w:rsidR="005B137E" w:rsidDel="00127570" w:rsidRDefault="005B137E" w:rsidP="00735B9D">
      <w:pPr>
        <w:spacing w:line="480" w:lineRule="auto"/>
        <w:ind w:left="540" w:hanging="540"/>
        <w:jc w:val="both"/>
        <w:rPr>
          <w:del w:id="466" w:author="Wu ,Chia Chin" w:date="2018-06-21T12:40:00Z"/>
          <w:rFonts w:ascii="Helvetica" w:hAnsi="Helvetica" w:cs="Helvetica"/>
          <w:sz w:val="22"/>
          <w:szCs w:val="22"/>
        </w:rPr>
      </w:pPr>
    </w:p>
    <w:p w14:paraId="622F2090" w14:textId="3BF1CB1B" w:rsidR="00BC3F99" w:rsidDel="00127570" w:rsidRDefault="00BC3F99" w:rsidP="00735B9D">
      <w:pPr>
        <w:spacing w:line="480" w:lineRule="auto"/>
        <w:jc w:val="both"/>
        <w:rPr>
          <w:del w:id="467" w:author="Wu ,Chia Chin" w:date="2018-06-21T12:40:00Z"/>
          <w:rFonts w:ascii="Helvetica" w:hAnsi="Helvetica"/>
        </w:rPr>
      </w:pPr>
    </w:p>
    <w:p w14:paraId="7C63004A" w14:textId="4609A625" w:rsidR="006549FA" w:rsidDel="00127570" w:rsidRDefault="006549FA" w:rsidP="00735B9D">
      <w:pPr>
        <w:spacing w:line="480" w:lineRule="auto"/>
        <w:jc w:val="both"/>
        <w:rPr>
          <w:del w:id="468" w:author="Wu ,Chia Chin" w:date="2018-06-21T12:40:00Z"/>
          <w:rFonts w:ascii="Helvetica" w:hAnsi="Helvetica"/>
        </w:rPr>
      </w:pPr>
    </w:p>
    <w:p w14:paraId="1D61AF5C" w14:textId="0FA8CAFA" w:rsidR="004871B6" w:rsidRPr="001D0F6C" w:rsidRDefault="004871B6" w:rsidP="00735B9D">
      <w:pPr>
        <w:spacing w:line="480" w:lineRule="auto"/>
        <w:jc w:val="both"/>
        <w:rPr>
          <w:rFonts w:ascii="Helvetica" w:hAnsi="Helvetica" w:cs="Helvetica"/>
          <w:sz w:val="22"/>
          <w:szCs w:val="22"/>
        </w:rPr>
      </w:pPr>
    </w:p>
    <w:sectPr w:rsidR="004871B6" w:rsidRPr="001D0F6C" w:rsidSect="00F1769D">
      <w:footerReference w:type="even" r:id="rId10"/>
      <w:footerReference w:type="default" r:id="rId11"/>
      <w:pgSz w:w="12240" w:h="15840"/>
      <w:pgMar w:top="1440" w:right="1440" w:bottom="1440" w:left="1440" w:header="720" w:footer="720" w:gutter="0"/>
      <w:pgBorders w:offsetFrom="page">
        <w:bottom w:val="single" w:sz="4" w:space="24" w:color="auto"/>
      </w:pgBorders>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2568D4" w14:textId="77777777" w:rsidR="00A50D80" w:rsidRDefault="00A50D80" w:rsidP="004871B6">
      <w:r>
        <w:separator/>
      </w:r>
    </w:p>
  </w:endnote>
  <w:endnote w:type="continuationSeparator" w:id="0">
    <w:p w14:paraId="7879CE32" w14:textId="77777777" w:rsidR="00A50D80" w:rsidRDefault="00A50D80" w:rsidP="00487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PMingLiU">
    <w:altName w:val="新細明體"/>
    <w:charset w:val="88"/>
    <w:family w:val="roman"/>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FE327" w14:textId="77777777" w:rsidR="00A50D80" w:rsidRDefault="00A50D80" w:rsidP="00322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CCF501" w14:textId="77777777" w:rsidR="00A50D80" w:rsidRDefault="00A50D8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D32041" w14:textId="77777777" w:rsidR="00A50D80" w:rsidRDefault="00A50D80" w:rsidP="00322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76539">
      <w:rPr>
        <w:rStyle w:val="PageNumber"/>
        <w:noProof/>
      </w:rPr>
      <w:t>1</w:t>
    </w:r>
    <w:r>
      <w:rPr>
        <w:rStyle w:val="PageNumber"/>
      </w:rPr>
      <w:fldChar w:fldCharType="end"/>
    </w:r>
  </w:p>
  <w:p w14:paraId="021904A0" w14:textId="77777777" w:rsidR="00A50D80" w:rsidRDefault="00A50D8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992EF9" w14:textId="77777777" w:rsidR="00A50D80" w:rsidRDefault="00A50D80" w:rsidP="004871B6">
      <w:r>
        <w:separator/>
      </w:r>
    </w:p>
  </w:footnote>
  <w:footnote w:type="continuationSeparator" w:id="0">
    <w:p w14:paraId="108C3800" w14:textId="77777777" w:rsidR="00A50D80" w:rsidRDefault="00A50D80" w:rsidP="004871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3D07C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44065F"/>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
    <w:nsid w:val="26A54D0F"/>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
    <w:nsid w:val="33DF2D38"/>
    <w:multiLevelType w:val="hybridMultilevel"/>
    <w:tmpl w:val="DE84FF64"/>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4">
    <w:nsid w:val="46D34A2B"/>
    <w:multiLevelType w:val="hybridMultilevel"/>
    <w:tmpl w:val="411088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5B1E5B4D"/>
    <w:multiLevelType w:val="hybridMultilevel"/>
    <w:tmpl w:val="C00C433C"/>
    <w:lvl w:ilvl="0" w:tplc="5BBE13FA">
      <w:start w:val="1"/>
      <w:numFmt w:val="bullet"/>
      <w:lvlText w:val=""/>
      <w:lvlJc w:val="left"/>
      <w:pPr>
        <w:tabs>
          <w:tab w:val="num" w:pos="48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6">
    <w:nsid w:val="6C0B3AA1"/>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num w:numId="1">
    <w:abstractNumId w:val="3"/>
  </w:num>
  <w:num w:numId="2">
    <w:abstractNumId w:val="5"/>
  </w:num>
  <w:num w:numId="3">
    <w:abstractNumId w:val="1"/>
  </w:num>
  <w:num w:numId="4">
    <w:abstractNumId w:val="2"/>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1E3"/>
    <w:rsid w:val="00000B07"/>
    <w:rsid w:val="000031ED"/>
    <w:rsid w:val="00003F5C"/>
    <w:rsid w:val="00004B06"/>
    <w:rsid w:val="00004F64"/>
    <w:rsid w:val="000054B0"/>
    <w:rsid w:val="00007AF4"/>
    <w:rsid w:val="000107A9"/>
    <w:rsid w:val="00010DED"/>
    <w:rsid w:val="00011F1D"/>
    <w:rsid w:val="00012433"/>
    <w:rsid w:val="0001261D"/>
    <w:rsid w:val="00012BA7"/>
    <w:rsid w:val="000131D3"/>
    <w:rsid w:val="0001390A"/>
    <w:rsid w:val="000148CF"/>
    <w:rsid w:val="00021381"/>
    <w:rsid w:val="00021B39"/>
    <w:rsid w:val="00023175"/>
    <w:rsid w:val="0002386A"/>
    <w:rsid w:val="00023943"/>
    <w:rsid w:val="00023A88"/>
    <w:rsid w:val="00025700"/>
    <w:rsid w:val="00026355"/>
    <w:rsid w:val="00026667"/>
    <w:rsid w:val="000266A8"/>
    <w:rsid w:val="0002701F"/>
    <w:rsid w:val="0003082D"/>
    <w:rsid w:val="000310D1"/>
    <w:rsid w:val="0003331E"/>
    <w:rsid w:val="00034F84"/>
    <w:rsid w:val="00036DE0"/>
    <w:rsid w:val="00037491"/>
    <w:rsid w:val="00040B25"/>
    <w:rsid w:val="00041050"/>
    <w:rsid w:val="00041D77"/>
    <w:rsid w:val="00042292"/>
    <w:rsid w:val="00043717"/>
    <w:rsid w:val="00043D9B"/>
    <w:rsid w:val="00044773"/>
    <w:rsid w:val="00044E09"/>
    <w:rsid w:val="00046160"/>
    <w:rsid w:val="000465C2"/>
    <w:rsid w:val="00046A96"/>
    <w:rsid w:val="00046EA0"/>
    <w:rsid w:val="000470EA"/>
    <w:rsid w:val="0005063D"/>
    <w:rsid w:val="00050A17"/>
    <w:rsid w:val="00051391"/>
    <w:rsid w:val="00052184"/>
    <w:rsid w:val="0005230C"/>
    <w:rsid w:val="00052FBC"/>
    <w:rsid w:val="00054B28"/>
    <w:rsid w:val="0005551B"/>
    <w:rsid w:val="00056EFD"/>
    <w:rsid w:val="00060D0A"/>
    <w:rsid w:val="00061272"/>
    <w:rsid w:val="000628D2"/>
    <w:rsid w:val="000635C5"/>
    <w:rsid w:val="00064042"/>
    <w:rsid w:val="0006457F"/>
    <w:rsid w:val="00064D78"/>
    <w:rsid w:val="00064E92"/>
    <w:rsid w:val="00067C5C"/>
    <w:rsid w:val="0007073A"/>
    <w:rsid w:val="00070D4D"/>
    <w:rsid w:val="00070E8C"/>
    <w:rsid w:val="000713CB"/>
    <w:rsid w:val="000713D1"/>
    <w:rsid w:val="00071CE1"/>
    <w:rsid w:val="00072976"/>
    <w:rsid w:val="0007333D"/>
    <w:rsid w:val="00073E44"/>
    <w:rsid w:val="00073E67"/>
    <w:rsid w:val="000742B7"/>
    <w:rsid w:val="000744CC"/>
    <w:rsid w:val="0007450D"/>
    <w:rsid w:val="000751FF"/>
    <w:rsid w:val="000753DA"/>
    <w:rsid w:val="0008034B"/>
    <w:rsid w:val="00081EEB"/>
    <w:rsid w:val="00081F69"/>
    <w:rsid w:val="0008280D"/>
    <w:rsid w:val="00083977"/>
    <w:rsid w:val="00084CA3"/>
    <w:rsid w:val="00084D15"/>
    <w:rsid w:val="00085982"/>
    <w:rsid w:val="00086086"/>
    <w:rsid w:val="0008690A"/>
    <w:rsid w:val="00086E67"/>
    <w:rsid w:val="00091786"/>
    <w:rsid w:val="00091A81"/>
    <w:rsid w:val="00091A97"/>
    <w:rsid w:val="000922D1"/>
    <w:rsid w:val="0009288B"/>
    <w:rsid w:val="00092FAB"/>
    <w:rsid w:val="0009358B"/>
    <w:rsid w:val="0009586D"/>
    <w:rsid w:val="00095DD2"/>
    <w:rsid w:val="00096148"/>
    <w:rsid w:val="00096A99"/>
    <w:rsid w:val="00097355"/>
    <w:rsid w:val="0009760A"/>
    <w:rsid w:val="00097941"/>
    <w:rsid w:val="000A0781"/>
    <w:rsid w:val="000A0D0A"/>
    <w:rsid w:val="000A1143"/>
    <w:rsid w:val="000A2399"/>
    <w:rsid w:val="000A2E06"/>
    <w:rsid w:val="000A435A"/>
    <w:rsid w:val="000A5207"/>
    <w:rsid w:val="000A5D6F"/>
    <w:rsid w:val="000A7DCC"/>
    <w:rsid w:val="000B07EB"/>
    <w:rsid w:val="000B0B76"/>
    <w:rsid w:val="000B1061"/>
    <w:rsid w:val="000B2BE6"/>
    <w:rsid w:val="000B2BF0"/>
    <w:rsid w:val="000B3514"/>
    <w:rsid w:val="000B53B8"/>
    <w:rsid w:val="000B6593"/>
    <w:rsid w:val="000C0879"/>
    <w:rsid w:val="000C2A63"/>
    <w:rsid w:val="000C3287"/>
    <w:rsid w:val="000C5132"/>
    <w:rsid w:val="000C5A0F"/>
    <w:rsid w:val="000C64B0"/>
    <w:rsid w:val="000C6705"/>
    <w:rsid w:val="000C714A"/>
    <w:rsid w:val="000D0F7A"/>
    <w:rsid w:val="000D13AA"/>
    <w:rsid w:val="000D2442"/>
    <w:rsid w:val="000D3515"/>
    <w:rsid w:val="000D3ECD"/>
    <w:rsid w:val="000D45C5"/>
    <w:rsid w:val="000D5958"/>
    <w:rsid w:val="000D6760"/>
    <w:rsid w:val="000D6CE7"/>
    <w:rsid w:val="000D74F3"/>
    <w:rsid w:val="000E0CC0"/>
    <w:rsid w:val="000E0FD4"/>
    <w:rsid w:val="000E1643"/>
    <w:rsid w:val="000E2117"/>
    <w:rsid w:val="000E4BE3"/>
    <w:rsid w:val="000E4F1F"/>
    <w:rsid w:val="000E5632"/>
    <w:rsid w:val="000E6202"/>
    <w:rsid w:val="000E6897"/>
    <w:rsid w:val="000E69EA"/>
    <w:rsid w:val="000E6AA3"/>
    <w:rsid w:val="000F14B9"/>
    <w:rsid w:val="000F1656"/>
    <w:rsid w:val="000F1AAC"/>
    <w:rsid w:val="000F4120"/>
    <w:rsid w:val="000F4354"/>
    <w:rsid w:val="000F46DF"/>
    <w:rsid w:val="000F56A8"/>
    <w:rsid w:val="000F57AC"/>
    <w:rsid w:val="000F5FBB"/>
    <w:rsid w:val="000F7EAF"/>
    <w:rsid w:val="001021F4"/>
    <w:rsid w:val="0010296C"/>
    <w:rsid w:val="00103F0C"/>
    <w:rsid w:val="0010413F"/>
    <w:rsid w:val="00105188"/>
    <w:rsid w:val="001053DF"/>
    <w:rsid w:val="001056D3"/>
    <w:rsid w:val="001059E8"/>
    <w:rsid w:val="001065D8"/>
    <w:rsid w:val="00106CC5"/>
    <w:rsid w:val="0010757F"/>
    <w:rsid w:val="001110E7"/>
    <w:rsid w:val="00111813"/>
    <w:rsid w:val="00111C41"/>
    <w:rsid w:val="00112921"/>
    <w:rsid w:val="00112E2B"/>
    <w:rsid w:val="00112E32"/>
    <w:rsid w:val="001139D6"/>
    <w:rsid w:val="00113D27"/>
    <w:rsid w:val="00115B42"/>
    <w:rsid w:val="00116F77"/>
    <w:rsid w:val="0011775C"/>
    <w:rsid w:val="00117C77"/>
    <w:rsid w:val="00120042"/>
    <w:rsid w:val="00120545"/>
    <w:rsid w:val="00120D9A"/>
    <w:rsid w:val="00120ECA"/>
    <w:rsid w:val="00120F06"/>
    <w:rsid w:val="0012140A"/>
    <w:rsid w:val="00121EA1"/>
    <w:rsid w:val="00122C03"/>
    <w:rsid w:val="001251B4"/>
    <w:rsid w:val="00125E5C"/>
    <w:rsid w:val="00125F88"/>
    <w:rsid w:val="00126357"/>
    <w:rsid w:val="00127570"/>
    <w:rsid w:val="0013088B"/>
    <w:rsid w:val="0013143F"/>
    <w:rsid w:val="00132437"/>
    <w:rsid w:val="0013274C"/>
    <w:rsid w:val="0013301A"/>
    <w:rsid w:val="001335FA"/>
    <w:rsid w:val="001339A1"/>
    <w:rsid w:val="001351E5"/>
    <w:rsid w:val="00135353"/>
    <w:rsid w:val="0013650B"/>
    <w:rsid w:val="00137A8F"/>
    <w:rsid w:val="00140476"/>
    <w:rsid w:val="00140A33"/>
    <w:rsid w:val="0014263E"/>
    <w:rsid w:val="0014286F"/>
    <w:rsid w:val="00142A5D"/>
    <w:rsid w:val="00142C9E"/>
    <w:rsid w:val="00142EF7"/>
    <w:rsid w:val="00144A64"/>
    <w:rsid w:val="00144BF2"/>
    <w:rsid w:val="00145067"/>
    <w:rsid w:val="001451D1"/>
    <w:rsid w:val="001454C1"/>
    <w:rsid w:val="00145669"/>
    <w:rsid w:val="001459E7"/>
    <w:rsid w:val="0014605A"/>
    <w:rsid w:val="0014651E"/>
    <w:rsid w:val="001469A0"/>
    <w:rsid w:val="00147B31"/>
    <w:rsid w:val="00147F1D"/>
    <w:rsid w:val="00150844"/>
    <w:rsid w:val="00151D87"/>
    <w:rsid w:val="00151FB9"/>
    <w:rsid w:val="0015270F"/>
    <w:rsid w:val="001536C2"/>
    <w:rsid w:val="0015510A"/>
    <w:rsid w:val="00155E07"/>
    <w:rsid w:val="00156715"/>
    <w:rsid w:val="0015762C"/>
    <w:rsid w:val="00160CA3"/>
    <w:rsid w:val="00162091"/>
    <w:rsid w:val="00163D2B"/>
    <w:rsid w:val="001642A3"/>
    <w:rsid w:val="0016500A"/>
    <w:rsid w:val="00167861"/>
    <w:rsid w:val="00167AAA"/>
    <w:rsid w:val="00167AC4"/>
    <w:rsid w:val="00167EC6"/>
    <w:rsid w:val="00170023"/>
    <w:rsid w:val="0017064C"/>
    <w:rsid w:val="0017100C"/>
    <w:rsid w:val="00172189"/>
    <w:rsid w:val="00172588"/>
    <w:rsid w:val="00172C8B"/>
    <w:rsid w:val="0017458B"/>
    <w:rsid w:val="001757E0"/>
    <w:rsid w:val="00176F4C"/>
    <w:rsid w:val="00177D65"/>
    <w:rsid w:val="001800C3"/>
    <w:rsid w:val="00181810"/>
    <w:rsid w:val="00181CA5"/>
    <w:rsid w:val="00181CCF"/>
    <w:rsid w:val="00181FEC"/>
    <w:rsid w:val="00182A81"/>
    <w:rsid w:val="00182F65"/>
    <w:rsid w:val="00183145"/>
    <w:rsid w:val="001840A1"/>
    <w:rsid w:val="00184C84"/>
    <w:rsid w:val="001859B8"/>
    <w:rsid w:val="00185DCE"/>
    <w:rsid w:val="00185F5F"/>
    <w:rsid w:val="0018654C"/>
    <w:rsid w:val="001877EE"/>
    <w:rsid w:val="00187BD7"/>
    <w:rsid w:val="001905D1"/>
    <w:rsid w:val="00191196"/>
    <w:rsid w:val="001916BF"/>
    <w:rsid w:val="001917C9"/>
    <w:rsid w:val="00191C2D"/>
    <w:rsid w:val="00192422"/>
    <w:rsid w:val="0019260A"/>
    <w:rsid w:val="0019272F"/>
    <w:rsid w:val="00192FC8"/>
    <w:rsid w:val="00192FFD"/>
    <w:rsid w:val="00193029"/>
    <w:rsid w:val="001969F2"/>
    <w:rsid w:val="001973E7"/>
    <w:rsid w:val="00197408"/>
    <w:rsid w:val="001978C2"/>
    <w:rsid w:val="001A09C8"/>
    <w:rsid w:val="001A0CF8"/>
    <w:rsid w:val="001A10A9"/>
    <w:rsid w:val="001A11D5"/>
    <w:rsid w:val="001A1AF3"/>
    <w:rsid w:val="001A1EDE"/>
    <w:rsid w:val="001A1FC4"/>
    <w:rsid w:val="001A39E8"/>
    <w:rsid w:val="001A4379"/>
    <w:rsid w:val="001A438A"/>
    <w:rsid w:val="001A4C33"/>
    <w:rsid w:val="001A4DEB"/>
    <w:rsid w:val="001A5340"/>
    <w:rsid w:val="001A5BAD"/>
    <w:rsid w:val="001A5D0C"/>
    <w:rsid w:val="001A5EB2"/>
    <w:rsid w:val="001A67A7"/>
    <w:rsid w:val="001A6A3E"/>
    <w:rsid w:val="001A6F98"/>
    <w:rsid w:val="001A7EDF"/>
    <w:rsid w:val="001B0735"/>
    <w:rsid w:val="001B12E3"/>
    <w:rsid w:val="001B1D24"/>
    <w:rsid w:val="001B2AFB"/>
    <w:rsid w:val="001B344E"/>
    <w:rsid w:val="001B395D"/>
    <w:rsid w:val="001B3B05"/>
    <w:rsid w:val="001B40DD"/>
    <w:rsid w:val="001B4A36"/>
    <w:rsid w:val="001B5251"/>
    <w:rsid w:val="001B562D"/>
    <w:rsid w:val="001B60FE"/>
    <w:rsid w:val="001B7045"/>
    <w:rsid w:val="001C0A45"/>
    <w:rsid w:val="001C20B3"/>
    <w:rsid w:val="001C333A"/>
    <w:rsid w:val="001C3945"/>
    <w:rsid w:val="001C3E9B"/>
    <w:rsid w:val="001C5626"/>
    <w:rsid w:val="001C6D5C"/>
    <w:rsid w:val="001C7CA9"/>
    <w:rsid w:val="001D02B1"/>
    <w:rsid w:val="001D0F6C"/>
    <w:rsid w:val="001D10D1"/>
    <w:rsid w:val="001D10DE"/>
    <w:rsid w:val="001D1E9C"/>
    <w:rsid w:val="001D49D3"/>
    <w:rsid w:val="001D4E22"/>
    <w:rsid w:val="001D77BA"/>
    <w:rsid w:val="001E1789"/>
    <w:rsid w:val="001E3F7A"/>
    <w:rsid w:val="001E4785"/>
    <w:rsid w:val="001E50FE"/>
    <w:rsid w:val="001E5865"/>
    <w:rsid w:val="001E6FF0"/>
    <w:rsid w:val="001E7C25"/>
    <w:rsid w:val="001F1450"/>
    <w:rsid w:val="001F19AF"/>
    <w:rsid w:val="001F2054"/>
    <w:rsid w:val="001F2217"/>
    <w:rsid w:val="001F4F5E"/>
    <w:rsid w:val="001F61A5"/>
    <w:rsid w:val="001F7064"/>
    <w:rsid w:val="0020010F"/>
    <w:rsid w:val="00200980"/>
    <w:rsid w:val="0020217C"/>
    <w:rsid w:val="0020247C"/>
    <w:rsid w:val="0020319B"/>
    <w:rsid w:val="0020332D"/>
    <w:rsid w:val="00203B2F"/>
    <w:rsid w:val="002047CE"/>
    <w:rsid w:val="00204E62"/>
    <w:rsid w:val="00206075"/>
    <w:rsid w:val="002061E9"/>
    <w:rsid w:val="00207C5A"/>
    <w:rsid w:val="00210ED8"/>
    <w:rsid w:val="00211A69"/>
    <w:rsid w:val="00211E5A"/>
    <w:rsid w:val="002122B5"/>
    <w:rsid w:val="00213181"/>
    <w:rsid w:val="0021343C"/>
    <w:rsid w:val="00214D7D"/>
    <w:rsid w:val="00214FCF"/>
    <w:rsid w:val="00215346"/>
    <w:rsid w:val="00217436"/>
    <w:rsid w:val="00217E20"/>
    <w:rsid w:val="00220B79"/>
    <w:rsid w:val="00221AC0"/>
    <w:rsid w:val="002221E3"/>
    <w:rsid w:val="00223B87"/>
    <w:rsid w:val="0022540A"/>
    <w:rsid w:val="002254C3"/>
    <w:rsid w:val="002254CD"/>
    <w:rsid w:val="00225971"/>
    <w:rsid w:val="0022667E"/>
    <w:rsid w:val="00226748"/>
    <w:rsid w:val="00226AAB"/>
    <w:rsid w:val="00226E69"/>
    <w:rsid w:val="0022703A"/>
    <w:rsid w:val="002271D2"/>
    <w:rsid w:val="00227F06"/>
    <w:rsid w:val="002306C9"/>
    <w:rsid w:val="002309FE"/>
    <w:rsid w:val="00231748"/>
    <w:rsid w:val="00231CC0"/>
    <w:rsid w:val="00232627"/>
    <w:rsid w:val="00233056"/>
    <w:rsid w:val="00233790"/>
    <w:rsid w:val="00233C0E"/>
    <w:rsid w:val="002346AC"/>
    <w:rsid w:val="00237567"/>
    <w:rsid w:val="002411BE"/>
    <w:rsid w:val="00242891"/>
    <w:rsid w:val="0024297A"/>
    <w:rsid w:val="00242BA9"/>
    <w:rsid w:val="00243475"/>
    <w:rsid w:val="00244085"/>
    <w:rsid w:val="002451F8"/>
    <w:rsid w:val="002453D8"/>
    <w:rsid w:val="00245723"/>
    <w:rsid w:val="00246450"/>
    <w:rsid w:val="00246753"/>
    <w:rsid w:val="00247644"/>
    <w:rsid w:val="00251A33"/>
    <w:rsid w:val="00252C20"/>
    <w:rsid w:val="00253B4D"/>
    <w:rsid w:val="0025510D"/>
    <w:rsid w:val="002563A2"/>
    <w:rsid w:val="0025724E"/>
    <w:rsid w:val="0026036D"/>
    <w:rsid w:val="002611B0"/>
    <w:rsid w:val="002616CE"/>
    <w:rsid w:val="00261BEE"/>
    <w:rsid w:val="00262D2E"/>
    <w:rsid w:val="00263563"/>
    <w:rsid w:val="002651A2"/>
    <w:rsid w:val="002654BA"/>
    <w:rsid w:val="00265A6A"/>
    <w:rsid w:val="0026609A"/>
    <w:rsid w:val="0026786A"/>
    <w:rsid w:val="00270BF3"/>
    <w:rsid w:val="00271487"/>
    <w:rsid w:val="002715F8"/>
    <w:rsid w:val="00271E72"/>
    <w:rsid w:val="00272642"/>
    <w:rsid w:val="00273344"/>
    <w:rsid w:val="00274141"/>
    <w:rsid w:val="00274582"/>
    <w:rsid w:val="00274A14"/>
    <w:rsid w:val="00274D8B"/>
    <w:rsid w:val="00274E90"/>
    <w:rsid w:val="0027639A"/>
    <w:rsid w:val="002769EB"/>
    <w:rsid w:val="00277D91"/>
    <w:rsid w:val="00277EFE"/>
    <w:rsid w:val="00280540"/>
    <w:rsid w:val="00280D94"/>
    <w:rsid w:val="00282C6F"/>
    <w:rsid w:val="0028304F"/>
    <w:rsid w:val="00283351"/>
    <w:rsid w:val="00283766"/>
    <w:rsid w:val="00283CD7"/>
    <w:rsid w:val="0028468B"/>
    <w:rsid w:val="00284779"/>
    <w:rsid w:val="002847C3"/>
    <w:rsid w:val="0028567E"/>
    <w:rsid w:val="0028690B"/>
    <w:rsid w:val="0028722F"/>
    <w:rsid w:val="002874B5"/>
    <w:rsid w:val="00290245"/>
    <w:rsid w:val="00290652"/>
    <w:rsid w:val="002919B8"/>
    <w:rsid w:val="002922B6"/>
    <w:rsid w:val="00292AE8"/>
    <w:rsid w:val="00292DE1"/>
    <w:rsid w:val="00292F20"/>
    <w:rsid w:val="00293361"/>
    <w:rsid w:val="00294A01"/>
    <w:rsid w:val="00294EC1"/>
    <w:rsid w:val="00296DF3"/>
    <w:rsid w:val="00297CC3"/>
    <w:rsid w:val="00297E38"/>
    <w:rsid w:val="002A0776"/>
    <w:rsid w:val="002A0C76"/>
    <w:rsid w:val="002A1573"/>
    <w:rsid w:val="002A2485"/>
    <w:rsid w:val="002A2C7D"/>
    <w:rsid w:val="002A31D8"/>
    <w:rsid w:val="002A360B"/>
    <w:rsid w:val="002A3DE0"/>
    <w:rsid w:val="002A45C1"/>
    <w:rsid w:val="002A4690"/>
    <w:rsid w:val="002A53BB"/>
    <w:rsid w:val="002A6BE7"/>
    <w:rsid w:val="002A7F69"/>
    <w:rsid w:val="002B0434"/>
    <w:rsid w:val="002B168A"/>
    <w:rsid w:val="002B2253"/>
    <w:rsid w:val="002B2449"/>
    <w:rsid w:val="002B2B9E"/>
    <w:rsid w:val="002B321F"/>
    <w:rsid w:val="002B37A9"/>
    <w:rsid w:val="002B3B4B"/>
    <w:rsid w:val="002B3C38"/>
    <w:rsid w:val="002B3DD4"/>
    <w:rsid w:val="002B43CA"/>
    <w:rsid w:val="002B48B9"/>
    <w:rsid w:val="002B4B3B"/>
    <w:rsid w:val="002B72BD"/>
    <w:rsid w:val="002B7A57"/>
    <w:rsid w:val="002C2413"/>
    <w:rsid w:val="002C2E66"/>
    <w:rsid w:val="002C3508"/>
    <w:rsid w:val="002C39EF"/>
    <w:rsid w:val="002C472E"/>
    <w:rsid w:val="002C493E"/>
    <w:rsid w:val="002C5242"/>
    <w:rsid w:val="002C558E"/>
    <w:rsid w:val="002C5702"/>
    <w:rsid w:val="002C6D10"/>
    <w:rsid w:val="002C7A0E"/>
    <w:rsid w:val="002D0E2F"/>
    <w:rsid w:val="002D1320"/>
    <w:rsid w:val="002D1734"/>
    <w:rsid w:val="002D29FB"/>
    <w:rsid w:val="002D2DA8"/>
    <w:rsid w:val="002D3757"/>
    <w:rsid w:val="002D38F5"/>
    <w:rsid w:val="002D3E9B"/>
    <w:rsid w:val="002D5975"/>
    <w:rsid w:val="002D5BCC"/>
    <w:rsid w:val="002D5BFC"/>
    <w:rsid w:val="002D5E63"/>
    <w:rsid w:val="002D7309"/>
    <w:rsid w:val="002D7400"/>
    <w:rsid w:val="002E1873"/>
    <w:rsid w:val="002E1BBE"/>
    <w:rsid w:val="002E25F0"/>
    <w:rsid w:val="002E2A68"/>
    <w:rsid w:val="002E332B"/>
    <w:rsid w:val="002E4AED"/>
    <w:rsid w:val="002E5461"/>
    <w:rsid w:val="002E6085"/>
    <w:rsid w:val="002E6E15"/>
    <w:rsid w:val="002E75EA"/>
    <w:rsid w:val="002F0424"/>
    <w:rsid w:val="002F06CF"/>
    <w:rsid w:val="002F083B"/>
    <w:rsid w:val="002F0EAB"/>
    <w:rsid w:val="002F2182"/>
    <w:rsid w:val="002F42DF"/>
    <w:rsid w:val="002F5130"/>
    <w:rsid w:val="002F5323"/>
    <w:rsid w:val="002F53D8"/>
    <w:rsid w:val="002F5F8A"/>
    <w:rsid w:val="002F6441"/>
    <w:rsid w:val="002F66CF"/>
    <w:rsid w:val="002F75DA"/>
    <w:rsid w:val="002F76AE"/>
    <w:rsid w:val="00300B62"/>
    <w:rsid w:val="00300EA4"/>
    <w:rsid w:val="00300FFC"/>
    <w:rsid w:val="00303A42"/>
    <w:rsid w:val="00304DE4"/>
    <w:rsid w:val="00305FD2"/>
    <w:rsid w:val="00306493"/>
    <w:rsid w:val="003070C7"/>
    <w:rsid w:val="00310160"/>
    <w:rsid w:val="003105DD"/>
    <w:rsid w:val="00310F49"/>
    <w:rsid w:val="00311F62"/>
    <w:rsid w:val="00312233"/>
    <w:rsid w:val="00312359"/>
    <w:rsid w:val="0031284F"/>
    <w:rsid w:val="00313285"/>
    <w:rsid w:val="00313472"/>
    <w:rsid w:val="00313B07"/>
    <w:rsid w:val="003158E7"/>
    <w:rsid w:val="0031598C"/>
    <w:rsid w:val="00316429"/>
    <w:rsid w:val="003209CA"/>
    <w:rsid w:val="00321B5D"/>
    <w:rsid w:val="00322335"/>
    <w:rsid w:val="00322929"/>
    <w:rsid w:val="00323177"/>
    <w:rsid w:val="003231E7"/>
    <w:rsid w:val="003237B0"/>
    <w:rsid w:val="0032396F"/>
    <w:rsid w:val="00325623"/>
    <w:rsid w:val="00325815"/>
    <w:rsid w:val="00325AC4"/>
    <w:rsid w:val="00325BE5"/>
    <w:rsid w:val="00325EF0"/>
    <w:rsid w:val="003260F1"/>
    <w:rsid w:val="003277C1"/>
    <w:rsid w:val="00327CC6"/>
    <w:rsid w:val="00331557"/>
    <w:rsid w:val="00331687"/>
    <w:rsid w:val="00332106"/>
    <w:rsid w:val="0033256D"/>
    <w:rsid w:val="003325F2"/>
    <w:rsid w:val="00332DB8"/>
    <w:rsid w:val="00333053"/>
    <w:rsid w:val="00333AE2"/>
    <w:rsid w:val="00333C63"/>
    <w:rsid w:val="00335044"/>
    <w:rsid w:val="003351A8"/>
    <w:rsid w:val="00335474"/>
    <w:rsid w:val="00335C2D"/>
    <w:rsid w:val="00335CE3"/>
    <w:rsid w:val="00336FFE"/>
    <w:rsid w:val="00337CFE"/>
    <w:rsid w:val="0034010A"/>
    <w:rsid w:val="00340156"/>
    <w:rsid w:val="00340259"/>
    <w:rsid w:val="0034186D"/>
    <w:rsid w:val="00341DE0"/>
    <w:rsid w:val="003433BA"/>
    <w:rsid w:val="00343837"/>
    <w:rsid w:val="00343844"/>
    <w:rsid w:val="00345D94"/>
    <w:rsid w:val="00345E28"/>
    <w:rsid w:val="003474E4"/>
    <w:rsid w:val="00350488"/>
    <w:rsid w:val="003516F5"/>
    <w:rsid w:val="003519BC"/>
    <w:rsid w:val="00351D0B"/>
    <w:rsid w:val="00352D22"/>
    <w:rsid w:val="00353BF6"/>
    <w:rsid w:val="003549DC"/>
    <w:rsid w:val="00356BEC"/>
    <w:rsid w:val="00356D01"/>
    <w:rsid w:val="003577CB"/>
    <w:rsid w:val="003577D5"/>
    <w:rsid w:val="00360C31"/>
    <w:rsid w:val="003631AD"/>
    <w:rsid w:val="0036363F"/>
    <w:rsid w:val="00363F8E"/>
    <w:rsid w:val="00364F57"/>
    <w:rsid w:val="00364FCB"/>
    <w:rsid w:val="0036516B"/>
    <w:rsid w:val="003660C7"/>
    <w:rsid w:val="0036627F"/>
    <w:rsid w:val="003664D0"/>
    <w:rsid w:val="00366CFE"/>
    <w:rsid w:val="00367650"/>
    <w:rsid w:val="003705EC"/>
    <w:rsid w:val="00370B47"/>
    <w:rsid w:val="00371172"/>
    <w:rsid w:val="00372421"/>
    <w:rsid w:val="00372E3A"/>
    <w:rsid w:val="00373AD0"/>
    <w:rsid w:val="00373D7F"/>
    <w:rsid w:val="003742AE"/>
    <w:rsid w:val="0037465D"/>
    <w:rsid w:val="00374A45"/>
    <w:rsid w:val="00375AEB"/>
    <w:rsid w:val="003762CA"/>
    <w:rsid w:val="00380422"/>
    <w:rsid w:val="00381D7C"/>
    <w:rsid w:val="00381DFB"/>
    <w:rsid w:val="00381FDA"/>
    <w:rsid w:val="00381FDD"/>
    <w:rsid w:val="00382286"/>
    <w:rsid w:val="0038277B"/>
    <w:rsid w:val="00383553"/>
    <w:rsid w:val="00383844"/>
    <w:rsid w:val="00383C72"/>
    <w:rsid w:val="003849AE"/>
    <w:rsid w:val="00384F90"/>
    <w:rsid w:val="003859A0"/>
    <w:rsid w:val="00386716"/>
    <w:rsid w:val="0038745B"/>
    <w:rsid w:val="00387DBE"/>
    <w:rsid w:val="003903D9"/>
    <w:rsid w:val="00391B46"/>
    <w:rsid w:val="00391E6C"/>
    <w:rsid w:val="003931B1"/>
    <w:rsid w:val="00394460"/>
    <w:rsid w:val="00395184"/>
    <w:rsid w:val="003957D7"/>
    <w:rsid w:val="00395916"/>
    <w:rsid w:val="003A03EB"/>
    <w:rsid w:val="003A057E"/>
    <w:rsid w:val="003A05AE"/>
    <w:rsid w:val="003A083C"/>
    <w:rsid w:val="003A0FCB"/>
    <w:rsid w:val="003A1AF4"/>
    <w:rsid w:val="003A2BE4"/>
    <w:rsid w:val="003A2FBD"/>
    <w:rsid w:val="003A3480"/>
    <w:rsid w:val="003A348A"/>
    <w:rsid w:val="003A4171"/>
    <w:rsid w:val="003A6185"/>
    <w:rsid w:val="003A630E"/>
    <w:rsid w:val="003A67D3"/>
    <w:rsid w:val="003A7366"/>
    <w:rsid w:val="003B1580"/>
    <w:rsid w:val="003B179D"/>
    <w:rsid w:val="003B213E"/>
    <w:rsid w:val="003B3A9C"/>
    <w:rsid w:val="003B4E98"/>
    <w:rsid w:val="003B50CF"/>
    <w:rsid w:val="003B51D4"/>
    <w:rsid w:val="003B54B3"/>
    <w:rsid w:val="003B56C7"/>
    <w:rsid w:val="003B5FBE"/>
    <w:rsid w:val="003B6100"/>
    <w:rsid w:val="003B7CD5"/>
    <w:rsid w:val="003C0080"/>
    <w:rsid w:val="003C092B"/>
    <w:rsid w:val="003C14AA"/>
    <w:rsid w:val="003C38BB"/>
    <w:rsid w:val="003C3E5C"/>
    <w:rsid w:val="003C4CE9"/>
    <w:rsid w:val="003C52E1"/>
    <w:rsid w:val="003C6AE1"/>
    <w:rsid w:val="003D4F03"/>
    <w:rsid w:val="003D516E"/>
    <w:rsid w:val="003D5529"/>
    <w:rsid w:val="003D7EB5"/>
    <w:rsid w:val="003E0011"/>
    <w:rsid w:val="003E1631"/>
    <w:rsid w:val="003E16F1"/>
    <w:rsid w:val="003E2DC4"/>
    <w:rsid w:val="003E312B"/>
    <w:rsid w:val="003E3E0E"/>
    <w:rsid w:val="003E471A"/>
    <w:rsid w:val="003E4B19"/>
    <w:rsid w:val="003E6850"/>
    <w:rsid w:val="003E6AB2"/>
    <w:rsid w:val="003E6C66"/>
    <w:rsid w:val="003E7417"/>
    <w:rsid w:val="003E7ABA"/>
    <w:rsid w:val="003F0440"/>
    <w:rsid w:val="003F1877"/>
    <w:rsid w:val="003F1D7B"/>
    <w:rsid w:val="003F1E0D"/>
    <w:rsid w:val="003F1E51"/>
    <w:rsid w:val="003F2535"/>
    <w:rsid w:val="003F2D2F"/>
    <w:rsid w:val="003F2F71"/>
    <w:rsid w:val="003F37C3"/>
    <w:rsid w:val="003F3CFD"/>
    <w:rsid w:val="003F43B9"/>
    <w:rsid w:val="003F48E0"/>
    <w:rsid w:val="003F514F"/>
    <w:rsid w:val="003F6404"/>
    <w:rsid w:val="003F79CA"/>
    <w:rsid w:val="003F7E7F"/>
    <w:rsid w:val="003F7EF4"/>
    <w:rsid w:val="0040073B"/>
    <w:rsid w:val="004007C3"/>
    <w:rsid w:val="00400ABF"/>
    <w:rsid w:val="00400B8C"/>
    <w:rsid w:val="00400F10"/>
    <w:rsid w:val="004014C4"/>
    <w:rsid w:val="0040325E"/>
    <w:rsid w:val="004048AC"/>
    <w:rsid w:val="00404AF7"/>
    <w:rsid w:val="00405FB7"/>
    <w:rsid w:val="00406E8F"/>
    <w:rsid w:val="00413E29"/>
    <w:rsid w:val="00414517"/>
    <w:rsid w:val="004145F9"/>
    <w:rsid w:val="00415340"/>
    <w:rsid w:val="00416978"/>
    <w:rsid w:val="00416AC7"/>
    <w:rsid w:val="00420D18"/>
    <w:rsid w:val="00420E9C"/>
    <w:rsid w:val="004212B7"/>
    <w:rsid w:val="0042190F"/>
    <w:rsid w:val="00422070"/>
    <w:rsid w:val="00422A56"/>
    <w:rsid w:val="0042424B"/>
    <w:rsid w:val="0042474F"/>
    <w:rsid w:val="0042476F"/>
    <w:rsid w:val="0042513C"/>
    <w:rsid w:val="00430354"/>
    <w:rsid w:val="00430A31"/>
    <w:rsid w:val="00430E3A"/>
    <w:rsid w:val="00430E71"/>
    <w:rsid w:val="00430FE2"/>
    <w:rsid w:val="0043137C"/>
    <w:rsid w:val="00432196"/>
    <w:rsid w:val="00432D54"/>
    <w:rsid w:val="004343EE"/>
    <w:rsid w:val="0043491A"/>
    <w:rsid w:val="00434C95"/>
    <w:rsid w:val="0043525F"/>
    <w:rsid w:val="00435694"/>
    <w:rsid w:val="00436359"/>
    <w:rsid w:val="00436521"/>
    <w:rsid w:val="0043712C"/>
    <w:rsid w:val="00440165"/>
    <w:rsid w:val="00441156"/>
    <w:rsid w:val="00441FAF"/>
    <w:rsid w:val="0044246D"/>
    <w:rsid w:val="00443C29"/>
    <w:rsid w:val="004446EC"/>
    <w:rsid w:val="004454B2"/>
    <w:rsid w:val="0044551C"/>
    <w:rsid w:val="0044573A"/>
    <w:rsid w:val="0044592C"/>
    <w:rsid w:val="004466D8"/>
    <w:rsid w:val="004474D4"/>
    <w:rsid w:val="00447DB9"/>
    <w:rsid w:val="004500B4"/>
    <w:rsid w:val="004508F4"/>
    <w:rsid w:val="0045125D"/>
    <w:rsid w:val="00451B95"/>
    <w:rsid w:val="00451C71"/>
    <w:rsid w:val="004535A1"/>
    <w:rsid w:val="00453D25"/>
    <w:rsid w:val="00454B1D"/>
    <w:rsid w:val="00457CE0"/>
    <w:rsid w:val="0046053D"/>
    <w:rsid w:val="00460CBD"/>
    <w:rsid w:val="00461721"/>
    <w:rsid w:val="00461878"/>
    <w:rsid w:val="0046228C"/>
    <w:rsid w:val="004622A5"/>
    <w:rsid w:val="004626BC"/>
    <w:rsid w:val="00462B59"/>
    <w:rsid w:val="00462D88"/>
    <w:rsid w:val="00463A88"/>
    <w:rsid w:val="004650A8"/>
    <w:rsid w:val="00466AF9"/>
    <w:rsid w:val="00470A37"/>
    <w:rsid w:val="00472AAF"/>
    <w:rsid w:val="0047321B"/>
    <w:rsid w:val="004734E5"/>
    <w:rsid w:val="00474204"/>
    <w:rsid w:val="0047445C"/>
    <w:rsid w:val="00474840"/>
    <w:rsid w:val="004752B7"/>
    <w:rsid w:val="004758F1"/>
    <w:rsid w:val="00475985"/>
    <w:rsid w:val="00475CB1"/>
    <w:rsid w:val="00476386"/>
    <w:rsid w:val="00476539"/>
    <w:rsid w:val="00477705"/>
    <w:rsid w:val="004777C2"/>
    <w:rsid w:val="00477A8E"/>
    <w:rsid w:val="004802FD"/>
    <w:rsid w:val="004803A1"/>
    <w:rsid w:val="00480AA0"/>
    <w:rsid w:val="00480CAB"/>
    <w:rsid w:val="00480D66"/>
    <w:rsid w:val="00480E86"/>
    <w:rsid w:val="00481107"/>
    <w:rsid w:val="00481D40"/>
    <w:rsid w:val="004825EB"/>
    <w:rsid w:val="00482E17"/>
    <w:rsid w:val="00483789"/>
    <w:rsid w:val="0048396E"/>
    <w:rsid w:val="00483A21"/>
    <w:rsid w:val="00484905"/>
    <w:rsid w:val="00484E53"/>
    <w:rsid w:val="00486138"/>
    <w:rsid w:val="004871B6"/>
    <w:rsid w:val="00490F56"/>
    <w:rsid w:val="0049105A"/>
    <w:rsid w:val="00492771"/>
    <w:rsid w:val="00492F7A"/>
    <w:rsid w:val="0049375F"/>
    <w:rsid w:val="00493F33"/>
    <w:rsid w:val="00494F0B"/>
    <w:rsid w:val="00495528"/>
    <w:rsid w:val="00496AB9"/>
    <w:rsid w:val="00497A22"/>
    <w:rsid w:val="004A07B1"/>
    <w:rsid w:val="004A14AF"/>
    <w:rsid w:val="004A1A8E"/>
    <w:rsid w:val="004A2429"/>
    <w:rsid w:val="004A24D8"/>
    <w:rsid w:val="004A28E2"/>
    <w:rsid w:val="004A33D8"/>
    <w:rsid w:val="004A37BA"/>
    <w:rsid w:val="004A4137"/>
    <w:rsid w:val="004A529A"/>
    <w:rsid w:val="004A6028"/>
    <w:rsid w:val="004A6097"/>
    <w:rsid w:val="004A6967"/>
    <w:rsid w:val="004B116B"/>
    <w:rsid w:val="004B2464"/>
    <w:rsid w:val="004B39E9"/>
    <w:rsid w:val="004B46AE"/>
    <w:rsid w:val="004B46B5"/>
    <w:rsid w:val="004B485E"/>
    <w:rsid w:val="004B4C71"/>
    <w:rsid w:val="004B4DCC"/>
    <w:rsid w:val="004B4EFD"/>
    <w:rsid w:val="004B59A1"/>
    <w:rsid w:val="004B6AA1"/>
    <w:rsid w:val="004B7009"/>
    <w:rsid w:val="004B707F"/>
    <w:rsid w:val="004B762E"/>
    <w:rsid w:val="004B7C3F"/>
    <w:rsid w:val="004B7F69"/>
    <w:rsid w:val="004C17A8"/>
    <w:rsid w:val="004C27FC"/>
    <w:rsid w:val="004C2BF1"/>
    <w:rsid w:val="004C3DE2"/>
    <w:rsid w:val="004C4077"/>
    <w:rsid w:val="004C43DE"/>
    <w:rsid w:val="004C50CD"/>
    <w:rsid w:val="004C5CE0"/>
    <w:rsid w:val="004C6D71"/>
    <w:rsid w:val="004C7618"/>
    <w:rsid w:val="004C783E"/>
    <w:rsid w:val="004C794C"/>
    <w:rsid w:val="004D04E7"/>
    <w:rsid w:val="004D19E4"/>
    <w:rsid w:val="004D1EAD"/>
    <w:rsid w:val="004D27D7"/>
    <w:rsid w:val="004D3AC0"/>
    <w:rsid w:val="004D4E8C"/>
    <w:rsid w:val="004D5062"/>
    <w:rsid w:val="004D650F"/>
    <w:rsid w:val="004D6EEF"/>
    <w:rsid w:val="004E00CF"/>
    <w:rsid w:val="004E0AB4"/>
    <w:rsid w:val="004E1648"/>
    <w:rsid w:val="004E19EC"/>
    <w:rsid w:val="004E2ACC"/>
    <w:rsid w:val="004E2DA0"/>
    <w:rsid w:val="004E3483"/>
    <w:rsid w:val="004E3644"/>
    <w:rsid w:val="004E5968"/>
    <w:rsid w:val="004E5D7F"/>
    <w:rsid w:val="004E69B0"/>
    <w:rsid w:val="004E6B97"/>
    <w:rsid w:val="004E75A6"/>
    <w:rsid w:val="004E789E"/>
    <w:rsid w:val="004E7DF6"/>
    <w:rsid w:val="004F34D4"/>
    <w:rsid w:val="004F6EC5"/>
    <w:rsid w:val="005013DC"/>
    <w:rsid w:val="0050288A"/>
    <w:rsid w:val="00503186"/>
    <w:rsid w:val="00505F29"/>
    <w:rsid w:val="00506404"/>
    <w:rsid w:val="00506AA0"/>
    <w:rsid w:val="00506E8D"/>
    <w:rsid w:val="00507712"/>
    <w:rsid w:val="0050795F"/>
    <w:rsid w:val="00507D8B"/>
    <w:rsid w:val="005118E2"/>
    <w:rsid w:val="0051275D"/>
    <w:rsid w:val="00512B5C"/>
    <w:rsid w:val="005137BA"/>
    <w:rsid w:val="00513D88"/>
    <w:rsid w:val="00514097"/>
    <w:rsid w:val="005145F1"/>
    <w:rsid w:val="00517CAB"/>
    <w:rsid w:val="00517EDC"/>
    <w:rsid w:val="00517FDE"/>
    <w:rsid w:val="00520999"/>
    <w:rsid w:val="00521451"/>
    <w:rsid w:val="00521BFC"/>
    <w:rsid w:val="00522D41"/>
    <w:rsid w:val="00522F0A"/>
    <w:rsid w:val="00522F11"/>
    <w:rsid w:val="00523B19"/>
    <w:rsid w:val="0052429D"/>
    <w:rsid w:val="0052673D"/>
    <w:rsid w:val="00527C78"/>
    <w:rsid w:val="005303AC"/>
    <w:rsid w:val="005306EB"/>
    <w:rsid w:val="00530BBD"/>
    <w:rsid w:val="00531BDC"/>
    <w:rsid w:val="00531E11"/>
    <w:rsid w:val="00532785"/>
    <w:rsid w:val="00532846"/>
    <w:rsid w:val="00534173"/>
    <w:rsid w:val="00534D13"/>
    <w:rsid w:val="005366F0"/>
    <w:rsid w:val="00536CD1"/>
    <w:rsid w:val="0053712A"/>
    <w:rsid w:val="005372CB"/>
    <w:rsid w:val="00537858"/>
    <w:rsid w:val="00537A63"/>
    <w:rsid w:val="005403E9"/>
    <w:rsid w:val="00541D51"/>
    <w:rsid w:val="00542AB2"/>
    <w:rsid w:val="00542AFB"/>
    <w:rsid w:val="005438F6"/>
    <w:rsid w:val="00543C43"/>
    <w:rsid w:val="00546C48"/>
    <w:rsid w:val="0054773D"/>
    <w:rsid w:val="00550C67"/>
    <w:rsid w:val="005536ED"/>
    <w:rsid w:val="005541AB"/>
    <w:rsid w:val="005547A0"/>
    <w:rsid w:val="00554C52"/>
    <w:rsid w:val="00555794"/>
    <w:rsid w:val="0055587F"/>
    <w:rsid w:val="00555892"/>
    <w:rsid w:val="00557044"/>
    <w:rsid w:val="005604D6"/>
    <w:rsid w:val="00561A1D"/>
    <w:rsid w:val="00562043"/>
    <w:rsid w:val="00562105"/>
    <w:rsid w:val="0056252A"/>
    <w:rsid w:val="00563702"/>
    <w:rsid w:val="00565701"/>
    <w:rsid w:val="00566327"/>
    <w:rsid w:val="005677BE"/>
    <w:rsid w:val="0056787C"/>
    <w:rsid w:val="005678AD"/>
    <w:rsid w:val="005701B6"/>
    <w:rsid w:val="00570B7E"/>
    <w:rsid w:val="005716CE"/>
    <w:rsid w:val="00571C11"/>
    <w:rsid w:val="00571DD5"/>
    <w:rsid w:val="00572914"/>
    <w:rsid w:val="005729AC"/>
    <w:rsid w:val="00572C13"/>
    <w:rsid w:val="00573988"/>
    <w:rsid w:val="00573ADC"/>
    <w:rsid w:val="00573D10"/>
    <w:rsid w:val="00573FFE"/>
    <w:rsid w:val="00574A98"/>
    <w:rsid w:val="00575214"/>
    <w:rsid w:val="00576158"/>
    <w:rsid w:val="0057635A"/>
    <w:rsid w:val="0057649B"/>
    <w:rsid w:val="00576BC5"/>
    <w:rsid w:val="00576FE7"/>
    <w:rsid w:val="005772CA"/>
    <w:rsid w:val="0057745E"/>
    <w:rsid w:val="00577706"/>
    <w:rsid w:val="0058014F"/>
    <w:rsid w:val="00580F1C"/>
    <w:rsid w:val="00581661"/>
    <w:rsid w:val="00581B2D"/>
    <w:rsid w:val="00581EF4"/>
    <w:rsid w:val="00582627"/>
    <w:rsid w:val="00582CC5"/>
    <w:rsid w:val="00583AA1"/>
    <w:rsid w:val="00584BD0"/>
    <w:rsid w:val="005853DB"/>
    <w:rsid w:val="005856E3"/>
    <w:rsid w:val="0058642E"/>
    <w:rsid w:val="0058710C"/>
    <w:rsid w:val="00587F7E"/>
    <w:rsid w:val="005939A3"/>
    <w:rsid w:val="0059421C"/>
    <w:rsid w:val="0059433E"/>
    <w:rsid w:val="00595A56"/>
    <w:rsid w:val="00596287"/>
    <w:rsid w:val="005971BE"/>
    <w:rsid w:val="00597D37"/>
    <w:rsid w:val="005A03E0"/>
    <w:rsid w:val="005A0A50"/>
    <w:rsid w:val="005A1F23"/>
    <w:rsid w:val="005A2CFC"/>
    <w:rsid w:val="005A3587"/>
    <w:rsid w:val="005A3738"/>
    <w:rsid w:val="005A3C4D"/>
    <w:rsid w:val="005A4CB4"/>
    <w:rsid w:val="005A5A36"/>
    <w:rsid w:val="005A5F45"/>
    <w:rsid w:val="005A763E"/>
    <w:rsid w:val="005B0ADF"/>
    <w:rsid w:val="005B137E"/>
    <w:rsid w:val="005B1D0A"/>
    <w:rsid w:val="005B1F48"/>
    <w:rsid w:val="005B3500"/>
    <w:rsid w:val="005B36B0"/>
    <w:rsid w:val="005B4015"/>
    <w:rsid w:val="005B40FC"/>
    <w:rsid w:val="005B4E40"/>
    <w:rsid w:val="005B6017"/>
    <w:rsid w:val="005B6A08"/>
    <w:rsid w:val="005C0296"/>
    <w:rsid w:val="005C2A7F"/>
    <w:rsid w:val="005C454F"/>
    <w:rsid w:val="005C4B0A"/>
    <w:rsid w:val="005D0BCA"/>
    <w:rsid w:val="005D0CE4"/>
    <w:rsid w:val="005D1F7E"/>
    <w:rsid w:val="005D2915"/>
    <w:rsid w:val="005D3E9A"/>
    <w:rsid w:val="005D614B"/>
    <w:rsid w:val="005D63C6"/>
    <w:rsid w:val="005D6FD5"/>
    <w:rsid w:val="005E117C"/>
    <w:rsid w:val="005E172F"/>
    <w:rsid w:val="005E17E3"/>
    <w:rsid w:val="005E2CDF"/>
    <w:rsid w:val="005E2D7E"/>
    <w:rsid w:val="005E2ECD"/>
    <w:rsid w:val="005E34CD"/>
    <w:rsid w:val="005E425D"/>
    <w:rsid w:val="005E575C"/>
    <w:rsid w:val="005E58F6"/>
    <w:rsid w:val="005E6C0D"/>
    <w:rsid w:val="005E70A3"/>
    <w:rsid w:val="005F0439"/>
    <w:rsid w:val="005F0601"/>
    <w:rsid w:val="005F0CAB"/>
    <w:rsid w:val="005F0CFD"/>
    <w:rsid w:val="005F11D4"/>
    <w:rsid w:val="005F1405"/>
    <w:rsid w:val="005F1ED1"/>
    <w:rsid w:val="005F2278"/>
    <w:rsid w:val="005F24AB"/>
    <w:rsid w:val="005F6660"/>
    <w:rsid w:val="005F6B22"/>
    <w:rsid w:val="005F6BB4"/>
    <w:rsid w:val="005F6BB8"/>
    <w:rsid w:val="005F73BF"/>
    <w:rsid w:val="005F7520"/>
    <w:rsid w:val="005F76C4"/>
    <w:rsid w:val="005F7D84"/>
    <w:rsid w:val="00601E98"/>
    <w:rsid w:val="00602119"/>
    <w:rsid w:val="00602480"/>
    <w:rsid w:val="0060248E"/>
    <w:rsid w:val="0060389D"/>
    <w:rsid w:val="006042D9"/>
    <w:rsid w:val="00604C3A"/>
    <w:rsid w:val="00604EC8"/>
    <w:rsid w:val="006059EE"/>
    <w:rsid w:val="00605F78"/>
    <w:rsid w:val="00606958"/>
    <w:rsid w:val="00606B4C"/>
    <w:rsid w:val="00606FB9"/>
    <w:rsid w:val="006074BB"/>
    <w:rsid w:val="00610152"/>
    <w:rsid w:val="00610D06"/>
    <w:rsid w:val="006122E1"/>
    <w:rsid w:val="0061269A"/>
    <w:rsid w:val="006128F5"/>
    <w:rsid w:val="006138CF"/>
    <w:rsid w:val="00613C1A"/>
    <w:rsid w:val="006143D5"/>
    <w:rsid w:val="00614827"/>
    <w:rsid w:val="00615FAB"/>
    <w:rsid w:val="00616011"/>
    <w:rsid w:val="006162CE"/>
    <w:rsid w:val="00616CA9"/>
    <w:rsid w:val="00617AF6"/>
    <w:rsid w:val="00621679"/>
    <w:rsid w:val="00622625"/>
    <w:rsid w:val="006235FF"/>
    <w:rsid w:val="00624259"/>
    <w:rsid w:val="00625740"/>
    <w:rsid w:val="0062665E"/>
    <w:rsid w:val="006275A0"/>
    <w:rsid w:val="0063028C"/>
    <w:rsid w:val="00630FA8"/>
    <w:rsid w:val="006317E3"/>
    <w:rsid w:val="00631AFD"/>
    <w:rsid w:val="00631E6C"/>
    <w:rsid w:val="006320B2"/>
    <w:rsid w:val="0063284E"/>
    <w:rsid w:val="00632AA6"/>
    <w:rsid w:val="00632E3E"/>
    <w:rsid w:val="006332D1"/>
    <w:rsid w:val="00633750"/>
    <w:rsid w:val="0063381D"/>
    <w:rsid w:val="00634DB7"/>
    <w:rsid w:val="006360AB"/>
    <w:rsid w:val="006367D4"/>
    <w:rsid w:val="00636C4F"/>
    <w:rsid w:val="00637FA9"/>
    <w:rsid w:val="00641130"/>
    <w:rsid w:val="00641BD7"/>
    <w:rsid w:val="00641F32"/>
    <w:rsid w:val="0064271F"/>
    <w:rsid w:val="0064274D"/>
    <w:rsid w:val="00643A9C"/>
    <w:rsid w:val="00643C2E"/>
    <w:rsid w:val="0064496F"/>
    <w:rsid w:val="00645B00"/>
    <w:rsid w:val="00645DC1"/>
    <w:rsid w:val="0064671F"/>
    <w:rsid w:val="00646DF1"/>
    <w:rsid w:val="00647D55"/>
    <w:rsid w:val="00651989"/>
    <w:rsid w:val="006523A8"/>
    <w:rsid w:val="00652A6C"/>
    <w:rsid w:val="00652BE7"/>
    <w:rsid w:val="0065402D"/>
    <w:rsid w:val="006549FA"/>
    <w:rsid w:val="00655C5C"/>
    <w:rsid w:val="00661A6D"/>
    <w:rsid w:val="00663C12"/>
    <w:rsid w:val="006644EB"/>
    <w:rsid w:val="00664E39"/>
    <w:rsid w:val="00665064"/>
    <w:rsid w:val="006656E6"/>
    <w:rsid w:val="00665B7C"/>
    <w:rsid w:val="00665C39"/>
    <w:rsid w:val="006679D1"/>
    <w:rsid w:val="00667E25"/>
    <w:rsid w:val="006702F0"/>
    <w:rsid w:val="00671FD9"/>
    <w:rsid w:val="00673285"/>
    <w:rsid w:val="0067339F"/>
    <w:rsid w:val="00674190"/>
    <w:rsid w:val="0067544B"/>
    <w:rsid w:val="00675691"/>
    <w:rsid w:val="0067573B"/>
    <w:rsid w:val="00675B5E"/>
    <w:rsid w:val="0067687C"/>
    <w:rsid w:val="00676B2B"/>
    <w:rsid w:val="00677358"/>
    <w:rsid w:val="00677490"/>
    <w:rsid w:val="00677F19"/>
    <w:rsid w:val="006802DF"/>
    <w:rsid w:val="006803FA"/>
    <w:rsid w:val="00680F7F"/>
    <w:rsid w:val="006818D9"/>
    <w:rsid w:val="00681B8E"/>
    <w:rsid w:val="00683046"/>
    <w:rsid w:val="00683176"/>
    <w:rsid w:val="006831BD"/>
    <w:rsid w:val="00683FC7"/>
    <w:rsid w:val="0068469F"/>
    <w:rsid w:val="0068536B"/>
    <w:rsid w:val="00685D7C"/>
    <w:rsid w:val="00686A87"/>
    <w:rsid w:val="00686B37"/>
    <w:rsid w:val="00686C34"/>
    <w:rsid w:val="00686D76"/>
    <w:rsid w:val="00687767"/>
    <w:rsid w:val="00687A68"/>
    <w:rsid w:val="00687ECC"/>
    <w:rsid w:val="00690B01"/>
    <w:rsid w:val="00693635"/>
    <w:rsid w:val="00694B06"/>
    <w:rsid w:val="006959FB"/>
    <w:rsid w:val="00696922"/>
    <w:rsid w:val="00696951"/>
    <w:rsid w:val="006A0702"/>
    <w:rsid w:val="006A1C8B"/>
    <w:rsid w:val="006A1F28"/>
    <w:rsid w:val="006A2ACE"/>
    <w:rsid w:val="006A3D1B"/>
    <w:rsid w:val="006A60FA"/>
    <w:rsid w:val="006A64D4"/>
    <w:rsid w:val="006A7B12"/>
    <w:rsid w:val="006B1FE7"/>
    <w:rsid w:val="006B2AC2"/>
    <w:rsid w:val="006B2F12"/>
    <w:rsid w:val="006B3229"/>
    <w:rsid w:val="006B3243"/>
    <w:rsid w:val="006B33E1"/>
    <w:rsid w:val="006B4747"/>
    <w:rsid w:val="006B483D"/>
    <w:rsid w:val="006B4918"/>
    <w:rsid w:val="006B5619"/>
    <w:rsid w:val="006B5B5D"/>
    <w:rsid w:val="006B7D7E"/>
    <w:rsid w:val="006C06FF"/>
    <w:rsid w:val="006C0765"/>
    <w:rsid w:val="006C1E14"/>
    <w:rsid w:val="006C257E"/>
    <w:rsid w:val="006C3A51"/>
    <w:rsid w:val="006C420C"/>
    <w:rsid w:val="006C54F7"/>
    <w:rsid w:val="006C5693"/>
    <w:rsid w:val="006C5B17"/>
    <w:rsid w:val="006D07FD"/>
    <w:rsid w:val="006D1843"/>
    <w:rsid w:val="006D2628"/>
    <w:rsid w:val="006D2A4B"/>
    <w:rsid w:val="006D3C67"/>
    <w:rsid w:val="006D548E"/>
    <w:rsid w:val="006D6200"/>
    <w:rsid w:val="006D6939"/>
    <w:rsid w:val="006D7FC6"/>
    <w:rsid w:val="006E0EB4"/>
    <w:rsid w:val="006E15E0"/>
    <w:rsid w:val="006E1603"/>
    <w:rsid w:val="006E1B65"/>
    <w:rsid w:val="006E2E8C"/>
    <w:rsid w:val="006E31AC"/>
    <w:rsid w:val="006E3BC1"/>
    <w:rsid w:val="006E463F"/>
    <w:rsid w:val="006E4A95"/>
    <w:rsid w:val="006E4B3C"/>
    <w:rsid w:val="006E5A98"/>
    <w:rsid w:val="006E6D38"/>
    <w:rsid w:val="006E7229"/>
    <w:rsid w:val="006E7C4B"/>
    <w:rsid w:val="006F15A4"/>
    <w:rsid w:val="006F1627"/>
    <w:rsid w:val="006F171B"/>
    <w:rsid w:val="006F26A8"/>
    <w:rsid w:val="006F4380"/>
    <w:rsid w:val="006F45B9"/>
    <w:rsid w:val="006F4869"/>
    <w:rsid w:val="006F562D"/>
    <w:rsid w:val="006F571F"/>
    <w:rsid w:val="006F5FF9"/>
    <w:rsid w:val="006F62B1"/>
    <w:rsid w:val="006F694F"/>
    <w:rsid w:val="006F69F2"/>
    <w:rsid w:val="006F7C48"/>
    <w:rsid w:val="00703200"/>
    <w:rsid w:val="0070397F"/>
    <w:rsid w:val="0070415D"/>
    <w:rsid w:val="00705038"/>
    <w:rsid w:val="00705D44"/>
    <w:rsid w:val="007105AD"/>
    <w:rsid w:val="00710820"/>
    <w:rsid w:val="0071110B"/>
    <w:rsid w:val="007118EE"/>
    <w:rsid w:val="00711BCA"/>
    <w:rsid w:val="00711F5C"/>
    <w:rsid w:val="00714CBE"/>
    <w:rsid w:val="00715155"/>
    <w:rsid w:val="007161A9"/>
    <w:rsid w:val="0071656E"/>
    <w:rsid w:val="00720356"/>
    <w:rsid w:val="00721ADB"/>
    <w:rsid w:val="00722028"/>
    <w:rsid w:val="00722A2E"/>
    <w:rsid w:val="00722C24"/>
    <w:rsid w:val="00723A36"/>
    <w:rsid w:val="0072576F"/>
    <w:rsid w:val="00727147"/>
    <w:rsid w:val="00730EC8"/>
    <w:rsid w:val="007313C7"/>
    <w:rsid w:val="0073297D"/>
    <w:rsid w:val="00732B79"/>
    <w:rsid w:val="00733125"/>
    <w:rsid w:val="0073324E"/>
    <w:rsid w:val="00733AFB"/>
    <w:rsid w:val="0073429C"/>
    <w:rsid w:val="00734674"/>
    <w:rsid w:val="00735B9D"/>
    <w:rsid w:val="00735CB5"/>
    <w:rsid w:val="0074053E"/>
    <w:rsid w:val="007413A6"/>
    <w:rsid w:val="007415A3"/>
    <w:rsid w:val="00741F34"/>
    <w:rsid w:val="00743045"/>
    <w:rsid w:val="007432B7"/>
    <w:rsid w:val="00743F30"/>
    <w:rsid w:val="0074526D"/>
    <w:rsid w:val="00745AD8"/>
    <w:rsid w:val="007465C7"/>
    <w:rsid w:val="00746A4A"/>
    <w:rsid w:val="00746B2F"/>
    <w:rsid w:val="007470AE"/>
    <w:rsid w:val="007477B4"/>
    <w:rsid w:val="007479E0"/>
    <w:rsid w:val="00750E7A"/>
    <w:rsid w:val="007544E8"/>
    <w:rsid w:val="00755116"/>
    <w:rsid w:val="00755583"/>
    <w:rsid w:val="00755C95"/>
    <w:rsid w:val="007568F0"/>
    <w:rsid w:val="007609D8"/>
    <w:rsid w:val="00760FC3"/>
    <w:rsid w:val="00761389"/>
    <w:rsid w:val="00763A0B"/>
    <w:rsid w:val="007640DA"/>
    <w:rsid w:val="007643E2"/>
    <w:rsid w:val="007648B7"/>
    <w:rsid w:val="00764A56"/>
    <w:rsid w:val="00765B02"/>
    <w:rsid w:val="0076607D"/>
    <w:rsid w:val="007671D8"/>
    <w:rsid w:val="007678F3"/>
    <w:rsid w:val="00767AF8"/>
    <w:rsid w:val="007700F0"/>
    <w:rsid w:val="007710E9"/>
    <w:rsid w:val="00772321"/>
    <w:rsid w:val="00773684"/>
    <w:rsid w:val="0077492D"/>
    <w:rsid w:val="00774DA8"/>
    <w:rsid w:val="00774F9E"/>
    <w:rsid w:val="00775B90"/>
    <w:rsid w:val="00775C13"/>
    <w:rsid w:val="007764FF"/>
    <w:rsid w:val="00776A1A"/>
    <w:rsid w:val="00777B30"/>
    <w:rsid w:val="00777EA5"/>
    <w:rsid w:val="00780143"/>
    <w:rsid w:val="0078150D"/>
    <w:rsid w:val="007820BF"/>
    <w:rsid w:val="007823BA"/>
    <w:rsid w:val="00783A29"/>
    <w:rsid w:val="00783C7A"/>
    <w:rsid w:val="0078509B"/>
    <w:rsid w:val="007853B5"/>
    <w:rsid w:val="007870F8"/>
    <w:rsid w:val="007874E6"/>
    <w:rsid w:val="00787B93"/>
    <w:rsid w:val="007903A8"/>
    <w:rsid w:val="00791810"/>
    <w:rsid w:val="00791E49"/>
    <w:rsid w:val="00792679"/>
    <w:rsid w:val="007939CC"/>
    <w:rsid w:val="00793DE7"/>
    <w:rsid w:val="00793F4A"/>
    <w:rsid w:val="00794AB4"/>
    <w:rsid w:val="00794D89"/>
    <w:rsid w:val="00795CA4"/>
    <w:rsid w:val="00796C83"/>
    <w:rsid w:val="00797F40"/>
    <w:rsid w:val="007A0585"/>
    <w:rsid w:val="007A145F"/>
    <w:rsid w:val="007A17F1"/>
    <w:rsid w:val="007A197D"/>
    <w:rsid w:val="007A4218"/>
    <w:rsid w:val="007A55B9"/>
    <w:rsid w:val="007A5693"/>
    <w:rsid w:val="007A5FF3"/>
    <w:rsid w:val="007B31BE"/>
    <w:rsid w:val="007B32A7"/>
    <w:rsid w:val="007B3705"/>
    <w:rsid w:val="007B3B2B"/>
    <w:rsid w:val="007B41D2"/>
    <w:rsid w:val="007B45AC"/>
    <w:rsid w:val="007B569C"/>
    <w:rsid w:val="007B5724"/>
    <w:rsid w:val="007B6125"/>
    <w:rsid w:val="007B6E2E"/>
    <w:rsid w:val="007B6FE4"/>
    <w:rsid w:val="007C019E"/>
    <w:rsid w:val="007C04AC"/>
    <w:rsid w:val="007C0843"/>
    <w:rsid w:val="007C09F0"/>
    <w:rsid w:val="007C0C2B"/>
    <w:rsid w:val="007C0FC6"/>
    <w:rsid w:val="007C10E1"/>
    <w:rsid w:val="007C1B20"/>
    <w:rsid w:val="007C1B5A"/>
    <w:rsid w:val="007C1FCC"/>
    <w:rsid w:val="007C21B2"/>
    <w:rsid w:val="007C2B31"/>
    <w:rsid w:val="007C37D8"/>
    <w:rsid w:val="007C45D8"/>
    <w:rsid w:val="007C6CCA"/>
    <w:rsid w:val="007C70D3"/>
    <w:rsid w:val="007D1BAD"/>
    <w:rsid w:val="007D1C36"/>
    <w:rsid w:val="007D1E55"/>
    <w:rsid w:val="007D2290"/>
    <w:rsid w:val="007D410E"/>
    <w:rsid w:val="007D4701"/>
    <w:rsid w:val="007D583E"/>
    <w:rsid w:val="007D5B93"/>
    <w:rsid w:val="007D6CA3"/>
    <w:rsid w:val="007D7968"/>
    <w:rsid w:val="007E14B4"/>
    <w:rsid w:val="007E1581"/>
    <w:rsid w:val="007E1FD3"/>
    <w:rsid w:val="007E3031"/>
    <w:rsid w:val="007E31A0"/>
    <w:rsid w:val="007E3D3D"/>
    <w:rsid w:val="007E48D1"/>
    <w:rsid w:val="007E4E90"/>
    <w:rsid w:val="007E67AF"/>
    <w:rsid w:val="007E6DC6"/>
    <w:rsid w:val="007F000B"/>
    <w:rsid w:val="007F08C1"/>
    <w:rsid w:val="007F1498"/>
    <w:rsid w:val="007F1776"/>
    <w:rsid w:val="007F1D0D"/>
    <w:rsid w:val="007F3417"/>
    <w:rsid w:val="007F34A3"/>
    <w:rsid w:val="007F3886"/>
    <w:rsid w:val="007F3ADF"/>
    <w:rsid w:val="007F3B82"/>
    <w:rsid w:val="007F41E1"/>
    <w:rsid w:val="007F4335"/>
    <w:rsid w:val="007F4554"/>
    <w:rsid w:val="007F7F7F"/>
    <w:rsid w:val="00800169"/>
    <w:rsid w:val="00800214"/>
    <w:rsid w:val="008011BF"/>
    <w:rsid w:val="008025B8"/>
    <w:rsid w:val="00802CA3"/>
    <w:rsid w:val="00803100"/>
    <w:rsid w:val="0080383B"/>
    <w:rsid w:val="00803A7D"/>
    <w:rsid w:val="00803F08"/>
    <w:rsid w:val="00804F80"/>
    <w:rsid w:val="008053DA"/>
    <w:rsid w:val="00805A12"/>
    <w:rsid w:val="008078BD"/>
    <w:rsid w:val="00812392"/>
    <w:rsid w:val="008125A5"/>
    <w:rsid w:val="008137D3"/>
    <w:rsid w:val="00813E1C"/>
    <w:rsid w:val="008152EF"/>
    <w:rsid w:val="00816655"/>
    <w:rsid w:val="008166EE"/>
    <w:rsid w:val="00817EA8"/>
    <w:rsid w:val="0082030B"/>
    <w:rsid w:val="00821356"/>
    <w:rsid w:val="008219EA"/>
    <w:rsid w:val="00822212"/>
    <w:rsid w:val="008234B5"/>
    <w:rsid w:val="00823BD4"/>
    <w:rsid w:val="008241F8"/>
    <w:rsid w:val="0082495D"/>
    <w:rsid w:val="00824B65"/>
    <w:rsid w:val="00824F57"/>
    <w:rsid w:val="00825059"/>
    <w:rsid w:val="008257A0"/>
    <w:rsid w:val="00825F90"/>
    <w:rsid w:val="008275DF"/>
    <w:rsid w:val="00827760"/>
    <w:rsid w:val="00830C41"/>
    <w:rsid w:val="00830DDA"/>
    <w:rsid w:val="00830DDE"/>
    <w:rsid w:val="00830DFF"/>
    <w:rsid w:val="0083103B"/>
    <w:rsid w:val="00832082"/>
    <w:rsid w:val="0083208B"/>
    <w:rsid w:val="008323CB"/>
    <w:rsid w:val="008342E1"/>
    <w:rsid w:val="00834BB1"/>
    <w:rsid w:val="00835058"/>
    <w:rsid w:val="00835140"/>
    <w:rsid w:val="008352A6"/>
    <w:rsid w:val="008361F3"/>
    <w:rsid w:val="00836F06"/>
    <w:rsid w:val="008403EF"/>
    <w:rsid w:val="008408C0"/>
    <w:rsid w:val="00842163"/>
    <w:rsid w:val="00842994"/>
    <w:rsid w:val="00842EED"/>
    <w:rsid w:val="00843097"/>
    <w:rsid w:val="00843B24"/>
    <w:rsid w:val="00843B40"/>
    <w:rsid w:val="00843C36"/>
    <w:rsid w:val="00844011"/>
    <w:rsid w:val="00844E04"/>
    <w:rsid w:val="008451F9"/>
    <w:rsid w:val="008475E1"/>
    <w:rsid w:val="00847B82"/>
    <w:rsid w:val="00847E2D"/>
    <w:rsid w:val="00847F26"/>
    <w:rsid w:val="00852372"/>
    <w:rsid w:val="008524E6"/>
    <w:rsid w:val="00852E79"/>
    <w:rsid w:val="00852E87"/>
    <w:rsid w:val="00853EDE"/>
    <w:rsid w:val="00854817"/>
    <w:rsid w:val="008559B4"/>
    <w:rsid w:val="00855FCD"/>
    <w:rsid w:val="00856753"/>
    <w:rsid w:val="00856919"/>
    <w:rsid w:val="0086152E"/>
    <w:rsid w:val="00861B72"/>
    <w:rsid w:val="008640C7"/>
    <w:rsid w:val="00864174"/>
    <w:rsid w:val="00866E47"/>
    <w:rsid w:val="00870326"/>
    <w:rsid w:val="00870CAB"/>
    <w:rsid w:val="008715C5"/>
    <w:rsid w:val="00872541"/>
    <w:rsid w:val="00872F53"/>
    <w:rsid w:val="0087332B"/>
    <w:rsid w:val="008736BE"/>
    <w:rsid w:val="00873827"/>
    <w:rsid w:val="00873EF9"/>
    <w:rsid w:val="008742F6"/>
    <w:rsid w:val="00874DE1"/>
    <w:rsid w:val="00874E63"/>
    <w:rsid w:val="00874FCE"/>
    <w:rsid w:val="00876438"/>
    <w:rsid w:val="0087761F"/>
    <w:rsid w:val="008802FF"/>
    <w:rsid w:val="008827FA"/>
    <w:rsid w:val="0088559F"/>
    <w:rsid w:val="00885702"/>
    <w:rsid w:val="008871E3"/>
    <w:rsid w:val="00887531"/>
    <w:rsid w:val="008878C7"/>
    <w:rsid w:val="0089155A"/>
    <w:rsid w:val="00892F27"/>
    <w:rsid w:val="00893980"/>
    <w:rsid w:val="008939E3"/>
    <w:rsid w:val="00895144"/>
    <w:rsid w:val="00895A12"/>
    <w:rsid w:val="00895EBB"/>
    <w:rsid w:val="00896A2D"/>
    <w:rsid w:val="00896BD2"/>
    <w:rsid w:val="00896C71"/>
    <w:rsid w:val="00897E6C"/>
    <w:rsid w:val="008A0774"/>
    <w:rsid w:val="008A0F4C"/>
    <w:rsid w:val="008A1DB4"/>
    <w:rsid w:val="008A1F3E"/>
    <w:rsid w:val="008A2932"/>
    <w:rsid w:val="008A2E2A"/>
    <w:rsid w:val="008A2F6E"/>
    <w:rsid w:val="008A3172"/>
    <w:rsid w:val="008A326D"/>
    <w:rsid w:val="008A35A8"/>
    <w:rsid w:val="008A3A34"/>
    <w:rsid w:val="008A3CF4"/>
    <w:rsid w:val="008A6090"/>
    <w:rsid w:val="008A7655"/>
    <w:rsid w:val="008B049E"/>
    <w:rsid w:val="008B0546"/>
    <w:rsid w:val="008B0D7B"/>
    <w:rsid w:val="008B1E90"/>
    <w:rsid w:val="008B24A6"/>
    <w:rsid w:val="008B2722"/>
    <w:rsid w:val="008B389A"/>
    <w:rsid w:val="008B3B66"/>
    <w:rsid w:val="008B3C87"/>
    <w:rsid w:val="008B4F90"/>
    <w:rsid w:val="008B573D"/>
    <w:rsid w:val="008B687C"/>
    <w:rsid w:val="008B6E71"/>
    <w:rsid w:val="008B7077"/>
    <w:rsid w:val="008B7934"/>
    <w:rsid w:val="008C0256"/>
    <w:rsid w:val="008C1A8F"/>
    <w:rsid w:val="008C246A"/>
    <w:rsid w:val="008C2571"/>
    <w:rsid w:val="008C3587"/>
    <w:rsid w:val="008C4311"/>
    <w:rsid w:val="008C5568"/>
    <w:rsid w:val="008C58D7"/>
    <w:rsid w:val="008C5995"/>
    <w:rsid w:val="008C5E7E"/>
    <w:rsid w:val="008C76A6"/>
    <w:rsid w:val="008D06F3"/>
    <w:rsid w:val="008D06FC"/>
    <w:rsid w:val="008D0DA8"/>
    <w:rsid w:val="008D1271"/>
    <w:rsid w:val="008D16D3"/>
    <w:rsid w:val="008D2EE5"/>
    <w:rsid w:val="008D2FF6"/>
    <w:rsid w:val="008D321C"/>
    <w:rsid w:val="008D3F28"/>
    <w:rsid w:val="008D493F"/>
    <w:rsid w:val="008D49C1"/>
    <w:rsid w:val="008D543A"/>
    <w:rsid w:val="008D6C96"/>
    <w:rsid w:val="008D7220"/>
    <w:rsid w:val="008E0D85"/>
    <w:rsid w:val="008E2936"/>
    <w:rsid w:val="008E3AD8"/>
    <w:rsid w:val="008E3DEC"/>
    <w:rsid w:val="008E5DCD"/>
    <w:rsid w:val="008E68B7"/>
    <w:rsid w:val="008E6A96"/>
    <w:rsid w:val="008F09DB"/>
    <w:rsid w:val="008F1512"/>
    <w:rsid w:val="008F174D"/>
    <w:rsid w:val="008F1B09"/>
    <w:rsid w:val="008F1B52"/>
    <w:rsid w:val="008F2143"/>
    <w:rsid w:val="008F26D8"/>
    <w:rsid w:val="008F2947"/>
    <w:rsid w:val="008F3F7D"/>
    <w:rsid w:val="008F4FAF"/>
    <w:rsid w:val="008F6008"/>
    <w:rsid w:val="008F654F"/>
    <w:rsid w:val="008F7090"/>
    <w:rsid w:val="008F7932"/>
    <w:rsid w:val="0090038F"/>
    <w:rsid w:val="009005CB"/>
    <w:rsid w:val="00900DD4"/>
    <w:rsid w:val="0090139C"/>
    <w:rsid w:val="00901487"/>
    <w:rsid w:val="00901E2E"/>
    <w:rsid w:val="009036C0"/>
    <w:rsid w:val="009050C8"/>
    <w:rsid w:val="0090570A"/>
    <w:rsid w:val="00905A11"/>
    <w:rsid w:val="00905A9D"/>
    <w:rsid w:val="00905ED5"/>
    <w:rsid w:val="00906451"/>
    <w:rsid w:val="00906710"/>
    <w:rsid w:val="00906A0D"/>
    <w:rsid w:val="00907721"/>
    <w:rsid w:val="009116F8"/>
    <w:rsid w:val="00911771"/>
    <w:rsid w:val="009121A2"/>
    <w:rsid w:val="00912BB7"/>
    <w:rsid w:val="00913363"/>
    <w:rsid w:val="0091384B"/>
    <w:rsid w:val="0091398C"/>
    <w:rsid w:val="00913A69"/>
    <w:rsid w:val="0091495D"/>
    <w:rsid w:val="00915425"/>
    <w:rsid w:val="00916CC9"/>
    <w:rsid w:val="009203DD"/>
    <w:rsid w:val="00920D52"/>
    <w:rsid w:val="0092136C"/>
    <w:rsid w:val="00922A86"/>
    <w:rsid w:val="00922DA6"/>
    <w:rsid w:val="0092340C"/>
    <w:rsid w:val="00923C72"/>
    <w:rsid w:val="0092452C"/>
    <w:rsid w:val="009253F2"/>
    <w:rsid w:val="00925C5F"/>
    <w:rsid w:val="00926095"/>
    <w:rsid w:val="009261DE"/>
    <w:rsid w:val="009268BC"/>
    <w:rsid w:val="00926F0B"/>
    <w:rsid w:val="00930234"/>
    <w:rsid w:val="00930695"/>
    <w:rsid w:val="009308DF"/>
    <w:rsid w:val="00930E6B"/>
    <w:rsid w:val="009317C9"/>
    <w:rsid w:val="009319E2"/>
    <w:rsid w:val="00931B92"/>
    <w:rsid w:val="00931BB9"/>
    <w:rsid w:val="00932370"/>
    <w:rsid w:val="00932DF4"/>
    <w:rsid w:val="00933366"/>
    <w:rsid w:val="00933564"/>
    <w:rsid w:val="00934804"/>
    <w:rsid w:val="00934849"/>
    <w:rsid w:val="00934917"/>
    <w:rsid w:val="00934922"/>
    <w:rsid w:val="00934E6E"/>
    <w:rsid w:val="00935365"/>
    <w:rsid w:val="009362FA"/>
    <w:rsid w:val="009364C9"/>
    <w:rsid w:val="00936627"/>
    <w:rsid w:val="009373D5"/>
    <w:rsid w:val="009400A2"/>
    <w:rsid w:val="009403A0"/>
    <w:rsid w:val="0094058D"/>
    <w:rsid w:val="00940771"/>
    <w:rsid w:val="009412BD"/>
    <w:rsid w:val="009415F8"/>
    <w:rsid w:val="00941CEE"/>
    <w:rsid w:val="0094228C"/>
    <w:rsid w:val="00943B9D"/>
    <w:rsid w:val="009448B2"/>
    <w:rsid w:val="009456B4"/>
    <w:rsid w:val="009456F8"/>
    <w:rsid w:val="00945F63"/>
    <w:rsid w:val="00946BF6"/>
    <w:rsid w:val="00946DAF"/>
    <w:rsid w:val="009471CC"/>
    <w:rsid w:val="00947B95"/>
    <w:rsid w:val="00951E7B"/>
    <w:rsid w:val="00951EEA"/>
    <w:rsid w:val="00952F91"/>
    <w:rsid w:val="009540B6"/>
    <w:rsid w:val="00954E5C"/>
    <w:rsid w:val="00955330"/>
    <w:rsid w:val="00956882"/>
    <w:rsid w:val="0095720D"/>
    <w:rsid w:val="0095759B"/>
    <w:rsid w:val="00960AC8"/>
    <w:rsid w:val="00960AEC"/>
    <w:rsid w:val="009647D3"/>
    <w:rsid w:val="00964B33"/>
    <w:rsid w:val="00965E67"/>
    <w:rsid w:val="0096777D"/>
    <w:rsid w:val="00970035"/>
    <w:rsid w:val="009709F8"/>
    <w:rsid w:val="00971957"/>
    <w:rsid w:val="00972AB6"/>
    <w:rsid w:val="00973261"/>
    <w:rsid w:val="009743E4"/>
    <w:rsid w:val="00974D98"/>
    <w:rsid w:val="00975093"/>
    <w:rsid w:val="00975A14"/>
    <w:rsid w:val="0097634F"/>
    <w:rsid w:val="009778FC"/>
    <w:rsid w:val="009802A9"/>
    <w:rsid w:val="009805EC"/>
    <w:rsid w:val="009812B5"/>
    <w:rsid w:val="009813D0"/>
    <w:rsid w:val="0098191A"/>
    <w:rsid w:val="00983451"/>
    <w:rsid w:val="00983B1C"/>
    <w:rsid w:val="00983D4C"/>
    <w:rsid w:val="00984D7B"/>
    <w:rsid w:val="00984F7C"/>
    <w:rsid w:val="009851DC"/>
    <w:rsid w:val="00985607"/>
    <w:rsid w:val="009858C4"/>
    <w:rsid w:val="009862F1"/>
    <w:rsid w:val="00986723"/>
    <w:rsid w:val="009868EF"/>
    <w:rsid w:val="00986CB6"/>
    <w:rsid w:val="00986CEC"/>
    <w:rsid w:val="009873D9"/>
    <w:rsid w:val="00990DB9"/>
    <w:rsid w:val="009913F8"/>
    <w:rsid w:val="00991755"/>
    <w:rsid w:val="00991901"/>
    <w:rsid w:val="00991C65"/>
    <w:rsid w:val="009929F5"/>
    <w:rsid w:val="00992D0F"/>
    <w:rsid w:val="00992FA2"/>
    <w:rsid w:val="00994766"/>
    <w:rsid w:val="00994A68"/>
    <w:rsid w:val="00994F1C"/>
    <w:rsid w:val="00994FDD"/>
    <w:rsid w:val="0099547D"/>
    <w:rsid w:val="0099620C"/>
    <w:rsid w:val="00997340"/>
    <w:rsid w:val="009A0396"/>
    <w:rsid w:val="009A1344"/>
    <w:rsid w:val="009A1829"/>
    <w:rsid w:val="009A1FED"/>
    <w:rsid w:val="009A283E"/>
    <w:rsid w:val="009A35D5"/>
    <w:rsid w:val="009A3A46"/>
    <w:rsid w:val="009A4235"/>
    <w:rsid w:val="009A4B36"/>
    <w:rsid w:val="009A55C8"/>
    <w:rsid w:val="009A5812"/>
    <w:rsid w:val="009A6254"/>
    <w:rsid w:val="009A632B"/>
    <w:rsid w:val="009A6603"/>
    <w:rsid w:val="009A70D3"/>
    <w:rsid w:val="009A74D4"/>
    <w:rsid w:val="009A7DBF"/>
    <w:rsid w:val="009A7E24"/>
    <w:rsid w:val="009B0E75"/>
    <w:rsid w:val="009B11B2"/>
    <w:rsid w:val="009B32CE"/>
    <w:rsid w:val="009B339A"/>
    <w:rsid w:val="009B447A"/>
    <w:rsid w:val="009B4B48"/>
    <w:rsid w:val="009B6407"/>
    <w:rsid w:val="009B6499"/>
    <w:rsid w:val="009B678B"/>
    <w:rsid w:val="009B7EA4"/>
    <w:rsid w:val="009C064D"/>
    <w:rsid w:val="009C0DBE"/>
    <w:rsid w:val="009C241B"/>
    <w:rsid w:val="009C3AA0"/>
    <w:rsid w:val="009C3EEC"/>
    <w:rsid w:val="009C472F"/>
    <w:rsid w:val="009C483A"/>
    <w:rsid w:val="009C5065"/>
    <w:rsid w:val="009C5518"/>
    <w:rsid w:val="009C56E3"/>
    <w:rsid w:val="009C5CE4"/>
    <w:rsid w:val="009C6508"/>
    <w:rsid w:val="009C70FA"/>
    <w:rsid w:val="009C737D"/>
    <w:rsid w:val="009D02E7"/>
    <w:rsid w:val="009D0BE3"/>
    <w:rsid w:val="009D0E27"/>
    <w:rsid w:val="009D120B"/>
    <w:rsid w:val="009D19E8"/>
    <w:rsid w:val="009D20A6"/>
    <w:rsid w:val="009D2669"/>
    <w:rsid w:val="009D2C9D"/>
    <w:rsid w:val="009D4D9F"/>
    <w:rsid w:val="009D5257"/>
    <w:rsid w:val="009D76A2"/>
    <w:rsid w:val="009E0644"/>
    <w:rsid w:val="009E105C"/>
    <w:rsid w:val="009E11BD"/>
    <w:rsid w:val="009E1A48"/>
    <w:rsid w:val="009E2235"/>
    <w:rsid w:val="009E2BCB"/>
    <w:rsid w:val="009E3245"/>
    <w:rsid w:val="009E36CA"/>
    <w:rsid w:val="009E460D"/>
    <w:rsid w:val="009E4AAF"/>
    <w:rsid w:val="009E6E12"/>
    <w:rsid w:val="009E7513"/>
    <w:rsid w:val="009E754F"/>
    <w:rsid w:val="009E7B29"/>
    <w:rsid w:val="009F0222"/>
    <w:rsid w:val="009F0F32"/>
    <w:rsid w:val="009F0F7B"/>
    <w:rsid w:val="009F1364"/>
    <w:rsid w:val="009F4ED7"/>
    <w:rsid w:val="009F5E79"/>
    <w:rsid w:val="009F6AB1"/>
    <w:rsid w:val="009F6FD7"/>
    <w:rsid w:val="009F797F"/>
    <w:rsid w:val="009F7A41"/>
    <w:rsid w:val="00A008FA"/>
    <w:rsid w:val="00A00C4C"/>
    <w:rsid w:val="00A01D54"/>
    <w:rsid w:val="00A01D5F"/>
    <w:rsid w:val="00A022B9"/>
    <w:rsid w:val="00A04272"/>
    <w:rsid w:val="00A0484A"/>
    <w:rsid w:val="00A04B19"/>
    <w:rsid w:val="00A04EB7"/>
    <w:rsid w:val="00A065AD"/>
    <w:rsid w:val="00A0695F"/>
    <w:rsid w:val="00A06F0D"/>
    <w:rsid w:val="00A07C3A"/>
    <w:rsid w:val="00A07C88"/>
    <w:rsid w:val="00A109A8"/>
    <w:rsid w:val="00A1186C"/>
    <w:rsid w:val="00A126F1"/>
    <w:rsid w:val="00A13023"/>
    <w:rsid w:val="00A13179"/>
    <w:rsid w:val="00A13287"/>
    <w:rsid w:val="00A133BB"/>
    <w:rsid w:val="00A13D46"/>
    <w:rsid w:val="00A14E3F"/>
    <w:rsid w:val="00A151F8"/>
    <w:rsid w:val="00A160C3"/>
    <w:rsid w:val="00A16AE7"/>
    <w:rsid w:val="00A16C36"/>
    <w:rsid w:val="00A174E9"/>
    <w:rsid w:val="00A20426"/>
    <w:rsid w:val="00A21E35"/>
    <w:rsid w:val="00A24B04"/>
    <w:rsid w:val="00A26F84"/>
    <w:rsid w:val="00A2700D"/>
    <w:rsid w:val="00A30103"/>
    <w:rsid w:val="00A307D0"/>
    <w:rsid w:val="00A31E3B"/>
    <w:rsid w:val="00A3257A"/>
    <w:rsid w:val="00A32D53"/>
    <w:rsid w:val="00A333D8"/>
    <w:rsid w:val="00A338DC"/>
    <w:rsid w:val="00A342FB"/>
    <w:rsid w:val="00A34F7F"/>
    <w:rsid w:val="00A3583C"/>
    <w:rsid w:val="00A35B08"/>
    <w:rsid w:val="00A35B79"/>
    <w:rsid w:val="00A36510"/>
    <w:rsid w:val="00A36B9C"/>
    <w:rsid w:val="00A423BD"/>
    <w:rsid w:val="00A4272F"/>
    <w:rsid w:val="00A42E12"/>
    <w:rsid w:val="00A42E1E"/>
    <w:rsid w:val="00A42FF2"/>
    <w:rsid w:val="00A43EA4"/>
    <w:rsid w:val="00A4540A"/>
    <w:rsid w:val="00A45C9E"/>
    <w:rsid w:val="00A501A6"/>
    <w:rsid w:val="00A50D80"/>
    <w:rsid w:val="00A52E42"/>
    <w:rsid w:val="00A53169"/>
    <w:rsid w:val="00A540CF"/>
    <w:rsid w:val="00A54273"/>
    <w:rsid w:val="00A54995"/>
    <w:rsid w:val="00A54BCA"/>
    <w:rsid w:val="00A54CC2"/>
    <w:rsid w:val="00A55271"/>
    <w:rsid w:val="00A55F11"/>
    <w:rsid w:val="00A56060"/>
    <w:rsid w:val="00A567BB"/>
    <w:rsid w:val="00A57810"/>
    <w:rsid w:val="00A57B70"/>
    <w:rsid w:val="00A601DC"/>
    <w:rsid w:val="00A60A04"/>
    <w:rsid w:val="00A615BD"/>
    <w:rsid w:val="00A62A03"/>
    <w:rsid w:val="00A62A58"/>
    <w:rsid w:val="00A65058"/>
    <w:rsid w:val="00A650BB"/>
    <w:rsid w:val="00A656A1"/>
    <w:rsid w:val="00A661E8"/>
    <w:rsid w:val="00A66B8C"/>
    <w:rsid w:val="00A70D05"/>
    <w:rsid w:val="00A7123A"/>
    <w:rsid w:val="00A73839"/>
    <w:rsid w:val="00A73DA4"/>
    <w:rsid w:val="00A74BF5"/>
    <w:rsid w:val="00A7754F"/>
    <w:rsid w:val="00A7796F"/>
    <w:rsid w:val="00A80020"/>
    <w:rsid w:val="00A8027B"/>
    <w:rsid w:val="00A80292"/>
    <w:rsid w:val="00A80772"/>
    <w:rsid w:val="00A80BF1"/>
    <w:rsid w:val="00A81527"/>
    <w:rsid w:val="00A826F1"/>
    <w:rsid w:val="00A83DA8"/>
    <w:rsid w:val="00A8410E"/>
    <w:rsid w:val="00A84177"/>
    <w:rsid w:val="00A84524"/>
    <w:rsid w:val="00A84F62"/>
    <w:rsid w:val="00A905AC"/>
    <w:rsid w:val="00A90BEE"/>
    <w:rsid w:val="00A91274"/>
    <w:rsid w:val="00A91E4A"/>
    <w:rsid w:val="00A95C45"/>
    <w:rsid w:val="00A961C2"/>
    <w:rsid w:val="00A9667C"/>
    <w:rsid w:val="00AA069E"/>
    <w:rsid w:val="00AA1915"/>
    <w:rsid w:val="00AA21A8"/>
    <w:rsid w:val="00AA21F6"/>
    <w:rsid w:val="00AA27FF"/>
    <w:rsid w:val="00AA358C"/>
    <w:rsid w:val="00AA3BE9"/>
    <w:rsid w:val="00AA52A3"/>
    <w:rsid w:val="00AA5E1C"/>
    <w:rsid w:val="00AA6B9B"/>
    <w:rsid w:val="00AA6CCD"/>
    <w:rsid w:val="00AA7770"/>
    <w:rsid w:val="00AA7AF2"/>
    <w:rsid w:val="00AB054B"/>
    <w:rsid w:val="00AB0DA8"/>
    <w:rsid w:val="00AB0F21"/>
    <w:rsid w:val="00AB18C1"/>
    <w:rsid w:val="00AB1C73"/>
    <w:rsid w:val="00AB2616"/>
    <w:rsid w:val="00AB2803"/>
    <w:rsid w:val="00AB358C"/>
    <w:rsid w:val="00AB3C95"/>
    <w:rsid w:val="00AB4246"/>
    <w:rsid w:val="00AB4831"/>
    <w:rsid w:val="00AB4DFB"/>
    <w:rsid w:val="00AB62F5"/>
    <w:rsid w:val="00AB7151"/>
    <w:rsid w:val="00AB761E"/>
    <w:rsid w:val="00AC00D9"/>
    <w:rsid w:val="00AC26B8"/>
    <w:rsid w:val="00AC4481"/>
    <w:rsid w:val="00AC4A99"/>
    <w:rsid w:val="00AC4B37"/>
    <w:rsid w:val="00AC5C3A"/>
    <w:rsid w:val="00AC67D2"/>
    <w:rsid w:val="00AC6CA7"/>
    <w:rsid w:val="00AC71FF"/>
    <w:rsid w:val="00AD00DC"/>
    <w:rsid w:val="00AD0512"/>
    <w:rsid w:val="00AD07FB"/>
    <w:rsid w:val="00AD0AEA"/>
    <w:rsid w:val="00AD143D"/>
    <w:rsid w:val="00AD14ED"/>
    <w:rsid w:val="00AD3A40"/>
    <w:rsid w:val="00AD3A7B"/>
    <w:rsid w:val="00AD40C5"/>
    <w:rsid w:val="00AD4CC9"/>
    <w:rsid w:val="00AD50FB"/>
    <w:rsid w:val="00AD56E4"/>
    <w:rsid w:val="00AD63FC"/>
    <w:rsid w:val="00AD67EF"/>
    <w:rsid w:val="00AE2A93"/>
    <w:rsid w:val="00AE2F4E"/>
    <w:rsid w:val="00AE3027"/>
    <w:rsid w:val="00AE3DEB"/>
    <w:rsid w:val="00AE3F30"/>
    <w:rsid w:val="00AE404A"/>
    <w:rsid w:val="00AE4980"/>
    <w:rsid w:val="00AE4CAF"/>
    <w:rsid w:val="00AE55A9"/>
    <w:rsid w:val="00AE63B1"/>
    <w:rsid w:val="00AE76C5"/>
    <w:rsid w:val="00AE7707"/>
    <w:rsid w:val="00AF015A"/>
    <w:rsid w:val="00AF1BB0"/>
    <w:rsid w:val="00AF23C8"/>
    <w:rsid w:val="00AF24F3"/>
    <w:rsid w:val="00AF26B1"/>
    <w:rsid w:val="00AF2789"/>
    <w:rsid w:val="00AF2F8C"/>
    <w:rsid w:val="00AF3911"/>
    <w:rsid w:val="00AF4364"/>
    <w:rsid w:val="00AF45F9"/>
    <w:rsid w:val="00AF4B26"/>
    <w:rsid w:val="00AF5368"/>
    <w:rsid w:val="00AF6172"/>
    <w:rsid w:val="00AF66A5"/>
    <w:rsid w:val="00AF6A13"/>
    <w:rsid w:val="00AF6AFC"/>
    <w:rsid w:val="00AF6ECA"/>
    <w:rsid w:val="00AF6FAB"/>
    <w:rsid w:val="00AF7792"/>
    <w:rsid w:val="00B020F6"/>
    <w:rsid w:val="00B02BEC"/>
    <w:rsid w:val="00B02E1B"/>
    <w:rsid w:val="00B03702"/>
    <w:rsid w:val="00B041CE"/>
    <w:rsid w:val="00B05317"/>
    <w:rsid w:val="00B0771D"/>
    <w:rsid w:val="00B10280"/>
    <w:rsid w:val="00B11B06"/>
    <w:rsid w:val="00B11D60"/>
    <w:rsid w:val="00B12CE1"/>
    <w:rsid w:val="00B13147"/>
    <w:rsid w:val="00B13714"/>
    <w:rsid w:val="00B13803"/>
    <w:rsid w:val="00B13E27"/>
    <w:rsid w:val="00B14355"/>
    <w:rsid w:val="00B14990"/>
    <w:rsid w:val="00B14D72"/>
    <w:rsid w:val="00B1610C"/>
    <w:rsid w:val="00B17090"/>
    <w:rsid w:val="00B173C5"/>
    <w:rsid w:val="00B17C22"/>
    <w:rsid w:val="00B20053"/>
    <w:rsid w:val="00B21DB2"/>
    <w:rsid w:val="00B24C21"/>
    <w:rsid w:val="00B258E8"/>
    <w:rsid w:val="00B26505"/>
    <w:rsid w:val="00B26952"/>
    <w:rsid w:val="00B27511"/>
    <w:rsid w:val="00B27C6E"/>
    <w:rsid w:val="00B30AC3"/>
    <w:rsid w:val="00B30BBE"/>
    <w:rsid w:val="00B3126F"/>
    <w:rsid w:val="00B32580"/>
    <w:rsid w:val="00B32D65"/>
    <w:rsid w:val="00B345F2"/>
    <w:rsid w:val="00B34E3C"/>
    <w:rsid w:val="00B36FB5"/>
    <w:rsid w:val="00B40C57"/>
    <w:rsid w:val="00B41B1E"/>
    <w:rsid w:val="00B41B7D"/>
    <w:rsid w:val="00B428BA"/>
    <w:rsid w:val="00B42CD1"/>
    <w:rsid w:val="00B43F30"/>
    <w:rsid w:val="00B446B8"/>
    <w:rsid w:val="00B45010"/>
    <w:rsid w:val="00B5041E"/>
    <w:rsid w:val="00B51514"/>
    <w:rsid w:val="00B51D1E"/>
    <w:rsid w:val="00B52A92"/>
    <w:rsid w:val="00B55134"/>
    <w:rsid w:val="00B556C8"/>
    <w:rsid w:val="00B57AAD"/>
    <w:rsid w:val="00B57AFC"/>
    <w:rsid w:val="00B60415"/>
    <w:rsid w:val="00B6054D"/>
    <w:rsid w:val="00B60826"/>
    <w:rsid w:val="00B6110B"/>
    <w:rsid w:val="00B61417"/>
    <w:rsid w:val="00B61B6C"/>
    <w:rsid w:val="00B62C71"/>
    <w:rsid w:val="00B62C8C"/>
    <w:rsid w:val="00B62F0E"/>
    <w:rsid w:val="00B64D9D"/>
    <w:rsid w:val="00B6549D"/>
    <w:rsid w:val="00B654FC"/>
    <w:rsid w:val="00B65604"/>
    <w:rsid w:val="00B65DA4"/>
    <w:rsid w:val="00B67A72"/>
    <w:rsid w:val="00B67B0D"/>
    <w:rsid w:val="00B70921"/>
    <w:rsid w:val="00B71BD9"/>
    <w:rsid w:val="00B72A87"/>
    <w:rsid w:val="00B72FEA"/>
    <w:rsid w:val="00B7372B"/>
    <w:rsid w:val="00B74495"/>
    <w:rsid w:val="00B749B7"/>
    <w:rsid w:val="00B75DAF"/>
    <w:rsid w:val="00B76279"/>
    <w:rsid w:val="00B7662D"/>
    <w:rsid w:val="00B7744A"/>
    <w:rsid w:val="00B779F9"/>
    <w:rsid w:val="00B77CB7"/>
    <w:rsid w:val="00B81B82"/>
    <w:rsid w:val="00B82612"/>
    <w:rsid w:val="00B86092"/>
    <w:rsid w:val="00B864FC"/>
    <w:rsid w:val="00B92F9C"/>
    <w:rsid w:val="00B9470D"/>
    <w:rsid w:val="00B94DC1"/>
    <w:rsid w:val="00B95204"/>
    <w:rsid w:val="00B95AF5"/>
    <w:rsid w:val="00B96248"/>
    <w:rsid w:val="00B97178"/>
    <w:rsid w:val="00B9736C"/>
    <w:rsid w:val="00B97C3B"/>
    <w:rsid w:val="00BA053E"/>
    <w:rsid w:val="00BA0945"/>
    <w:rsid w:val="00BA26B0"/>
    <w:rsid w:val="00BA4D3D"/>
    <w:rsid w:val="00BA4D7C"/>
    <w:rsid w:val="00BA4F9E"/>
    <w:rsid w:val="00BA5284"/>
    <w:rsid w:val="00BA5680"/>
    <w:rsid w:val="00BA6ADE"/>
    <w:rsid w:val="00BA6BBC"/>
    <w:rsid w:val="00BA7201"/>
    <w:rsid w:val="00BB1487"/>
    <w:rsid w:val="00BB1D89"/>
    <w:rsid w:val="00BB2195"/>
    <w:rsid w:val="00BB22DD"/>
    <w:rsid w:val="00BB4098"/>
    <w:rsid w:val="00BB50A5"/>
    <w:rsid w:val="00BB5930"/>
    <w:rsid w:val="00BB6082"/>
    <w:rsid w:val="00BB6BD3"/>
    <w:rsid w:val="00BB6C71"/>
    <w:rsid w:val="00BB7BBD"/>
    <w:rsid w:val="00BB7D97"/>
    <w:rsid w:val="00BC04D2"/>
    <w:rsid w:val="00BC053C"/>
    <w:rsid w:val="00BC06F6"/>
    <w:rsid w:val="00BC237C"/>
    <w:rsid w:val="00BC3F99"/>
    <w:rsid w:val="00BC609C"/>
    <w:rsid w:val="00BC7AED"/>
    <w:rsid w:val="00BD042C"/>
    <w:rsid w:val="00BD050D"/>
    <w:rsid w:val="00BD06A8"/>
    <w:rsid w:val="00BD0807"/>
    <w:rsid w:val="00BD203E"/>
    <w:rsid w:val="00BD298E"/>
    <w:rsid w:val="00BD3FCA"/>
    <w:rsid w:val="00BD42AE"/>
    <w:rsid w:val="00BD6F32"/>
    <w:rsid w:val="00BD741A"/>
    <w:rsid w:val="00BD769B"/>
    <w:rsid w:val="00BD7F58"/>
    <w:rsid w:val="00BE2127"/>
    <w:rsid w:val="00BE2F4E"/>
    <w:rsid w:val="00BE3714"/>
    <w:rsid w:val="00BE373D"/>
    <w:rsid w:val="00BE4245"/>
    <w:rsid w:val="00BE5C42"/>
    <w:rsid w:val="00BE68E6"/>
    <w:rsid w:val="00BF0CB7"/>
    <w:rsid w:val="00BF28F1"/>
    <w:rsid w:val="00BF2BB0"/>
    <w:rsid w:val="00BF5C24"/>
    <w:rsid w:val="00BF7AA7"/>
    <w:rsid w:val="00C01471"/>
    <w:rsid w:val="00C014C6"/>
    <w:rsid w:val="00C018ED"/>
    <w:rsid w:val="00C02779"/>
    <w:rsid w:val="00C02A74"/>
    <w:rsid w:val="00C037D7"/>
    <w:rsid w:val="00C03D2F"/>
    <w:rsid w:val="00C044D4"/>
    <w:rsid w:val="00C04503"/>
    <w:rsid w:val="00C0498F"/>
    <w:rsid w:val="00C0510C"/>
    <w:rsid w:val="00C0619A"/>
    <w:rsid w:val="00C06314"/>
    <w:rsid w:val="00C07CAA"/>
    <w:rsid w:val="00C07D6C"/>
    <w:rsid w:val="00C07FF8"/>
    <w:rsid w:val="00C10E22"/>
    <w:rsid w:val="00C113C0"/>
    <w:rsid w:val="00C1165E"/>
    <w:rsid w:val="00C13CFD"/>
    <w:rsid w:val="00C1457C"/>
    <w:rsid w:val="00C146F1"/>
    <w:rsid w:val="00C14EBB"/>
    <w:rsid w:val="00C15076"/>
    <w:rsid w:val="00C151EB"/>
    <w:rsid w:val="00C16B5E"/>
    <w:rsid w:val="00C177A3"/>
    <w:rsid w:val="00C179EB"/>
    <w:rsid w:val="00C20654"/>
    <w:rsid w:val="00C21CD3"/>
    <w:rsid w:val="00C23A25"/>
    <w:rsid w:val="00C246BF"/>
    <w:rsid w:val="00C25086"/>
    <w:rsid w:val="00C254D8"/>
    <w:rsid w:val="00C30BC6"/>
    <w:rsid w:val="00C31251"/>
    <w:rsid w:val="00C319CE"/>
    <w:rsid w:val="00C31EFE"/>
    <w:rsid w:val="00C32644"/>
    <w:rsid w:val="00C340F0"/>
    <w:rsid w:val="00C34669"/>
    <w:rsid w:val="00C35046"/>
    <w:rsid w:val="00C3562D"/>
    <w:rsid w:val="00C35735"/>
    <w:rsid w:val="00C35E1F"/>
    <w:rsid w:val="00C366E3"/>
    <w:rsid w:val="00C36DD2"/>
    <w:rsid w:val="00C36FD3"/>
    <w:rsid w:val="00C372AB"/>
    <w:rsid w:val="00C41374"/>
    <w:rsid w:val="00C41444"/>
    <w:rsid w:val="00C4194C"/>
    <w:rsid w:val="00C43DDF"/>
    <w:rsid w:val="00C45D6D"/>
    <w:rsid w:val="00C50447"/>
    <w:rsid w:val="00C50559"/>
    <w:rsid w:val="00C50B9B"/>
    <w:rsid w:val="00C50E90"/>
    <w:rsid w:val="00C51158"/>
    <w:rsid w:val="00C511F6"/>
    <w:rsid w:val="00C52343"/>
    <w:rsid w:val="00C53057"/>
    <w:rsid w:val="00C5391A"/>
    <w:rsid w:val="00C53B0B"/>
    <w:rsid w:val="00C54504"/>
    <w:rsid w:val="00C54FB7"/>
    <w:rsid w:val="00C55003"/>
    <w:rsid w:val="00C566F4"/>
    <w:rsid w:val="00C56D72"/>
    <w:rsid w:val="00C577D6"/>
    <w:rsid w:val="00C60C99"/>
    <w:rsid w:val="00C60FA9"/>
    <w:rsid w:val="00C612A9"/>
    <w:rsid w:val="00C617A9"/>
    <w:rsid w:val="00C6349D"/>
    <w:rsid w:val="00C649C6"/>
    <w:rsid w:val="00C66BCD"/>
    <w:rsid w:val="00C67988"/>
    <w:rsid w:val="00C67EDC"/>
    <w:rsid w:val="00C703DC"/>
    <w:rsid w:val="00C70A72"/>
    <w:rsid w:val="00C70B4F"/>
    <w:rsid w:val="00C719E1"/>
    <w:rsid w:val="00C71A83"/>
    <w:rsid w:val="00C72055"/>
    <w:rsid w:val="00C725BF"/>
    <w:rsid w:val="00C73DC4"/>
    <w:rsid w:val="00C73ED1"/>
    <w:rsid w:val="00C74768"/>
    <w:rsid w:val="00C74EAC"/>
    <w:rsid w:val="00C750D6"/>
    <w:rsid w:val="00C750E5"/>
    <w:rsid w:val="00C751C7"/>
    <w:rsid w:val="00C76A5E"/>
    <w:rsid w:val="00C76B23"/>
    <w:rsid w:val="00C771C8"/>
    <w:rsid w:val="00C776E0"/>
    <w:rsid w:val="00C82F86"/>
    <w:rsid w:val="00C839F7"/>
    <w:rsid w:val="00C8433C"/>
    <w:rsid w:val="00C8547D"/>
    <w:rsid w:val="00C85CD8"/>
    <w:rsid w:val="00C86188"/>
    <w:rsid w:val="00C86255"/>
    <w:rsid w:val="00C8713A"/>
    <w:rsid w:val="00C877A5"/>
    <w:rsid w:val="00C90856"/>
    <w:rsid w:val="00C914E0"/>
    <w:rsid w:val="00C95830"/>
    <w:rsid w:val="00C95C77"/>
    <w:rsid w:val="00C96A9E"/>
    <w:rsid w:val="00C96BF4"/>
    <w:rsid w:val="00C972E9"/>
    <w:rsid w:val="00C974BD"/>
    <w:rsid w:val="00C97F5A"/>
    <w:rsid w:val="00CA0B7C"/>
    <w:rsid w:val="00CA10A9"/>
    <w:rsid w:val="00CA197E"/>
    <w:rsid w:val="00CA234B"/>
    <w:rsid w:val="00CA2BFF"/>
    <w:rsid w:val="00CA3463"/>
    <w:rsid w:val="00CA44FE"/>
    <w:rsid w:val="00CA5252"/>
    <w:rsid w:val="00CA5397"/>
    <w:rsid w:val="00CA5C05"/>
    <w:rsid w:val="00CA66B2"/>
    <w:rsid w:val="00CA6E7E"/>
    <w:rsid w:val="00CB1150"/>
    <w:rsid w:val="00CB4473"/>
    <w:rsid w:val="00CB4A47"/>
    <w:rsid w:val="00CB5481"/>
    <w:rsid w:val="00CB59C7"/>
    <w:rsid w:val="00CB72B5"/>
    <w:rsid w:val="00CB758B"/>
    <w:rsid w:val="00CC0786"/>
    <w:rsid w:val="00CC0ACA"/>
    <w:rsid w:val="00CC13FB"/>
    <w:rsid w:val="00CC158B"/>
    <w:rsid w:val="00CC1611"/>
    <w:rsid w:val="00CC165A"/>
    <w:rsid w:val="00CC2DE5"/>
    <w:rsid w:val="00CC35DE"/>
    <w:rsid w:val="00CC3F7D"/>
    <w:rsid w:val="00CC46D5"/>
    <w:rsid w:val="00CC4D79"/>
    <w:rsid w:val="00CC7917"/>
    <w:rsid w:val="00CC79FB"/>
    <w:rsid w:val="00CD1E95"/>
    <w:rsid w:val="00CD23FA"/>
    <w:rsid w:val="00CD419E"/>
    <w:rsid w:val="00CD44E5"/>
    <w:rsid w:val="00CD493A"/>
    <w:rsid w:val="00CD5DE7"/>
    <w:rsid w:val="00CD66FE"/>
    <w:rsid w:val="00CD683F"/>
    <w:rsid w:val="00CD69EF"/>
    <w:rsid w:val="00CD6F15"/>
    <w:rsid w:val="00CD7162"/>
    <w:rsid w:val="00CD781D"/>
    <w:rsid w:val="00CD793A"/>
    <w:rsid w:val="00CD7B65"/>
    <w:rsid w:val="00CE0262"/>
    <w:rsid w:val="00CE0A49"/>
    <w:rsid w:val="00CE21EA"/>
    <w:rsid w:val="00CE2D80"/>
    <w:rsid w:val="00CE3289"/>
    <w:rsid w:val="00CE3A51"/>
    <w:rsid w:val="00CE4036"/>
    <w:rsid w:val="00CE40A8"/>
    <w:rsid w:val="00CE5487"/>
    <w:rsid w:val="00CE58CE"/>
    <w:rsid w:val="00CE62DA"/>
    <w:rsid w:val="00CE651E"/>
    <w:rsid w:val="00CE6CEC"/>
    <w:rsid w:val="00CE6DDC"/>
    <w:rsid w:val="00CE7626"/>
    <w:rsid w:val="00CF00DD"/>
    <w:rsid w:val="00CF0A46"/>
    <w:rsid w:val="00CF1473"/>
    <w:rsid w:val="00CF1C5F"/>
    <w:rsid w:val="00CF1E7E"/>
    <w:rsid w:val="00CF25AF"/>
    <w:rsid w:val="00CF2D1F"/>
    <w:rsid w:val="00CF3890"/>
    <w:rsid w:val="00CF4226"/>
    <w:rsid w:val="00CF4805"/>
    <w:rsid w:val="00CF5515"/>
    <w:rsid w:val="00CF5C95"/>
    <w:rsid w:val="00CF615E"/>
    <w:rsid w:val="00CF630A"/>
    <w:rsid w:val="00CF7570"/>
    <w:rsid w:val="00D01658"/>
    <w:rsid w:val="00D016FE"/>
    <w:rsid w:val="00D03522"/>
    <w:rsid w:val="00D0402F"/>
    <w:rsid w:val="00D04149"/>
    <w:rsid w:val="00D04A3C"/>
    <w:rsid w:val="00D04C5A"/>
    <w:rsid w:val="00D05682"/>
    <w:rsid w:val="00D056E1"/>
    <w:rsid w:val="00D06547"/>
    <w:rsid w:val="00D0760C"/>
    <w:rsid w:val="00D079D9"/>
    <w:rsid w:val="00D1047D"/>
    <w:rsid w:val="00D10633"/>
    <w:rsid w:val="00D117F8"/>
    <w:rsid w:val="00D119EC"/>
    <w:rsid w:val="00D11C49"/>
    <w:rsid w:val="00D158A8"/>
    <w:rsid w:val="00D15D2B"/>
    <w:rsid w:val="00D15F79"/>
    <w:rsid w:val="00D21612"/>
    <w:rsid w:val="00D22D8E"/>
    <w:rsid w:val="00D2352A"/>
    <w:rsid w:val="00D244F4"/>
    <w:rsid w:val="00D24A44"/>
    <w:rsid w:val="00D24E2C"/>
    <w:rsid w:val="00D2500F"/>
    <w:rsid w:val="00D25A1C"/>
    <w:rsid w:val="00D2623B"/>
    <w:rsid w:val="00D2739A"/>
    <w:rsid w:val="00D274BD"/>
    <w:rsid w:val="00D27661"/>
    <w:rsid w:val="00D30EDB"/>
    <w:rsid w:val="00D3149B"/>
    <w:rsid w:val="00D31520"/>
    <w:rsid w:val="00D31CE7"/>
    <w:rsid w:val="00D328E0"/>
    <w:rsid w:val="00D32D47"/>
    <w:rsid w:val="00D32E94"/>
    <w:rsid w:val="00D33119"/>
    <w:rsid w:val="00D33898"/>
    <w:rsid w:val="00D3397C"/>
    <w:rsid w:val="00D33B7F"/>
    <w:rsid w:val="00D3401C"/>
    <w:rsid w:val="00D36E1C"/>
    <w:rsid w:val="00D372E3"/>
    <w:rsid w:val="00D379BE"/>
    <w:rsid w:val="00D37AEA"/>
    <w:rsid w:val="00D37D8A"/>
    <w:rsid w:val="00D40830"/>
    <w:rsid w:val="00D41470"/>
    <w:rsid w:val="00D420B6"/>
    <w:rsid w:val="00D42607"/>
    <w:rsid w:val="00D42E3E"/>
    <w:rsid w:val="00D43586"/>
    <w:rsid w:val="00D43A19"/>
    <w:rsid w:val="00D4460F"/>
    <w:rsid w:val="00D44F52"/>
    <w:rsid w:val="00D45E6C"/>
    <w:rsid w:val="00D461CC"/>
    <w:rsid w:val="00D462D2"/>
    <w:rsid w:val="00D46350"/>
    <w:rsid w:val="00D46B93"/>
    <w:rsid w:val="00D47232"/>
    <w:rsid w:val="00D47D9F"/>
    <w:rsid w:val="00D508ED"/>
    <w:rsid w:val="00D50E1F"/>
    <w:rsid w:val="00D50E4C"/>
    <w:rsid w:val="00D51FA0"/>
    <w:rsid w:val="00D5205A"/>
    <w:rsid w:val="00D5257F"/>
    <w:rsid w:val="00D525A8"/>
    <w:rsid w:val="00D5495A"/>
    <w:rsid w:val="00D54B0B"/>
    <w:rsid w:val="00D55076"/>
    <w:rsid w:val="00D552D0"/>
    <w:rsid w:val="00D5556B"/>
    <w:rsid w:val="00D56ABA"/>
    <w:rsid w:val="00D57BA8"/>
    <w:rsid w:val="00D57C5F"/>
    <w:rsid w:val="00D57F29"/>
    <w:rsid w:val="00D6036D"/>
    <w:rsid w:val="00D605C0"/>
    <w:rsid w:val="00D60A42"/>
    <w:rsid w:val="00D615EF"/>
    <w:rsid w:val="00D6188D"/>
    <w:rsid w:val="00D6188E"/>
    <w:rsid w:val="00D624E3"/>
    <w:rsid w:val="00D62A6E"/>
    <w:rsid w:val="00D6467E"/>
    <w:rsid w:val="00D65300"/>
    <w:rsid w:val="00D659C1"/>
    <w:rsid w:val="00D65C58"/>
    <w:rsid w:val="00D6734F"/>
    <w:rsid w:val="00D674AD"/>
    <w:rsid w:val="00D713B3"/>
    <w:rsid w:val="00D71C05"/>
    <w:rsid w:val="00D727BF"/>
    <w:rsid w:val="00D734DA"/>
    <w:rsid w:val="00D7429C"/>
    <w:rsid w:val="00D75623"/>
    <w:rsid w:val="00D75C7C"/>
    <w:rsid w:val="00D76995"/>
    <w:rsid w:val="00D772F7"/>
    <w:rsid w:val="00D779D3"/>
    <w:rsid w:val="00D77B1D"/>
    <w:rsid w:val="00D77E5D"/>
    <w:rsid w:val="00D8001B"/>
    <w:rsid w:val="00D80905"/>
    <w:rsid w:val="00D83CF4"/>
    <w:rsid w:val="00D83FB0"/>
    <w:rsid w:val="00D84334"/>
    <w:rsid w:val="00D84599"/>
    <w:rsid w:val="00D84C4C"/>
    <w:rsid w:val="00D85108"/>
    <w:rsid w:val="00D85E35"/>
    <w:rsid w:val="00D86297"/>
    <w:rsid w:val="00D86CC1"/>
    <w:rsid w:val="00D87A4E"/>
    <w:rsid w:val="00D87D34"/>
    <w:rsid w:val="00D909D6"/>
    <w:rsid w:val="00D90EC1"/>
    <w:rsid w:val="00D90F5D"/>
    <w:rsid w:val="00D91983"/>
    <w:rsid w:val="00D91D96"/>
    <w:rsid w:val="00D9252B"/>
    <w:rsid w:val="00D92E52"/>
    <w:rsid w:val="00D94245"/>
    <w:rsid w:val="00D96494"/>
    <w:rsid w:val="00D97CDF"/>
    <w:rsid w:val="00DA0B1C"/>
    <w:rsid w:val="00DA1BB9"/>
    <w:rsid w:val="00DA1BCE"/>
    <w:rsid w:val="00DA1CE5"/>
    <w:rsid w:val="00DA29E6"/>
    <w:rsid w:val="00DA2F2B"/>
    <w:rsid w:val="00DA5EA8"/>
    <w:rsid w:val="00DA65A2"/>
    <w:rsid w:val="00DA6730"/>
    <w:rsid w:val="00DA6858"/>
    <w:rsid w:val="00DA7227"/>
    <w:rsid w:val="00DA7921"/>
    <w:rsid w:val="00DA7A84"/>
    <w:rsid w:val="00DB1165"/>
    <w:rsid w:val="00DB208D"/>
    <w:rsid w:val="00DB2B1B"/>
    <w:rsid w:val="00DB329B"/>
    <w:rsid w:val="00DB53ED"/>
    <w:rsid w:val="00DB5850"/>
    <w:rsid w:val="00DB6491"/>
    <w:rsid w:val="00DB64D9"/>
    <w:rsid w:val="00DB650E"/>
    <w:rsid w:val="00DB69D5"/>
    <w:rsid w:val="00DB6F40"/>
    <w:rsid w:val="00DB7486"/>
    <w:rsid w:val="00DC07CA"/>
    <w:rsid w:val="00DC1956"/>
    <w:rsid w:val="00DC2C22"/>
    <w:rsid w:val="00DC2CA7"/>
    <w:rsid w:val="00DC306B"/>
    <w:rsid w:val="00DC55F7"/>
    <w:rsid w:val="00DC5E5F"/>
    <w:rsid w:val="00DC6505"/>
    <w:rsid w:val="00DC665E"/>
    <w:rsid w:val="00DC6A88"/>
    <w:rsid w:val="00DC6B12"/>
    <w:rsid w:val="00DC6EDC"/>
    <w:rsid w:val="00DD2F8F"/>
    <w:rsid w:val="00DD31FB"/>
    <w:rsid w:val="00DD3482"/>
    <w:rsid w:val="00DD37EA"/>
    <w:rsid w:val="00DD4B25"/>
    <w:rsid w:val="00DD55B5"/>
    <w:rsid w:val="00DD5B85"/>
    <w:rsid w:val="00DD6297"/>
    <w:rsid w:val="00DD64FA"/>
    <w:rsid w:val="00DE0059"/>
    <w:rsid w:val="00DE01D2"/>
    <w:rsid w:val="00DE0B45"/>
    <w:rsid w:val="00DE1C74"/>
    <w:rsid w:val="00DE22DC"/>
    <w:rsid w:val="00DE31AC"/>
    <w:rsid w:val="00DE3F5E"/>
    <w:rsid w:val="00DE5A60"/>
    <w:rsid w:val="00DE6195"/>
    <w:rsid w:val="00DE6207"/>
    <w:rsid w:val="00DE6292"/>
    <w:rsid w:val="00DE6846"/>
    <w:rsid w:val="00DF0A28"/>
    <w:rsid w:val="00DF0ACA"/>
    <w:rsid w:val="00DF147D"/>
    <w:rsid w:val="00DF1550"/>
    <w:rsid w:val="00DF198B"/>
    <w:rsid w:val="00DF1E05"/>
    <w:rsid w:val="00DF3DBE"/>
    <w:rsid w:val="00DF420F"/>
    <w:rsid w:val="00DF4560"/>
    <w:rsid w:val="00DF58E4"/>
    <w:rsid w:val="00DF6DCB"/>
    <w:rsid w:val="00DF71BD"/>
    <w:rsid w:val="00DF7432"/>
    <w:rsid w:val="00DF74A7"/>
    <w:rsid w:val="00E014A0"/>
    <w:rsid w:val="00E02432"/>
    <w:rsid w:val="00E027FC"/>
    <w:rsid w:val="00E03748"/>
    <w:rsid w:val="00E05303"/>
    <w:rsid w:val="00E06055"/>
    <w:rsid w:val="00E06CF1"/>
    <w:rsid w:val="00E06FD4"/>
    <w:rsid w:val="00E07171"/>
    <w:rsid w:val="00E0738E"/>
    <w:rsid w:val="00E076A9"/>
    <w:rsid w:val="00E1001F"/>
    <w:rsid w:val="00E102AE"/>
    <w:rsid w:val="00E11FFC"/>
    <w:rsid w:val="00E12322"/>
    <w:rsid w:val="00E125C2"/>
    <w:rsid w:val="00E130CE"/>
    <w:rsid w:val="00E13167"/>
    <w:rsid w:val="00E1326E"/>
    <w:rsid w:val="00E137BE"/>
    <w:rsid w:val="00E13D87"/>
    <w:rsid w:val="00E140F3"/>
    <w:rsid w:val="00E14C2F"/>
    <w:rsid w:val="00E15042"/>
    <w:rsid w:val="00E15168"/>
    <w:rsid w:val="00E15745"/>
    <w:rsid w:val="00E15B2A"/>
    <w:rsid w:val="00E15BF1"/>
    <w:rsid w:val="00E15EB6"/>
    <w:rsid w:val="00E16E43"/>
    <w:rsid w:val="00E175EE"/>
    <w:rsid w:val="00E20718"/>
    <w:rsid w:val="00E210D2"/>
    <w:rsid w:val="00E21827"/>
    <w:rsid w:val="00E22A4F"/>
    <w:rsid w:val="00E22A5E"/>
    <w:rsid w:val="00E23522"/>
    <w:rsid w:val="00E24171"/>
    <w:rsid w:val="00E25748"/>
    <w:rsid w:val="00E2632B"/>
    <w:rsid w:val="00E26F75"/>
    <w:rsid w:val="00E27766"/>
    <w:rsid w:val="00E27A74"/>
    <w:rsid w:val="00E30701"/>
    <w:rsid w:val="00E30A46"/>
    <w:rsid w:val="00E31B06"/>
    <w:rsid w:val="00E325F1"/>
    <w:rsid w:val="00E3279D"/>
    <w:rsid w:val="00E328BF"/>
    <w:rsid w:val="00E3298A"/>
    <w:rsid w:val="00E32A65"/>
    <w:rsid w:val="00E33461"/>
    <w:rsid w:val="00E34E8E"/>
    <w:rsid w:val="00E34ED7"/>
    <w:rsid w:val="00E36231"/>
    <w:rsid w:val="00E365DB"/>
    <w:rsid w:val="00E36B8B"/>
    <w:rsid w:val="00E375EA"/>
    <w:rsid w:val="00E4027F"/>
    <w:rsid w:val="00E41B7C"/>
    <w:rsid w:val="00E41DDF"/>
    <w:rsid w:val="00E41DEF"/>
    <w:rsid w:val="00E42067"/>
    <w:rsid w:val="00E436B0"/>
    <w:rsid w:val="00E43747"/>
    <w:rsid w:val="00E43CB2"/>
    <w:rsid w:val="00E4485F"/>
    <w:rsid w:val="00E45BA5"/>
    <w:rsid w:val="00E46241"/>
    <w:rsid w:val="00E46BCB"/>
    <w:rsid w:val="00E509E0"/>
    <w:rsid w:val="00E51160"/>
    <w:rsid w:val="00E514F3"/>
    <w:rsid w:val="00E51644"/>
    <w:rsid w:val="00E535CB"/>
    <w:rsid w:val="00E53FB4"/>
    <w:rsid w:val="00E5438D"/>
    <w:rsid w:val="00E55141"/>
    <w:rsid w:val="00E55677"/>
    <w:rsid w:val="00E5622D"/>
    <w:rsid w:val="00E5653D"/>
    <w:rsid w:val="00E566DC"/>
    <w:rsid w:val="00E5711F"/>
    <w:rsid w:val="00E572C8"/>
    <w:rsid w:val="00E5745A"/>
    <w:rsid w:val="00E57AF4"/>
    <w:rsid w:val="00E602D0"/>
    <w:rsid w:val="00E6083E"/>
    <w:rsid w:val="00E60A28"/>
    <w:rsid w:val="00E617A7"/>
    <w:rsid w:val="00E61A57"/>
    <w:rsid w:val="00E61BCC"/>
    <w:rsid w:val="00E61F8F"/>
    <w:rsid w:val="00E623A4"/>
    <w:rsid w:val="00E63371"/>
    <w:rsid w:val="00E63430"/>
    <w:rsid w:val="00E63DFF"/>
    <w:rsid w:val="00E64771"/>
    <w:rsid w:val="00E64B97"/>
    <w:rsid w:val="00E64E1F"/>
    <w:rsid w:val="00E651F1"/>
    <w:rsid w:val="00E6775D"/>
    <w:rsid w:val="00E7087B"/>
    <w:rsid w:val="00E716C2"/>
    <w:rsid w:val="00E72684"/>
    <w:rsid w:val="00E73A09"/>
    <w:rsid w:val="00E74AF6"/>
    <w:rsid w:val="00E74D81"/>
    <w:rsid w:val="00E74E7E"/>
    <w:rsid w:val="00E7547D"/>
    <w:rsid w:val="00E76BE3"/>
    <w:rsid w:val="00E771A0"/>
    <w:rsid w:val="00E772BA"/>
    <w:rsid w:val="00E80A2D"/>
    <w:rsid w:val="00E81225"/>
    <w:rsid w:val="00E81AF9"/>
    <w:rsid w:val="00E81EA9"/>
    <w:rsid w:val="00E8237A"/>
    <w:rsid w:val="00E824F1"/>
    <w:rsid w:val="00E8395D"/>
    <w:rsid w:val="00E83CA5"/>
    <w:rsid w:val="00E8447C"/>
    <w:rsid w:val="00E85C04"/>
    <w:rsid w:val="00E86AC2"/>
    <w:rsid w:val="00E879A2"/>
    <w:rsid w:val="00E87D05"/>
    <w:rsid w:val="00E91509"/>
    <w:rsid w:val="00E91D50"/>
    <w:rsid w:val="00E921DB"/>
    <w:rsid w:val="00E93749"/>
    <w:rsid w:val="00E941FF"/>
    <w:rsid w:val="00E948D7"/>
    <w:rsid w:val="00E94A0C"/>
    <w:rsid w:val="00E951B4"/>
    <w:rsid w:val="00E9575F"/>
    <w:rsid w:val="00E96469"/>
    <w:rsid w:val="00E96884"/>
    <w:rsid w:val="00E96A81"/>
    <w:rsid w:val="00E96E5D"/>
    <w:rsid w:val="00E970E8"/>
    <w:rsid w:val="00EA0064"/>
    <w:rsid w:val="00EA0E51"/>
    <w:rsid w:val="00EA1ADA"/>
    <w:rsid w:val="00EA298B"/>
    <w:rsid w:val="00EA3DEE"/>
    <w:rsid w:val="00EA407A"/>
    <w:rsid w:val="00EA4419"/>
    <w:rsid w:val="00EA4E07"/>
    <w:rsid w:val="00EA6097"/>
    <w:rsid w:val="00EA6906"/>
    <w:rsid w:val="00EA7186"/>
    <w:rsid w:val="00EA7380"/>
    <w:rsid w:val="00EA7CD6"/>
    <w:rsid w:val="00EA7E25"/>
    <w:rsid w:val="00EB046A"/>
    <w:rsid w:val="00EB11EF"/>
    <w:rsid w:val="00EB1BCD"/>
    <w:rsid w:val="00EB2899"/>
    <w:rsid w:val="00EB2DE2"/>
    <w:rsid w:val="00EB3537"/>
    <w:rsid w:val="00EB3DAC"/>
    <w:rsid w:val="00EB5119"/>
    <w:rsid w:val="00EB6366"/>
    <w:rsid w:val="00EB6D93"/>
    <w:rsid w:val="00EB751E"/>
    <w:rsid w:val="00EC0445"/>
    <w:rsid w:val="00EC10F8"/>
    <w:rsid w:val="00EC1DDE"/>
    <w:rsid w:val="00EC1E4E"/>
    <w:rsid w:val="00EC2FF6"/>
    <w:rsid w:val="00EC4AAA"/>
    <w:rsid w:val="00EC5AD8"/>
    <w:rsid w:val="00EC5C7C"/>
    <w:rsid w:val="00EC5E57"/>
    <w:rsid w:val="00EC6AFB"/>
    <w:rsid w:val="00ED0013"/>
    <w:rsid w:val="00ED1684"/>
    <w:rsid w:val="00ED17BF"/>
    <w:rsid w:val="00ED19AF"/>
    <w:rsid w:val="00ED1F6E"/>
    <w:rsid w:val="00ED2745"/>
    <w:rsid w:val="00ED275E"/>
    <w:rsid w:val="00ED2C97"/>
    <w:rsid w:val="00ED6DF6"/>
    <w:rsid w:val="00ED6E5E"/>
    <w:rsid w:val="00ED70E4"/>
    <w:rsid w:val="00ED7433"/>
    <w:rsid w:val="00ED7D4C"/>
    <w:rsid w:val="00EE029F"/>
    <w:rsid w:val="00EE06C2"/>
    <w:rsid w:val="00EE0FA9"/>
    <w:rsid w:val="00EE16FB"/>
    <w:rsid w:val="00EE1E46"/>
    <w:rsid w:val="00EE2402"/>
    <w:rsid w:val="00EE24AA"/>
    <w:rsid w:val="00EE4146"/>
    <w:rsid w:val="00EE4FA0"/>
    <w:rsid w:val="00EE694D"/>
    <w:rsid w:val="00EE7973"/>
    <w:rsid w:val="00EF0171"/>
    <w:rsid w:val="00EF084E"/>
    <w:rsid w:val="00EF0A98"/>
    <w:rsid w:val="00EF0BB1"/>
    <w:rsid w:val="00EF2127"/>
    <w:rsid w:val="00EF30E9"/>
    <w:rsid w:val="00EF394B"/>
    <w:rsid w:val="00EF403E"/>
    <w:rsid w:val="00EF616D"/>
    <w:rsid w:val="00EF6372"/>
    <w:rsid w:val="00EF718F"/>
    <w:rsid w:val="00EF75C9"/>
    <w:rsid w:val="00EF799A"/>
    <w:rsid w:val="00EF7CCF"/>
    <w:rsid w:val="00F001DB"/>
    <w:rsid w:val="00F006B2"/>
    <w:rsid w:val="00F00BA0"/>
    <w:rsid w:val="00F014B2"/>
    <w:rsid w:val="00F0164B"/>
    <w:rsid w:val="00F01FDF"/>
    <w:rsid w:val="00F03BBE"/>
    <w:rsid w:val="00F0441B"/>
    <w:rsid w:val="00F046F8"/>
    <w:rsid w:val="00F05EB4"/>
    <w:rsid w:val="00F06AD3"/>
    <w:rsid w:val="00F06F48"/>
    <w:rsid w:val="00F07CAC"/>
    <w:rsid w:val="00F1007F"/>
    <w:rsid w:val="00F113CD"/>
    <w:rsid w:val="00F11536"/>
    <w:rsid w:val="00F12516"/>
    <w:rsid w:val="00F14331"/>
    <w:rsid w:val="00F145CE"/>
    <w:rsid w:val="00F15E26"/>
    <w:rsid w:val="00F1659A"/>
    <w:rsid w:val="00F16BCA"/>
    <w:rsid w:val="00F1769D"/>
    <w:rsid w:val="00F17F09"/>
    <w:rsid w:val="00F17F80"/>
    <w:rsid w:val="00F2011D"/>
    <w:rsid w:val="00F207DF"/>
    <w:rsid w:val="00F2084E"/>
    <w:rsid w:val="00F20F55"/>
    <w:rsid w:val="00F214C2"/>
    <w:rsid w:val="00F22334"/>
    <w:rsid w:val="00F233F8"/>
    <w:rsid w:val="00F23B3C"/>
    <w:rsid w:val="00F25DAB"/>
    <w:rsid w:val="00F26BBA"/>
    <w:rsid w:val="00F26BCE"/>
    <w:rsid w:val="00F26EFB"/>
    <w:rsid w:val="00F27F92"/>
    <w:rsid w:val="00F3139A"/>
    <w:rsid w:val="00F31849"/>
    <w:rsid w:val="00F31DB1"/>
    <w:rsid w:val="00F32511"/>
    <w:rsid w:val="00F33808"/>
    <w:rsid w:val="00F34F37"/>
    <w:rsid w:val="00F36248"/>
    <w:rsid w:val="00F362F8"/>
    <w:rsid w:val="00F36C5F"/>
    <w:rsid w:val="00F37158"/>
    <w:rsid w:val="00F376D5"/>
    <w:rsid w:val="00F42055"/>
    <w:rsid w:val="00F42C5C"/>
    <w:rsid w:val="00F43B0C"/>
    <w:rsid w:val="00F43C52"/>
    <w:rsid w:val="00F45246"/>
    <w:rsid w:val="00F45F32"/>
    <w:rsid w:val="00F46044"/>
    <w:rsid w:val="00F4628B"/>
    <w:rsid w:val="00F46314"/>
    <w:rsid w:val="00F464DD"/>
    <w:rsid w:val="00F468F6"/>
    <w:rsid w:val="00F46B21"/>
    <w:rsid w:val="00F50274"/>
    <w:rsid w:val="00F505A4"/>
    <w:rsid w:val="00F50B5F"/>
    <w:rsid w:val="00F50D21"/>
    <w:rsid w:val="00F513DC"/>
    <w:rsid w:val="00F52341"/>
    <w:rsid w:val="00F52D9B"/>
    <w:rsid w:val="00F53898"/>
    <w:rsid w:val="00F5435C"/>
    <w:rsid w:val="00F5694D"/>
    <w:rsid w:val="00F56A4A"/>
    <w:rsid w:val="00F56AE2"/>
    <w:rsid w:val="00F57E4D"/>
    <w:rsid w:val="00F6020C"/>
    <w:rsid w:val="00F63314"/>
    <w:rsid w:val="00F63C58"/>
    <w:rsid w:val="00F6672B"/>
    <w:rsid w:val="00F66CE9"/>
    <w:rsid w:val="00F66FAF"/>
    <w:rsid w:val="00F7186B"/>
    <w:rsid w:val="00F71F44"/>
    <w:rsid w:val="00F7338A"/>
    <w:rsid w:val="00F7381A"/>
    <w:rsid w:val="00F73C1E"/>
    <w:rsid w:val="00F746E4"/>
    <w:rsid w:val="00F74E7A"/>
    <w:rsid w:val="00F75097"/>
    <w:rsid w:val="00F76107"/>
    <w:rsid w:val="00F76A87"/>
    <w:rsid w:val="00F77BD1"/>
    <w:rsid w:val="00F8038D"/>
    <w:rsid w:val="00F80831"/>
    <w:rsid w:val="00F80FB3"/>
    <w:rsid w:val="00F81505"/>
    <w:rsid w:val="00F819F7"/>
    <w:rsid w:val="00F82DC8"/>
    <w:rsid w:val="00F82FCA"/>
    <w:rsid w:val="00F830C4"/>
    <w:rsid w:val="00F84DA9"/>
    <w:rsid w:val="00F87B28"/>
    <w:rsid w:val="00F87EBE"/>
    <w:rsid w:val="00F90E25"/>
    <w:rsid w:val="00F91A2F"/>
    <w:rsid w:val="00F91C0C"/>
    <w:rsid w:val="00F92443"/>
    <w:rsid w:val="00F9301A"/>
    <w:rsid w:val="00F93022"/>
    <w:rsid w:val="00F9420E"/>
    <w:rsid w:val="00F94770"/>
    <w:rsid w:val="00F94F1F"/>
    <w:rsid w:val="00F94FC3"/>
    <w:rsid w:val="00F953A2"/>
    <w:rsid w:val="00F957D2"/>
    <w:rsid w:val="00F9637D"/>
    <w:rsid w:val="00F96C36"/>
    <w:rsid w:val="00F96CB2"/>
    <w:rsid w:val="00FA1F1D"/>
    <w:rsid w:val="00FA26C1"/>
    <w:rsid w:val="00FA3137"/>
    <w:rsid w:val="00FA341F"/>
    <w:rsid w:val="00FA61A8"/>
    <w:rsid w:val="00FA630A"/>
    <w:rsid w:val="00FA6740"/>
    <w:rsid w:val="00FA6DD4"/>
    <w:rsid w:val="00FA76F6"/>
    <w:rsid w:val="00FB0BB4"/>
    <w:rsid w:val="00FB0E78"/>
    <w:rsid w:val="00FB0ECB"/>
    <w:rsid w:val="00FB1694"/>
    <w:rsid w:val="00FB2367"/>
    <w:rsid w:val="00FB243B"/>
    <w:rsid w:val="00FB4B7B"/>
    <w:rsid w:val="00FB4CAD"/>
    <w:rsid w:val="00FB5299"/>
    <w:rsid w:val="00FB5829"/>
    <w:rsid w:val="00FB6738"/>
    <w:rsid w:val="00FB7094"/>
    <w:rsid w:val="00FC1BBE"/>
    <w:rsid w:val="00FC2B20"/>
    <w:rsid w:val="00FC33D4"/>
    <w:rsid w:val="00FC4138"/>
    <w:rsid w:val="00FC4CBE"/>
    <w:rsid w:val="00FC51E7"/>
    <w:rsid w:val="00FC7BF3"/>
    <w:rsid w:val="00FC7C3A"/>
    <w:rsid w:val="00FD023E"/>
    <w:rsid w:val="00FD03BD"/>
    <w:rsid w:val="00FD0617"/>
    <w:rsid w:val="00FD0E37"/>
    <w:rsid w:val="00FD1455"/>
    <w:rsid w:val="00FD2369"/>
    <w:rsid w:val="00FD28AD"/>
    <w:rsid w:val="00FD3A69"/>
    <w:rsid w:val="00FD3B06"/>
    <w:rsid w:val="00FD52D0"/>
    <w:rsid w:val="00FD5964"/>
    <w:rsid w:val="00FD607B"/>
    <w:rsid w:val="00FD76FC"/>
    <w:rsid w:val="00FD789C"/>
    <w:rsid w:val="00FD7A68"/>
    <w:rsid w:val="00FD7AEF"/>
    <w:rsid w:val="00FE01FC"/>
    <w:rsid w:val="00FE0E7C"/>
    <w:rsid w:val="00FE272E"/>
    <w:rsid w:val="00FE2EB8"/>
    <w:rsid w:val="00FE49D8"/>
    <w:rsid w:val="00FE50F8"/>
    <w:rsid w:val="00FE57C7"/>
    <w:rsid w:val="00FE592E"/>
    <w:rsid w:val="00FE6B00"/>
    <w:rsid w:val="00FE6E9E"/>
    <w:rsid w:val="00FE7007"/>
    <w:rsid w:val="00FE72A5"/>
    <w:rsid w:val="00FE76E9"/>
    <w:rsid w:val="00FF01E9"/>
    <w:rsid w:val="00FF1B7F"/>
    <w:rsid w:val="00FF1E79"/>
    <w:rsid w:val="00FF2EDC"/>
    <w:rsid w:val="00FF33FA"/>
    <w:rsid w:val="00FF4297"/>
    <w:rsid w:val="00FF4857"/>
    <w:rsid w:val="00FF4DB1"/>
    <w:rsid w:val="00FF6AD1"/>
    <w:rsid w:val="00FF7C57"/>
    <w:rsid w:val="00FF7F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14760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221"/>
    <w:pPr>
      <w:widowControl w:val="0"/>
    </w:pPr>
    <w:rPr>
      <w:rFonts w:eastAsia="PMingLiU"/>
      <w:kern w:val="2"/>
      <w:sz w:val="24"/>
      <w:szCs w:val="24"/>
      <w:lang w:eastAsia="zh-TW"/>
    </w:rPr>
  </w:style>
  <w:style w:type="paragraph" w:styleId="Heading1">
    <w:name w:val="heading 1"/>
    <w:basedOn w:val="Normal"/>
    <w:next w:val="Normal"/>
    <w:link w:val="Heading1Char"/>
    <w:uiPriority w:val="9"/>
    <w:qFormat/>
    <w:rsid w:val="0013088B"/>
    <w:pPr>
      <w:keepNext/>
      <w:spacing w:before="240" w:after="60"/>
      <w:outlineLvl w:val="0"/>
    </w:pPr>
    <w:rPr>
      <w:rFonts w:ascii="Cambria" w:hAnsi="Cambria"/>
      <w:b/>
      <w:bCs/>
      <w:kern w:val="32"/>
      <w:sz w:val="32"/>
      <w:szCs w:val="32"/>
      <w:lang w:val="x-none" w:eastAsia="x-none"/>
    </w:rPr>
  </w:style>
  <w:style w:type="paragraph" w:styleId="Heading2">
    <w:name w:val="heading 2"/>
    <w:basedOn w:val="Normal"/>
    <w:link w:val="Heading2Char"/>
    <w:qFormat/>
    <w:rsid w:val="00165D90"/>
    <w:pPr>
      <w:widowControl/>
      <w:spacing w:before="100" w:beforeAutospacing="1" w:after="100" w:afterAutospacing="1"/>
      <w:outlineLvl w:val="1"/>
    </w:pPr>
    <w:rPr>
      <w:rFonts w:ascii="Georgia" w:hAnsi="Georgia"/>
      <w:b/>
      <w:bCs/>
      <w:color w:val="000000"/>
      <w:kern w:val="0"/>
      <w:sz w:val="27"/>
      <w:szCs w:val="27"/>
      <w:lang w:val="x-none" w:eastAsia="x-none"/>
    </w:rPr>
  </w:style>
  <w:style w:type="paragraph" w:styleId="Heading4">
    <w:name w:val="heading 4"/>
    <w:basedOn w:val="Normal"/>
    <w:next w:val="Normal"/>
    <w:link w:val="Heading4Char"/>
    <w:qFormat/>
    <w:rsid w:val="00415B27"/>
    <w:pPr>
      <w:keepNext/>
      <w:spacing w:before="240" w:after="60"/>
      <w:outlineLvl w:val="3"/>
    </w:pPr>
    <w:rPr>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849C0"/>
    <w:rPr>
      <w:color w:val="0000FF"/>
      <w:u w:val="single"/>
    </w:rPr>
  </w:style>
  <w:style w:type="character" w:customStyle="1" w:styleId="author1">
    <w:name w:val="author1"/>
    <w:rsid w:val="00A849C0"/>
    <w:rPr>
      <w:rFonts w:ascii="Verdana" w:hAnsi="Verdana" w:hint="default"/>
      <w:strike w:val="0"/>
      <w:dstrike w:val="0"/>
      <w:color w:val="000000"/>
      <w:sz w:val="20"/>
      <w:szCs w:val="20"/>
      <w:u w:val="none"/>
      <w:effect w:val="none"/>
    </w:rPr>
  </w:style>
  <w:style w:type="character" w:styleId="FollowedHyperlink">
    <w:name w:val="FollowedHyperlink"/>
    <w:rsid w:val="00A849C0"/>
    <w:rPr>
      <w:color w:val="800080"/>
      <w:u w:val="single"/>
    </w:rPr>
  </w:style>
  <w:style w:type="character" w:customStyle="1" w:styleId="ti">
    <w:name w:val="ti"/>
    <w:basedOn w:val="DefaultParagraphFont"/>
    <w:rsid w:val="00D54F9C"/>
  </w:style>
  <w:style w:type="character" w:styleId="Strong">
    <w:name w:val="Strong"/>
    <w:qFormat/>
    <w:rsid w:val="002343BF"/>
    <w:rPr>
      <w:b/>
      <w:bCs/>
    </w:rPr>
  </w:style>
  <w:style w:type="character" w:styleId="Emphasis">
    <w:name w:val="Emphasis"/>
    <w:uiPriority w:val="20"/>
    <w:qFormat/>
    <w:rsid w:val="002343BF"/>
    <w:rPr>
      <w:i/>
      <w:iCs/>
    </w:rPr>
  </w:style>
  <w:style w:type="paragraph" w:customStyle="1" w:styleId="Web6">
    <w:name w:val="內文 (Web)6"/>
    <w:basedOn w:val="Normal"/>
    <w:rsid w:val="002343BF"/>
    <w:pPr>
      <w:widowControl/>
      <w:spacing w:after="240" w:line="210" w:lineRule="atLeast"/>
    </w:pPr>
    <w:rPr>
      <w:rFonts w:ascii="Verdana" w:hAnsi="Verdana" w:cs="PMingLiU"/>
      <w:kern w:val="0"/>
      <w:sz w:val="17"/>
      <w:szCs w:val="17"/>
    </w:rPr>
  </w:style>
  <w:style w:type="character" w:customStyle="1" w:styleId="blacksml1">
    <w:name w:val="blacksml1"/>
    <w:rsid w:val="00A225D4"/>
    <w:rPr>
      <w:rFonts w:ascii="Verdana" w:hAnsi="Verdana" w:hint="default"/>
      <w:strike w:val="0"/>
      <w:dstrike w:val="0"/>
      <w:color w:val="000000"/>
      <w:sz w:val="15"/>
      <w:szCs w:val="15"/>
      <w:u w:val="none"/>
      <w:effect w:val="none"/>
    </w:rPr>
  </w:style>
  <w:style w:type="table" w:styleId="TableGrid">
    <w:name w:val="Table Grid"/>
    <w:basedOn w:val="TableNormal"/>
    <w:rsid w:val="00B626D0"/>
    <w:pPr>
      <w:widowControl w:val="0"/>
    </w:pPr>
    <w:rPr>
      <w:rFonts w:eastAsia="PMingLi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opyblacklargespaced1">
    <w:name w:val="bodycopyblacklargespaced1"/>
    <w:rsid w:val="00882164"/>
    <w:rPr>
      <w:rFonts w:ascii="Arial" w:hAnsi="Arial" w:cs="Arial" w:hint="default"/>
      <w:color w:val="000000"/>
      <w:sz w:val="17"/>
      <w:szCs w:val="17"/>
    </w:rPr>
  </w:style>
  <w:style w:type="character" w:customStyle="1" w:styleId="headnavbluexlarge21">
    <w:name w:val="headnavbluexlarge21"/>
    <w:rsid w:val="00882164"/>
    <w:rPr>
      <w:rFonts w:ascii="Arial" w:hAnsi="Arial" w:cs="Arial" w:hint="default"/>
      <w:b/>
      <w:bCs/>
      <w:strike w:val="0"/>
      <w:dstrike w:val="0"/>
      <w:color w:val="003366"/>
      <w:sz w:val="24"/>
      <w:szCs w:val="24"/>
      <w:u w:val="none"/>
      <w:effect w:val="none"/>
    </w:rPr>
  </w:style>
  <w:style w:type="paragraph" w:styleId="NormalWeb">
    <w:name w:val="Normal (Web)"/>
    <w:basedOn w:val="Normal"/>
    <w:rsid w:val="00DE362B"/>
    <w:pPr>
      <w:widowControl/>
      <w:spacing w:before="100" w:beforeAutospacing="1" w:after="100" w:afterAutospacing="1"/>
    </w:pPr>
    <w:rPr>
      <w:rFonts w:ascii="PMingLiU" w:hAnsi="PMingLiU" w:cs="PMingLiU"/>
      <w:kern w:val="0"/>
    </w:rPr>
  </w:style>
  <w:style w:type="table" w:styleId="TableSimple1">
    <w:name w:val="Table Simple 1"/>
    <w:basedOn w:val="TableNormal"/>
    <w:rsid w:val="000D7DDB"/>
    <w:pPr>
      <w:widowControl w:val="0"/>
    </w:pPr>
    <w:rPr>
      <w:rFonts w:eastAsia="PMingLiU"/>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gn">
    <w:name w:val="gn"/>
    <w:basedOn w:val="DefaultParagraphFont"/>
    <w:rsid w:val="000D7DDB"/>
  </w:style>
  <w:style w:type="character" w:customStyle="1" w:styleId="src">
    <w:name w:val="src"/>
    <w:basedOn w:val="DefaultParagraphFont"/>
    <w:rsid w:val="002E37A8"/>
  </w:style>
  <w:style w:type="paragraph" w:customStyle="1" w:styleId="Tablecaption">
    <w:name w:val="&lt;Table caption&gt;"/>
    <w:basedOn w:val="Normal"/>
    <w:rsid w:val="00B46CE9"/>
    <w:pPr>
      <w:widowControl/>
      <w:spacing w:before="240" w:after="260" w:line="180" w:lineRule="exact"/>
    </w:pPr>
    <w:rPr>
      <w:rFonts w:eastAsia="Times New Roman"/>
      <w:kern w:val="0"/>
      <w:sz w:val="16"/>
      <w:szCs w:val="20"/>
      <w:lang w:eastAsia="en-US"/>
    </w:rPr>
  </w:style>
  <w:style w:type="paragraph" w:customStyle="1" w:styleId="title">
    <w:name w:val="title"/>
    <w:basedOn w:val="Normal"/>
    <w:rsid w:val="0063487F"/>
    <w:pPr>
      <w:widowControl/>
      <w:spacing w:before="100" w:beforeAutospacing="1" w:after="100" w:afterAutospacing="1"/>
    </w:pPr>
    <w:rPr>
      <w:rFonts w:eastAsia="SimSun"/>
      <w:kern w:val="0"/>
    </w:rPr>
  </w:style>
  <w:style w:type="character" w:customStyle="1" w:styleId="jrnl">
    <w:name w:val="jrnl"/>
    <w:basedOn w:val="DefaultParagraphFont"/>
    <w:rsid w:val="00B556D7"/>
  </w:style>
  <w:style w:type="character" w:customStyle="1" w:styleId="mediumb-text1">
    <w:name w:val="mediumb-text1"/>
    <w:rsid w:val="000448F4"/>
    <w:rPr>
      <w:rFonts w:ascii="Arial" w:hAnsi="Arial" w:cs="Arial" w:hint="default"/>
      <w:b/>
      <w:bCs/>
      <w:color w:val="000000"/>
      <w:sz w:val="24"/>
      <w:szCs w:val="24"/>
    </w:rPr>
  </w:style>
  <w:style w:type="paragraph" w:styleId="BalloonText">
    <w:name w:val="Balloon Text"/>
    <w:basedOn w:val="Normal"/>
    <w:link w:val="BalloonTextChar"/>
    <w:uiPriority w:val="99"/>
    <w:semiHidden/>
    <w:unhideWhenUsed/>
    <w:rsid w:val="00B92A08"/>
    <w:rPr>
      <w:rFonts w:ascii="Tahoma" w:hAnsi="Tahoma"/>
      <w:sz w:val="16"/>
      <w:szCs w:val="16"/>
      <w:lang w:val="x-none" w:eastAsia="x-none"/>
    </w:rPr>
  </w:style>
  <w:style w:type="character" w:customStyle="1" w:styleId="BalloonTextChar">
    <w:name w:val="Balloon Text Char"/>
    <w:link w:val="BalloonText"/>
    <w:uiPriority w:val="99"/>
    <w:semiHidden/>
    <w:rsid w:val="00B92A08"/>
    <w:rPr>
      <w:rFonts w:ascii="Tahoma" w:eastAsia="PMingLiU" w:hAnsi="Tahoma" w:cs="Tahoma"/>
      <w:kern w:val="2"/>
      <w:sz w:val="16"/>
      <w:szCs w:val="16"/>
    </w:rPr>
  </w:style>
  <w:style w:type="character" w:customStyle="1" w:styleId="Heading2Char">
    <w:name w:val="Heading 2 Char"/>
    <w:link w:val="Heading2"/>
    <w:rsid w:val="00165D90"/>
    <w:rPr>
      <w:rFonts w:ascii="Georgia" w:eastAsia="PMingLiU" w:hAnsi="Georgia" w:cs="PMingLiU"/>
      <w:b/>
      <w:bCs/>
      <w:color w:val="000000"/>
      <w:sz w:val="27"/>
      <w:szCs w:val="27"/>
    </w:rPr>
  </w:style>
  <w:style w:type="paragraph" w:customStyle="1" w:styleId="a">
    <w:name w:val="無間距"/>
    <w:uiPriority w:val="1"/>
    <w:qFormat/>
    <w:rsid w:val="00165D90"/>
    <w:pPr>
      <w:widowControl w:val="0"/>
    </w:pPr>
    <w:rPr>
      <w:rFonts w:eastAsia="PMingLiU"/>
      <w:kern w:val="2"/>
      <w:sz w:val="24"/>
      <w:szCs w:val="24"/>
      <w:lang w:eastAsia="zh-TW"/>
    </w:rPr>
  </w:style>
  <w:style w:type="character" w:customStyle="1" w:styleId="Heading4Char">
    <w:name w:val="Heading 4 Char"/>
    <w:link w:val="Heading4"/>
    <w:rsid w:val="00415B27"/>
    <w:rPr>
      <w:rFonts w:eastAsia="PMingLiU"/>
      <w:b/>
      <w:bCs/>
      <w:kern w:val="2"/>
      <w:sz w:val="28"/>
      <w:szCs w:val="28"/>
    </w:rPr>
  </w:style>
  <w:style w:type="paragraph" w:styleId="Header">
    <w:name w:val="header"/>
    <w:basedOn w:val="Normal"/>
    <w:link w:val="HeaderChar"/>
    <w:uiPriority w:val="99"/>
    <w:unhideWhenUsed/>
    <w:rsid w:val="00FB0368"/>
    <w:pPr>
      <w:tabs>
        <w:tab w:val="center" w:pos="4680"/>
        <w:tab w:val="right" w:pos="9360"/>
      </w:tabs>
    </w:pPr>
    <w:rPr>
      <w:lang w:val="x-none" w:eastAsia="x-none"/>
    </w:rPr>
  </w:style>
  <w:style w:type="character" w:customStyle="1" w:styleId="HeaderChar">
    <w:name w:val="Header Char"/>
    <w:link w:val="Header"/>
    <w:uiPriority w:val="99"/>
    <w:rsid w:val="00FB0368"/>
    <w:rPr>
      <w:rFonts w:eastAsia="PMingLiU"/>
      <w:kern w:val="2"/>
      <w:sz w:val="24"/>
      <w:szCs w:val="24"/>
    </w:rPr>
  </w:style>
  <w:style w:type="paragraph" w:styleId="Footer">
    <w:name w:val="footer"/>
    <w:basedOn w:val="Normal"/>
    <w:link w:val="FooterChar"/>
    <w:uiPriority w:val="99"/>
    <w:unhideWhenUsed/>
    <w:rsid w:val="00FB0368"/>
    <w:pPr>
      <w:tabs>
        <w:tab w:val="center" w:pos="4680"/>
        <w:tab w:val="right" w:pos="9360"/>
      </w:tabs>
    </w:pPr>
    <w:rPr>
      <w:lang w:val="x-none" w:eastAsia="x-none"/>
    </w:rPr>
  </w:style>
  <w:style w:type="character" w:customStyle="1" w:styleId="FooterChar">
    <w:name w:val="Footer Char"/>
    <w:link w:val="Footer"/>
    <w:uiPriority w:val="99"/>
    <w:rsid w:val="00FB0368"/>
    <w:rPr>
      <w:rFonts w:eastAsia="PMingLiU"/>
      <w:kern w:val="2"/>
      <w:sz w:val="24"/>
      <w:szCs w:val="24"/>
    </w:rPr>
  </w:style>
  <w:style w:type="paragraph" w:customStyle="1" w:styleId="Affilation">
    <w:name w:val="Affilation"/>
    <w:basedOn w:val="Normal"/>
    <w:rsid w:val="000E5933"/>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0E5933"/>
    <w:rPr>
      <w:vertAlign w:val="superscript"/>
    </w:rPr>
  </w:style>
  <w:style w:type="paragraph" w:customStyle="1" w:styleId="FigureCaption">
    <w:name w:val="Figure Caption"/>
    <w:rsid w:val="00636C4F"/>
    <w:pPr>
      <w:spacing w:before="290" w:after="240" w:line="200" w:lineRule="exact"/>
      <w:jc w:val="both"/>
    </w:pPr>
    <w:rPr>
      <w:rFonts w:eastAsia="Times New Roman"/>
      <w:sz w:val="16"/>
    </w:rPr>
  </w:style>
  <w:style w:type="character" w:customStyle="1" w:styleId="Heading1Char">
    <w:name w:val="Heading 1 Char"/>
    <w:link w:val="Heading1"/>
    <w:uiPriority w:val="9"/>
    <w:rsid w:val="0013088B"/>
    <w:rPr>
      <w:rFonts w:ascii="Cambria" w:eastAsia="PMingLiU" w:hAnsi="Cambria" w:cs="Times New Roman"/>
      <w:b/>
      <w:bCs/>
      <w:kern w:val="32"/>
      <w:sz w:val="32"/>
      <w:szCs w:val="32"/>
    </w:rPr>
  </w:style>
  <w:style w:type="paragraph" w:customStyle="1" w:styleId="MediumGrid1-Accent21">
    <w:name w:val="Medium Grid 1 - Accent 21"/>
    <w:basedOn w:val="Normal"/>
    <w:uiPriority w:val="34"/>
    <w:qFormat/>
    <w:rsid w:val="00B173C5"/>
    <w:pPr>
      <w:widowControl/>
      <w:spacing w:after="200" w:line="276" w:lineRule="auto"/>
      <w:ind w:left="720"/>
      <w:contextualSpacing/>
    </w:pPr>
    <w:rPr>
      <w:rFonts w:ascii="Calibri" w:eastAsia="SimSun" w:hAnsi="Calibri"/>
      <w:kern w:val="0"/>
      <w:sz w:val="22"/>
      <w:szCs w:val="22"/>
    </w:rPr>
  </w:style>
  <w:style w:type="character" w:styleId="PageNumber">
    <w:name w:val="page number"/>
    <w:basedOn w:val="DefaultParagraphFont"/>
    <w:uiPriority w:val="99"/>
    <w:semiHidden/>
    <w:unhideWhenUsed/>
    <w:rsid w:val="000D45C5"/>
  </w:style>
  <w:style w:type="character" w:styleId="LineNumber">
    <w:name w:val="line number"/>
    <w:basedOn w:val="DefaultParagraphFont"/>
    <w:uiPriority w:val="99"/>
    <w:semiHidden/>
    <w:unhideWhenUsed/>
    <w:rsid w:val="00F1769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221"/>
    <w:pPr>
      <w:widowControl w:val="0"/>
    </w:pPr>
    <w:rPr>
      <w:rFonts w:eastAsia="PMingLiU"/>
      <w:kern w:val="2"/>
      <w:sz w:val="24"/>
      <w:szCs w:val="24"/>
      <w:lang w:eastAsia="zh-TW"/>
    </w:rPr>
  </w:style>
  <w:style w:type="paragraph" w:styleId="Heading1">
    <w:name w:val="heading 1"/>
    <w:basedOn w:val="Normal"/>
    <w:next w:val="Normal"/>
    <w:link w:val="Heading1Char"/>
    <w:uiPriority w:val="9"/>
    <w:qFormat/>
    <w:rsid w:val="0013088B"/>
    <w:pPr>
      <w:keepNext/>
      <w:spacing w:before="240" w:after="60"/>
      <w:outlineLvl w:val="0"/>
    </w:pPr>
    <w:rPr>
      <w:rFonts w:ascii="Cambria" w:hAnsi="Cambria"/>
      <w:b/>
      <w:bCs/>
      <w:kern w:val="32"/>
      <w:sz w:val="32"/>
      <w:szCs w:val="32"/>
      <w:lang w:val="x-none" w:eastAsia="x-none"/>
    </w:rPr>
  </w:style>
  <w:style w:type="paragraph" w:styleId="Heading2">
    <w:name w:val="heading 2"/>
    <w:basedOn w:val="Normal"/>
    <w:link w:val="Heading2Char"/>
    <w:qFormat/>
    <w:rsid w:val="00165D90"/>
    <w:pPr>
      <w:widowControl/>
      <w:spacing w:before="100" w:beforeAutospacing="1" w:after="100" w:afterAutospacing="1"/>
      <w:outlineLvl w:val="1"/>
    </w:pPr>
    <w:rPr>
      <w:rFonts w:ascii="Georgia" w:hAnsi="Georgia"/>
      <w:b/>
      <w:bCs/>
      <w:color w:val="000000"/>
      <w:kern w:val="0"/>
      <w:sz w:val="27"/>
      <w:szCs w:val="27"/>
      <w:lang w:val="x-none" w:eastAsia="x-none"/>
    </w:rPr>
  </w:style>
  <w:style w:type="paragraph" w:styleId="Heading4">
    <w:name w:val="heading 4"/>
    <w:basedOn w:val="Normal"/>
    <w:next w:val="Normal"/>
    <w:link w:val="Heading4Char"/>
    <w:qFormat/>
    <w:rsid w:val="00415B27"/>
    <w:pPr>
      <w:keepNext/>
      <w:spacing w:before="240" w:after="60"/>
      <w:outlineLvl w:val="3"/>
    </w:pPr>
    <w:rPr>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849C0"/>
    <w:rPr>
      <w:color w:val="0000FF"/>
      <w:u w:val="single"/>
    </w:rPr>
  </w:style>
  <w:style w:type="character" w:customStyle="1" w:styleId="author1">
    <w:name w:val="author1"/>
    <w:rsid w:val="00A849C0"/>
    <w:rPr>
      <w:rFonts w:ascii="Verdana" w:hAnsi="Verdana" w:hint="default"/>
      <w:strike w:val="0"/>
      <w:dstrike w:val="0"/>
      <w:color w:val="000000"/>
      <w:sz w:val="20"/>
      <w:szCs w:val="20"/>
      <w:u w:val="none"/>
      <w:effect w:val="none"/>
    </w:rPr>
  </w:style>
  <w:style w:type="character" w:styleId="FollowedHyperlink">
    <w:name w:val="FollowedHyperlink"/>
    <w:rsid w:val="00A849C0"/>
    <w:rPr>
      <w:color w:val="800080"/>
      <w:u w:val="single"/>
    </w:rPr>
  </w:style>
  <w:style w:type="character" w:customStyle="1" w:styleId="ti">
    <w:name w:val="ti"/>
    <w:basedOn w:val="DefaultParagraphFont"/>
    <w:rsid w:val="00D54F9C"/>
  </w:style>
  <w:style w:type="character" w:styleId="Strong">
    <w:name w:val="Strong"/>
    <w:qFormat/>
    <w:rsid w:val="002343BF"/>
    <w:rPr>
      <w:b/>
      <w:bCs/>
    </w:rPr>
  </w:style>
  <w:style w:type="character" w:styleId="Emphasis">
    <w:name w:val="Emphasis"/>
    <w:uiPriority w:val="20"/>
    <w:qFormat/>
    <w:rsid w:val="002343BF"/>
    <w:rPr>
      <w:i/>
      <w:iCs/>
    </w:rPr>
  </w:style>
  <w:style w:type="paragraph" w:customStyle="1" w:styleId="Web6">
    <w:name w:val="內文 (Web)6"/>
    <w:basedOn w:val="Normal"/>
    <w:rsid w:val="002343BF"/>
    <w:pPr>
      <w:widowControl/>
      <w:spacing w:after="240" w:line="210" w:lineRule="atLeast"/>
    </w:pPr>
    <w:rPr>
      <w:rFonts w:ascii="Verdana" w:hAnsi="Verdana" w:cs="PMingLiU"/>
      <w:kern w:val="0"/>
      <w:sz w:val="17"/>
      <w:szCs w:val="17"/>
    </w:rPr>
  </w:style>
  <w:style w:type="character" w:customStyle="1" w:styleId="blacksml1">
    <w:name w:val="blacksml1"/>
    <w:rsid w:val="00A225D4"/>
    <w:rPr>
      <w:rFonts w:ascii="Verdana" w:hAnsi="Verdana" w:hint="default"/>
      <w:strike w:val="0"/>
      <w:dstrike w:val="0"/>
      <w:color w:val="000000"/>
      <w:sz w:val="15"/>
      <w:szCs w:val="15"/>
      <w:u w:val="none"/>
      <w:effect w:val="none"/>
    </w:rPr>
  </w:style>
  <w:style w:type="table" w:styleId="TableGrid">
    <w:name w:val="Table Grid"/>
    <w:basedOn w:val="TableNormal"/>
    <w:rsid w:val="00B626D0"/>
    <w:pPr>
      <w:widowControl w:val="0"/>
    </w:pPr>
    <w:rPr>
      <w:rFonts w:eastAsia="PMingLi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opyblacklargespaced1">
    <w:name w:val="bodycopyblacklargespaced1"/>
    <w:rsid w:val="00882164"/>
    <w:rPr>
      <w:rFonts w:ascii="Arial" w:hAnsi="Arial" w:cs="Arial" w:hint="default"/>
      <w:color w:val="000000"/>
      <w:sz w:val="17"/>
      <w:szCs w:val="17"/>
    </w:rPr>
  </w:style>
  <w:style w:type="character" w:customStyle="1" w:styleId="headnavbluexlarge21">
    <w:name w:val="headnavbluexlarge21"/>
    <w:rsid w:val="00882164"/>
    <w:rPr>
      <w:rFonts w:ascii="Arial" w:hAnsi="Arial" w:cs="Arial" w:hint="default"/>
      <w:b/>
      <w:bCs/>
      <w:strike w:val="0"/>
      <w:dstrike w:val="0"/>
      <w:color w:val="003366"/>
      <w:sz w:val="24"/>
      <w:szCs w:val="24"/>
      <w:u w:val="none"/>
      <w:effect w:val="none"/>
    </w:rPr>
  </w:style>
  <w:style w:type="paragraph" w:styleId="NormalWeb">
    <w:name w:val="Normal (Web)"/>
    <w:basedOn w:val="Normal"/>
    <w:rsid w:val="00DE362B"/>
    <w:pPr>
      <w:widowControl/>
      <w:spacing w:before="100" w:beforeAutospacing="1" w:after="100" w:afterAutospacing="1"/>
    </w:pPr>
    <w:rPr>
      <w:rFonts w:ascii="PMingLiU" w:hAnsi="PMingLiU" w:cs="PMingLiU"/>
      <w:kern w:val="0"/>
    </w:rPr>
  </w:style>
  <w:style w:type="table" w:styleId="TableSimple1">
    <w:name w:val="Table Simple 1"/>
    <w:basedOn w:val="TableNormal"/>
    <w:rsid w:val="000D7DDB"/>
    <w:pPr>
      <w:widowControl w:val="0"/>
    </w:pPr>
    <w:rPr>
      <w:rFonts w:eastAsia="PMingLiU"/>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gn">
    <w:name w:val="gn"/>
    <w:basedOn w:val="DefaultParagraphFont"/>
    <w:rsid w:val="000D7DDB"/>
  </w:style>
  <w:style w:type="character" w:customStyle="1" w:styleId="src">
    <w:name w:val="src"/>
    <w:basedOn w:val="DefaultParagraphFont"/>
    <w:rsid w:val="002E37A8"/>
  </w:style>
  <w:style w:type="paragraph" w:customStyle="1" w:styleId="Tablecaption">
    <w:name w:val="&lt;Table caption&gt;"/>
    <w:basedOn w:val="Normal"/>
    <w:rsid w:val="00B46CE9"/>
    <w:pPr>
      <w:widowControl/>
      <w:spacing w:before="240" w:after="260" w:line="180" w:lineRule="exact"/>
    </w:pPr>
    <w:rPr>
      <w:rFonts w:eastAsia="Times New Roman"/>
      <w:kern w:val="0"/>
      <w:sz w:val="16"/>
      <w:szCs w:val="20"/>
      <w:lang w:eastAsia="en-US"/>
    </w:rPr>
  </w:style>
  <w:style w:type="paragraph" w:customStyle="1" w:styleId="title">
    <w:name w:val="title"/>
    <w:basedOn w:val="Normal"/>
    <w:rsid w:val="0063487F"/>
    <w:pPr>
      <w:widowControl/>
      <w:spacing w:before="100" w:beforeAutospacing="1" w:after="100" w:afterAutospacing="1"/>
    </w:pPr>
    <w:rPr>
      <w:rFonts w:eastAsia="SimSun"/>
      <w:kern w:val="0"/>
    </w:rPr>
  </w:style>
  <w:style w:type="character" w:customStyle="1" w:styleId="jrnl">
    <w:name w:val="jrnl"/>
    <w:basedOn w:val="DefaultParagraphFont"/>
    <w:rsid w:val="00B556D7"/>
  </w:style>
  <w:style w:type="character" w:customStyle="1" w:styleId="mediumb-text1">
    <w:name w:val="mediumb-text1"/>
    <w:rsid w:val="000448F4"/>
    <w:rPr>
      <w:rFonts w:ascii="Arial" w:hAnsi="Arial" w:cs="Arial" w:hint="default"/>
      <w:b/>
      <w:bCs/>
      <w:color w:val="000000"/>
      <w:sz w:val="24"/>
      <w:szCs w:val="24"/>
    </w:rPr>
  </w:style>
  <w:style w:type="paragraph" w:styleId="BalloonText">
    <w:name w:val="Balloon Text"/>
    <w:basedOn w:val="Normal"/>
    <w:link w:val="BalloonTextChar"/>
    <w:uiPriority w:val="99"/>
    <w:semiHidden/>
    <w:unhideWhenUsed/>
    <w:rsid w:val="00B92A08"/>
    <w:rPr>
      <w:rFonts w:ascii="Tahoma" w:hAnsi="Tahoma"/>
      <w:sz w:val="16"/>
      <w:szCs w:val="16"/>
      <w:lang w:val="x-none" w:eastAsia="x-none"/>
    </w:rPr>
  </w:style>
  <w:style w:type="character" w:customStyle="1" w:styleId="BalloonTextChar">
    <w:name w:val="Balloon Text Char"/>
    <w:link w:val="BalloonText"/>
    <w:uiPriority w:val="99"/>
    <w:semiHidden/>
    <w:rsid w:val="00B92A08"/>
    <w:rPr>
      <w:rFonts w:ascii="Tahoma" w:eastAsia="PMingLiU" w:hAnsi="Tahoma" w:cs="Tahoma"/>
      <w:kern w:val="2"/>
      <w:sz w:val="16"/>
      <w:szCs w:val="16"/>
    </w:rPr>
  </w:style>
  <w:style w:type="character" w:customStyle="1" w:styleId="Heading2Char">
    <w:name w:val="Heading 2 Char"/>
    <w:link w:val="Heading2"/>
    <w:rsid w:val="00165D90"/>
    <w:rPr>
      <w:rFonts w:ascii="Georgia" w:eastAsia="PMingLiU" w:hAnsi="Georgia" w:cs="PMingLiU"/>
      <w:b/>
      <w:bCs/>
      <w:color w:val="000000"/>
      <w:sz w:val="27"/>
      <w:szCs w:val="27"/>
    </w:rPr>
  </w:style>
  <w:style w:type="paragraph" w:customStyle="1" w:styleId="a">
    <w:name w:val="無間距"/>
    <w:uiPriority w:val="1"/>
    <w:qFormat/>
    <w:rsid w:val="00165D90"/>
    <w:pPr>
      <w:widowControl w:val="0"/>
    </w:pPr>
    <w:rPr>
      <w:rFonts w:eastAsia="PMingLiU"/>
      <w:kern w:val="2"/>
      <w:sz w:val="24"/>
      <w:szCs w:val="24"/>
      <w:lang w:eastAsia="zh-TW"/>
    </w:rPr>
  </w:style>
  <w:style w:type="character" w:customStyle="1" w:styleId="Heading4Char">
    <w:name w:val="Heading 4 Char"/>
    <w:link w:val="Heading4"/>
    <w:rsid w:val="00415B27"/>
    <w:rPr>
      <w:rFonts w:eastAsia="PMingLiU"/>
      <w:b/>
      <w:bCs/>
      <w:kern w:val="2"/>
      <w:sz w:val="28"/>
      <w:szCs w:val="28"/>
    </w:rPr>
  </w:style>
  <w:style w:type="paragraph" w:styleId="Header">
    <w:name w:val="header"/>
    <w:basedOn w:val="Normal"/>
    <w:link w:val="HeaderChar"/>
    <w:uiPriority w:val="99"/>
    <w:unhideWhenUsed/>
    <w:rsid w:val="00FB0368"/>
    <w:pPr>
      <w:tabs>
        <w:tab w:val="center" w:pos="4680"/>
        <w:tab w:val="right" w:pos="9360"/>
      </w:tabs>
    </w:pPr>
    <w:rPr>
      <w:lang w:val="x-none" w:eastAsia="x-none"/>
    </w:rPr>
  </w:style>
  <w:style w:type="character" w:customStyle="1" w:styleId="HeaderChar">
    <w:name w:val="Header Char"/>
    <w:link w:val="Header"/>
    <w:uiPriority w:val="99"/>
    <w:rsid w:val="00FB0368"/>
    <w:rPr>
      <w:rFonts w:eastAsia="PMingLiU"/>
      <w:kern w:val="2"/>
      <w:sz w:val="24"/>
      <w:szCs w:val="24"/>
    </w:rPr>
  </w:style>
  <w:style w:type="paragraph" w:styleId="Footer">
    <w:name w:val="footer"/>
    <w:basedOn w:val="Normal"/>
    <w:link w:val="FooterChar"/>
    <w:uiPriority w:val="99"/>
    <w:unhideWhenUsed/>
    <w:rsid w:val="00FB0368"/>
    <w:pPr>
      <w:tabs>
        <w:tab w:val="center" w:pos="4680"/>
        <w:tab w:val="right" w:pos="9360"/>
      </w:tabs>
    </w:pPr>
    <w:rPr>
      <w:lang w:val="x-none" w:eastAsia="x-none"/>
    </w:rPr>
  </w:style>
  <w:style w:type="character" w:customStyle="1" w:styleId="FooterChar">
    <w:name w:val="Footer Char"/>
    <w:link w:val="Footer"/>
    <w:uiPriority w:val="99"/>
    <w:rsid w:val="00FB0368"/>
    <w:rPr>
      <w:rFonts w:eastAsia="PMingLiU"/>
      <w:kern w:val="2"/>
      <w:sz w:val="24"/>
      <w:szCs w:val="24"/>
    </w:rPr>
  </w:style>
  <w:style w:type="paragraph" w:customStyle="1" w:styleId="Affilation">
    <w:name w:val="Affilation"/>
    <w:basedOn w:val="Normal"/>
    <w:rsid w:val="000E5933"/>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0E5933"/>
    <w:rPr>
      <w:vertAlign w:val="superscript"/>
    </w:rPr>
  </w:style>
  <w:style w:type="paragraph" w:customStyle="1" w:styleId="FigureCaption">
    <w:name w:val="Figure Caption"/>
    <w:rsid w:val="00636C4F"/>
    <w:pPr>
      <w:spacing w:before="290" w:after="240" w:line="200" w:lineRule="exact"/>
      <w:jc w:val="both"/>
    </w:pPr>
    <w:rPr>
      <w:rFonts w:eastAsia="Times New Roman"/>
      <w:sz w:val="16"/>
    </w:rPr>
  </w:style>
  <w:style w:type="character" w:customStyle="1" w:styleId="Heading1Char">
    <w:name w:val="Heading 1 Char"/>
    <w:link w:val="Heading1"/>
    <w:uiPriority w:val="9"/>
    <w:rsid w:val="0013088B"/>
    <w:rPr>
      <w:rFonts w:ascii="Cambria" w:eastAsia="PMingLiU" w:hAnsi="Cambria" w:cs="Times New Roman"/>
      <w:b/>
      <w:bCs/>
      <w:kern w:val="32"/>
      <w:sz w:val="32"/>
      <w:szCs w:val="32"/>
    </w:rPr>
  </w:style>
  <w:style w:type="paragraph" w:customStyle="1" w:styleId="MediumGrid1-Accent21">
    <w:name w:val="Medium Grid 1 - Accent 21"/>
    <w:basedOn w:val="Normal"/>
    <w:uiPriority w:val="34"/>
    <w:qFormat/>
    <w:rsid w:val="00B173C5"/>
    <w:pPr>
      <w:widowControl/>
      <w:spacing w:after="200" w:line="276" w:lineRule="auto"/>
      <w:ind w:left="720"/>
      <w:contextualSpacing/>
    </w:pPr>
    <w:rPr>
      <w:rFonts w:ascii="Calibri" w:eastAsia="SimSun" w:hAnsi="Calibri"/>
      <w:kern w:val="0"/>
      <w:sz w:val="22"/>
      <w:szCs w:val="22"/>
    </w:rPr>
  </w:style>
  <w:style w:type="character" w:styleId="PageNumber">
    <w:name w:val="page number"/>
    <w:basedOn w:val="DefaultParagraphFont"/>
    <w:uiPriority w:val="99"/>
    <w:semiHidden/>
    <w:unhideWhenUsed/>
    <w:rsid w:val="000D45C5"/>
  </w:style>
  <w:style w:type="character" w:styleId="LineNumber">
    <w:name w:val="line number"/>
    <w:basedOn w:val="DefaultParagraphFont"/>
    <w:uiPriority w:val="99"/>
    <w:semiHidden/>
    <w:unhideWhenUsed/>
    <w:rsid w:val="00F17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63736">
      <w:bodyDiv w:val="1"/>
      <w:marLeft w:val="0"/>
      <w:marRight w:val="0"/>
      <w:marTop w:val="0"/>
      <w:marBottom w:val="0"/>
      <w:divBdr>
        <w:top w:val="none" w:sz="0" w:space="0" w:color="auto"/>
        <w:left w:val="none" w:sz="0" w:space="0" w:color="auto"/>
        <w:bottom w:val="none" w:sz="0" w:space="0" w:color="auto"/>
        <w:right w:val="none" w:sz="0" w:space="0" w:color="auto"/>
      </w:divBdr>
    </w:div>
    <w:div w:id="39594448">
      <w:bodyDiv w:val="1"/>
      <w:marLeft w:val="0"/>
      <w:marRight w:val="0"/>
      <w:marTop w:val="0"/>
      <w:marBottom w:val="0"/>
      <w:divBdr>
        <w:top w:val="none" w:sz="0" w:space="0" w:color="auto"/>
        <w:left w:val="none" w:sz="0" w:space="0" w:color="auto"/>
        <w:bottom w:val="none" w:sz="0" w:space="0" w:color="auto"/>
        <w:right w:val="none" w:sz="0" w:space="0" w:color="auto"/>
      </w:divBdr>
    </w:div>
    <w:div w:id="141433814">
      <w:bodyDiv w:val="1"/>
      <w:marLeft w:val="0"/>
      <w:marRight w:val="0"/>
      <w:marTop w:val="0"/>
      <w:marBottom w:val="0"/>
      <w:divBdr>
        <w:top w:val="none" w:sz="0" w:space="0" w:color="auto"/>
        <w:left w:val="none" w:sz="0" w:space="0" w:color="auto"/>
        <w:bottom w:val="none" w:sz="0" w:space="0" w:color="auto"/>
        <w:right w:val="none" w:sz="0" w:space="0" w:color="auto"/>
      </w:divBdr>
    </w:div>
    <w:div w:id="149370481">
      <w:bodyDiv w:val="1"/>
      <w:marLeft w:val="0"/>
      <w:marRight w:val="0"/>
      <w:marTop w:val="0"/>
      <w:marBottom w:val="0"/>
      <w:divBdr>
        <w:top w:val="none" w:sz="0" w:space="0" w:color="auto"/>
        <w:left w:val="none" w:sz="0" w:space="0" w:color="auto"/>
        <w:bottom w:val="none" w:sz="0" w:space="0" w:color="auto"/>
        <w:right w:val="none" w:sz="0" w:space="0" w:color="auto"/>
      </w:divBdr>
    </w:div>
    <w:div w:id="159321394">
      <w:bodyDiv w:val="1"/>
      <w:marLeft w:val="0"/>
      <w:marRight w:val="0"/>
      <w:marTop w:val="0"/>
      <w:marBottom w:val="0"/>
      <w:divBdr>
        <w:top w:val="none" w:sz="0" w:space="0" w:color="auto"/>
        <w:left w:val="none" w:sz="0" w:space="0" w:color="auto"/>
        <w:bottom w:val="none" w:sz="0" w:space="0" w:color="auto"/>
        <w:right w:val="none" w:sz="0" w:space="0" w:color="auto"/>
      </w:divBdr>
    </w:div>
    <w:div w:id="178668775">
      <w:bodyDiv w:val="1"/>
      <w:marLeft w:val="0"/>
      <w:marRight w:val="0"/>
      <w:marTop w:val="0"/>
      <w:marBottom w:val="0"/>
      <w:divBdr>
        <w:top w:val="none" w:sz="0" w:space="0" w:color="auto"/>
        <w:left w:val="none" w:sz="0" w:space="0" w:color="auto"/>
        <w:bottom w:val="none" w:sz="0" w:space="0" w:color="auto"/>
        <w:right w:val="none" w:sz="0" w:space="0" w:color="auto"/>
      </w:divBdr>
    </w:div>
    <w:div w:id="226571982">
      <w:bodyDiv w:val="1"/>
      <w:marLeft w:val="0"/>
      <w:marRight w:val="0"/>
      <w:marTop w:val="0"/>
      <w:marBottom w:val="0"/>
      <w:divBdr>
        <w:top w:val="none" w:sz="0" w:space="0" w:color="auto"/>
        <w:left w:val="none" w:sz="0" w:space="0" w:color="auto"/>
        <w:bottom w:val="none" w:sz="0" w:space="0" w:color="auto"/>
        <w:right w:val="none" w:sz="0" w:space="0" w:color="auto"/>
      </w:divBdr>
    </w:div>
    <w:div w:id="281962924">
      <w:bodyDiv w:val="1"/>
      <w:marLeft w:val="0"/>
      <w:marRight w:val="0"/>
      <w:marTop w:val="0"/>
      <w:marBottom w:val="0"/>
      <w:divBdr>
        <w:top w:val="none" w:sz="0" w:space="0" w:color="auto"/>
        <w:left w:val="none" w:sz="0" w:space="0" w:color="auto"/>
        <w:bottom w:val="none" w:sz="0" w:space="0" w:color="auto"/>
        <w:right w:val="none" w:sz="0" w:space="0" w:color="auto"/>
      </w:divBdr>
    </w:div>
    <w:div w:id="312830034">
      <w:bodyDiv w:val="1"/>
      <w:marLeft w:val="0"/>
      <w:marRight w:val="0"/>
      <w:marTop w:val="0"/>
      <w:marBottom w:val="0"/>
      <w:divBdr>
        <w:top w:val="none" w:sz="0" w:space="0" w:color="auto"/>
        <w:left w:val="none" w:sz="0" w:space="0" w:color="auto"/>
        <w:bottom w:val="none" w:sz="0" w:space="0" w:color="auto"/>
        <w:right w:val="none" w:sz="0" w:space="0" w:color="auto"/>
      </w:divBdr>
    </w:div>
    <w:div w:id="352459496">
      <w:bodyDiv w:val="1"/>
      <w:marLeft w:val="0"/>
      <w:marRight w:val="0"/>
      <w:marTop w:val="0"/>
      <w:marBottom w:val="0"/>
      <w:divBdr>
        <w:top w:val="none" w:sz="0" w:space="0" w:color="auto"/>
        <w:left w:val="none" w:sz="0" w:space="0" w:color="auto"/>
        <w:bottom w:val="none" w:sz="0" w:space="0" w:color="auto"/>
        <w:right w:val="none" w:sz="0" w:space="0" w:color="auto"/>
      </w:divBdr>
    </w:div>
    <w:div w:id="403577184">
      <w:bodyDiv w:val="1"/>
      <w:marLeft w:val="0"/>
      <w:marRight w:val="0"/>
      <w:marTop w:val="0"/>
      <w:marBottom w:val="0"/>
      <w:divBdr>
        <w:top w:val="none" w:sz="0" w:space="0" w:color="auto"/>
        <w:left w:val="none" w:sz="0" w:space="0" w:color="auto"/>
        <w:bottom w:val="none" w:sz="0" w:space="0" w:color="auto"/>
        <w:right w:val="none" w:sz="0" w:space="0" w:color="auto"/>
      </w:divBdr>
    </w:div>
    <w:div w:id="453405910">
      <w:bodyDiv w:val="1"/>
      <w:marLeft w:val="0"/>
      <w:marRight w:val="0"/>
      <w:marTop w:val="0"/>
      <w:marBottom w:val="0"/>
      <w:divBdr>
        <w:top w:val="none" w:sz="0" w:space="0" w:color="auto"/>
        <w:left w:val="none" w:sz="0" w:space="0" w:color="auto"/>
        <w:bottom w:val="none" w:sz="0" w:space="0" w:color="auto"/>
        <w:right w:val="none" w:sz="0" w:space="0" w:color="auto"/>
      </w:divBdr>
      <w:divsChild>
        <w:div w:id="662468157">
          <w:marLeft w:val="0"/>
          <w:marRight w:val="0"/>
          <w:marTop w:val="0"/>
          <w:marBottom w:val="0"/>
          <w:divBdr>
            <w:top w:val="none" w:sz="0" w:space="0" w:color="auto"/>
            <w:left w:val="none" w:sz="0" w:space="0" w:color="auto"/>
            <w:bottom w:val="none" w:sz="0" w:space="0" w:color="auto"/>
            <w:right w:val="none" w:sz="0" w:space="0" w:color="auto"/>
          </w:divBdr>
        </w:div>
        <w:div w:id="1760446583">
          <w:marLeft w:val="0"/>
          <w:marRight w:val="0"/>
          <w:marTop w:val="0"/>
          <w:marBottom w:val="0"/>
          <w:divBdr>
            <w:top w:val="none" w:sz="0" w:space="0" w:color="auto"/>
            <w:left w:val="none" w:sz="0" w:space="0" w:color="auto"/>
            <w:bottom w:val="none" w:sz="0" w:space="0" w:color="auto"/>
            <w:right w:val="none" w:sz="0" w:space="0" w:color="auto"/>
          </w:divBdr>
        </w:div>
      </w:divsChild>
    </w:div>
    <w:div w:id="488254074">
      <w:bodyDiv w:val="1"/>
      <w:marLeft w:val="0"/>
      <w:marRight w:val="0"/>
      <w:marTop w:val="0"/>
      <w:marBottom w:val="0"/>
      <w:divBdr>
        <w:top w:val="none" w:sz="0" w:space="0" w:color="auto"/>
        <w:left w:val="none" w:sz="0" w:space="0" w:color="auto"/>
        <w:bottom w:val="none" w:sz="0" w:space="0" w:color="auto"/>
        <w:right w:val="none" w:sz="0" w:space="0" w:color="auto"/>
      </w:divBdr>
    </w:div>
    <w:div w:id="629286745">
      <w:bodyDiv w:val="1"/>
      <w:marLeft w:val="0"/>
      <w:marRight w:val="0"/>
      <w:marTop w:val="0"/>
      <w:marBottom w:val="0"/>
      <w:divBdr>
        <w:top w:val="none" w:sz="0" w:space="0" w:color="auto"/>
        <w:left w:val="none" w:sz="0" w:space="0" w:color="auto"/>
        <w:bottom w:val="none" w:sz="0" w:space="0" w:color="auto"/>
        <w:right w:val="none" w:sz="0" w:space="0" w:color="auto"/>
      </w:divBdr>
    </w:div>
    <w:div w:id="636182324">
      <w:bodyDiv w:val="1"/>
      <w:marLeft w:val="0"/>
      <w:marRight w:val="0"/>
      <w:marTop w:val="0"/>
      <w:marBottom w:val="0"/>
      <w:divBdr>
        <w:top w:val="none" w:sz="0" w:space="0" w:color="auto"/>
        <w:left w:val="none" w:sz="0" w:space="0" w:color="auto"/>
        <w:bottom w:val="none" w:sz="0" w:space="0" w:color="auto"/>
        <w:right w:val="none" w:sz="0" w:space="0" w:color="auto"/>
      </w:divBdr>
    </w:div>
    <w:div w:id="648829712">
      <w:bodyDiv w:val="1"/>
      <w:marLeft w:val="0"/>
      <w:marRight w:val="0"/>
      <w:marTop w:val="0"/>
      <w:marBottom w:val="0"/>
      <w:divBdr>
        <w:top w:val="none" w:sz="0" w:space="0" w:color="auto"/>
        <w:left w:val="none" w:sz="0" w:space="0" w:color="auto"/>
        <w:bottom w:val="none" w:sz="0" w:space="0" w:color="auto"/>
        <w:right w:val="none" w:sz="0" w:space="0" w:color="auto"/>
      </w:divBdr>
    </w:div>
    <w:div w:id="657267192">
      <w:bodyDiv w:val="1"/>
      <w:marLeft w:val="0"/>
      <w:marRight w:val="0"/>
      <w:marTop w:val="0"/>
      <w:marBottom w:val="0"/>
      <w:divBdr>
        <w:top w:val="none" w:sz="0" w:space="0" w:color="auto"/>
        <w:left w:val="none" w:sz="0" w:space="0" w:color="auto"/>
        <w:bottom w:val="none" w:sz="0" w:space="0" w:color="auto"/>
        <w:right w:val="none" w:sz="0" w:space="0" w:color="auto"/>
      </w:divBdr>
    </w:div>
    <w:div w:id="658732519">
      <w:bodyDiv w:val="1"/>
      <w:marLeft w:val="0"/>
      <w:marRight w:val="0"/>
      <w:marTop w:val="0"/>
      <w:marBottom w:val="0"/>
      <w:divBdr>
        <w:top w:val="none" w:sz="0" w:space="0" w:color="auto"/>
        <w:left w:val="none" w:sz="0" w:space="0" w:color="auto"/>
        <w:bottom w:val="none" w:sz="0" w:space="0" w:color="auto"/>
        <w:right w:val="none" w:sz="0" w:space="0" w:color="auto"/>
      </w:divBdr>
    </w:div>
    <w:div w:id="698817373">
      <w:bodyDiv w:val="1"/>
      <w:marLeft w:val="0"/>
      <w:marRight w:val="0"/>
      <w:marTop w:val="0"/>
      <w:marBottom w:val="0"/>
      <w:divBdr>
        <w:top w:val="none" w:sz="0" w:space="0" w:color="auto"/>
        <w:left w:val="none" w:sz="0" w:space="0" w:color="auto"/>
        <w:bottom w:val="none" w:sz="0" w:space="0" w:color="auto"/>
        <w:right w:val="none" w:sz="0" w:space="0" w:color="auto"/>
      </w:divBdr>
    </w:div>
    <w:div w:id="761225164">
      <w:bodyDiv w:val="1"/>
      <w:marLeft w:val="0"/>
      <w:marRight w:val="0"/>
      <w:marTop w:val="0"/>
      <w:marBottom w:val="0"/>
      <w:divBdr>
        <w:top w:val="none" w:sz="0" w:space="0" w:color="auto"/>
        <w:left w:val="none" w:sz="0" w:space="0" w:color="auto"/>
        <w:bottom w:val="none" w:sz="0" w:space="0" w:color="auto"/>
        <w:right w:val="none" w:sz="0" w:space="0" w:color="auto"/>
      </w:divBdr>
      <w:divsChild>
        <w:div w:id="132407061">
          <w:marLeft w:val="0"/>
          <w:marRight w:val="0"/>
          <w:marTop w:val="0"/>
          <w:marBottom w:val="0"/>
          <w:divBdr>
            <w:top w:val="none" w:sz="0" w:space="0" w:color="auto"/>
            <w:left w:val="none" w:sz="0" w:space="0" w:color="auto"/>
            <w:bottom w:val="none" w:sz="0" w:space="0" w:color="auto"/>
            <w:right w:val="none" w:sz="0" w:space="0" w:color="auto"/>
          </w:divBdr>
        </w:div>
        <w:div w:id="1574664048">
          <w:marLeft w:val="0"/>
          <w:marRight w:val="0"/>
          <w:marTop w:val="0"/>
          <w:marBottom w:val="0"/>
          <w:divBdr>
            <w:top w:val="none" w:sz="0" w:space="0" w:color="auto"/>
            <w:left w:val="none" w:sz="0" w:space="0" w:color="auto"/>
            <w:bottom w:val="none" w:sz="0" w:space="0" w:color="auto"/>
            <w:right w:val="none" w:sz="0" w:space="0" w:color="auto"/>
          </w:divBdr>
        </w:div>
      </w:divsChild>
    </w:div>
    <w:div w:id="817383848">
      <w:bodyDiv w:val="1"/>
      <w:marLeft w:val="0"/>
      <w:marRight w:val="0"/>
      <w:marTop w:val="0"/>
      <w:marBottom w:val="0"/>
      <w:divBdr>
        <w:top w:val="none" w:sz="0" w:space="0" w:color="auto"/>
        <w:left w:val="none" w:sz="0" w:space="0" w:color="auto"/>
        <w:bottom w:val="none" w:sz="0" w:space="0" w:color="auto"/>
        <w:right w:val="none" w:sz="0" w:space="0" w:color="auto"/>
      </w:divBdr>
    </w:div>
    <w:div w:id="852034461">
      <w:bodyDiv w:val="1"/>
      <w:marLeft w:val="0"/>
      <w:marRight w:val="0"/>
      <w:marTop w:val="0"/>
      <w:marBottom w:val="0"/>
      <w:divBdr>
        <w:top w:val="none" w:sz="0" w:space="0" w:color="auto"/>
        <w:left w:val="none" w:sz="0" w:space="0" w:color="auto"/>
        <w:bottom w:val="none" w:sz="0" w:space="0" w:color="auto"/>
        <w:right w:val="none" w:sz="0" w:space="0" w:color="auto"/>
      </w:divBdr>
      <w:divsChild>
        <w:div w:id="911817944">
          <w:marLeft w:val="120"/>
          <w:marRight w:val="120"/>
          <w:marTop w:val="0"/>
          <w:marBottom w:val="0"/>
          <w:divBdr>
            <w:top w:val="none" w:sz="0" w:space="0" w:color="auto"/>
            <w:left w:val="none" w:sz="0" w:space="0" w:color="auto"/>
            <w:bottom w:val="none" w:sz="0" w:space="0" w:color="auto"/>
            <w:right w:val="none" w:sz="0" w:space="0" w:color="auto"/>
          </w:divBdr>
          <w:divsChild>
            <w:div w:id="520973107">
              <w:marLeft w:val="120"/>
              <w:marRight w:val="120"/>
              <w:marTop w:val="0"/>
              <w:marBottom w:val="0"/>
              <w:divBdr>
                <w:top w:val="none" w:sz="0" w:space="0" w:color="auto"/>
                <w:left w:val="none" w:sz="0" w:space="0" w:color="auto"/>
                <w:bottom w:val="none" w:sz="0" w:space="0" w:color="auto"/>
                <w:right w:val="none" w:sz="0" w:space="0" w:color="auto"/>
              </w:divBdr>
              <w:divsChild>
                <w:div w:id="112333222">
                  <w:marLeft w:val="120"/>
                  <w:marRight w:val="120"/>
                  <w:marTop w:val="0"/>
                  <w:marBottom w:val="0"/>
                  <w:divBdr>
                    <w:top w:val="none" w:sz="0" w:space="0" w:color="auto"/>
                    <w:left w:val="none" w:sz="0" w:space="0" w:color="auto"/>
                    <w:bottom w:val="none" w:sz="0" w:space="0" w:color="auto"/>
                    <w:right w:val="none" w:sz="0" w:space="0" w:color="auto"/>
                  </w:divBdr>
                  <w:divsChild>
                    <w:div w:id="210195112">
                      <w:marLeft w:val="120"/>
                      <w:marRight w:val="120"/>
                      <w:marTop w:val="0"/>
                      <w:marBottom w:val="0"/>
                      <w:divBdr>
                        <w:top w:val="none" w:sz="0" w:space="0" w:color="auto"/>
                        <w:left w:val="none" w:sz="0" w:space="0" w:color="auto"/>
                        <w:bottom w:val="none" w:sz="0" w:space="0" w:color="auto"/>
                        <w:right w:val="none" w:sz="0" w:space="0" w:color="auto"/>
                      </w:divBdr>
                      <w:divsChild>
                        <w:div w:id="376710273">
                          <w:marLeft w:val="120"/>
                          <w:marRight w:val="120"/>
                          <w:marTop w:val="0"/>
                          <w:marBottom w:val="0"/>
                          <w:divBdr>
                            <w:top w:val="none" w:sz="0" w:space="0" w:color="auto"/>
                            <w:left w:val="none" w:sz="0" w:space="0" w:color="auto"/>
                            <w:bottom w:val="none" w:sz="0" w:space="0" w:color="auto"/>
                            <w:right w:val="none" w:sz="0" w:space="0" w:color="auto"/>
                          </w:divBdr>
                          <w:divsChild>
                            <w:div w:id="501355605">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1385907">
      <w:bodyDiv w:val="1"/>
      <w:marLeft w:val="0"/>
      <w:marRight w:val="0"/>
      <w:marTop w:val="0"/>
      <w:marBottom w:val="0"/>
      <w:divBdr>
        <w:top w:val="none" w:sz="0" w:space="0" w:color="auto"/>
        <w:left w:val="none" w:sz="0" w:space="0" w:color="auto"/>
        <w:bottom w:val="none" w:sz="0" w:space="0" w:color="auto"/>
        <w:right w:val="none" w:sz="0" w:space="0" w:color="auto"/>
      </w:divBdr>
    </w:div>
    <w:div w:id="985860665">
      <w:bodyDiv w:val="1"/>
      <w:marLeft w:val="0"/>
      <w:marRight w:val="0"/>
      <w:marTop w:val="0"/>
      <w:marBottom w:val="0"/>
      <w:divBdr>
        <w:top w:val="none" w:sz="0" w:space="0" w:color="auto"/>
        <w:left w:val="none" w:sz="0" w:space="0" w:color="auto"/>
        <w:bottom w:val="none" w:sz="0" w:space="0" w:color="auto"/>
        <w:right w:val="none" w:sz="0" w:space="0" w:color="auto"/>
      </w:divBdr>
    </w:div>
    <w:div w:id="1092049294">
      <w:bodyDiv w:val="1"/>
      <w:marLeft w:val="0"/>
      <w:marRight w:val="0"/>
      <w:marTop w:val="0"/>
      <w:marBottom w:val="0"/>
      <w:divBdr>
        <w:top w:val="none" w:sz="0" w:space="0" w:color="auto"/>
        <w:left w:val="none" w:sz="0" w:space="0" w:color="auto"/>
        <w:bottom w:val="none" w:sz="0" w:space="0" w:color="auto"/>
        <w:right w:val="none" w:sz="0" w:space="0" w:color="auto"/>
      </w:divBdr>
    </w:div>
    <w:div w:id="1201746282">
      <w:bodyDiv w:val="1"/>
      <w:marLeft w:val="0"/>
      <w:marRight w:val="0"/>
      <w:marTop w:val="0"/>
      <w:marBottom w:val="0"/>
      <w:divBdr>
        <w:top w:val="none" w:sz="0" w:space="0" w:color="auto"/>
        <w:left w:val="none" w:sz="0" w:space="0" w:color="auto"/>
        <w:bottom w:val="none" w:sz="0" w:space="0" w:color="auto"/>
        <w:right w:val="none" w:sz="0" w:space="0" w:color="auto"/>
      </w:divBdr>
    </w:div>
    <w:div w:id="1212889909">
      <w:bodyDiv w:val="1"/>
      <w:marLeft w:val="0"/>
      <w:marRight w:val="0"/>
      <w:marTop w:val="0"/>
      <w:marBottom w:val="0"/>
      <w:divBdr>
        <w:top w:val="none" w:sz="0" w:space="0" w:color="auto"/>
        <w:left w:val="none" w:sz="0" w:space="0" w:color="auto"/>
        <w:bottom w:val="none" w:sz="0" w:space="0" w:color="auto"/>
        <w:right w:val="none" w:sz="0" w:space="0" w:color="auto"/>
      </w:divBdr>
    </w:div>
    <w:div w:id="1300376342">
      <w:bodyDiv w:val="1"/>
      <w:marLeft w:val="0"/>
      <w:marRight w:val="0"/>
      <w:marTop w:val="0"/>
      <w:marBottom w:val="0"/>
      <w:divBdr>
        <w:top w:val="none" w:sz="0" w:space="0" w:color="auto"/>
        <w:left w:val="none" w:sz="0" w:space="0" w:color="auto"/>
        <w:bottom w:val="none" w:sz="0" w:space="0" w:color="auto"/>
        <w:right w:val="none" w:sz="0" w:space="0" w:color="auto"/>
      </w:divBdr>
    </w:div>
    <w:div w:id="1381857120">
      <w:bodyDiv w:val="1"/>
      <w:marLeft w:val="0"/>
      <w:marRight w:val="0"/>
      <w:marTop w:val="0"/>
      <w:marBottom w:val="0"/>
      <w:divBdr>
        <w:top w:val="none" w:sz="0" w:space="0" w:color="auto"/>
        <w:left w:val="none" w:sz="0" w:space="0" w:color="auto"/>
        <w:bottom w:val="none" w:sz="0" w:space="0" w:color="auto"/>
        <w:right w:val="none" w:sz="0" w:space="0" w:color="auto"/>
      </w:divBdr>
    </w:div>
    <w:div w:id="1403453760">
      <w:bodyDiv w:val="1"/>
      <w:marLeft w:val="0"/>
      <w:marRight w:val="0"/>
      <w:marTop w:val="0"/>
      <w:marBottom w:val="0"/>
      <w:divBdr>
        <w:top w:val="none" w:sz="0" w:space="0" w:color="auto"/>
        <w:left w:val="none" w:sz="0" w:space="0" w:color="auto"/>
        <w:bottom w:val="none" w:sz="0" w:space="0" w:color="auto"/>
        <w:right w:val="none" w:sz="0" w:space="0" w:color="auto"/>
      </w:divBdr>
    </w:div>
    <w:div w:id="1516529530">
      <w:bodyDiv w:val="1"/>
      <w:marLeft w:val="0"/>
      <w:marRight w:val="0"/>
      <w:marTop w:val="0"/>
      <w:marBottom w:val="0"/>
      <w:divBdr>
        <w:top w:val="none" w:sz="0" w:space="0" w:color="auto"/>
        <w:left w:val="none" w:sz="0" w:space="0" w:color="auto"/>
        <w:bottom w:val="none" w:sz="0" w:space="0" w:color="auto"/>
        <w:right w:val="none" w:sz="0" w:space="0" w:color="auto"/>
      </w:divBdr>
    </w:div>
    <w:div w:id="1538199107">
      <w:bodyDiv w:val="1"/>
      <w:marLeft w:val="0"/>
      <w:marRight w:val="0"/>
      <w:marTop w:val="0"/>
      <w:marBottom w:val="0"/>
      <w:divBdr>
        <w:top w:val="none" w:sz="0" w:space="0" w:color="auto"/>
        <w:left w:val="none" w:sz="0" w:space="0" w:color="auto"/>
        <w:bottom w:val="none" w:sz="0" w:space="0" w:color="auto"/>
        <w:right w:val="none" w:sz="0" w:space="0" w:color="auto"/>
      </w:divBdr>
    </w:div>
    <w:div w:id="1560363636">
      <w:bodyDiv w:val="1"/>
      <w:marLeft w:val="0"/>
      <w:marRight w:val="0"/>
      <w:marTop w:val="0"/>
      <w:marBottom w:val="0"/>
      <w:divBdr>
        <w:top w:val="none" w:sz="0" w:space="0" w:color="auto"/>
        <w:left w:val="none" w:sz="0" w:space="0" w:color="auto"/>
        <w:bottom w:val="none" w:sz="0" w:space="0" w:color="auto"/>
        <w:right w:val="none" w:sz="0" w:space="0" w:color="auto"/>
      </w:divBdr>
    </w:div>
    <w:div w:id="1574270085">
      <w:bodyDiv w:val="1"/>
      <w:marLeft w:val="0"/>
      <w:marRight w:val="0"/>
      <w:marTop w:val="0"/>
      <w:marBottom w:val="0"/>
      <w:divBdr>
        <w:top w:val="none" w:sz="0" w:space="0" w:color="auto"/>
        <w:left w:val="none" w:sz="0" w:space="0" w:color="auto"/>
        <w:bottom w:val="none" w:sz="0" w:space="0" w:color="auto"/>
        <w:right w:val="none" w:sz="0" w:space="0" w:color="auto"/>
      </w:divBdr>
    </w:div>
    <w:div w:id="1643971478">
      <w:bodyDiv w:val="1"/>
      <w:marLeft w:val="0"/>
      <w:marRight w:val="0"/>
      <w:marTop w:val="0"/>
      <w:marBottom w:val="0"/>
      <w:divBdr>
        <w:top w:val="none" w:sz="0" w:space="0" w:color="auto"/>
        <w:left w:val="none" w:sz="0" w:space="0" w:color="auto"/>
        <w:bottom w:val="none" w:sz="0" w:space="0" w:color="auto"/>
        <w:right w:val="none" w:sz="0" w:space="0" w:color="auto"/>
      </w:divBdr>
    </w:div>
    <w:div w:id="1714842368">
      <w:bodyDiv w:val="1"/>
      <w:marLeft w:val="0"/>
      <w:marRight w:val="0"/>
      <w:marTop w:val="0"/>
      <w:marBottom w:val="0"/>
      <w:divBdr>
        <w:top w:val="none" w:sz="0" w:space="0" w:color="auto"/>
        <w:left w:val="none" w:sz="0" w:space="0" w:color="auto"/>
        <w:bottom w:val="none" w:sz="0" w:space="0" w:color="auto"/>
        <w:right w:val="none" w:sz="0" w:space="0" w:color="auto"/>
      </w:divBdr>
    </w:div>
    <w:div w:id="1771512470">
      <w:bodyDiv w:val="1"/>
      <w:marLeft w:val="0"/>
      <w:marRight w:val="0"/>
      <w:marTop w:val="0"/>
      <w:marBottom w:val="0"/>
      <w:divBdr>
        <w:top w:val="none" w:sz="0" w:space="0" w:color="auto"/>
        <w:left w:val="none" w:sz="0" w:space="0" w:color="auto"/>
        <w:bottom w:val="none" w:sz="0" w:space="0" w:color="auto"/>
        <w:right w:val="none" w:sz="0" w:space="0" w:color="auto"/>
      </w:divBdr>
    </w:div>
    <w:div w:id="1859850187">
      <w:bodyDiv w:val="1"/>
      <w:marLeft w:val="0"/>
      <w:marRight w:val="0"/>
      <w:marTop w:val="0"/>
      <w:marBottom w:val="0"/>
      <w:divBdr>
        <w:top w:val="none" w:sz="0" w:space="0" w:color="auto"/>
        <w:left w:val="none" w:sz="0" w:space="0" w:color="auto"/>
        <w:bottom w:val="none" w:sz="0" w:space="0" w:color="auto"/>
        <w:right w:val="none" w:sz="0" w:space="0" w:color="auto"/>
      </w:divBdr>
    </w:div>
    <w:div w:id="2025666828">
      <w:bodyDiv w:val="1"/>
      <w:marLeft w:val="0"/>
      <w:marRight w:val="0"/>
      <w:marTop w:val="0"/>
      <w:marBottom w:val="0"/>
      <w:divBdr>
        <w:top w:val="none" w:sz="0" w:space="0" w:color="auto"/>
        <w:left w:val="none" w:sz="0" w:space="0" w:color="auto"/>
        <w:bottom w:val="none" w:sz="0" w:space="0" w:color="auto"/>
        <w:right w:val="none" w:sz="0" w:space="0" w:color="auto"/>
      </w:divBdr>
    </w:div>
    <w:div w:id="2031908060">
      <w:bodyDiv w:val="1"/>
      <w:marLeft w:val="0"/>
      <w:marRight w:val="0"/>
      <w:marTop w:val="0"/>
      <w:marBottom w:val="0"/>
      <w:divBdr>
        <w:top w:val="none" w:sz="0" w:space="0" w:color="auto"/>
        <w:left w:val="none" w:sz="0" w:space="0" w:color="auto"/>
        <w:bottom w:val="none" w:sz="0" w:space="0" w:color="auto"/>
        <w:right w:val="none" w:sz="0" w:space="0" w:color="auto"/>
      </w:divBdr>
    </w:div>
    <w:div w:id="2034187275">
      <w:bodyDiv w:val="1"/>
      <w:marLeft w:val="0"/>
      <w:marRight w:val="0"/>
      <w:marTop w:val="0"/>
      <w:marBottom w:val="0"/>
      <w:divBdr>
        <w:top w:val="none" w:sz="0" w:space="0" w:color="auto"/>
        <w:left w:val="none" w:sz="0" w:space="0" w:color="auto"/>
        <w:bottom w:val="none" w:sz="0" w:space="0" w:color="auto"/>
        <w:right w:val="none" w:sz="0" w:space="0" w:color="auto"/>
      </w:divBdr>
    </w:div>
    <w:div w:id="2062049437">
      <w:bodyDiv w:val="1"/>
      <w:marLeft w:val="0"/>
      <w:marRight w:val="0"/>
      <w:marTop w:val="0"/>
      <w:marBottom w:val="0"/>
      <w:divBdr>
        <w:top w:val="none" w:sz="0" w:space="0" w:color="auto"/>
        <w:left w:val="none" w:sz="0" w:space="0" w:color="auto"/>
        <w:bottom w:val="none" w:sz="0" w:space="0" w:color="auto"/>
        <w:right w:val="none" w:sz="0" w:space="0" w:color="auto"/>
      </w:divBdr>
    </w:div>
    <w:div w:id="206506341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cancer.gov/cancertopics/druginfo/leukemia"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604DFB-4B26-7049-ABC9-5C7C364391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8</Pages>
  <Words>4299</Words>
  <Characters>24506</Characters>
  <Application>Microsoft Macintosh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SUPPLEMNTARY MATERIAL</vt:lpstr>
    </vt:vector>
  </TitlesOfParts>
  <Company>Microsoft</Company>
  <LinksUpToDate>false</LinksUpToDate>
  <CharactersWithSpaces>28748</CharactersWithSpaces>
  <SharedDoc>false</SharedDoc>
  <HLinks>
    <vt:vector size="24" baseType="variant">
      <vt:variant>
        <vt:i4>5111832</vt:i4>
      </vt:variant>
      <vt:variant>
        <vt:i4>0</vt:i4>
      </vt:variant>
      <vt:variant>
        <vt:i4>0</vt:i4>
      </vt:variant>
      <vt:variant>
        <vt:i4>5</vt:i4>
      </vt:variant>
      <vt:variant>
        <vt:lpwstr>http://www.cancer.gov/cancertopics/druginfo/leukemia</vt:lpwstr>
      </vt:variant>
      <vt:variant>
        <vt:lpwstr>dal4</vt:lpwstr>
      </vt:variant>
      <vt:variant>
        <vt:i4>589918</vt:i4>
      </vt:variant>
      <vt:variant>
        <vt:i4>10459</vt:i4>
      </vt:variant>
      <vt:variant>
        <vt:i4>1029</vt:i4>
      </vt:variant>
      <vt:variant>
        <vt:i4>1</vt:i4>
      </vt:variant>
      <vt:variant>
        <vt:lpwstr>Enrichment_AssocaitedPathways</vt:lpwstr>
      </vt:variant>
      <vt:variant>
        <vt:lpwstr/>
      </vt:variant>
      <vt:variant>
        <vt:i4>589918</vt:i4>
      </vt:variant>
      <vt:variant>
        <vt:i4>23219</vt:i4>
      </vt:variant>
      <vt:variant>
        <vt:i4>1030</vt:i4>
      </vt:variant>
      <vt:variant>
        <vt:i4>1</vt:i4>
      </vt:variant>
      <vt:variant>
        <vt:lpwstr>Enrichment_AssocaitedPathways</vt:lpwstr>
      </vt:variant>
      <vt:variant>
        <vt:lpwstr/>
      </vt:variant>
      <vt:variant>
        <vt:i4>589918</vt:i4>
      </vt:variant>
      <vt:variant>
        <vt:i4>40498</vt:i4>
      </vt:variant>
      <vt:variant>
        <vt:i4>1031</vt:i4>
      </vt:variant>
      <vt:variant>
        <vt:i4>1</vt:i4>
      </vt:variant>
      <vt:variant>
        <vt:lpwstr>Enrichment_AssocaitedPathway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NTARY MATERIAL</dc:title>
  <dc:subject/>
  <dc:creator>Per</dc:creator>
  <cp:keywords/>
  <dc:description/>
  <cp:lastModifiedBy>Wu ,Chia Chin</cp:lastModifiedBy>
  <cp:revision>78</cp:revision>
  <cp:lastPrinted>2016-04-05T22:35:00Z</cp:lastPrinted>
  <dcterms:created xsi:type="dcterms:W3CDTF">2018-06-17T04:02:00Z</dcterms:created>
  <dcterms:modified xsi:type="dcterms:W3CDTF">2018-06-23T14:58:00Z</dcterms:modified>
</cp:coreProperties>
</file>